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9274A" w14:textId="07E00BC8" w:rsidR="00335467" w:rsidRPr="00335467" w:rsidRDefault="00335467" w:rsidP="00B13828">
      <w:pPr>
        <w:spacing w:after="0" w:line="480" w:lineRule="auto"/>
        <w:jc w:val="center"/>
        <w:rPr>
          <w:rFonts w:ascii="Cambria" w:hAnsi="Cambria" w:cs="Courier New"/>
          <w:b/>
          <w:bCs/>
          <w:sz w:val="32"/>
          <w:szCs w:val="32"/>
        </w:rPr>
      </w:pPr>
      <w:r w:rsidRPr="00335467">
        <w:rPr>
          <w:rFonts w:ascii="Cambria" w:hAnsi="Cambria" w:cs="Courier New"/>
          <w:b/>
          <w:bCs/>
          <w:sz w:val="32"/>
          <w:szCs w:val="32"/>
        </w:rPr>
        <w:t>Supporting Information</w:t>
      </w:r>
    </w:p>
    <w:p w14:paraId="15F51103" w14:textId="2FE6B641" w:rsidR="00335467" w:rsidRDefault="00335467" w:rsidP="00335467">
      <w:pPr>
        <w:spacing w:after="0" w:line="480" w:lineRule="auto"/>
        <w:rPr>
          <w:rFonts w:ascii="Cambria" w:hAnsi="Cambria" w:cs="Courier New"/>
          <w:b/>
          <w:bCs/>
        </w:rPr>
      </w:pPr>
    </w:p>
    <w:p w14:paraId="02DEE741" w14:textId="77777777" w:rsidR="00335467" w:rsidRPr="009D5DAE" w:rsidRDefault="00335467" w:rsidP="00335467">
      <w:pPr>
        <w:spacing w:after="0" w:line="360" w:lineRule="auto"/>
        <w:rPr>
          <w:rFonts w:ascii="Cambria" w:hAnsi="Cambria"/>
          <w:b/>
          <w:bCs/>
          <w:sz w:val="28"/>
          <w:szCs w:val="28"/>
        </w:rPr>
      </w:pPr>
      <w:r>
        <w:rPr>
          <w:rFonts w:ascii="Cambria" w:hAnsi="Cambria"/>
          <w:b/>
          <w:bCs/>
          <w:sz w:val="28"/>
          <w:szCs w:val="28"/>
        </w:rPr>
        <w:t>A</w:t>
      </w:r>
      <w:r w:rsidRPr="009D5DAE">
        <w:rPr>
          <w:rFonts w:ascii="Cambria" w:hAnsi="Cambria"/>
          <w:b/>
          <w:bCs/>
          <w:sz w:val="28"/>
          <w:szCs w:val="28"/>
        </w:rPr>
        <w:t>ssess</w:t>
      </w:r>
      <w:r>
        <w:rPr>
          <w:rFonts w:ascii="Cambria" w:hAnsi="Cambria"/>
          <w:b/>
          <w:bCs/>
          <w:sz w:val="28"/>
          <w:szCs w:val="28"/>
        </w:rPr>
        <w:t>ing</w:t>
      </w:r>
      <w:r w:rsidRPr="009D5DAE">
        <w:rPr>
          <w:rFonts w:ascii="Cambria" w:hAnsi="Cambria"/>
          <w:b/>
          <w:bCs/>
          <w:sz w:val="28"/>
          <w:szCs w:val="28"/>
        </w:rPr>
        <w:t xml:space="preserve"> the contribution of genetic nurture to refractive error</w:t>
      </w:r>
    </w:p>
    <w:p w14:paraId="40EA983B" w14:textId="77777777" w:rsidR="00335467" w:rsidRDefault="00335467" w:rsidP="00335467">
      <w:pPr>
        <w:spacing w:after="0" w:line="480" w:lineRule="auto"/>
        <w:rPr>
          <w:rFonts w:ascii="Cambria" w:hAnsi="Cambria" w:cs="Courier New"/>
          <w:b/>
          <w:bCs/>
        </w:rPr>
      </w:pPr>
    </w:p>
    <w:p w14:paraId="20390DD3" w14:textId="77777777" w:rsidR="007D1036" w:rsidRDefault="007D1036" w:rsidP="00335467">
      <w:pPr>
        <w:spacing w:after="0" w:line="480" w:lineRule="auto"/>
        <w:rPr>
          <w:rFonts w:ascii="Cambria" w:hAnsi="Cambria"/>
        </w:rPr>
      </w:pPr>
      <w:r w:rsidRPr="005723DD">
        <w:rPr>
          <w:rFonts w:ascii="Cambria" w:hAnsi="Cambria"/>
        </w:rPr>
        <w:t>Membership of the UK Biobank Eye and Vision Consortium</w:t>
      </w:r>
    </w:p>
    <w:p w14:paraId="759A4C5F" w14:textId="4B83F41E" w:rsidR="00335467" w:rsidRPr="00335467" w:rsidRDefault="00335467" w:rsidP="00335467">
      <w:pPr>
        <w:spacing w:after="0" w:line="480" w:lineRule="auto"/>
        <w:rPr>
          <w:rFonts w:ascii="Cambria" w:hAnsi="Cambria" w:cs="Courier New"/>
        </w:rPr>
      </w:pPr>
      <w:r w:rsidRPr="00335467">
        <w:rPr>
          <w:rFonts w:ascii="Cambria" w:hAnsi="Cambria"/>
        </w:rPr>
        <w:t>Supplementary</w:t>
      </w:r>
      <w:r w:rsidRPr="00335467">
        <w:rPr>
          <w:rFonts w:ascii="Cambria" w:hAnsi="Cambria" w:cs="Courier New"/>
        </w:rPr>
        <w:t xml:space="preserve"> Table S1. Parameter estimates for all variables included in EduYears analysis.</w:t>
      </w:r>
    </w:p>
    <w:p w14:paraId="6F79815D" w14:textId="77777777" w:rsidR="00335467" w:rsidRPr="00335467" w:rsidRDefault="00335467" w:rsidP="00335467">
      <w:pPr>
        <w:spacing w:after="0" w:line="480" w:lineRule="auto"/>
        <w:rPr>
          <w:rFonts w:ascii="Cambria" w:hAnsi="Cambria" w:cs="Courier New"/>
        </w:rPr>
      </w:pPr>
      <w:r w:rsidRPr="00335467">
        <w:rPr>
          <w:rFonts w:ascii="Cambria" w:hAnsi="Cambria"/>
        </w:rPr>
        <w:t>Supplementary</w:t>
      </w:r>
      <w:r w:rsidRPr="00335467">
        <w:rPr>
          <w:rFonts w:ascii="Cambria" w:hAnsi="Cambria" w:cs="Courier New"/>
        </w:rPr>
        <w:t xml:space="preserve"> Table S2. Parameter estimates for all variables included in avMSE analysis.</w:t>
      </w:r>
    </w:p>
    <w:p w14:paraId="6DCDEF95" w14:textId="210EEDF0" w:rsidR="00335467" w:rsidRPr="00335467" w:rsidRDefault="00335467" w:rsidP="00335467">
      <w:pPr>
        <w:spacing w:after="0" w:line="480" w:lineRule="auto"/>
        <w:rPr>
          <w:rFonts w:ascii="Cambria" w:hAnsi="Cambria"/>
        </w:rPr>
      </w:pPr>
      <w:r w:rsidRPr="00335467">
        <w:rPr>
          <w:rFonts w:ascii="Cambria" w:hAnsi="Cambria"/>
        </w:rPr>
        <w:t xml:space="preserve">Supplementary Figure S1. Selection of siblings. </w:t>
      </w:r>
    </w:p>
    <w:p w14:paraId="3FAB277E" w14:textId="4426753F" w:rsidR="00335467" w:rsidRPr="00335467" w:rsidRDefault="00335467" w:rsidP="00335467">
      <w:pPr>
        <w:spacing w:after="0" w:line="360" w:lineRule="auto"/>
        <w:rPr>
          <w:rFonts w:ascii="Cambria" w:hAnsi="Cambria"/>
        </w:rPr>
      </w:pPr>
      <w:r w:rsidRPr="00335467">
        <w:rPr>
          <w:rFonts w:ascii="Cambria" w:hAnsi="Cambria"/>
        </w:rPr>
        <w:t>Supplementary Methods.  R code to replicate the analysis.</w:t>
      </w:r>
    </w:p>
    <w:p w14:paraId="50CFD14A" w14:textId="77777777" w:rsidR="002056AB" w:rsidRDefault="002056AB" w:rsidP="000C3BCF">
      <w:pPr>
        <w:spacing w:after="0" w:line="360" w:lineRule="auto"/>
        <w:rPr>
          <w:rFonts w:ascii="Cambria" w:hAnsi="Cambria"/>
        </w:rPr>
      </w:pPr>
    </w:p>
    <w:p w14:paraId="65614EFC" w14:textId="77777777" w:rsidR="007A5AA6" w:rsidRDefault="007A5AA6" w:rsidP="007A5AA6">
      <w:pPr>
        <w:spacing w:after="0" w:line="480" w:lineRule="auto"/>
        <w:rPr>
          <w:rFonts w:ascii="Cambria" w:hAnsi="Cambria"/>
          <w:b/>
          <w:bCs/>
        </w:rPr>
        <w:sectPr w:rsidR="007A5AA6">
          <w:footerReference w:type="default" r:id="rId7"/>
          <w:pgSz w:w="11906" w:h="16838"/>
          <w:pgMar w:top="1440" w:right="1440" w:bottom="1440" w:left="1440" w:header="708" w:footer="708" w:gutter="0"/>
          <w:cols w:space="708"/>
          <w:docGrid w:linePitch="360"/>
        </w:sectPr>
      </w:pPr>
    </w:p>
    <w:p w14:paraId="5148F102" w14:textId="77777777" w:rsidR="007A5AA6" w:rsidRPr="007A5AA6" w:rsidRDefault="007A5AA6" w:rsidP="007A5AA6">
      <w:pPr>
        <w:spacing w:after="0" w:line="480" w:lineRule="auto"/>
        <w:rPr>
          <w:rFonts w:ascii="Cambria" w:hAnsi="Cambria"/>
          <w:b/>
          <w:bCs/>
        </w:rPr>
      </w:pPr>
      <w:r w:rsidRPr="007A5AA6">
        <w:rPr>
          <w:rFonts w:ascii="Cambria" w:hAnsi="Cambria"/>
          <w:b/>
          <w:bCs/>
        </w:rPr>
        <w:lastRenderedPageBreak/>
        <w:t>Membership of the UK Biobank Eye and Vision Consortium</w:t>
      </w:r>
    </w:p>
    <w:p w14:paraId="0A2FD0E4" w14:textId="64958E3A" w:rsidR="00213AB4" w:rsidRPr="00855B46" w:rsidRDefault="00213AB4" w:rsidP="00213AB4">
      <w:pPr>
        <w:spacing w:line="360" w:lineRule="auto"/>
        <w:rPr>
          <w:rFonts w:ascii="Cambria" w:hAnsi="Cambria"/>
        </w:rPr>
      </w:pPr>
      <w:r w:rsidRPr="00855B46">
        <w:rPr>
          <w:rFonts w:ascii="Cambria" w:hAnsi="Cambria"/>
        </w:rPr>
        <w:t>Naomi Allen</w:t>
      </w:r>
      <w:r w:rsidRPr="00855B46">
        <w:rPr>
          <w:rFonts w:ascii="Cambria" w:hAnsi="Cambria" w:cs="Times New Roman"/>
          <w:noProof/>
          <w:vertAlign w:val="superscript"/>
        </w:rPr>
        <w:t>2</w:t>
      </w:r>
      <w:r w:rsidRPr="00855B46">
        <w:rPr>
          <w:rFonts w:ascii="Cambria" w:hAnsi="Cambria"/>
        </w:rPr>
        <w:t>, Tariq Aslam</w:t>
      </w:r>
      <w:r w:rsidRPr="00855B46">
        <w:rPr>
          <w:rFonts w:ascii="Cambria" w:hAnsi="Cambria" w:cs="Times New Roman"/>
          <w:noProof/>
          <w:vertAlign w:val="superscript"/>
        </w:rPr>
        <w:t>3</w:t>
      </w:r>
      <w:r w:rsidRPr="00855B46">
        <w:rPr>
          <w:rFonts w:ascii="Cambria" w:hAnsi="Cambria"/>
        </w:rPr>
        <w:t>, Denize Atan</w:t>
      </w:r>
      <w:r w:rsidRPr="00855B46">
        <w:rPr>
          <w:rFonts w:ascii="Cambria" w:hAnsi="Cambria" w:cs="Times New Roman"/>
          <w:noProof/>
          <w:vertAlign w:val="superscript"/>
        </w:rPr>
        <w:t>5</w:t>
      </w:r>
      <w:r w:rsidRPr="00855B46">
        <w:rPr>
          <w:rFonts w:ascii="Cambria" w:hAnsi="Cambria"/>
        </w:rPr>
        <w:t>, Sarah A. Barman</w:t>
      </w:r>
      <w:r w:rsidRPr="00855B46">
        <w:rPr>
          <w:rFonts w:ascii="Cambria" w:hAnsi="Cambria" w:cs="Times New Roman"/>
          <w:noProof/>
          <w:vertAlign w:val="superscript"/>
        </w:rPr>
        <w:t>4</w:t>
      </w:r>
      <w:r w:rsidRPr="00855B46">
        <w:rPr>
          <w:rFonts w:ascii="Cambria" w:hAnsi="Cambria"/>
        </w:rPr>
        <w:t>, Jenny H. Barrett</w:t>
      </w:r>
      <w:r w:rsidRPr="00855B46">
        <w:rPr>
          <w:rFonts w:ascii="Cambria" w:hAnsi="Cambria" w:cs="Times New Roman"/>
          <w:noProof/>
          <w:vertAlign w:val="superscript"/>
        </w:rPr>
        <w:t>6</w:t>
      </w:r>
      <w:r w:rsidRPr="00855B46">
        <w:rPr>
          <w:rFonts w:ascii="Cambria" w:hAnsi="Cambria"/>
        </w:rPr>
        <w:t>, Paul Bishop</w:t>
      </w:r>
      <w:r w:rsidRPr="00855B46">
        <w:rPr>
          <w:rFonts w:ascii="Cambria" w:hAnsi="Cambria" w:cs="Times New Roman"/>
          <w:noProof/>
          <w:vertAlign w:val="superscript"/>
        </w:rPr>
        <w:t>3</w:t>
      </w:r>
      <w:r w:rsidRPr="00855B46">
        <w:rPr>
          <w:rFonts w:ascii="Cambria" w:hAnsi="Cambria"/>
        </w:rPr>
        <w:t xml:space="preserve"> , Graeme Black</w:t>
      </w:r>
      <w:r w:rsidRPr="00855B46">
        <w:rPr>
          <w:rFonts w:ascii="Cambria" w:hAnsi="Cambria" w:cs="Times New Roman"/>
          <w:noProof/>
          <w:vertAlign w:val="superscript"/>
        </w:rPr>
        <w:t>3</w:t>
      </w:r>
      <w:r w:rsidRPr="00855B46">
        <w:rPr>
          <w:rFonts w:ascii="Cambria" w:hAnsi="Cambria"/>
        </w:rPr>
        <w:t xml:space="preserve">, </w:t>
      </w:r>
      <w:proofErr w:type="spellStart"/>
      <w:r w:rsidRPr="00855B46">
        <w:rPr>
          <w:rFonts w:ascii="Cambria" w:hAnsi="Cambria"/>
        </w:rPr>
        <w:t>Tasanee</w:t>
      </w:r>
      <w:proofErr w:type="spellEnd"/>
      <w:r w:rsidRPr="00855B46">
        <w:rPr>
          <w:rFonts w:ascii="Cambria" w:hAnsi="Cambria"/>
        </w:rPr>
        <w:t xml:space="preserve"> Braithwaite</w:t>
      </w:r>
      <w:r w:rsidRPr="00855B46">
        <w:rPr>
          <w:rFonts w:ascii="Cambria" w:hAnsi="Cambria" w:cs="Times New Roman"/>
          <w:noProof/>
          <w:vertAlign w:val="superscript"/>
        </w:rPr>
        <w:t>7</w:t>
      </w:r>
      <w:r w:rsidRPr="00855B46">
        <w:rPr>
          <w:rFonts w:ascii="Cambria" w:hAnsi="Cambria"/>
        </w:rPr>
        <w:t>, Roxana Carare</w:t>
      </w:r>
      <w:r w:rsidRPr="00855B46">
        <w:rPr>
          <w:rFonts w:ascii="Cambria" w:hAnsi="Cambria" w:cs="Times New Roman"/>
          <w:noProof/>
          <w:vertAlign w:val="superscript"/>
        </w:rPr>
        <w:t>8</w:t>
      </w:r>
      <w:r w:rsidRPr="00855B46">
        <w:rPr>
          <w:rFonts w:ascii="Cambria" w:hAnsi="Cambria"/>
        </w:rPr>
        <w:t>, Usha Chakravarthy</w:t>
      </w:r>
      <w:r w:rsidRPr="00855B46">
        <w:rPr>
          <w:rFonts w:ascii="Cambria" w:hAnsi="Cambria" w:cs="Times New Roman"/>
          <w:noProof/>
          <w:vertAlign w:val="superscript"/>
        </w:rPr>
        <w:t>9</w:t>
      </w:r>
      <w:r w:rsidRPr="00855B46">
        <w:rPr>
          <w:rFonts w:ascii="Cambria" w:hAnsi="Cambria"/>
        </w:rPr>
        <w:t>, Michelle Chan</w:t>
      </w:r>
      <w:r w:rsidRPr="00855B46">
        <w:rPr>
          <w:rFonts w:ascii="Cambria" w:hAnsi="Cambria" w:cs="Times New Roman"/>
          <w:noProof/>
          <w:vertAlign w:val="superscript"/>
        </w:rPr>
        <w:t>10</w:t>
      </w:r>
      <w:r w:rsidRPr="00855B46">
        <w:rPr>
          <w:rFonts w:ascii="Cambria" w:hAnsi="Cambria"/>
        </w:rPr>
        <w:t>, Sharon Chua</w:t>
      </w:r>
      <w:r w:rsidRPr="00855B46">
        <w:rPr>
          <w:rFonts w:ascii="Cambria" w:hAnsi="Cambria" w:cs="Times New Roman"/>
          <w:noProof/>
          <w:vertAlign w:val="superscript"/>
        </w:rPr>
        <w:t>11</w:t>
      </w:r>
      <w:r w:rsidRPr="00855B46">
        <w:rPr>
          <w:rFonts w:ascii="Cambria" w:hAnsi="Cambria"/>
        </w:rPr>
        <w:t>, Alexander Day</w:t>
      </w:r>
      <w:r w:rsidRPr="00855B46">
        <w:rPr>
          <w:rFonts w:ascii="Cambria" w:hAnsi="Cambria" w:cs="Times New Roman"/>
          <w:noProof/>
          <w:vertAlign w:val="superscript"/>
        </w:rPr>
        <w:t>10</w:t>
      </w:r>
      <w:r w:rsidRPr="00855B46">
        <w:rPr>
          <w:rFonts w:ascii="Cambria" w:hAnsi="Cambria"/>
        </w:rPr>
        <w:t xml:space="preserve">, </w:t>
      </w:r>
      <w:proofErr w:type="spellStart"/>
      <w:r w:rsidRPr="00855B46">
        <w:rPr>
          <w:rFonts w:ascii="Cambria" w:hAnsi="Cambria"/>
        </w:rPr>
        <w:t>Parul</w:t>
      </w:r>
      <w:proofErr w:type="spellEnd"/>
      <w:r w:rsidRPr="00855B46">
        <w:rPr>
          <w:rFonts w:ascii="Cambria" w:hAnsi="Cambria"/>
        </w:rPr>
        <w:t xml:space="preserve"> Desai</w:t>
      </w:r>
      <w:r w:rsidRPr="00855B46">
        <w:rPr>
          <w:rFonts w:ascii="Cambria" w:hAnsi="Cambria" w:cs="Times New Roman"/>
          <w:noProof/>
          <w:vertAlign w:val="superscript"/>
        </w:rPr>
        <w:t>10</w:t>
      </w:r>
      <w:r w:rsidRPr="00855B46">
        <w:rPr>
          <w:rFonts w:ascii="Cambria" w:hAnsi="Cambria"/>
        </w:rPr>
        <w:t>, Bal Dhillon</w:t>
      </w:r>
      <w:r w:rsidRPr="00855B46">
        <w:rPr>
          <w:rFonts w:ascii="Cambria" w:hAnsi="Cambria" w:cs="Times New Roman"/>
          <w:noProof/>
          <w:vertAlign w:val="superscript"/>
        </w:rPr>
        <w:t>12</w:t>
      </w:r>
      <w:r w:rsidRPr="00855B46">
        <w:rPr>
          <w:rFonts w:ascii="Cambria" w:hAnsi="Cambria"/>
        </w:rPr>
        <w:t>, Andrew Dick</w:t>
      </w:r>
      <w:r w:rsidRPr="00855B46">
        <w:rPr>
          <w:rFonts w:ascii="Cambria" w:hAnsi="Cambria" w:cs="Times New Roman"/>
          <w:noProof/>
          <w:vertAlign w:val="superscript"/>
        </w:rPr>
        <w:t>5</w:t>
      </w:r>
      <w:r w:rsidRPr="00855B46">
        <w:rPr>
          <w:rFonts w:ascii="Cambria" w:hAnsi="Cambria"/>
        </w:rPr>
        <w:t>, Alexander Doney</w:t>
      </w:r>
      <w:r w:rsidRPr="00855B46">
        <w:rPr>
          <w:rFonts w:ascii="Cambria" w:hAnsi="Cambria" w:cs="Times New Roman"/>
          <w:noProof/>
          <w:vertAlign w:val="superscript"/>
        </w:rPr>
        <w:t>13</w:t>
      </w:r>
      <w:r w:rsidRPr="00855B46">
        <w:rPr>
          <w:rFonts w:ascii="Cambria" w:hAnsi="Cambria"/>
        </w:rPr>
        <w:t>, Cathy Egan</w:t>
      </w:r>
      <w:r w:rsidRPr="00855B46">
        <w:rPr>
          <w:rFonts w:ascii="Cambria" w:hAnsi="Cambria" w:cs="Times New Roman"/>
          <w:noProof/>
          <w:vertAlign w:val="superscript"/>
        </w:rPr>
        <w:t>10</w:t>
      </w:r>
      <w:r w:rsidRPr="00855B46">
        <w:rPr>
          <w:rFonts w:ascii="Cambria" w:hAnsi="Cambria"/>
        </w:rPr>
        <w:t>, Sarah Ennis</w:t>
      </w:r>
      <w:r w:rsidRPr="00855B46">
        <w:rPr>
          <w:rFonts w:ascii="Cambria" w:hAnsi="Cambria" w:cs="Times New Roman"/>
          <w:noProof/>
          <w:vertAlign w:val="superscript"/>
        </w:rPr>
        <w:t>8</w:t>
      </w:r>
      <w:r w:rsidRPr="00855B46">
        <w:rPr>
          <w:rFonts w:ascii="Cambria" w:hAnsi="Cambria"/>
        </w:rPr>
        <w:t>, Paul Foster</w:t>
      </w:r>
      <w:r w:rsidRPr="00855B46">
        <w:rPr>
          <w:rFonts w:ascii="Cambria" w:hAnsi="Cambria" w:cs="Times New Roman"/>
          <w:noProof/>
          <w:vertAlign w:val="superscript"/>
        </w:rPr>
        <w:t>11</w:t>
      </w:r>
      <w:r w:rsidRPr="00855B46">
        <w:rPr>
          <w:rFonts w:ascii="Cambria" w:hAnsi="Cambria"/>
        </w:rPr>
        <w:t>, Marcus Fruttiger</w:t>
      </w:r>
      <w:r w:rsidRPr="00855B46">
        <w:rPr>
          <w:rFonts w:ascii="Cambria" w:hAnsi="Cambria" w:cs="Times New Roman"/>
          <w:noProof/>
          <w:vertAlign w:val="superscript"/>
        </w:rPr>
        <w:t>11</w:t>
      </w:r>
      <w:r w:rsidRPr="00855B46">
        <w:rPr>
          <w:rFonts w:ascii="Cambria" w:hAnsi="Cambria"/>
        </w:rPr>
        <w:t>, John Gallacher</w:t>
      </w:r>
      <w:r w:rsidRPr="00855B46">
        <w:rPr>
          <w:rFonts w:ascii="Cambria" w:hAnsi="Cambria" w:cs="Times New Roman"/>
          <w:noProof/>
          <w:vertAlign w:val="superscript"/>
        </w:rPr>
        <w:t>14</w:t>
      </w:r>
      <w:r w:rsidRPr="00855B46">
        <w:rPr>
          <w:rFonts w:ascii="Cambria" w:hAnsi="Cambria"/>
        </w:rPr>
        <w:t>, David Garway-Heath</w:t>
      </w:r>
      <w:r w:rsidRPr="00855B46">
        <w:rPr>
          <w:rFonts w:ascii="Cambria" w:hAnsi="Cambria" w:cs="Times New Roman"/>
          <w:noProof/>
          <w:vertAlign w:val="superscript"/>
        </w:rPr>
        <w:t>11</w:t>
      </w:r>
      <w:r w:rsidRPr="00855B46">
        <w:rPr>
          <w:rFonts w:ascii="Cambria" w:hAnsi="Cambria"/>
        </w:rPr>
        <w:t>, Jane Gibson</w:t>
      </w:r>
      <w:r w:rsidRPr="00855B46">
        <w:rPr>
          <w:rFonts w:ascii="Cambria" w:hAnsi="Cambria" w:cs="Times New Roman"/>
          <w:noProof/>
          <w:vertAlign w:val="superscript"/>
        </w:rPr>
        <w:t>8</w:t>
      </w:r>
      <w:r w:rsidRPr="00855B46">
        <w:rPr>
          <w:rFonts w:ascii="Cambria" w:hAnsi="Cambria"/>
        </w:rPr>
        <w:t>, Jeremy Guggenheim</w:t>
      </w:r>
      <w:r w:rsidRPr="00855B46">
        <w:rPr>
          <w:rFonts w:ascii="Cambria" w:hAnsi="Cambria" w:cs="Times New Roman"/>
          <w:noProof/>
          <w:vertAlign w:val="superscript"/>
        </w:rPr>
        <w:t>1</w:t>
      </w:r>
      <w:r w:rsidRPr="00855B46">
        <w:rPr>
          <w:rFonts w:ascii="Cambria" w:hAnsi="Cambria"/>
        </w:rPr>
        <w:t>, Chris Hammond</w:t>
      </w:r>
      <w:r w:rsidRPr="00855B46">
        <w:rPr>
          <w:rFonts w:ascii="Cambria" w:hAnsi="Cambria" w:cs="Times New Roman"/>
          <w:noProof/>
          <w:vertAlign w:val="superscript"/>
        </w:rPr>
        <w:t>7</w:t>
      </w:r>
      <w:r w:rsidRPr="00855B46">
        <w:rPr>
          <w:rFonts w:ascii="Cambria" w:hAnsi="Cambria"/>
        </w:rPr>
        <w:t>, Alison Hardcastle</w:t>
      </w:r>
      <w:r w:rsidRPr="00855B46">
        <w:rPr>
          <w:rFonts w:ascii="Cambria" w:hAnsi="Cambria" w:cs="Times New Roman"/>
          <w:noProof/>
          <w:vertAlign w:val="superscript"/>
        </w:rPr>
        <w:t>11</w:t>
      </w:r>
      <w:r w:rsidRPr="00855B46">
        <w:rPr>
          <w:rFonts w:ascii="Cambria" w:hAnsi="Cambria"/>
        </w:rPr>
        <w:t>, Simon Harding</w:t>
      </w:r>
      <w:r w:rsidRPr="00855B46">
        <w:rPr>
          <w:rFonts w:ascii="Cambria" w:hAnsi="Cambria" w:cs="Times New Roman"/>
          <w:noProof/>
          <w:vertAlign w:val="superscript"/>
        </w:rPr>
        <w:t>15</w:t>
      </w:r>
      <w:r w:rsidRPr="00855B46">
        <w:rPr>
          <w:rFonts w:ascii="Cambria" w:hAnsi="Cambria"/>
        </w:rPr>
        <w:t>, Ruth Hogg</w:t>
      </w:r>
      <w:r w:rsidRPr="00855B46">
        <w:rPr>
          <w:rFonts w:ascii="Cambria" w:hAnsi="Cambria" w:cs="Times New Roman"/>
          <w:noProof/>
          <w:vertAlign w:val="superscript"/>
        </w:rPr>
        <w:t>9</w:t>
      </w:r>
      <w:r w:rsidRPr="00855B46">
        <w:rPr>
          <w:rFonts w:ascii="Cambria" w:hAnsi="Cambria"/>
        </w:rPr>
        <w:t>, Pirro Hysi</w:t>
      </w:r>
      <w:r w:rsidRPr="00855B46">
        <w:rPr>
          <w:rFonts w:ascii="Cambria" w:hAnsi="Cambria" w:cs="Times New Roman"/>
          <w:noProof/>
          <w:vertAlign w:val="superscript"/>
        </w:rPr>
        <w:t>7</w:t>
      </w:r>
      <w:r w:rsidRPr="00855B46">
        <w:rPr>
          <w:rFonts w:ascii="Cambria" w:hAnsi="Cambria"/>
        </w:rPr>
        <w:t>, Pearse Keane</w:t>
      </w:r>
      <w:r w:rsidRPr="00855B46">
        <w:rPr>
          <w:rFonts w:ascii="Cambria" w:hAnsi="Cambria" w:cs="Times New Roman"/>
          <w:noProof/>
          <w:vertAlign w:val="superscript"/>
        </w:rPr>
        <w:t>11</w:t>
      </w:r>
      <w:r w:rsidRPr="00855B46">
        <w:rPr>
          <w:rFonts w:ascii="Cambria" w:hAnsi="Cambria"/>
        </w:rPr>
        <w:t>, Sir Peng Tee Khaw</w:t>
      </w:r>
      <w:r w:rsidRPr="00855B46">
        <w:rPr>
          <w:rFonts w:ascii="Cambria" w:hAnsi="Cambria" w:cs="Times New Roman"/>
          <w:noProof/>
          <w:vertAlign w:val="superscript"/>
        </w:rPr>
        <w:t>11</w:t>
      </w:r>
      <w:r w:rsidRPr="00855B46">
        <w:rPr>
          <w:rFonts w:ascii="Cambria" w:hAnsi="Cambria"/>
        </w:rPr>
        <w:t>, Anthony Khawaja</w:t>
      </w:r>
      <w:r w:rsidRPr="00855B46">
        <w:rPr>
          <w:rFonts w:ascii="Cambria" w:hAnsi="Cambria" w:cs="Times New Roman"/>
          <w:noProof/>
          <w:vertAlign w:val="superscript"/>
        </w:rPr>
        <w:t>10</w:t>
      </w:r>
      <w:r w:rsidRPr="00855B46">
        <w:rPr>
          <w:rFonts w:ascii="Cambria" w:hAnsi="Cambria"/>
        </w:rPr>
        <w:t xml:space="preserve">, </w:t>
      </w:r>
      <w:proofErr w:type="spellStart"/>
      <w:r w:rsidRPr="00855B46">
        <w:rPr>
          <w:rFonts w:ascii="Cambria" w:hAnsi="Cambria"/>
        </w:rPr>
        <w:t>Gerassimos</w:t>
      </w:r>
      <w:proofErr w:type="spellEnd"/>
      <w:r w:rsidRPr="00855B46">
        <w:rPr>
          <w:rFonts w:ascii="Cambria" w:hAnsi="Cambria"/>
        </w:rPr>
        <w:t xml:space="preserve"> Lascaratos</w:t>
      </w:r>
      <w:r w:rsidRPr="00855B46">
        <w:rPr>
          <w:rFonts w:ascii="Cambria" w:hAnsi="Cambria" w:cs="Times New Roman"/>
          <w:noProof/>
          <w:vertAlign w:val="superscript"/>
        </w:rPr>
        <w:t>10</w:t>
      </w:r>
      <w:r w:rsidRPr="00855B46">
        <w:rPr>
          <w:rFonts w:ascii="Cambria" w:hAnsi="Cambria"/>
        </w:rPr>
        <w:t>, Thomas Littlejohns</w:t>
      </w:r>
      <w:r w:rsidRPr="00855B46">
        <w:rPr>
          <w:rFonts w:ascii="Cambria" w:hAnsi="Cambria" w:cs="Times New Roman"/>
          <w:noProof/>
          <w:vertAlign w:val="superscript"/>
        </w:rPr>
        <w:t>2</w:t>
      </w:r>
      <w:r w:rsidRPr="00855B46">
        <w:rPr>
          <w:rFonts w:ascii="Cambria" w:hAnsi="Cambria"/>
        </w:rPr>
        <w:t>, Andrew Lotery</w:t>
      </w:r>
      <w:r w:rsidRPr="00855B46">
        <w:rPr>
          <w:rFonts w:ascii="Cambria" w:hAnsi="Cambria" w:cs="Times New Roman"/>
          <w:noProof/>
          <w:vertAlign w:val="superscript"/>
        </w:rPr>
        <w:t>8</w:t>
      </w:r>
      <w:r w:rsidRPr="00855B46">
        <w:rPr>
          <w:rFonts w:ascii="Cambria" w:hAnsi="Cambria"/>
        </w:rPr>
        <w:t>, Phil Luthert</w:t>
      </w:r>
      <w:r w:rsidRPr="00855B46">
        <w:rPr>
          <w:rFonts w:ascii="Cambria" w:hAnsi="Cambria" w:cs="Times New Roman"/>
          <w:noProof/>
          <w:vertAlign w:val="superscript"/>
        </w:rPr>
        <w:t>11</w:t>
      </w:r>
      <w:r w:rsidRPr="00855B46">
        <w:rPr>
          <w:rFonts w:ascii="Cambria" w:hAnsi="Cambria"/>
        </w:rPr>
        <w:t>, Tom Macgillivray</w:t>
      </w:r>
      <w:r w:rsidRPr="00855B46">
        <w:rPr>
          <w:rFonts w:ascii="Cambria" w:hAnsi="Cambria" w:cs="Times New Roman"/>
          <w:noProof/>
          <w:vertAlign w:val="superscript"/>
        </w:rPr>
        <w:t>12</w:t>
      </w:r>
      <w:r w:rsidRPr="00855B46">
        <w:rPr>
          <w:rFonts w:ascii="Cambria" w:hAnsi="Cambria"/>
        </w:rPr>
        <w:t>, Sarah Mackie - University of Leeds, Bernadette Mcguinness</w:t>
      </w:r>
      <w:r w:rsidRPr="00855B46">
        <w:rPr>
          <w:rFonts w:ascii="Cambria" w:hAnsi="Cambria" w:cs="Times New Roman"/>
          <w:noProof/>
          <w:vertAlign w:val="superscript"/>
        </w:rPr>
        <w:t>9</w:t>
      </w:r>
      <w:r w:rsidRPr="00855B46">
        <w:rPr>
          <w:rFonts w:ascii="Cambria" w:hAnsi="Cambria"/>
        </w:rPr>
        <w:t>, Gareth Mckay</w:t>
      </w:r>
      <w:r w:rsidRPr="00855B46">
        <w:rPr>
          <w:rFonts w:ascii="Cambria" w:hAnsi="Cambria" w:cs="Times New Roman"/>
          <w:noProof/>
          <w:vertAlign w:val="superscript"/>
        </w:rPr>
        <w:t>9</w:t>
      </w:r>
      <w:r w:rsidRPr="00855B46">
        <w:rPr>
          <w:rFonts w:ascii="Cambria" w:hAnsi="Cambria"/>
        </w:rPr>
        <w:t>, Martin Mckibbin</w:t>
      </w:r>
      <w:r w:rsidRPr="00855B46">
        <w:rPr>
          <w:rFonts w:ascii="Cambria" w:hAnsi="Cambria" w:cs="Times New Roman"/>
          <w:noProof/>
          <w:vertAlign w:val="superscript"/>
        </w:rPr>
        <w:t>6</w:t>
      </w:r>
      <w:r w:rsidRPr="00855B46">
        <w:rPr>
          <w:rFonts w:ascii="Cambria" w:hAnsi="Cambria"/>
        </w:rPr>
        <w:t>, Tony Moore</w:t>
      </w:r>
      <w:r w:rsidRPr="00855B46">
        <w:rPr>
          <w:rFonts w:ascii="Cambria" w:hAnsi="Cambria" w:cs="Times New Roman"/>
          <w:noProof/>
          <w:vertAlign w:val="superscript"/>
        </w:rPr>
        <w:t>11</w:t>
      </w:r>
      <w:r w:rsidRPr="00855B46">
        <w:rPr>
          <w:rFonts w:ascii="Cambria" w:hAnsi="Cambria"/>
        </w:rPr>
        <w:t>, James Morgan</w:t>
      </w:r>
      <w:r w:rsidRPr="00855B46">
        <w:rPr>
          <w:rFonts w:ascii="Cambria" w:hAnsi="Cambria" w:cs="Times New Roman"/>
          <w:noProof/>
          <w:vertAlign w:val="superscript"/>
        </w:rPr>
        <w:t>1</w:t>
      </w:r>
      <w:r w:rsidRPr="00855B46">
        <w:rPr>
          <w:rFonts w:ascii="Cambria" w:hAnsi="Cambria"/>
        </w:rPr>
        <w:t>, Eoin O'sullivan</w:t>
      </w:r>
      <w:r w:rsidRPr="00855B46">
        <w:rPr>
          <w:rFonts w:ascii="Cambria" w:hAnsi="Cambria" w:cs="Times New Roman"/>
          <w:noProof/>
          <w:vertAlign w:val="superscript"/>
        </w:rPr>
        <w:t>7</w:t>
      </w:r>
      <w:r w:rsidRPr="00855B46">
        <w:rPr>
          <w:rFonts w:ascii="Cambria" w:hAnsi="Cambria"/>
        </w:rPr>
        <w:t>, Richard Oram</w:t>
      </w:r>
      <w:r w:rsidRPr="00855B46">
        <w:rPr>
          <w:rFonts w:ascii="Cambria" w:hAnsi="Cambria" w:cs="Times New Roman"/>
          <w:noProof/>
          <w:vertAlign w:val="superscript"/>
        </w:rPr>
        <w:t>16</w:t>
      </w:r>
      <w:r w:rsidRPr="00855B46">
        <w:rPr>
          <w:rFonts w:ascii="Cambria" w:hAnsi="Cambria"/>
        </w:rPr>
        <w:t>, Chris Owen</w:t>
      </w:r>
      <w:r w:rsidRPr="00855B46">
        <w:rPr>
          <w:rFonts w:ascii="Cambria" w:hAnsi="Cambria" w:cs="Times New Roman"/>
          <w:noProof/>
          <w:vertAlign w:val="superscript"/>
        </w:rPr>
        <w:t>17</w:t>
      </w:r>
      <w:r w:rsidRPr="00855B46">
        <w:rPr>
          <w:rFonts w:ascii="Cambria" w:hAnsi="Cambria"/>
        </w:rPr>
        <w:t>, Praveen Patel</w:t>
      </w:r>
      <w:r w:rsidRPr="00855B46">
        <w:rPr>
          <w:rFonts w:ascii="Cambria" w:hAnsi="Cambria" w:cs="Times New Roman"/>
          <w:noProof/>
          <w:vertAlign w:val="superscript"/>
        </w:rPr>
        <w:t>10</w:t>
      </w:r>
      <w:r w:rsidRPr="00855B46">
        <w:rPr>
          <w:rFonts w:ascii="Cambria" w:hAnsi="Cambria"/>
        </w:rPr>
        <w:t>, Euan Paterson</w:t>
      </w:r>
      <w:r w:rsidRPr="00855B46">
        <w:rPr>
          <w:rFonts w:ascii="Cambria" w:hAnsi="Cambria" w:cs="Times New Roman"/>
          <w:noProof/>
          <w:vertAlign w:val="superscript"/>
        </w:rPr>
        <w:t>9</w:t>
      </w:r>
      <w:r w:rsidRPr="00855B46">
        <w:rPr>
          <w:rFonts w:ascii="Cambria" w:hAnsi="Cambria"/>
        </w:rPr>
        <w:t>, Tunde Peto</w:t>
      </w:r>
      <w:r w:rsidRPr="00855B46">
        <w:rPr>
          <w:rFonts w:ascii="Cambria" w:hAnsi="Cambria" w:cs="Times New Roman"/>
          <w:noProof/>
          <w:vertAlign w:val="superscript"/>
        </w:rPr>
        <w:t>9</w:t>
      </w:r>
      <w:r w:rsidRPr="00855B46">
        <w:rPr>
          <w:rFonts w:ascii="Cambria" w:hAnsi="Cambria"/>
        </w:rPr>
        <w:t>, Axel Petzold</w:t>
      </w:r>
      <w:r w:rsidRPr="00855B46">
        <w:rPr>
          <w:rFonts w:ascii="Cambria" w:hAnsi="Cambria" w:cs="Times New Roman"/>
          <w:noProof/>
          <w:vertAlign w:val="superscript"/>
        </w:rPr>
        <w:t>18</w:t>
      </w:r>
      <w:r w:rsidRPr="00855B46">
        <w:rPr>
          <w:rFonts w:ascii="Cambria" w:hAnsi="Cambria"/>
        </w:rPr>
        <w:t>, Nikolas Pontikos</w:t>
      </w:r>
      <w:r w:rsidRPr="00855B46">
        <w:rPr>
          <w:rFonts w:ascii="Cambria" w:hAnsi="Cambria" w:cs="Times New Roman"/>
          <w:noProof/>
          <w:vertAlign w:val="superscript"/>
        </w:rPr>
        <w:t>11</w:t>
      </w:r>
      <w:r w:rsidRPr="00855B46">
        <w:rPr>
          <w:rFonts w:ascii="Cambria" w:hAnsi="Cambria"/>
        </w:rPr>
        <w:t>, Jugnoo Rahi</w:t>
      </w:r>
      <w:r w:rsidRPr="00855B46">
        <w:rPr>
          <w:rFonts w:ascii="Cambria" w:hAnsi="Cambria" w:cs="Times New Roman"/>
          <w:noProof/>
          <w:vertAlign w:val="superscript"/>
        </w:rPr>
        <w:t>19</w:t>
      </w:r>
      <w:r w:rsidRPr="00855B46">
        <w:rPr>
          <w:rFonts w:ascii="Cambria" w:hAnsi="Cambria"/>
        </w:rPr>
        <w:t>, Alicja Rudnicka</w:t>
      </w:r>
      <w:r w:rsidRPr="00855B46">
        <w:rPr>
          <w:rFonts w:ascii="Cambria" w:hAnsi="Cambria" w:cs="Times New Roman"/>
          <w:noProof/>
          <w:vertAlign w:val="superscript"/>
        </w:rPr>
        <w:t>17</w:t>
      </w:r>
      <w:r w:rsidRPr="00855B46">
        <w:rPr>
          <w:rFonts w:ascii="Cambria" w:hAnsi="Cambria"/>
        </w:rPr>
        <w:t>, Naveed Sattar</w:t>
      </w:r>
      <w:r w:rsidRPr="00855B46">
        <w:rPr>
          <w:rFonts w:ascii="Cambria" w:hAnsi="Cambria" w:cs="Times New Roman"/>
          <w:noProof/>
          <w:vertAlign w:val="superscript"/>
        </w:rPr>
        <w:t>20</w:t>
      </w:r>
      <w:r w:rsidRPr="00855B46">
        <w:rPr>
          <w:rFonts w:ascii="Cambria" w:hAnsi="Cambria"/>
        </w:rPr>
        <w:t>, Jay Self</w:t>
      </w:r>
      <w:r w:rsidRPr="00855B46">
        <w:rPr>
          <w:rFonts w:ascii="Cambria" w:hAnsi="Cambria" w:cs="Times New Roman"/>
          <w:noProof/>
          <w:vertAlign w:val="superscript"/>
        </w:rPr>
        <w:t>8</w:t>
      </w:r>
      <w:r w:rsidRPr="00855B46">
        <w:rPr>
          <w:rFonts w:ascii="Cambria" w:hAnsi="Cambria"/>
        </w:rPr>
        <w:t>, Panagiotis Sergouniotis</w:t>
      </w:r>
      <w:r w:rsidRPr="00855B46">
        <w:rPr>
          <w:rFonts w:ascii="Cambria" w:hAnsi="Cambria" w:cs="Times New Roman"/>
          <w:noProof/>
          <w:vertAlign w:val="superscript"/>
        </w:rPr>
        <w:t>3</w:t>
      </w:r>
      <w:r w:rsidRPr="00855B46">
        <w:rPr>
          <w:rFonts w:ascii="Cambria" w:hAnsi="Cambria"/>
        </w:rPr>
        <w:t xml:space="preserve">, </w:t>
      </w:r>
      <w:proofErr w:type="spellStart"/>
      <w:r w:rsidRPr="00855B46">
        <w:rPr>
          <w:rFonts w:ascii="Cambria" w:hAnsi="Cambria"/>
        </w:rPr>
        <w:t>Sobha</w:t>
      </w:r>
      <w:proofErr w:type="spellEnd"/>
      <w:r w:rsidRPr="00855B46">
        <w:rPr>
          <w:rFonts w:ascii="Cambria" w:hAnsi="Cambria"/>
        </w:rPr>
        <w:t xml:space="preserve"> Sivaprasad</w:t>
      </w:r>
      <w:r w:rsidRPr="00855B46">
        <w:rPr>
          <w:rFonts w:ascii="Cambria" w:hAnsi="Cambria" w:cs="Times New Roman"/>
          <w:noProof/>
          <w:vertAlign w:val="superscript"/>
        </w:rPr>
        <w:t>10</w:t>
      </w:r>
      <w:r w:rsidRPr="00855B46">
        <w:rPr>
          <w:rFonts w:ascii="Cambria" w:hAnsi="Cambria"/>
        </w:rPr>
        <w:t>, David Steel</w:t>
      </w:r>
      <w:r w:rsidRPr="00855B46">
        <w:rPr>
          <w:rFonts w:ascii="Cambria" w:hAnsi="Cambria" w:cs="Times New Roman"/>
          <w:noProof/>
          <w:vertAlign w:val="superscript"/>
        </w:rPr>
        <w:t>21</w:t>
      </w:r>
      <w:r w:rsidRPr="00855B46">
        <w:rPr>
          <w:rFonts w:ascii="Cambria" w:hAnsi="Cambria"/>
        </w:rPr>
        <w:t>, Irene Stratton</w:t>
      </w:r>
      <w:r w:rsidRPr="00855B46">
        <w:rPr>
          <w:rFonts w:ascii="Cambria" w:hAnsi="Cambria" w:cs="Times New Roman"/>
          <w:noProof/>
          <w:vertAlign w:val="superscript"/>
        </w:rPr>
        <w:t>22</w:t>
      </w:r>
      <w:r w:rsidRPr="00855B46">
        <w:rPr>
          <w:rFonts w:ascii="Cambria" w:hAnsi="Cambria"/>
        </w:rPr>
        <w:t>, Nicholas Strouthidis</w:t>
      </w:r>
      <w:r w:rsidRPr="00855B46">
        <w:rPr>
          <w:rFonts w:ascii="Cambria" w:hAnsi="Cambria" w:cs="Times New Roman"/>
          <w:noProof/>
          <w:vertAlign w:val="superscript"/>
        </w:rPr>
        <w:t>10</w:t>
      </w:r>
      <w:r w:rsidRPr="00855B46">
        <w:rPr>
          <w:rFonts w:ascii="Cambria" w:hAnsi="Cambria"/>
        </w:rPr>
        <w:t>, Cathie Sudlow</w:t>
      </w:r>
      <w:r w:rsidRPr="00855B46">
        <w:rPr>
          <w:rFonts w:ascii="Cambria" w:hAnsi="Cambria" w:cs="Times New Roman"/>
          <w:noProof/>
          <w:vertAlign w:val="superscript"/>
        </w:rPr>
        <w:t>23</w:t>
      </w:r>
      <w:r w:rsidRPr="00855B46">
        <w:rPr>
          <w:rFonts w:ascii="Cambria" w:hAnsi="Cambria"/>
        </w:rPr>
        <w:t xml:space="preserve">, </w:t>
      </w:r>
      <w:proofErr w:type="spellStart"/>
      <w:r w:rsidRPr="00855B46">
        <w:rPr>
          <w:rFonts w:ascii="Cambria" w:hAnsi="Cambria"/>
        </w:rPr>
        <w:t>Zihan</w:t>
      </w:r>
      <w:proofErr w:type="spellEnd"/>
      <w:r w:rsidRPr="00855B46">
        <w:rPr>
          <w:rFonts w:ascii="Cambria" w:hAnsi="Cambria"/>
        </w:rPr>
        <w:t xml:space="preserve"> Sun</w:t>
      </w:r>
      <w:r w:rsidRPr="00855B46">
        <w:rPr>
          <w:rFonts w:ascii="Cambria" w:hAnsi="Cambria" w:cs="Times New Roman"/>
          <w:noProof/>
          <w:vertAlign w:val="superscript"/>
        </w:rPr>
        <w:t>11</w:t>
      </w:r>
      <w:r w:rsidRPr="00855B46">
        <w:rPr>
          <w:rFonts w:ascii="Cambria" w:hAnsi="Cambria"/>
        </w:rPr>
        <w:t>, Robyn Tapp</w:t>
      </w:r>
      <w:r w:rsidRPr="00855B46">
        <w:rPr>
          <w:rFonts w:ascii="Cambria" w:hAnsi="Cambria" w:cs="Times New Roman"/>
          <w:noProof/>
          <w:vertAlign w:val="superscript"/>
        </w:rPr>
        <w:t>24</w:t>
      </w:r>
      <w:r w:rsidRPr="00855B46">
        <w:rPr>
          <w:rFonts w:ascii="Cambria" w:hAnsi="Cambria"/>
        </w:rPr>
        <w:t xml:space="preserve">, </w:t>
      </w:r>
      <w:proofErr w:type="spellStart"/>
      <w:r w:rsidRPr="00855B46">
        <w:rPr>
          <w:rFonts w:ascii="Cambria" w:hAnsi="Cambria"/>
        </w:rPr>
        <w:t>Dhanes</w:t>
      </w:r>
      <w:proofErr w:type="spellEnd"/>
      <w:r w:rsidRPr="00855B46">
        <w:rPr>
          <w:rFonts w:ascii="Cambria" w:hAnsi="Cambria"/>
        </w:rPr>
        <w:t xml:space="preserve"> Thomas</w:t>
      </w:r>
      <w:r w:rsidRPr="00855B46">
        <w:rPr>
          <w:rFonts w:ascii="Cambria" w:hAnsi="Cambria" w:cs="Times New Roman"/>
          <w:noProof/>
          <w:vertAlign w:val="superscript"/>
        </w:rPr>
        <w:t>10</w:t>
      </w:r>
      <w:r w:rsidRPr="00855B46">
        <w:rPr>
          <w:rFonts w:ascii="Cambria" w:hAnsi="Cambria"/>
        </w:rPr>
        <w:t>, Emanuele Trucco</w:t>
      </w:r>
      <w:r w:rsidRPr="00855B46">
        <w:rPr>
          <w:rFonts w:ascii="Cambria" w:hAnsi="Cambria" w:cs="Times New Roman"/>
          <w:noProof/>
          <w:vertAlign w:val="superscript"/>
        </w:rPr>
        <w:t>25</w:t>
      </w:r>
      <w:r w:rsidRPr="00855B46">
        <w:rPr>
          <w:rFonts w:ascii="Cambria" w:hAnsi="Cambria"/>
        </w:rPr>
        <w:t>, Adnan Tufail</w:t>
      </w:r>
      <w:r w:rsidRPr="00855B46">
        <w:rPr>
          <w:rFonts w:ascii="Cambria" w:hAnsi="Cambria" w:cs="Times New Roman"/>
          <w:noProof/>
          <w:vertAlign w:val="superscript"/>
        </w:rPr>
        <w:t>10</w:t>
      </w:r>
      <w:r w:rsidRPr="00855B46">
        <w:rPr>
          <w:rFonts w:ascii="Cambria" w:hAnsi="Cambria"/>
        </w:rPr>
        <w:t>, Ananth Viswanathan</w:t>
      </w:r>
      <w:r w:rsidRPr="00855B46">
        <w:rPr>
          <w:rFonts w:ascii="Cambria" w:hAnsi="Cambria" w:cs="Times New Roman"/>
          <w:noProof/>
          <w:vertAlign w:val="superscript"/>
        </w:rPr>
        <w:t>10</w:t>
      </w:r>
      <w:r w:rsidRPr="00855B46">
        <w:rPr>
          <w:rFonts w:ascii="Cambria" w:hAnsi="Cambria"/>
        </w:rPr>
        <w:t>, Veronique Vitart</w:t>
      </w:r>
      <w:r w:rsidRPr="00855B46">
        <w:rPr>
          <w:rFonts w:ascii="Cambria" w:hAnsi="Cambria" w:cs="Times New Roman"/>
          <w:noProof/>
          <w:vertAlign w:val="superscript"/>
        </w:rPr>
        <w:t>26</w:t>
      </w:r>
      <w:r w:rsidRPr="00855B46">
        <w:rPr>
          <w:rFonts w:ascii="Cambria" w:hAnsi="Cambria"/>
        </w:rPr>
        <w:t>, Mike Weedon</w:t>
      </w:r>
      <w:r w:rsidRPr="00855B46">
        <w:rPr>
          <w:rFonts w:ascii="Cambria" w:hAnsi="Cambria" w:cs="Times New Roman"/>
          <w:noProof/>
          <w:vertAlign w:val="superscript"/>
        </w:rPr>
        <w:t>16</w:t>
      </w:r>
      <w:r w:rsidRPr="00855B46">
        <w:rPr>
          <w:rFonts w:ascii="Cambria" w:hAnsi="Cambria"/>
        </w:rPr>
        <w:t>, Katie Williams</w:t>
      </w:r>
      <w:r w:rsidRPr="00855B46">
        <w:rPr>
          <w:rFonts w:ascii="Cambria" w:hAnsi="Cambria" w:cs="Times New Roman"/>
          <w:noProof/>
          <w:vertAlign w:val="superscript"/>
        </w:rPr>
        <w:t>7</w:t>
      </w:r>
      <w:r w:rsidRPr="00855B46">
        <w:rPr>
          <w:rFonts w:ascii="Cambria" w:hAnsi="Cambria"/>
        </w:rPr>
        <w:t>, Cathy Williams</w:t>
      </w:r>
      <w:r w:rsidRPr="00855B46">
        <w:rPr>
          <w:rFonts w:ascii="Cambria" w:hAnsi="Cambria" w:cs="Times New Roman"/>
          <w:noProof/>
          <w:vertAlign w:val="superscript"/>
        </w:rPr>
        <w:t>5</w:t>
      </w:r>
      <w:r w:rsidRPr="00855B46">
        <w:rPr>
          <w:rFonts w:ascii="Cambria" w:hAnsi="Cambria"/>
        </w:rPr>
        <w:t>, Jayne Woodside</w:t>
      </w:r>
      <w:r w:rsidRPr="00855B46">
        <w:rPr>
          <w:rFonts w:ascii="Cambria" w:hAnsi="Cambria" w:cs="Times New Roman"/>
          <w:noProof/>
          <w:vertAlign w:val="superscript"/>
        </w:rPr>
        <w:t>27</w:t>
      </w:r>
      <w:r w:rsidRPr="00855B46">
        <w:rPr>
          <w:rFonts w:ascii="Cambria" w:hAnsi="Cambria"/>
        </w:rPr>
        <w:t>, Max Yates</w:t>
      </w:r>
      <w:r w:rsidRPr="00855B46">
        <w:rPr>
          <w:rFonts w:ascii="Cambria" w:hAnsi="Cambria" w:cs="Times New Roman"/>
          <w:noProof/>
          <w:vertAlign w:val="superscript"/>
        </w:rPr>
        <w:t>28</w:t>
      </w:r>
      <w:r w:rsidRPr="00855B46">
        <w:rPr>
          <w:rFonts w:ascii="Cambria" w:hAnsi="Cambria"/>
        </w:rPr>
        <w:t>, Jennifer Yip</w:t>
      </w:r>
      <w:r w:rsidRPr="00855B46">
        <w:rPr>
          <w:rFonts w:ascii="Cambria" w:hAnsi="Cambria" w:cs="Times New Roman"/>
          <w:noProof/>
          <w:vertAlign w:val="superscript"/>
        </w:rPr>
        <w:t>29</w:t>
      </w:r>
      <w:r w:rsidRPr="00855B46">
        <w:rPr>
          <w:rFonts w:ascii="Cambria" w:hAnsi="Cambria"/>
        </w:rPr>
        <w:t xml:space="preserve">, </w:t>
      </w:r>
      <w:proofErr w:type="spellStart"/>
      <w:r w:rsidRPr="00855B46">
        <w:rPr>
          <w:rFonts w:ascii="Cambria" w:hAnsi="Cambria"/>
        </w:rPr>
        <w:t>Yalin</w:t>
      </w:r>
      <w:proofErr w:type="spellEnd"/>
      <w:r w:rsidRPr="00855B46">
        <w:rPr>
          <w:rFonts w:ascii="Cambria" w:hAnsi="Cambria"/>
        </w:rPr>
        <w:t xml:space="preserve"> Zheng</w:t>
      </w:r>
      <w:r w:rsidRPr="00855B46">
        <w:rPr>
          <w:rFonts w:ascii="Cambria" w:hAnsi="Cambria" w:cs="Times New Roman"/>
          <w:noProof/>
          <w:vertAlign w:val="superscript"/>
        </w:rPr>
        <w:t>15</w:t>
      </w:r>
      <w:r w:rsidRPr="00855B46">
        <w:rPr>
          <w:rFonts w:ascii="Cambria" w:hAnsi="Cambria"/>
        </w:rPr>
        <w:t>.</w:t>
      </w:r>
    </w:p>
    <w:p w14:paraId="66143B64" w14:textId="607890DE" w:rsidR="0065353B" w:rsidRPr="0065353B" w:rsidRDefault="00213AB4" w:rsidP="007C2585">
      <w:pPr>
        <w:pStyle w:val="EndNoteBibliographyTitle"/>
        <w:spacing w:line="360" w:lineRule="auto"/>
        <w:rPr>
          <w:rFonts w:ascii="Cambria" w:hAnsi="Cambria"/>
          <w:sz w:val="20"/>
          <w:szCs w:val="20"/>
        </w:rPr>
      </w:pPr>
      <w:r w:rsidRPr="00855B46">
        <w:rPr>
          <w:rFonts w:ascii="Cambria" w:hAnsi="Cambria"/>
          <w:bCs/>
          <w:sz w:val="20"/>
          <w:szCs w:val="20"/>
        </w:rPr>
        <w:t xml:space="preserve">Affiliations: </w:t>
      </w:r>
      <w:r w:rsidRPr="00855B46">
        <w:rPr>
          <w:rFonts w:ascii="Cambria" w:hAnsi="Cambria"/>
          <w:sz w:val="20"/>
          <w:szCs w:val="20"/>
        </w:rPr>
        <w:t xml:space="preserve">2. Nuffield Department of Population Health, University of Oxford., Oxford, UK. 3. Faculty of Biology, Medicine and Health, University of Manchester, Manchester, UK. 4. Faculty of Science, Engineering and Computing, Kingston University, London, UK. 6. School of Medicine, University of Leeds, Leeds, UK. 7. King's College London, London, UK. 8. School of Medicine, University of Southampton, Southampton, UK. 9. Centre for Public Health, Queen's University Belfast, Belfast, UK. 10. Moorfields Eye Hospital NHS Foundation Trust, London, UK. 11. UCL Institute of Ophthalmology, London, UK. 12. Centre for Clinical Brain Sciences, Division of Health Sciences, University of Edinburgh, Edinburgh, UK. 13. School of Medicine, University of Dundee, Dundee, UK. 14. Department of Psychiatry, University of Oxford., Oxford, UK. 15. Institute of Life Course and Medical Sciences, University of Liverpool, Liverpool, UK. 16. Exeter Medical School, University of Exeter, Exter, UK. 17. Population Health Research Institute, St George's University of London, London, UK. 18. UCL Institute of Neurology, London, UK. 19. UCL Institute of Child Health, London, UK. 20. Institute of Cardiovascular &amp; Medical Sciences, University of Glasgow, Glasgow, UK. 21. Institute of Genetic Medicine, Newcastle University, Newcastle, UK. 22. Gloucestershire Hospitals NHS Foundation Trust, Cheltenham, UK  23. The Usher Institute, Centre for Clinical Brain Sciences, and Centre for Genomic and Experimental Medicine, University of Edinburgh, Edinburgh, UK. 24. Research Centre for Intelligent Healthcare, University of Coventry, Coventry, UK. 25. School of Science and Engineering, University of Dundee, Dundee, UK. 26. MRC Human Genetics Unit, University of Edinburgh, Edinburgh, UK. 27. School of Medicine, Dentistry and Biomedical Sciences, Queen's University Belfast, Belfast, UK. 28. Norwich Medical School, University of East Anglia, Norwich, UK. 29. International Centre for Evidence on Disability, London, UK. </w:t>
      </w:r>
    </w:p>
    <w:p w14:paraId="521BFCD7" w14:textId="77777777" w:rsidR="007A5AA6" w:rsidRDefault="007A5AA6" w:rsidP="000C3BCF">
      <w:pPr>
        <w:spacing w:after="0" w:line="360" w:lineRule="auto"/>
        <w:rPr>
          <w:rFonts w:ascii="Cambria" w:hAnsi="Cambria"/>
        </w:rPr>
      </w:pPr>
    </w:p>
    <w:p w14:paraId="3F5F8736" w14:textId="6AC2E6C5" w:rsidR="007A5AA6" w:rsidRDefault="007A5AA6" w:rsidP="000C3BCF">
      <w:pPr>
        <w:spacing w:after="0" w:line="360" w:lineRule="auto"/>
        <w:rPr>
          <w:rFonts w:ascii="Cambria" w:hAnsi="Cambria"/>
        </w:rPr>
        <w:sectPr w:rsidR="007A5AA6">
          <w:pgSz w:w="11906" w:h="16838"/>
          <w:pgMar w:top="1440" w:right="1440" w:bottom="1440" w:left="1440" w:header="708" w:footer="708" w:gutter="0"/>
          <w:cols w:space="708"/>
          <w:docGrid w:linePitch="360"/>
        </w:sectPr>
      </w:pPr>
    </w:p>
    <w:p w14:paraId="545B7E89" w14:textId="0734BC0B" w:rsidR="0018531F" w:rsidRPr="00D67FA9" w:rsidRDefault="00372BEE" w:rsidP="0018531F">
      <w:pPr>
        <w:rPr>
          <w:rFonts w:ascii="Cambria" w:hAnsi="Cambria"/>
          <w:b/>
          <w:bCs/>
        </w:rPr>
      </w:pPr>
      <w:r w:rsidRPr="00372BEE">
        <w:rPr>
          <w:rFonts w:ascii="Cambria" w:hAnsi="Cambria"/>
          <w:b/>
          <w:bCs/>
        </w:rPr>
        <w:lastRenderedPageBreak/>
        <w:t>Supplementary</w:t>
      </w:r>
      <w:r w:rsidR="0018531F" w:rsidRPr="00D67FA9">
        <w:rPr>
          <w:rFonts w:ascii="Cambria" w:hAnsi="Cambria"/>
          <w:b/>
          <w:bCs/>
        </w:rPr>
        <w:t xml:space="preserve"> Table</w:t>
      </w:r>
      <w:r>
        <w:rPr>
          <w:rFonts w:ascii="Cambria" w:hAnsi="Cambria"/>
          <w:b/>
          <w:bCs/>
        </w:rPr>
        <w:t xml:space="preserve"> S1</w:t>
      </w:r>
      <w:r w:rsidR="0018531F" w:rsidRPr="00D67FA9">
        <w:rPr>
          <w:rFonts w:ascii="Cambria" w:hAnsi="Cambria"/>
          <w:b/>
          <w:bCs/>
        </w:rPr>
        <w:t xml:space="preserve">. Parameter estimates for all variables included in </w:t>
      </w:r>
      <w:r w:rsidR="0018531F">
        <w:rPr>
          <w:rFonts w:ascii="Cambria" w:hAnsi="Cambria"/>
          <w:b/>
          <w:bCs/>
          <w:i/>
          <w:iCs/>
        </w:rPr>
        <w:t>EduYears</w:t>
      </w:r>
      <w:r w:rsidR="0018531F" w:rsidRPr="00D67FA9">
        <w:rPr>
          <w:rFonts w:ascii="Cambria" w:hAnsi="Cambria"/>
          <w:b/>
          <w:bCs/>
        </w:rPr>
        <w:t xml:space="preserve"> analysis.</w:t>
      </w:r>
    </w:p>
    <w:tbl>
      <w:tblPr>
        <w:tblW w:w="12813" w:type="dxa"/>
        <w:tblInd w:w="-5" w:type="dxa"/>
        <w:tblLook w:val="04A0" w:firstRow="1" w:lastRow="0" w:firstColumn="1" w:lastColumn="0" w:noHBand="0" w:noVBand="1"/>
      </w:tblPr>
      <w:tblGrid>
        <w:gridCol w:w="2324"/>
        <w:gridCol w:w="1701"/>
        <w:gridCol w:w="1701"/>
        <w:gridCol w:w="1701"/>
        <w:gridCol w:w="283"/>
        <w:gridCol w:w="1701"/>
        <w:gridCol w:w="1701"/>
        <w:gridCol w:w="1701"/>
      </w:tblGrid>
      <w:tr w:rsidR="0018531F" w:rsidRPr="00587905" w14:paraId="68DAA5E1" w14:textId="77777777" w:rsidTr="008172B2">
        <w:trPr>
          <w:trHeight w:val="300"/>
        </w:trPr>
        <w:tc>
          <w:tcPr>
            <w:tcW w:w="2324" w:type="dxa"/>
            <w:tcBorders>
              <w:top w:val="single" w:sz="4" w:space="0" w:color="auto"/>
            </w:tcBorders>
            <w:shd w:val="clear" w:color="auto" w:fill="auto"/>
            <w:noWrap/>
            <w:vAlign w:val="center"/>
          </w:tcPr>
          <w:p w14:paraId="55122523" w14:textId="77777777" w:rsidR="0018531F" w:rsidRPr="00587905" w:rsidRDefault="0018531F" w:rsidP="008172B2">
            <w:pPr>
              <w:spacing w:after="0"/>
              <w:rPr>
                <w:rFonts w:ascii="Cambria" w:eastAsia="Times New Roman" w:hAnsi="Cambria" w:cs="Times New Roman"/>
                <w:b/>
                <w:bCs/>
                <w:sz w:val="20"/>
                <w:szCs w:val="20"/>
                <w:lang w:eastAsia="en-GB"/>
              </w:rPr>
            </w:pPr>
            <w:r w:rsidRPr="00587905">
              <w:rPr>
                <w:rFonts w:ascii="Cambria" w:eastAsia="Times New Roman" w:hAnsi="Cambria" w:cs="Times New Roman"/>
                <w:b/>
                <w:bCs/>
                <w:sz w:val="20"/>
                <w:szCs w:val="20"/>
                <w:lang w:eastAsia="en-GB"/>
              </w:rPr>
              <w:t xml:space="preserve">Outcome: </w:t>
            </w:r>
            <w:r w:rsidRPr="00587905">
              <w:rPr>
                <w:rFonts w:ascii="Cambria" w:eastAsia="Times New Roman" w:hAnsi="Cambria" w:cs="Times New Roman"/>
                <w:b/>
                <w:bCs/>
                <w:i/>
                <w:iCs/>
                <w:sz w:val="20"/>
                <w:szCs w:val="20"/>
                <w:lang w:eastAsia="en-GB"/>
              </w:rPr>
              <w:t>EduYears</w:t>
            </w:r>
          </w:p>
        </w:tc>
        <w:tc>
          <w:tcPr>
            <w:tcW w:w="5103" w:type="dxa"/>
            <w:gridSpan w:val="3"/>
            <w:tcBorders>
              <w:top w:val="single" w:sz="4" w:space="0" w:color="auto"/>
              <w:bottom w:val="single" w:sz="4" w:space="0" w:color="auto"/>
            </w:tcBorders>
            <w:shd w:val="clear" w:color="auto" w:fill="auto"/>
            <w:noWrap/>
            <w:vAlign w:val="center"/>
          </w:tcPr>
          <w:p w14:paraId="3427819D" w14:textId="77777777" w:rsidR="0018531F" w:rsidRPr="00587905" w:rsidRDefault="0018531F" w:rsidP="008172B2">
            <w:pPr>
              <w:spacing w:after="0" w:line="259" w:lineRule="auto"/>
              <w:jc w:val="center"/>
              <w:rPr>
                <w:rFonts w:ascii="Cambria" w:eastAsia="Times New Roman" w:hAnsi="Cambria" w:cs="Calibri"/>
                <w:b/>
                <w:bCs/>
                <w:color w:val="000000"/>
                <w:sz w:val="20"/>
                <w:szCs w:val="20"/>
                <w:lang w:eastAsia="en-GB"/>
              </w:rPr>
            </w:pPr>
            <w:r>
              <w:rPr>
                <w:rFonts w:ascii="Cambria" w:eastAsia="Times New Roman" w:hAnsi="Cambria" w:cs="Calibri"/>
                <w:b/>
                <w:bCs/>
                <w:color w:val="000000"/>
                <w:sz w:val="20"/>
                <w:szCs w:val="20"/>
                <w:lang w:eastAsia="en-GB"/>
              </w:rPr>
              <w:t>Non-within-family</w:t>
            </w:r>
            <w:r w:rsidRPr="00587905">
              <w:rPr>
                <w:rFonts w:ascii="Cambria" w:eastAsia="Times New Roman" w:hAnsi="Cambria" w:cs="Calibri"/>
                <w:b/>
                <w:bCs/>
                <w:color w:val="000000"/>
                <w:sz w:val="20"/>
                <w:szCs w:val="20"/>
                <w:lang w:eastAsia="en-GB"/>
              </w:rPr>
              <w:t xml:space="preserve"> model</w:t>
            </w:r>
          </w:p>
        </w:tc>
        <w:tc>
          <w:tcPr>
            <w:tcW w:w="283" w:type="dxa"/>
            <w:tcBorders>
              <w:top w:val="single" w:sz="4" w:space="0" w:color="auto"/>
            </w:tcBorders>
            <w:vAlign w:val="center"/>
          </w:tcPr>
          <w:p w14:paraId="6AA42BF7" w14:textId="77777777" w:rsidR="0018531F" w:rsidRPr="00587905" w:rsidRDefault="0018531F" w:rsidP="008172B2">
            <w:pPr>
              <w:spacing w:after="0"/>
              <w:jc w:val="center"/>
              <w:rPr>
                <w:rFonts w:ascii="Cambria" w:eastAsia="Times New Roman" w:hAnsi="Cambria" w:cs="Calibri"/>
                <w:b/>
                <w:bCs/>
                <w:color w:val="000000"/>
                <w:sz w:val="20"/>
                <w:szCs w:val="20"/>
                <w:lang w:eastAsia="en-GB"/>
              </w:rPr>
            </w:pPr>
          </w:p>
        </w:tc>
        <w:tc>
          <w:tcPr>
            <w:tcW w:w="5103" w:type="dxa"/>
            <w:gridSpan w:val="3"/>
            <w:tcBorders>
              <w:top w:val="single" w:sz="4" w:space="0" w:color="auto"/>
              <w:bottom w:val="single" w:sz="4" w:space="0" w:color="auto"/>
            </w:tcBorders>
            <w:vAlign w:val="center"/>
          </w:tcPr>
          <w:p w14:paraId="37378AF5" w14:textId="77777777" w:rsidR="0018531F" w:rsidRPr="00587905" w:rsidRDefault="0018531F" w:rsidP="008172B2">
            <w:pPr>
              <w:spacing w:after="0" w:line="259" w:lineRule="auto"/>
              <w:jc w:val="center"/>
              <w:rPr>
                <w:rFonts w:ascii="Cambria" w:eastAsia="Times New Roman" w:hAnsi="Cambria" w:cs="Calibri"/>
                <w:b/>
                <w:bCs/>
                <w:color w:val="000000"/>
                <w:sz w:val="20"/>
                <w:szCs w:val="20"/>
                <w:lang w:eastAsia="en-GB"/>
              </w:rPr>
            </w:pPr>
            <w:r>
              <w:rPr>
                <w:rFonts w:ascii="Cambria" w:eastAsia="Times New Roman" w:hAnsi="Cambria" w:cs="Calibri"/>
                <w:b/>
                <w:bCs/>
                <w:color w:val="000000"/>
                <w:sz w:val="20"/>
                <w:szCs w:val="20"/>
                <w:lang w:eastAsia="en-GB"/>
              </w:rPr>
              <w:t>Within-family</w:t>
            </w:r>
            <w:r w:rsidRPr="00587905">
              <w:rPr>
                <w:rFonts w:ascii="Cambria" w:eastAsia="Times New Roman" w:hAnsi="Cambria" w:cs="Calibri"/>
                <w:b/>
                <w:bCs/>
                <w:color w:val="000000"/>
                <w:sz w:val="20"/>
                <w:szCs w:val="20"/>
                <w:lang w:eastAsia="en-GB"/>
              </w:rPr>
              <w:t xml:space="preserve"> model:</w:t>
            </w:r>
          </w:p>
        </w:tc>
      </w:tr>
      <w:tr w:rsidR="0018531F" w:rsidRPr="00587905" w14:paraId="68D999C4" w14:textId="77777777" w:rsidTr="008172B2">
        <w:trPr>
          <w:trHeight w:val="300"/>
        </w:trPr>
        <w:tc>
          <w:tcPr>
            <w:tcW w:w="2324" w:type="dxa"/>
            <w:tcBorders>
              <w:bottom w:val="single" w:sz="4" w:space="0" w:color="auto"/>
            </w:tcBorders>
            <w:shd w:val="clear" w:color="auto" w:fill="auto"/>
            <w:noWrap/>
            <w:vAlign w:val="center"/>
            <w:hideMark/>
          </w:tcPr>
          <w:p w14:paraId="271A9084" w14:textId="77777777" w:rsidR="0018531F" w:rsidRPr="00451DDF" w:rsidRDefault="0018531F" w:rsidP="008172B2">
            <w:pPr>
              <w:spacing w:after="0"/>
              <w:rPr>
                <w:rFonts w:ascii="Cambria" w:eastAsia="Times New Roman" w:hAnsi="Cambria" w:cs="Times New Roman"/>
                <w:b/>
                <w:bCs/>
                <w:sz w:val="20"/>
                <w:szCs w:val="20"/>
                <w:lang w:eastAsia="en-GB"/>
              </w:rPr>
            </w:pPr>
          </w:p>
        </w:tc>
        <w:tc>
          <w:tcPr>
            <w:tcW w:w="1701" w:type="dxa"/>
            <w:tcBorders>
              <w:top w:val="single" w:sz="4" w:space="0" w:color="auto"/>
              <w:bottom w:val="single" w:sz="4" w:space="0" w:color="auto"/>
            </w:tcBorders>
            <w:shd w:val="clear" w:color="auto" w:fill="auto"/>
            <w:noWrap/>
            <w:vAlign w:val="center"/>
            <w:hideMark/>
          </w:tcPr>
          <w:p w14:paraId="4126E162"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Estimate</w:t>
            </w:r>
          </w:p>
        </w:tc>
        <w:tc>
          <w:tcPr>
            <w:tcW w:w="1701" w:type="dxa"/>
            <w:tcBorders>
              <w:top w:val="single" w:sz="4" w:space="0" w:color="auto"/>
              <w:bottom w:val="single" w:sz="4" w:space="0" w:color="auto"/>
            </w:tcBorders>
            <w:shd w:val="clear" w:color="auto" w:fill="auto"/>
            <w:noWrap/>
            <w:vAlign w:val="center"/>
            <w:hideMark/>
          </w:tcPr>
          <w:p w14:paraId="0BA146BE"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SE</w:t>
            </w:r>
          </w:p>
        </w:tc>
        <w:tc>
          <w:tcPr>
            <w:tcW w:w="1701" w:type="dxa"/>
            <w:tcBorders>
              <w:top w:val="single" w:sz="4" w:space="0" w:color="auto"/>
              <w:bottom w:val="single" w:sz="4" w:space="0" w:color="auto"/>
            </w:tcBorders>
            <w:shd w:val="clear" w:color="auto" w:fill="auto"/>
            <w:noWrap/>
            <w:vAlign w:val="center"/>
            <w:hideMark/>
          </w:tcPr>
          <w:p w14:paraId="4523AE35"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i/>
                <w:iCs/>
                <w:color w:val="000000"/>
                <w:sz w:val="20"/>
                <w:szCs w:val="20"/>
                <w:lang w:eastAsia="en-GB"/>
              </w:rPr>
              <w:t>P</w:t>
            </w:r>
            <w:r w:rsidRPr="00484149">
              <w:rPr>
                <w:rFonts w:ascii="Cambria" w:eastAsia="Times New Roman" w:hAnsi="Cambria" w:cs="Calibri"/>
                <w:b/>
                <w:bCs/>
                <w:color w:val="000000"/>
                <w:sz w:val="20"/>
                <w:szCs w:val="20"/>
                <w:lang w:eastAsia="en-GB"/>
              </w:rPr>
              <w:t>-value</w:t>
            </w:r>
          </w:p>
        </w:tc>
        <w:tc>
          <w:tcPr>
            <w:tcW w:w="283" w:type="dxa"/>
            <w:tcBorders>
              <w:bottom w:val="single" w:sz="4" w:space="0" w:color="auto"/>
            </w:tcBorders>
            <w:vAlign w:val="center"/>
          </w:tcPr>
          <w:p w14:paraId="04DEF02A" w14:textId="77777777" w:rsidR="0018531F" w:rsidRPr="00484149" w:rsidRDefault="0018531F" w:rsidP="008172B2">
            <w:pPr>
              <w:spacing w:after="0"/>
              <w:jc w:val="center"/>
              <w:rPr>
                <w:rFonts w:ascii="Cambria" w:hAnsi="Cambria" w:cs="Calibri"/>
                <w:b/>
                <w:bCs/>
                <w:color w:val="000000"/>
                <w:sz w:val="20"/>
                <w:szCs w:val="20"/>
              </w:rPr>
            </w:pPr>
          </w:p>
        </w:tc>
        <w:tc>
          <w:tcPr>
            <w:tcW w:w="1701" w:type="dxa"/>
            <w:tcBorders>
              <w:top w:val="single" w:sz="4" w:space="0" w:color="auto"/>
              <w:bottom w:val="single" w:sz="4" w:space="0" w:color="auto"/>
            </w:tcBorders>
            <w:vAlign w:val="center"/>
          </w:tcPr>
          <w:p w14:paraId="77B0249D"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hAnsi="Cambria" w:cs="Calibri"/>
                <w:b/>
                <w:bCs/>
                <w:color w:val="000000"/>
                <w:sz w:val="20"/>
                <w:szCs w:val="20"/>
              </w:rPr>
              <w:t>Estimate</w:t>
            </w:r>
          </w:p>
        </w:tc>
        <w:tc>
          <w:tcPr>
            <w:tcW w:w="1701" w:type="dxa"/>
            <w:tcBorders>
              <w:top w:val="single" w:sz="4" w:space="0" w:color="auto"/>
              <w:bottom w:val="single" w:sz="4" w:space="0" w:color="auto"/>
            </w:tcBorders>
            <w:vAlign w:val="center"/>
          </w:tcPr>
          <w:p w14:paraId="3B79A56E"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SE</w:t>
            </w:r>
          </w:p>
        </w:tc>
        <w:tc>
          <w:tcPr>
            <w:tcW w:w="1701" w:type="dxa"/>
            <w:tcBorders>
              <w:top w:val="single" w:sz="4" w:space="0" w:color="auto"/>
              <w:bottom w:val="single" w:sz="4" w:space="0" w:color="auto"/>
            </w:tcBorders>
            <w:vAlign w:val="center"/>
          </w:tcPr>
          <w:p w14:paraId="44CC3352" w14:textId="77777777" w:rsidR="0018531F" w:rsidRPr="00484149" w:rsidRDefault="0018531F"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i/>
                <w:iCs/>
                <w:color w:val="000000"/>
                <w:sz w:val="20"/>
                <w:szCs w:val="20"/>
                <w:lang w:eastAsia="en-GB"/>
              </w:rPr>
              <w:t>P</w:t>
            </w:r>
            <w:r w:rsidRPr="00484149">
              <w:rPr>
                <w:rFonts w:ascii="Cambria" w:eastAsia="Times New Roman" w:hAnsi="Cambria" w:cs="Calibri"/>
                <w:b/>
                <w:bCs/>
                <w:color w:val="000000"/>
                <w:sz w:val="20"/>
                <w:szCs w:val="20"/>
                <w:lang w:eastAsia="en-GB"/>
              </w:rPr>
              <w:t>-value</w:t>
            </w:r>
          </w:p>
        </w:tc>
      </w:tr>
      <w:tr w:rsidR="0018531F" w:rsidRPr="00587905" w14:paraId="41EBC26F" w14:textId="77777777" w:rsidTr="008172B2">
        <w:trPr>
          <w:trHeight w:val="300"/>
        </w:trPr>
        <w:tc>
          <w:tcPr>
            <w:tcW w:w="2324" w:type="dxa"/>
            <w:tcBorders>
              <w:top w:val="single" w:sz="4" w:space="0" w:color="auto"/>
            </w:tcBorders>
            <w:shd w:val="clear" w:color="auto" w:fill="auto"/>
            <w:noWrap/>
            <w:vAlign w:val="center"/>
            <w:hideMark/>
          </w:tcPr>
          <w:p w14:paraId="7EECF141"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Intercept</w:t>
            </w:r>
          </w:p>
        </w:tc>
        <w:tc>
          <w:tcPr>
            <w:tcW w:w="1701" w:type="dxa"/>
            <w:tcBorders>
              <w:top w:val="single" w:sz="4" w:space="0" w:color="auto"/>
            </w:tcBorders>
            <w:shd w:val="clear" w:color="auto" w:fill="auto"/>
            <w:noWrap/>
            <w:vAlign w:val="center"/>
          </w:tcPr>
          <w:p w14:paraId="62F050E2"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45</w:t>
            </w:r>
          </w:p>
        </w:tc>
        <w:tc>
          <w:tcPr>
            <w:tcW w:w="1701" w:type="dxa"/>
            <w:tcBorders>
              <w:top w:val="single" w:sz="4" w:space="0" w:color="auto"/>
            </w:tcBorders>
            <w:shd w:val="clear" w:color="auto" w:fill="auto"/>
            <w:noWrap/>
            <w:vAlign w:val="center"/>
          </w:tcPr>
          <w:p w14:paraId="385BDB1F"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32</w:t>
            </w:r>
          </w:p>
        </w:tc>
        <w:tc>
          <w:tcPr>
            <w:tcW w:w="1701" w:type="dxa"/>
            <w:tcBorders>
              <w:top w:val="single" w:sz="4" w:space="0" w:color="auto"/>
            </w:tcBorders>
            <w:shd w:val="clear" w:color="auto" w:fill="auto"/>
            <w:noWrap/>
            <w:vAlign w:val="center"/>
          </w:tcPr>
          <w:p w14:paraId="36F2191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62E-01</w:t>
            </w:r>
          </w:p>
        </w:tc>
        <w:tc>
          <w:tcPr>
            <w:tcW w:w="283" w:type="dxa"/>
            <w:tcBorders>
              <w:top w:val="single" w:sz="4" w:space="0" w:color="auto"/>
            </w:tcBorders>
            <w:vAlign w:val="center"/>
          </w:tcPr>
          <w:p w14:paraId="00BA5A1C" w14:textId="77777777" w:rsidR="0018531F" w:rsidRPr="00484149" w:rsidRDefault="0018531F" w:rsidP="008172B2">
            <w:pPr>
              <w:spacing w:after="0"/>
              <w:jc w:val="center"/>
              <w:rPr>
                <w:rFonts w:ascii="Cambria" w:hAnsi="Cambria" w:cs="Calibri"/>
                <w:color w:val="000000"/>
                <w:sz w:val="20"/>
                <w:szCs w:val="20"/>
              </w:rPr>
            </w:pPr>
          </w:p>
        </w:tc>
        <w:tc>
          <w:tcPr>
            <w:tcW w:w="1701" w:type="dxa"/>
            <w:tcBorders>
              <w:top w:val="single" w:sz="4" w:space="0" w:color="auto"/>
            </w:tcBorders>
            <w:vAlign w:val="center"/>
          </w:tcPr>
          <w:p w14:paraId="081F9F3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Pr>
                <w:rFonts w:ascii="Cambria" w:eastAsia="Times New Roman" w:hAnsi="Cambria" w:cs="Calibri"/>
                <w:color w:val="000000"/>
                <w:sz w:val="20"/>
                <w:szCs w:val="20"/>
                <w:lang w:eastAsia="en-GB"/>
              </w:rPr>
              <w:t>-</w:t>
            </w:r>
          </w:p>
        </w:tc>
        <w:tc>
          <w:tcPr>
            <w:tcW w:w="1701" w:type="dxa"/>
            <w:tcBorders>
              <w:top w:val="single" w:sz="4" w:space="0" w:color="auto"/>
            </w:tcBorders>
            <w:vAlign w:val="center"/>
          </w:tcPr>
          <w:p w14:paraId="402BDFE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Pr>
                <w:rFonts w:ascii="Cambria" w:eastAsia="Times New Roman" w:hAnsi="Cambria" w:cs="Calibri"/>
                <w:color w:val="000000"/>
                <w:sz w:val="20"/>
                <w:szCs w:val="20"/>
                <w:lang w:eastAsia="en-GB"/>
              </w:rPr>
              <w:t>-</w:t>
            </w:r>
          </w:p>
        </w:tc>
        <w:tc>
          <w:tcPr>
            <w:tcW w:w="1701" w:type="dxa"/>
            <w:tcBorders>
              <w:top w:val="single" w:sz="4" w:space="0" w:color="auto"/>
            </w:tcBorders>
            <w:vAlign w:val="center"/>
          </w:tcPr>
          <w:p w14:paraId="6E39FEA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Pr>
                <w:rFonts w:ascii="Cambria" w:eastAsia="Times New Roman" w:hAnsi="Cambria" w:cs="Calibri"/>
                <w:color w:val="000000"/>
                <w:sz w:val="20"/>
                <w:szCs w:val="20"/>
                <w:lang w:eastAsia="en-GB"/>
              </w:rPr>
              <w:t>-</w:t>
            </w:r>
          </w:p>
        </w:tc>
      </w:tr>
      <w:tr w:rsidR="0018531F" w:rsidRPr="00587905" w14:paraId="759C7B7B" w14:textId="77777777" w:rsidTr="008172B2">
        <w:trPr>
          <w:trHeight w:val="300"/>
        </w:trPr>
        <w:tc>
          <w:tcPr>
            <w:tcW w:w="2324" w:type="dxa"/>
            <w:shd w:val="clear" w:color="auto" w:fill="auto"/>
            <w:noWrap/>
            <w:vAlign w:val="center"/>
            <w:hideMark/>
          </w:tcPr>
          <w:p w14:paraId="0C8EEDC6" w14:textId="77777777" w:rsidR="0018531F" w:rsidRPr="00451DDF" w:rsidRDefault="0018531F" w:rsidP="008172B2">
            <w:pPr>
              <w:spacing w:after="0"/>
              <w:rPr>
                <w:rFonts w:ascii="Cambria" w:eastAsia="Times New Roman" w:hAnsi="Cambria" w:cs="Calibri"/>
                <w:color w:val="000000"/>
                <w:sz w:val="20"/>
                <w:szCs w:val="20"/>
                <w:lang w:eastAsia="en-GB"/>
              </w:rPr>
            </w:pPr>
            <w:r w:rsidRPr="00DF4135">
              <w:rPr>
                <w:rFonts w:ascii="Cambria" w:eastAsia="Times New Roman" w:hAnsi="Cambria" w:cs="Calibri"/>
                <w:color w:val="000000"/>
                <w:sz w:val="20"/>
                <w:szCs w:val="20"/>
                <w:lang w:eastAsia="en-GB"/>
              </w:rPr>
              <w:t xml:space="preserve">Proband </w:t>
            </w:r>
            <w:proofErr w:type="spellStart"/>
            <w:r w:rsidRPr="00DF4135">
              <w:rPr>
                <w:rFonts w:ascii="Cambria" w:eastAsia="Times New Roman" w:hAnsi="Cambria" w:cs="Calibri"/>
                <w:color w:val="000000"/>
                <w:sz w:val="20"/>
                <w:szCs w:val="20"/>
                <w:lang w:eastAsia="en-GB"/>
              </w:rPr>
              <w:t>PGS</w:t>
            </w:r>
            <w:r w:rsidRPr="00F44EA6">
              <w:rPr>
                <w:rFonts w:ascii="Cambria" w:eastAsia="Times New Roman" w:hAnsi="Cambria" w:cs="Calibri"/>
                <w:color w:val="000000"/>
                <w:sz w:val="20"/>
                <w:szCs w:val="20"/>
                <w:vertAlign w:val="superscript"/>
                <w:lang w:eastAsia="en-GB"/>
              </w:rPr>
              <w:t>a</w:t>
            </w:r>
            <w:proofErr w:type="spellEnd"/>
          </w:p>
        </w:tc>
        <w:tc>
          <w:tcPr>
            <w:tcW w:w="1701" w:type="dxa"/>
            <w:shd w:val="clear" w:color="auto" w:fill="auto"/>
            <w:noWrap/>
            <w:vAlign w:val="center"/>
          </w:tcPr>
          <w:p w14:paraId="6244896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585</w:t>
            </w:r>
          </w:p>
        </w:tc>
        <w:tc>
          <w:tcPr>
            <w:tcW w:w="1701" w:type="dxa"/>
            <w:shd w:val="clear" w:color="auto" w:fill="auto"/>
            <w:noWrap/>
            <w:vAlign w:val="center"/>
          </w:tcPr>
          <w:p w14:paraId="7A58821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4</w:t>
            </w:r>
          </w:p>
        </w:tc>
        <w:tc>
          <w:tcPr>
            <w:tcW w:w="1701" w:type="dxa"/>
            <w:shd w:val="clear" w:color="auto" w:fill="auto"/>
            <w:noWrap/>
            <w:vAlign w:val="center"/>
          </w:tcPr>
          <w:p w14:paraId="3083C3B6" w14:textId="68A957D9" w:rsidR="0018531F" w:rsidRPr="00484149" w:rsidRDefault="00E759F1" w:rsidP="008172B2">
            <w:pPr>
              <w:spacing w:after="0"/>
              <w:jc w:val="center"/>
              <w:rPr>
                <w:rFonts w:ascii="Cambria" w:eastAsia="Times New Roman" w:hAnsi="Cambria" w:cs="Calibri"/>
                <w:color w:val="000000"/>
                <w:sz w:val="20"/>
                <w:szCs w:val="20"/>
                <w:lang w:eastAsia="en-GB"/>
              </w:rPr>
            </w:pPr>
            <w:r>
              <w:rPr>
                <w:rFonts w:ascii="Cambria" w:hAnsi="Cambria"/>
                <w:sz w:val="20"/>
                <w:szCs w:val="20"/>
              </w:rPr>
              <w:t>&lt;1</w:t>
            </w:r>
            <w:r w:rsidR="0018531F" w:rsidRPr="00484149">
              <w:rPr>
                <w:rFonts w:ascii="Cambria" w:hAnsi="Cambria"/>
                <w:sz w:val="20"/>
                <w:szCs w:val="20"/>
              </w:rPr>
              <w:t>.00E</w:t>
            </w:r>
            <w:r>
              <w:rPr>
                <w:rFonts w:ascii="Cambria" w:hAnsi="Cambria"/>
                <w:sz w:val="20"/>
                <w:szCs w:val="20"/>
              </w:rPr>
              <w:t>-1</w:t>
            </w:r>
            <w:r w:rsidR="0018531F" w:rsidRPr="00484149">
              <w:rPr>
                <w:rFonts w:ascii="Cambria" w:hAnsi="Cambria"/>
                <w:sz w:val="20"/>
                <w:szCs w:val="20"/>
              </w:rPr>
              <w:t>00</w:t>
            </w:r>
          </w:p>
        </w:tc>
        <w:tc>
          <w:tcPr>
            <w:tcW w:w="283" w:type="dxa"/>
            <w:vAlign w:val="center"/>
          </w:tcPr>
          <w:p w14:paraId="49F7F3A9" w14:textId="77777777" w:rsidR="0018531F" w:rsidRPr="00484149" w:rsidRDefault="0018531F" w:rsidP="008172B2">
            <w:pPr>
              <w:spacing w:after="0"/>
              <w:jc w:val="center"/>
              <w:rPr>
                <w:rFonts w:ascii="Cambria" w:eastAsia="Times New Roman" w:hAnsi="Cambria" w:cs="Calibri"/>
                <w:color w:val="000000"/>
                <w:sz w:val="20"/>
                <w:szCs w:val="20"/>
                <w:lang w:eastAsia="en-GB"/>
              </w:rPr>
            </w:pPr>
          </w:p>
        </w:tc>
        <w:tc>
          <w:tcPr>
            <w:tcW w:w="1701" w:type="dxa"/>
            <w:vAlign w:val="center"/>
          </w:tcPr>
          <w:p w14:paraId="484B6C5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279</w:t>
            </w:r>
          </w:p>
        </w:tc>
        <w:tc>
          <w:tcPr>
            <w:tcW w:w="1701" w:type="dxa"/>
            <w:vAlign w:val="center"/>
          </w:tcPr>
          <w:p w14:paraId="1089210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9</w:t>
            </w:r>
          </w:p>
        </w:tc>
        <w:tc>
          <w:tcPr>
            <w:tcW w:w="1701" w:type="dxa"/>
            <w:vAlign w:val="center"/>
          </w:tcPr>
          <w:p w14:paraId="77C5AD7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15E-47</w:t>
            </w:r>
          </w:p>
        </w:tc>
      </w:tr>
      <w:tr w:rsidR="0018531F" w:rsidRPr="00587905" w14:paraId="4FCBD851" w14:textId="77777777" w:rsidTr="008172B2">
        <w:trPr>
          <w:trHeight w:val="300"/>
        </w:trPr>
        <w:tc>
          <w:tcPr>
            <w:tcW w:w="2324" w:type="dxa"/>
            <w:shd w:val="clear" w:color="auto" w:fill="auto"/>
            <w:noWrap/>
            <w:vAlign w:val="center"/>
            <w:hideMark/>
          </w:tcPr>
          <w:p w14:paraId="0F3A0204"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Sex</w:t>
            </w:r>
          </w:p>
        </w:tc>
        <w:tc>
          <w:tcPr>
            <w:tcW w:w="1701" w:type="dxa"/>
            <w:shd w:val="clear" w:color="auto" w:fill="auto"/>
            <w:noWrap/>
            <w:vAlign w:val="center"/>
          </w:tcPr>
          <w:p w14:paraId="3F6C0F52"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91</w:t>
            </w:r>
          </w:p>
        </w:tc>
        <w:tc>
          <w:tcPr>
            <w:tcW w:w="1701" w:type="dxa"/>
            <w:shd w:val="clear" w:color="auto" w:fill="auto"/>
            <w:noWrap/>
            <w:vAlign w:val="center"/>
          </w:tcPr>
          <w:p w14:paraId="2F949BA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5</w:t>
            </w:r>
          </w:p>
        </w:tc>
        <w:tc>
          <w:tcPr>
            <w:tcW w:w="1701" w:type="dxa"/>
            <w:shd w:val="clear" w:color="auto" w:fill="auto"/>
            <w:noWrap/>
            <w:vAlign w:val="center"/>
          </w:tcPr>
          <w:p w14:paraId="7324077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9.32E-10</w:t>
            </w:r>
          </w:p>
        </w:tc>
        <w:tc>
          <w:tcPr>
            <w:tcW w:w="283" w:type="dxa"/>
            <w:vAlign w:val="center"/>
          </w:tcPr>
          <w:p w14:paraId="484064F5"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696DF254"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100</w:t>
            </w:r>
          </w:p>
        </w:tc>
        <w:tc>
          <w:tcPr>
            <w:tcW w:w="1701" w:type="dxa"/>
            <w:vAlign w:val="center"/>
          </w:tcPr>
          <w:p w14:paraId="39F66CD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2</w:t>
            </w:r>
          </w:p>
        </w:tc>
        <w:tc>
          <w:tcPr>
            <w:tcW w:w="1701" w:type="dxa"/>
            <w:vAlign w:val="center"/>
          </w:tcPr>
          <w:p w14:paraId="3DBB26C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60E-17</w:t>
            </w:r>
          </w:p>
        </w:tc>
      </w:tr>
      <w:tr w:rsidR="0018531F" w:rsidRPr="00587905" w14:paraId="3A986BC7" w14:textId="77777777" w:rsidTr="008172B2">
        <w:trPr>
          <w:trHeight w:val="300"/>
        </w:trPr>
        <w:tc>
          <w:tcPr>
            <w:tcW w:w="2324" w:type="dxa"/>
            <w:shd w:val="clear" w:color="auto" w:fill="auto"/>
            <w:noWrap/>
            <w:vAlign w:val="center"/>
            <w:hideMark/>
          </w:tcPr>
          <w:p w14:paraId="5A367976"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Age</w:t>
            </w:r>
            <w:r>
              <w:rPr>
                <w:rFonts w:ascii="Cambria" w:eastAsia="Times New Roman" w:hAnsi="Cambria" w:cs="Calibri"/>
                <w:color w:val="000000"/>
                <w:sz w:val="20"/>
                <w:szCs w:val="20"/>
                <w:lang w:eastAsia="en-GB"/>
              </w:rPr>
              <w:t xml:space="preserve"> (years)</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76DE7C2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200</w:t>
            </w:r>
          </w:p>
        </w:tc>
        <w:tc>
          <w:tcPr>
            <w:tcW w:w="1701" w:type="dxa"/>
            <w:shd w:val="clear" w:color="auto" w:fill="auto"/>
            <w:noWrap/>
            <w:vAlign w:val="center"/>
          </w:tcPr>
          <w:p w14:paraId="504CFD24"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shd w:val="clear" w:color="auto" w:fill="auto"/>
            <w:noWrap/>
            <w:vAlign w:val="center"/>
          </w:tcPr>
          <w:p w14:paraId="3498315C" w14:textId="3B85592D" w:rsidR="0018531F" w:rsidRPr="00484149" w:rsidRDefault="00E759F1" w:rsidP="008172B2">
            <w:pPr>
              <w:spacing w:after="0"/>
              <w:jc w:val="center"/>
              <w:rPr>
                <w:rFonts w:ascii="Cambria" w:eastAsia="Times New Roman" w:hAnsi="Cambria" w:cs="Calibri"/>
                <w:color w:val="000000"/>
                <w:sz w:val="20"/>
                <w:szCs w:val="20"/>
                <w:lang w:eastAsia="en-GB"/>
              </w:rPr>
            </w:pPr>
            <w:r>
              <w:rPr>
                <w:rFonts w:ascii="Cambria" w:hAnsi="Cambria"/>
                <w:sz w:val="20"/>
                <w:szCs w:val="20"/>
              </w:rPr>
              <w:t>&lt;1</w:t>
            </w:r>
            <w:r w:rsidRPr="00484149">
              <w:rPr>
                <w:rFonts w:ascii="Cambria" w:hAnsi="Cambria"/>
                <w:sz w:val="20"/>
                <w:szCs w:val="20"/>
              </w:rPr>
              <w:t>.00E</w:t>
            </w:r>
            <w:r>
              <w:rPr>
                <w:rFonts w:ascii="Cambria" w:hAnsi="Cambria"/>
                <w:sz w:val="20"/>
                <w:szCs w:val="20"/>
              </w:rPr>
              <w:t>-1</w:t>
            </w:r>
            <w:r w:rsidRPr="00484149">
              <w:rPr>
                <w:rFonts w:ascii="Cambria" w:hAnsi="Cambria"/>
                <w:sz w:val="20"/>
                <w:szCs w:val="20"/>
              </w:rPr>
              <w:t>00</w:t>
            </w:r>
          </w:p>
        </w:tc>
        <w:tc>
          <w:tcPr>
            <w:tcW w:w="283" w:type="dxa"/>
            <w:vAlign w:val="center"/>
          </w:tcPr>
          <w:p w14:paraId="4DAA63BF"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1CC1819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119</w:t>
            </w:r>
          </w:p>
        </w:tc>
        <w:tc>
          <w:tcPr>
            <w:tcW w:w="1701" w:type="dxa"/>
            <w:vAlign w:val="center"/>
          </w:tcPr>
          <w:p w14:paraId="469614B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1</w:t>
            </w:r>
          </w:p>
        </w:tc>
        <w:tc>
          <w:tcPr>
            <w:tcW w:w="1701" w:type="dxa"/>
            <w:vAlign w:val="center"/>
          </w:tcPr>
          <w:p w14:paraId="06A6730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37E-27</w:t>
            </w:r>
          </w:p>
        </w:tc>
      </w:tr>
      <w:tr w:rsidR="0018531F" w:rsidRPr="00587905" w14:paraId="1485A16B" w14:textId="77777777" w:rsidTr="008172B2">
        <w:trPr>
          <w:trHeight w:val="300"/>
        </w:trPr>
        <w:tc>
          <w:tcPr>
            <w:tcW w:w="2324" w:type="dxa"/>
            <w:shd w:val="clear" w:color="auto" w:fill="auto"/>
            <w:noWrap/>
            <w:vAlign w:val="center"/>
            <w:hideMark/>
          </w:tcPr>
          <w:p w14:paraId="046B71A9"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Age</w:t>
            </w:r>
            <w:r w:rsidRPr="00DF4135">
              <w:rPr>
                <w:rFonts w:ascii="Cambria" w:eastAsia="Times New Roman" w:hAnsi="Cambria" w:cs="Calibri"/>
                <w:color w:val="000000"/>
                <w:sz w:val="20"/>
                <w:szCs w:val="20"/>
                <w:lang w:eastAsia="en-GB"/>
              </w:rPr>
              <w:t>^</w:t>
            </w:r>
            <w:r w:rsidRPr="00451DDF">
              <w:rPr>
                <w:rFonts w:ascii="Cambria" w:eastAsia="Times New Roman" w:hAnsi="Cambria" w:cs="Calibri"/>
                <w:color w:val="000000"/>
                <w:sz w:val="20"/>
                <w:szCs w:val="20"/>
                <w:lang w:eastAsia="en-GB"/>
              </w:rPr>
              <w:t>2</w:t>
            </w:r>
            <w:r>
              <w:rPr>
                <w:rFonts w:ascii="Cambria" w:eastAsia="Times New Roman" w:hAnsi="Cambria" w:cs="Calibri"/>
                <w:color w:val="000000"/>
                <w:sz w:val="20"/>
                <w:szCs w:val="20"/>
                <w:lang w:eastAsia="en-GB"/>
              </w:rPr>
              <w:t xml:space="preserve"> (years)</w:t>
            </w:r>
            <w:r>
              <w:rPr>
                <w:rFonts w:ascii="Cambria" w:eastAsia="Times New Roman" w:hAnsi="Cambria" w:cs="Calibri"/>
                <w:color w:val="000000"/>
                <w:sz w:val="20"/>
                <w:szCs w:val="20"/>
                <w:vertAlign w:val="superscript"/>
                <w:lang w:eastAsia="en-GB"/>
              </w:rPr>
              <w:t xml:space="preserve"> b</w:t>
            </w:r>
          </w:p>
        </w:tc>
        <w:tc>
          <w:tcPr>
            <w:tcW w:w="1701" w:type="dxa"/>
            <w:shd w:val="clear" w:color="auto" w:fill="auto"/>
            <w:noWrap/>
            <w:vAlign w:val="center"/>
          </w:tcPr>
          <w:p w14:paraId="28F414FF"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47</w:t>
            </w:r>
          </w:p>
        </w:tc>
        <w:tc>
          <w:tcPr>
            <w:tcW w:w="1701" w:type="dxa"/>
            <w:shd w:val="clear" w:color="auto" w:fill="auto"/>
            <w:noWrap/>
            <w:vAlign w:val="center"/>
          </w:tcPr>
          <w:p w14:paraId="36D641BF"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shd w:val="clear" w:color="auto" w:fill="auto"/>
            <w:noWrap/>
            <w:vAlign w:val="center"/>
          </w:tcPr>
          <w:p w14:paraId="54A4FE53"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2.53E-08</w:t>
            </w:r>
          </w:p>
        </w:tc>
        <w:tc>
          <w:tcPr>
            <w:tcW w:w="283" w:type="dxa"/>
            <w:vAlign w:val="center"/>
          </w:tcPr>
          <w:p w14:paraId="58BD89FF"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7A63DF4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28</w:t>
            </w:r>
          </w:p>
        </w:tc>
        <w:tc>
          <w:tcPr>
            <w:tcW w:w="1701" w:type="dxa"/>
            <w:vAlign w:val="center"/>
          </w:tcPr>
          <w:p w14:paraId="647A0A0C"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vAlign w:val="center"/>
          </w:tcPr>
          <w:p w14:paraId="38E06B6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2.47E-04</w:t>
            </w:r>
          </w:p>
        </w:tc>
      </w:tr>
      <w:tr w:rsidR="0018531F" w:rsidRPr="00587905" w14:paraId="60B6B9A4" w14:textId="77777777" w:rsidTr="008172B2">
        <w:trPr>
          <w:trHeight w:val="300"/>
        </w:trPr>
        <w:tc>
          <w:tcPr>
            <w:tcW w:w="2324" w:type="dxa"/>
            <w:shd w:val="clear" w:color="auto" w:fill="auto"/>
            <w:noWrap/>
            <w:vAlign w:val="center"/>
            <w:hideMark/>
          </w:tcPr>
          <w:p w14:paraId="658E4C87"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Geno</w:t>
            </w:r>
            <w:r w:rsidRPr="00DF4135">
              <w:rPr>
                <w:rFonts w:ascii="Cambria" w:eastAsia="Times New Roman" w:hAnsi="Cambria" w:cs="Calibri"/>
                <w:color w:val="000000"/>
                <w:sz w:val="20"/>
                <w:szCs w:val="20"/>
                <w:lang w:eastAsia="en-GB"/>
              </w:rPr>
              <w:t xml:space="preserve">typing </w:t>
            </w:r>
            <w:r w:rsidRPr="00451DDF">
              <w:rPr>
                <w:rFonts w:ascii="Cambria" w:eastAsia="Times New Roman" w:hAnsi="Cambria" w:cs="Calibri"/>
                <w:color w:val="000000"/>
                <w:sz w:val="20"/>
                <w:szCs w:val="20"/>
                <w:lang w:eastAsia="en-GB"/>
              </w:rPr>
              <w:t>array</w:t>
            </w:r>
          </w:p>
        </w:tc>
        <w:tc>
          <w:tcPr>
            <w:tcW w:w="1701" w:type="dxa"/>
            <w:shd w:val="clear" w:color="auto" w:fill="auto"/>
            <w:noWrap/>
            <w:vAlign w:val="center"/>
          </w:tcPr>
          <w:p w14:paraId="1F1ABBE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91</w:t>
            </w:r>
          </w:p>
        </w:tc>
        <w:tc>
          <w:tcPr>
            <w:tcW w:w="1701" w:type="dxa"/>
            <w:shd w:val="clear" w:color="auto" w:fill="auto"/>
            <w:noWrap/>
            <w:vAlign w:val="center"/>
          </w:tcPr>
          <w:p w14:paraId="5FA72CC3"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24</w:t>
            </w:r>
          </w:p>
        </w:tc>
        <w:tc>
          <w:tcPr>
            <w:tcW w:w="1701" w:type="dxa"/>
            <w:shd w:val="clear" w:color="auto" w:fill="auto"/>
            <w:noWrap/>
            <w:vAlign w:val="center"/>
          </w:tcPr>
          <w:p w14:paraId="2B6D1640"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32E-04</w:t>
            </w:r>
          </w:p>
        </w:tc>
        <w:tc>
          <w:tcPr>
            <w:tcW w:w="283" w:type="dxa"/>
            <w:vAlign w:val="center"/>
          </w:tcPr>
          <w:p w14:paraId="12FB4DD3"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4DE55073"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65</w:t>
            </w:r>
          </w:p>
        </w:tc>
        <w:tc>
          <w:tcPr>
            <w:tcW w:w="1701" w:type="dxa"/>
            <w:vAlign w:val="center"/>
          </w:tcPr>
          <w:p w14:paraId="714C197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8</w:t>
            </w:r>
          </w:p>
        </w:tc>
        <w:tc>
          <w:tcPr>
            <w:tcW w:w="1701" w:type="dxa"/>
            <w:vAlign w:val="center"/>
          </w:tcPr>
          <w:p w14:paraId="0F7A450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2.37E-04</w:t>
            </w:r>
          </w:p>
        </w:tc>
      </w:tr>
      <w:tr w:rsidR="0018531F" w:rsidRPr="00587905" w14:paraId="1B9327CB" w14:textId="77777777" w:rsidTr="008172B2">
        <w:trPr>
          <w:trHeight w:val="300"/>
        </w:trPr>
        <w:tc>
          <w:tcPr>
            <w:tcW w:w="2324" w:type="dxa"/>
            <w:shd w:val="clear" w:color="auto" w:fill="auto"/>
            <w:noWrap/>
            <w:vAlign w:val="center"/>
            <w:hideMark/>
          </w:tcPr>
          <w:p w14:paraId="5CFCA6D6"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1</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63994CE9"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3</w:t>
            </w:r>
          </w:p>
        </w:tc>
        <w:tc>
          <w:tcPr>
            <w:tcW w:w="1701" w:type="dxa"/>
            <w:shd w:val="clear" w:color="auto" w:fill="auto"/>
            <w:noWrap/>
            <w:vAlign w:val="center"/>
          </w:tcPr>
          <w:p w14:paraId="0B287970"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shd w:val="clear" w:color="auto" w:fill="auto"/>
            <w:noWrap/>
            <w:vAlign w:val="center"/>
          </w:tcPr>
          <w:p w14:paraId="2AC77BA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43E-01</w:t>
            </w:r>
          </w:p>
        </w:tc>
        <w:tc>
          <w:tcPr>
            <w:tcW w:w="283" w:type="dxa"/>
            <w:vAlign w:val="center"/>
          </w:tcPr>
          <w:p w14:paraId="41DF97D3"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39D0518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4</w:t>
            </w:r>
          </w:p>
        </w:tc>
        <w:tc>
          <w:tcPr>
            <w:tcW w:w="1701" w:type="dxa"/>
            <w:vAlign w:val="center"/>
          </w:tcPr>
          <w:p w14:paraId="07D51DD0"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0</w:t>
            </w:r>
          </w:p>
        </w:tc>
        <w:tc>
          <w:tcPr>
            <w:tcW w:w="1701" w:type="dxa"/>
            <w:vAlign w:val="center"/>
          </w:tcPr>
          <w:p w14:paraId="15E55FA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6.82E-01</w:t>
            </w:r>
          </w:p>
        </w:tc>
      </w:tr>
      <w:tr w:rsidR="0018531F" w:rsidRPr="00587905" w14:paraId="5EF58466" w14:textId="77777777" w:rsidTr="008172B2">
        <w:trPr>
          <w:trHeight w:val="300"/>
        </w:trPr>
        <w:tc>
          <w:tcPr>
            <w:tcW w:w="2324" w:type="dxa"/>
            <w:shd w:val="clear" w:color="auto" w:fill="auto"/>
            <w:noWrap/>
            <w:vAlign w:val="center"/>
            <w:hideMark/>
          </w:tcPr>
          <w:p w14:paraId="776A4AF8"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2</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43CAFD1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shd w:val="clear" w:color="auto" w:fill="auto"/>
            <w:noWrap/>
            <w:vAlign w:val="center"/>
          </w:tcPr>
          <w:p w14:paraId="5D5C0B8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shd w:val="clear" w:color="auto" w:fill="auto"/>
            <w:noWrap/>
            <w:vAlign w:val="center"/>
          </w:tcPr>
          <w:p w14:paraId="2F3358B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2.61E-01</w:t>
            </w:r>
          </w:p>
        </w:tc>
        <w:tc>
          <w:tcPr>
            <w:tcW w:w="283" w:type="dxa"/>
            <w:vAlign w:val="center"/>
          </w:tcPr>
          <w:p w14:paraId="5FE03FEC"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390124D7"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0</w:t>
            </w:r>
          </w:p>
        </w:tc>
        <w:tc>
          <w:tcPr>
            <w:tcW w:w="1701" w:type="dxa"/>
            <w:vAlign w:val="center"/>
          </w:tcPr>
          <w:p w14:paraId="7BEF195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vAlign w:val="center"/>
          </w:tcPr>
          <w:p w14:paraId="1EAC9C5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2.62E-01</w:t>
            </w:r>
          </w:p>
        </w:tc>
      </w:tr>
      <w:tr w:rsidR="0018531F" w:rsidRPr="00587905" w14:paraId="64FE888C" w14:textId="77777777" w:rsidTr="008172B2">
        <w:trPr>
          <w:trHeight w:val="300"/>
        </w:trPr>
        <w:tc>
          <w:tcPr>
            <w:tcW w:w="2324" w:type="dxa"/>
            <w:shd w:val="clear" w:color="auto" w:fill="auto"/>
            <w:noWrap/>
            <w:vAlign w:val="center"/>
            <w:hideMark/>
          </w:tcPr>
          <w:p w14:paraId="0BE52702"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3</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7116250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5</w:t>
            </w:r>
          </w:p>
        </w:tc>
        <w:tc>
          <w:tcPr>
            <w:tcW w:w="1701" w:type="dxa"/>
            <w:shd w:val="clear" w:color="auto" w:fill="auto"/>
            <w:noWrap/>
            <w:vAlign w:val="center"/>
          </w:tcPr>
          <w:p w14:paraId="7998862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shd w:val="clear" w:color="auto" w:fill="auto"/>
            <w:noWrap/>
            <w:vAlign w:val="center"/>
          </w:tcPr>
          <w:p w14:paraId="6B5FF1A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5.75E-01</w:t>
            </w:r>
          </w:p>
        </w:tc>
        <w:tc>
          <w:tcPr>
            <w:tcW w:w="283" w:type="dxa"/>
            <w:vAlign w:val="center"/>
          </w:tcPr>
          <w:p w14:paraId="5AC70310"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1FCD63D7"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6</w:t>
            </w:r>
          </w:p>
        </w:tc>
        <w:tc>
          <w:tcPr>
            <w:tcW w:w="1701" w:type="dxa"/>
            <w:vAlign w:val="center"/>
          </w:tcPr>
          <w:p w14:paraId="257BFF95"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vAlign w:val="center"/>
          </w:tcPr>
          <w:p w14:paraId="2108ADC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5.23E-01</w:t>
            </w:r>
          </w:p>
        </w:tc>
      </w:tr>
      <w:tr w:rsidR="0018531F" w:rsidRPr="00587905" w14:paraId="12AC48F1" w14:textId="77777777" w:rsidTr="008172B2">
        <w:trPr>
          <w:trHeight w:val="300"/>
        </w:trPr>
        <w:tc>
          <w:tcPr>
            <w:tcW w:w="2324" w:type="dxa"/>
            <w:shd w:val="clear" w:color="auto" w:fill="auto"/>
            <w:noWrap/>
            <w:vAlign w:val="center"/>
            <w:hideMark/>
          </w:tcPr>
          <w:p w14:paraId="13C94EFC"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4</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2CE7D125"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38</w:t>
            </w:r>
          </w:p>
        </w:tc>
        <w:tc>
          <w:tcPr>
            <w:tcW w:w="1701" w:type="dxa"/>
            <w:shd w:val="clear" w:color="auto" w:fill="auto"/>
            <w:noWrap/>
            <w:vAlign w:val="center"/>
          </w:tcPr>
          <w:p w14:paraId="544F49B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2</w:t>
            </w:r>
          </w:p>
        </w:tc>
        <w:tc>
          <w:tcPr>
            <w:tcW w:w="1701" w:type="dxa"/>
            <w:shd w:val="clear" w:color="auto" w:fill="auto"/>
            <w:noWrap/>
            <w:vAlign w:val="center"/>
          </w:tcPr>
          <w:p w14:paraId="00CCB493"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03E-03</w:t>
            </w:r>
          </w:p>
        </w:tc>
        <w:tc>
          <w:tcPr>
            <w:tcW w:w="283" w:type="dxa"/>
            <w:vAlign w:val="center"/>
          </w:tcPr>
          <w:p w14:paraId="483827DF"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2D5E5FE5"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3</w:t>
            </w:r>
          </w:p>
        </w:tc>
        <w:tc>
          <w:tcPr>
            <w:tcW w:w="1701" w:type="dxa"/>
            <w:vAlign w:val="center"/>
          </w:tcPr>
          <w:p w14:paraId="189196E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7</w:t>
            </w:r>
          </w:p>
        </w:tc>
        <w:tc>
          <w:tcPr>
            <w:tcW w:w="1701" w:type="dxa"/>
            <w:vAlign w:val="center"/>
          </w:tcPr>
          <w:p w14:paraId="2456028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8.53E-01</w:t>
            </w:r>
          </w:p>
        </w:tc>
      </w:tr>
      <w:tr w:rsidR="0018531F" w:rsidRPr="00587905" w14:paraId="51DC2BC7" w14:textId="77777777" w:rsidTr="008172B2">
        <w:trPr>
          <w:trHeight w:val="300"/>
        </w:trPr>
        <w:tc>
          <w:tcPr>
            <w:tcW w:w="2324" w:type="dxa"/>
            <w:shd w:val="clear" w:color="auto" w:fill="auto"/>
            <w:noWrap/>
            <w:vAlign w:val="center"/>
            <w:hideMark/>
          </w:tcPr>
          <w:p w14:paraId="76771319"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5</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5124A635"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7</w:t>
            </w:r>
          </w:p>
        </w:tc>
        <w:tc>
          <w:tcPr>
            <w:tcW w:w="1701" w:type="dxa"/>
            <w:shd w:val="clear" w:color="auto" w:fill="auto"/>
            <w:noWrap/>
            <w:vAlign w:val="center"/>
          </w:tcPr>
          <w:p w14:paraId="06093079"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0</w:t>
            </w:r>
          </w:p>
        </w:tc>
        <w:tc>
          <w:tcPr>
            <w:tcW w:w="1701" w:type="dxa"/>
            <w:shd w:val="clear" w:color="auto" w:fill="auto"/>
            <w:noWrap/>
            <w:vAlign w:val="center"/>
          </w:tcPr>
          <w:p w14:paraId="2995570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7.49E-02</w:t>
            </w:r>
          </w:p>
        </w:tc>
        <w:tc>
          <w:tcPr>
            <w:tcW w:w="283" w:type="dxa"/>
            <w:vAlign w:val="center"/>
          </w:tcPr>
          <w:p w14:paraId="6139069A"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63BF3855"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9</w:t>
            </w:r>
          </w:p>
        </w:tc>
        <w:tc>
          <w:tcPr>
            <w:tcW w:w="1701" w:type="dxa"/>
            <w:vAlign w:val="center"/>
          </w:tcPr>
          <w:p w14:paraId="39E0EE6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31</w:t>
            </w:r>
          </w:p>
        </w:tc>
        <w:tc>
          <w:tcPr>
            <w:tcW w:w="1701" w:type="dxa"/>
            <w:vAlign w:val="center"/>
          </w:tcPr>
          <w:p w14:paraId="05275B09"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5.37E-01</w:t>
            </w:r>
          </w:p>
        </w:tc>
      </w:tr>
      <w:tr w:rsidR="0018531F" w:rsidRPr="00587905" w14:paraId="5EE4250C" w14:textId="77777777" w:rsidTr="008172B2">
        <w:trPr>
          <w:trHeight w:val="300"/>
        </w:trPr>
        <w:tc>
          <w:tcPr>
            <w:tcW w:w="2324" w:type="dxa"/>
            <w:shd w:val="clear" w:color="auto" w:fill="auto"/>
            <w:noWrap/>
            <w:vAlign w:val="center"/>
            <w:hideMark/>
          </w:tcPr>
          <w:p w14:paraId="06886463"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6</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397FDD7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1</w:t>
            </w:r>
          </w:p>
        </w:tc>
        <w:tc>
          <w:tcPr>
            <w:tcW w:w="1701" w:type="dxa"/>
            <w:shd w:val="clear" w:color="auto" w:fill="auto"/>
            <w:noWrap/>
            <w:vAlign w:val="center"/>
          </w:tcPr>
          <w:p w14:paraId="795F09B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shd w:val="clear" w:color="auto" w:fill="auto"/>
            <w:noWrap/>
            <w:vAlign w:val="center"/>
          </w:tcPr>
          <w:p w14:paraId="4E04D799"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9.14E-01</w:t>
            </w:r>
          </w:p>
        </w:tc>
        <w:tc>
          <w:tcPr>
            <w:tcW w:w="283" w:type="dxa"/>
            <w:vAlign w:val="center"/>
          </w:tcPr>
          <w:p w14:paraId="2ACFD6E2"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02736ED4"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2</w:t>
            </w:r>
          </w:p>
        </w:tc>
        <w:tc>
          <w:tcPr>
            <w:tcW w:w="1701" w:type="dxa"/>
            <w:vAlign w:val="center"/>
          </w:tcPr>
          <w:p w14:paraId="216F5C83"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vAlign w:val="center"/>
          </w:tcPr>
          <w:p w14:paraId="483CC87C"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8.03E-01</w:t>
            </w:r>
          </w:p>
        </w:tc>
      </w:tr>
      <w:tr w:rsidR="0018531F" w:rsidRPr="00587905" w14:paraId="11879F8D" w14:textId="77777777" w:rsidTr="008172B2">
        <w:trPr>
          <w:trHeight w:val="300"/>
        </w:trPr>
        <w:tc>
          <w:tcPr>
            <w:tcW w:w="2324" w:type="dxa"/>
            <w:shd w:val="clear" w:color="auto" w:fill="auto"/>
            <w:noWrap/>
            <w:vAlign w:val="center"/>
            <w:hideMark/>
          </w:tcPr>
          <w:p w14:paraId="716E1BB1"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7</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2829497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4</w:t>
            </w:r>
          </w:p>
        </w:tc>
        <w:tc>
          <w:tcPr>
            <w:tcW w:w="1701" w:type="dxa"/>
            <w:shd w:val="clear" w:color="auto" w:fill="auto"/>
            <w:noWrap/>
            <w:vAlign w:val="center"/>
          </w:tcPr>
          <w:p w14:paraId="52F33C8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shd w:val="clear" w:color="auto" w:fill="auto"/>
            <w:noWrap/>
            <w:vAlign w:val="center"/>
          </w:tcPr>
          <w:p w14:paraId="5865138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6.02E-01</w:t>
            </w:r>
          </w:p>
        </w:tc>
        <w:tc>
          <w:tcPr>
            <w:tcW w:w="283" w:type="dxa"/>
            <w:vAlign w:val="center"/>
          </w:tcPr>
          <w:p w14:paraId="38AA1242"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6F8B3202"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4</w:t>
            </w:r>
          </w:p>
        </w:tc>
        <w:tc>
          <w:tcPr>
            <w:tcW w:w="1701" w:type="dxa"/>
            <w:vAlign w:val="center"/>
          </w:tcPr>
          <w:p w14:paraId="4A0A743B"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1</w:t>
            </w:r>
          </w:p>
        </w:tc>
        <w:tc>
          <w:tcPr>
            <w:tcW w:w="1701" w:type="dxa"/>
            <w:vAlign w:val="center"/>
          </w:tcPr>
          <w:p w14:paraId="0E19DED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7.44E-01</w:t>
            </w:r>
          </w:p>
        </w:tc>
      </w:tr>
      <w:tr w:rsidR="0018531F" w:rsidRPr="00587905" w14:paraId="62CBFD9D" w14:textId="77777777" w:rsidTr="008172B2">
        <w:trPr>
          <w:trHeight w:val="300"/>
        </w:trPr>
        <w:tc>
          <w:tcPr>
            <w:tcW w:w="2324" w:type="dxa"/>
            <w:shd w:val="clear" w:color="auto" w:fill="auto"/>
            <w:noWrap/>
            <w:vAlign w:val="center"/>
            <w:hideMark/>
          </w:tcPr>
          <w:p w14:paraId="1B00A0D8"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8</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02272FE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2</w:t>
            </w:r>
          </w:p>
        </w:tc>
        <w:tc>
          <w:tcPr>
            <w:tcW w:w="1701" w:type="dxa"/>
            <w:shd w:val="clear" w:color="auto" w:fill="auto"/>
            <w:noWrap/>
            <w:vAlign w:val="center"/>
          </w:tcPr>
          <w:p w14:paraId="34664614"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9</w:t>
            </w:r>
          </w:p>
        </w:tc>
        <w:tc>
          <w:tcPr>
            <w:tcW w:w="1701" w:type="dxa"/>
            <w:shd w:val="clear" w:color="auto" w:fill="auto"/>
            <w:noWrap/>
            <w:vAlign w:val="center"/>
          </w:tcPr>
          <w:p w14:paraId="529B42D6"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8.30E-01</w:t>
            </w:r>
          </w:p>
        </w:tc>
        <w:tc>
          <w:tcPr>
            <w:tcW w:w="283" w:type="dxa"/>
            <w:vAlign w:val="center"/>
          </w:tcPr>
          <w:p w14:paraId="295FE6DB"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5F28349A"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9</w:t>
            </w:r>
          </w:p>
        </w:tc>
        <w:tc>
          <w:tcPr>
            <w:tcW w:w="1701" w:type="dxa"/>
            <w:vAlign w:val="center"/>
          </w:tcPr>
          <w:p w14:paraId="2476D80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2</w:t>
            </w:r>
          </w:p>
        </w:tc>
        <w:tc>
          <w:tcPr>
            <w:tcW w:w="1701" w:type="dxa"/>
            <w:vAlign w:val="center"/>
          </w:tcPr>
          <w:p w14:paraId="7E4972F4"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02E-01</w:t>
            </w:r>
          </w:p>
        </w:tc>
      </w:tr>
      <w:tr w:rsidR="0018531F" w:rsidRPr="00587905" w14:paraId="15417185" w14:textId="77777777" w:rsidTr="008172B2">
        <w:trPr>
          <w:trHeight w:val="300"/>
        </w:trPr>
        <w:tc>
          <w:tcPr>
            <w:tcW w:w="2324" w:type="dxa"/>
            <w:shd w:val="clear" w:color="auto" w:fill="auto"/>
            <w:noWrap/>
            <w:vAlign w:val="center"/>
            <w:hideMark/>
          </w:tcPr>
          <w:p w14:paraId="46CD5D5B"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9</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4F83466C"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4</w:t>
            </w:r>
          </w:p>
        </w:tc>
        <w:tc>
          <w:tcPr>
            <w:tcW w:w="1701" w:type="dxa"/>
            <w:shd w:val="clear" w:color="auto" w:fill="auto"/>
            <w:noWrap/>
            <w:vAlign w:val="center"/>
          </w:tcPr>
          <w:p w14:paraId="7A31795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shd w:val="clear" w:color="auto" w:fill="auto"/>
            <w:noWrap/>
            <w:vAlign w:val="center"/>
          </w:tcPr>
          <w:p w14:paraId="570821B1"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7.42E-02</w:t>
            </w:r>
          </w:p>
        </w:tc>
        <w:tc>
          <w:tcPr>
            <w:tcW w:w="283" w:type="dxa"/>
            <w:vAlign w:val="center"/>
          </w:tcPr>
          <w:p w14:paraId="6E017A82" w14:textId="77777777" w:rsidR="0018531F" w:rsidRPr="00484149" w:rsidRDefault="0018531F" w:rsidP="008172B2">
            <w:pPr>
              <w:spacing w:after="0"/>
              <w:jc w:val="center"/>
              <w:rPr>
                <w:rFonts w:ascii="Cambria" w:hAnsi="Cambria" w:cs="Calibri"/>
                <w:color w:val="000000"/>
                <w:sz w:val="20"/>
                <w:szCs w:val="20"/>
              </w:rPr>
            </w:pPr>
          </w:p>
        </w:tc>
        <w:tc>
          <w:tcPr>
            <w:tcW w:w="1701" w:type="dxa"/>
            <w:vAlign w:val="center"/>
          </w:tcPr>
          <w:p w14:paraId="49C5CD0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27</w:t>
            </w:r>
          </w:p>
        </w:tc>
        <w:tc>
          <w:tcPr>
            <w:tcW w:w="1701" w:type="dxa"/>
            <w:vAlign w:val="center"/>
          </w:tcPr>
          <w:p w14:paraId="4458676E"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20</w:t>
            </w:r>
          </w:p>
        </w:tc>
        <w:tc>
          <w:tcPr>
            <w:tcW w:w="1701" w:type="dxa"/>
            <w:vAlign w:val="center"/>
          </w:tcPr>
          <w:p w14:paraId="0E84BC8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1.67E-01</w:t>
            </w:r>
          </w:p>
        </w:tc>
      </w:tr>
      <w:tr w:rsidR="0018531F" w:rsidRPr="00587905" w14:paraId="1E6224A5" w14:textId="77777777" w:rsidTr="008172B2">
        <w:trPr>
          <w:trHeight w:val="300"/>
        </w:trPr>
        <w:tc>
          <w:tcPr>
            <w:tcW w:w="2324" w:type="dxa"/>
            <w:tcBorders>
              <w:bottom w:val="single" w:sz="4" w:space="0" w:color="auto"/>
            </w:tcBorders>
            <w:shd w:val="clear" w:color="auto" w:fill="auto"/>
            <w:noWrap/>
            <w:vAlign w:val="center"/>
            <w:hideMark/>
          </w:tcPr>
          <w:p w14:paraId="0AACB311" w14:textId="77777777" w:rsidR="0018531F" w:rsidRPr="00451DDF" w:rsidRDefault="0018531F" w:rsidP="008172B2">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10</w:t>
            </w:r>
            <w:r>
              <w:rPr>
                <w:rFonts w:ascii="Cambria" w:eastAsia="Times New Roman" w:hAnsi="Cambria" w:cs="Calibri"/>
                <w:color w:val="000000"/>
                <w:sz w:val="20"/>
                <w:szCs w:val="20"/>
                <w:vertAlign w:val="superscript"/>
                <w:lang w:eastAsia="en-GB"/>
              </w:rPr>
              <w:t>b</w:t>
            </w:r>
          </w:p>
        </w:tc>
        <w:tc>
          <w:tcPr>
            <w:tcW w:w="1701" w:type="dxa"/>
            <w:tcBorders>
              <w:bottom w:val="single" w:sz="4" w:space="0" w:color="auto"/>
            </w:tcBorders>
            <w:shd w:val="clear" w:color="auto" w:fill="auto"/>
            <w:noWrap/>
            <w:vAlign w:val="center"/>
          </w:tcPr>
          <w:p w14:paraId="1E5E4C0C"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2</w:t>
            </w:r>
          </w:p>
        </w:tc>
        <w:tc>
          <w:tcPr>
            <w:tcW w:w="1701" w:type="dxa"/>
            <w:tcBorders>
              <w:bottom w:val="single" w:sz="4" w:space="0" w:color="auto"/>
            </w:tcBorders>
            <w:shd w:val="clear" w:color="auto" w:fill="auto"/>
            <w:noWrap/>
            <w:vAlign w:val="center"/>
          </w:tcPr>
          <w:p w14:paraId="22983D08"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8</w:t>
            </w:r>
          </w:p>
        </w:tc>
        <w:tc>
          <w:tcPr>
            <w:tcW w:w="1701" w:type="dxa"/>
            <w:tcBorders>
              <w:bottom w:val="single" w:sz="4" w:space="0" w:color="auto"/>
            </w:tcBorders>
            <w:shd w:val="clear" w:color="auto" w:fill="auto"/>
            <w:noWrap/>
            <w:vAlign w:val="center"/>
          </w:tcPr>
          <w:p w14:paraId="456A191F"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8.28E-01</w:t>
            </w:r>
          </w:p>
        </w:tc>
        <w:tc>
          <w:tcPr>
            <w:tcW w:w="283" w:type="dxa"/>
            <w:tcBorders>
              <w:bottom w:val="single" w:sz="4" w:space="0" w:color="auto"/>
            </w:tcBorders>
            <w:vAlign w:val="center"/>
          </w:tcPr>
          <w:p w14:paraId="1252A377" w14:textId="77777777" w:rsidR="0018531F" w:rsidRPr="00484149" w:rsidRDefault="0018531F" w:rsidP="008172B2">
            <w:pPr>
              <w:spacing w:after="0"/>
              <w:jc w:val="center"/>
              <w:rPr>
                <w:rFonts w:ascii="Cambria" w:hAnsi="Cambria" w:cs="Calibri"/>
                <w:color w:val="000000"/>
                <w:sz w:val="20"/>
                <w:szCs w:val="20"/>
              </w:rPr>
            </w:pPr>
          </w:p>
        </w:tc>
        <w:tc>
          <w:tcPr>
            <w:tcW w:w="1701" w:type="dxa"/>
            <w:tcBorders>
              <w:bottom w:val="single" w:sz="4" w:space="0" w:color="auto"/>
            </w:tcBorders>
            <w:vAlign w:val="center"/>
          </w:tcPr>
          <w:p w14:paraId="0755C09C"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02</w:t>
            </w:r>
          </w:p>
        </w:tc>
        <w:tc>
          <w:tcPr>
            <w:tcW w:w="1701" w:type="dxa"/>
            <w:tcBorders>
              <w:bottom w:val="single" w:sz="4" w:space="0" w:color="auto"/>
            </w:tcBorders>
            <w:vAlign w:val="center"/>
          </w:tcPr>
          <w:p w14:paraId="7FCAD2DF"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0.011</w:t>
            </w:r>
          </w:p>
        </w:tc>
        <w:tc>
          <w:tcPr>
            <w:tcW w:w="1701" w:type="dxa"/>
            <w:tcBorders>
              <w:bottom w:val="single" w:sz="4" w:space="0" w:color="auto"/>
            </w:tcBorders>
            <w:vAlign w:val="center"/>
          </w:tcPr>
          <w:p w14:paraId="2308A9AD" w14:textId="77777777" w:rsidR="0018531F" w:rsidRPr="00484149" w:rsidRDefault="0018531F" w:rsidP="008172B2">
            <w:pPr>
              <w:spacing w:after="0"/>
              <w:jc w:val="center"/>
              <w:rPr>
                <w:rFonts w:ascii="Cambria" w:eastAsia="Times New Roman" w:hAnsi="Cambria" w:cs="Calibri"/>
                <w:color w:val="000000"/>
                <w:sz w:val="20"/>
                <w:szCs w:val="20"/>
                <w:lang w:eastAsia="en-GB"/>
              </w:rPr>
            </w:pPr>
            <w:r w:rsidRPr="00484149">
              <w:rPr>
                <w:rFonts w:ascii="Cambria" w:hAnsi="Cambria"/>
                <w:sz w:val="20"/>
                <w:szCs w:val="20"/>
              </w:rPr>
              <w:t>8.62E-01</w:t>
            </w:r>
          </w:p>
        </w:tc>
      </w:tr>
      <w:tr w:rsidR="0018531F" w:rsidRPr="00587905" w14:paraId="2C4422FB" w14:textId="77777777" w:rsidTr="008172B2">
        <w:trPr>
          <w:trHeight w:val="300"/>
        </w:trPr>
        <w:tc>
          <w:tcPr>
            <w:tcW w:w="12813" w:type="dxa"/>
            <w:gridSpan w:val="8"/>
            <w:tcBorders>
              <w:top w:val="single" w:sz="4" w:space="0" w:color="auto"/>
            </w:tcBorders>
            <w:shd w:val="clear" w:color="auto" w:fill="auto"/>
            <w:noWrap/>
            <w:vAlign w:val="center"/>
          </w:tcPr>
          <w:p w14:paraId="36249CC4" w14:textId="1C4A7BB5" w:rsidR="0018531F" w:rsidRDefault="0018531F" w:rsidP="008172B2">
            <w:pPr>
              <w:spacing w:after="0"/>
              <w:rPr>
                <w:rFonts w:ascii="Cambria" w:eastAsiaTheme="minorEastAsia" w:hAnsi="Cambria" w:cs="Calibri"/>
              </w:rPr>
            </w:pPr>
            <w:r>
              <w:rPr>
                <w:rFonts w:ascii="Cambria" w:eastAsia="Times New Roman" w:hAnsi="Cambria" w:cs="Calibri"/>
                <w:color w:val="000000"/>
                <w:sz w:val="20"/>
                <w:szCs w:val="20"/>
                <w:vertAlign w:val="superscript"/>
                <w:lang w:eastAsia="en-GB"/>
              </w:rPr>
              <w:t>a</w:t>
            </w:r>
            <w:r>
              <w:rPr>
                <w:rFonts w:ascii="Cambria" w:hAnsi="Cambria" w:cs="Calibri"/>
                <w:color w:val="000000"/>
                <w:sz w:val="20"/>
                <w:szCs w:val="20"/>
              </w:rPr>
              <w:t xml:space="preserve"> </w:t>
            </w:r>
            <w:r w:rsidRPr="0042280B">
              <w:rPr>
                <w:rFonts w:ascii="Cambria" w:hAnsi="Cambria" w:cs="Calibri"/>
                <w:color w:val="000000"/>
                <w:sz w:val="20"/>
                <w:szCs w:val="20"/>
              </w:rPr>
              <w:t xml:space="preserve">Genetic contribution on heritability scale = (PGS beta coefficient^2)*0.509, where 0.509 = </w:t>
            </w:r>
            <w:proofErr w:type="spellStart"/>
            <w:r w:rsidRPr="0042280B">
              <w:rPr>
                <w:rFonts w:ascii="Cambria" w:hAnsi="Cambria" w:cs="Calibri"/>
                <w:color w:val="000000"/>
                <w:sz w:val="20"/>
                <w:szCs w:val="20"/>
              </w:rPr>
              <w:t>cor</w:t>
            </w:r>
            <w:proofErr w:type="spellEnd"/>
            <w:r w:rsidRPr="0042280B">
              <w:rPr>
                <w:rFonts w:ascii="Cambria" w:hAnsi="Cambria" w:cs="Calibri"/>
                <w:color w:val="000000"/>
                <w:sz w:val="20"/>
                <w:szCs w:val="20"/>
              </w:rPr>
              <w:t>(</w:t>
            </w:r>
            <m:oMath>
              <m:sSub>
                <m:sSubPr>
                  <m:ctrlPr>
                    <w:rPr>
                      <w:rFonts w:ascii="Cambria Math" w:eastAsiaTheme="minorEastAsia" w:hAnsi="Cambria Math"/>
                      <w:i/>
                      <w:sz w:val="20"/>
                      <w:szCs w:val="20"/>
                    </w:rPr>
                  </m:ctrlPr>
                </m:sSubPr>
                <m:e>
                  <m:r>
                    <w:rPr>
                      <w:rFonts w:ascii="Cambria Math" w:eastAsiaTheme="minorEastAsia" w:hAnsi="Cambria Math"/>
                      <w:sz w:val="20"/>
                      <w:szCs w:val="20"/>
                    </w:rPr>
                    <m:t>PGS</m:t>
                  </m:r>
                </m:e>
                <m:sub>
                  <m:d>
                    <m:dPr>
                      <m:ctrlPr>
                        <w:rPr>
                          <w:rFonts w:ascii="Cambria Math" w:eastAsiaTheme="minorEastAsia" w:hAnsi="Cambria Math"/>
                          <w:i/>
                          <w:sz w:val="20"/>
                          <w:szCs w:val="20"/>
                        </w:rPr>
                      </m:ctrlPr>
                    </m:dPr>
                    <m:e>
                      <m:r>
                        <w:rPr>
                          <w:rFonts w:ascii="Cambria Math" w:eastAsiaTheme="minorEastAsia" w:hAnsi="Cambria Math"/>
                          <w:sz w:val="20"/>
                          <w:szCs w:val="20"/>
                        </w:rPr>
                        <m:t>m=1</m:t>
                      </m:r>
                    </m:e>
                  </m:d>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PGS</m:t>
                  </m:r>
                </m:e>
                <m:sub>
                  <m:d>
                    <m:dPr>
                      <m:ctrlPr>
                        <w:rPr>
                          <w:rFonts w:ascii="Cambria Math" w:eastAsiaTheme="minorEastAsia" w:hAnsi="Cambria Math"/>
                          <w:i/>
                          <w:sz w:val="20"/>
                          <w:szCs w:val="20"/>
                        </w:rPr>
                      </m:ctrlPr>
                    </m:dPr>
                    <m:e>
                      <m:r>
                        <w:rPr>
                          <w:rFonts w:ascii="Cambria Math" w:eastAsiaTheme="minorEastAsia" w:hAnsi="Cambria Math"/>
                          <w:sz w:val="20"/>
                          <w:szCs w:val="20"/>
                        </w:rPr>
                        <m:t>m=2</m:t>
                      </m:r>
                    </m:e>
                  </m:d>
                </m:sub>
              </m:sSub>
            </m:oMath>
            <w:r w:rsidRPr="0042280B">
              <w:rPr>
                <w:rFonts w:ascii="Cambria" w:eastAsiaTheme="minorEastAsia" w:hAnsi="Cambria" w:cs="Calibri"/>
                <w:sz w:val="20"/>
                <w:szCs w:val="20"/>
              </w:rPr>
              <w:t xml:space="preserve">) for </w:t>
            </w:r>
            <w:r w:rsidRPr="0042280B">
              <w:rPr>
                <w:rFonts w:ascii="Cambria" w:eastAsiaTheme="minorEastAsia" w:hAnsi="Cambria" w:cs="Calibri"/>
                <w:i/>
                <w:iCs/>
                <w:sz w:val="20"/>
                <w:szCs w:val="20"/>
              </w:rPr>
              <w:t>EduYears</w:t>
            </w:r>
            <w:r w:rsidRPr="0042280B">
              <w:rPr>
                <w:rFonts w:ascii="Cambria" w:eastAsiaTheme="minorEastAsia" w:hAnsi="Cambria" w:cs="Calibri"/>
                <w:sz w:val="20"/>
                <w:szCs w:val="20"/>
              </w:rPr>
              <w:t>.</w:t>
            </w:r>
          </w:p>
          <w:p w14:paraId="359EE857" w14:textId="77777777" w:rsidR="0018531F" w:rsidRDefault="0018531F" w:rsidP="008172B2">
            <w:pPr>
              <w:spacing w:after="0"/>
              <w:rPr>
                <w:rFonts w:ascii="Cambria" w:hAnsi="Cambria" w:cs="Calibri"/>
                <w:color w:val="000000"/>
                <w:sz w:val="20"/>
                <w:szCs w:val="20"/>
              </w:rPr>
            </w:pPr>
            <w:r>
              <w:rPr>
                <w:rFonts w:ascii="Cambria" w:eastAsia="Times New Roman" w:hAnsi="Cambria" w:cs="Calibri"/>
                <w:color w:val="000000"/>
                <w:sz w:val="20"/>
                <w:szCs w:val="20"/>
                <w:vertAlign w:val="superscript"/>
                <w:lang w:eastAsia="en-GB"/>
              </w:rPr>
              <w:t>b</w:t>
            </w:r>
            <w:r>
              <w:rPr>
                <w:rFonts w:ascii="Cambria" w:hAnsi="Cambria" w:cs="Calibri"/>
                <w:color w:val="000000"/>
                <w:sz w:val="20"/>
                <w:szCs w:val="20"/>
              </w:rPr>
              <w:t xml:space="preserve"> All continuous predictor variables were standardized to have a mean of zero and a standard deviation of one.</w:t>
            </w:r>
          </w:p>
        </w:tc>
      </w:tr>
    </w:tbl>
    <w:p w14:paraId="4CFEB4B3" w14:textId="77777777" w:rsidR="0018531F" w:rsidRDefault="0018531F" w:rsidP="0018531F">
      <w:pPr>
        <w:sectPr w:rsidR="0018531F" w:rsidSect="00A91286">
          <w:pgSz w:w="16838" w:h="11906" w:orient="landscape"/>
          <w:pgMar w:top="1440" w:right="1440" w:bottom="1440" w:left="1440" w:header="708" w:footer="708" w:gutter="0"/>
          <w:cols w:space="708"/>
          <w:docGrid w:linePitch="360"/>
        </w:sectPr>
      </w:pPr>
    </w:p>
    <w:p w14:paraId="6E412552" w14:textId="52570255" w:rsidR="00941DA1" w:rsidRPr="00D67FA9" w:rsidRDefault="00372BEE" w:rsidP="00941DA1">
      <w:pPr>
        <w:rPr>
          <w:rFonts w:ascii="Cambria" w:hAnsi="Cambria"/>
          <w:b/>
          <w:bCs/>
        </w:rPr>
      </w:pPr>
      <w:r w:rsidRPr="00372BEE">
        <w:rPr>
          <w:rFonts w:ascii="Cambria" w:hAnsi="Cambria"/>
          <w:b/>
          <w:bCs/>
        </w:rPr>
        <w:lastRenderedPageBreak/>
        <w:t>Supplementary</w:t>
      </w:r>
      <w:r w:rsidR="00FE6058" w:rsidRPr="00D67FA9">
        <w:rPr>
          <w:rFonts w:ascii="Cambria" w:hAnsi="Cambria"/>
          <w:b/>
          <w:bCs/>
        </w:rPr>
        <w:t xml:space="preserve"> Table</w:t>
      </w:r>
      <w:r>
        <w:rPr>
          <w:rFonts w:ascii="Cambria" w:hAnsi="Cambria"/>
          <w:b/>
          <w:bCs/>
        </w:rPr>
        <w:t xml:space="preserve"> S2</w:t>
      </w:r>
      <w:r w:rsidR="00FE6058" w:rsidRPr="00D67FA9">
        <w:rPr>
          <w:rFonts w:ascii="Cambria" w:hAnsi="Cambria"/>
          <w:b/>
          <w:bCs/>
        </w:rPr>
        <w:t>.</w:t>
      </w:r>
      <w:r w:rsidR="00941DA1" w:rsidRPr="00D67FA9">
        <w:rPr>
          <w:rFonts w:ascii="Cambria" w:hAnsi="Cambria"/>
          <w:b/>
          <w:bCs/>
        </w:rPr>
        <w:t xml:space="preserve"> Parameter estimates for all variables included in </w:t>
      </w:r>
      <w:r w:rsidR="00941DA1">
        <w:rPr>
          <w:rFonts w:ascii="Cambria" w:hAnsi="Cambria"/>
          <w:b/>
          <w:bCs/>
          <w:i/>
          <w:iCs/>
        </w:rPr>
        <w:t>avMSE</w:t>
      </w:r>
      <w:r w:rsidR="00941DA1" w:rsidRPr="00D67FA9">
        <w:rPr>
          <w:rFonts w:ascii="Cambria" w:hAnsi="Cambria"/>
          <w:b/>
          <w:bCs/>
        </w:rPr>
        <w:t xml:space="preserve"> analysis.</w:t>
      </w:r>
    </w:p>
    <w:tbl>
      <w:tblPr>
        <w:tblW w:w="12813" w:type="dxa"/>
        <w:tblInd w:w="-5" w:type="dxa"/>
        <w:tblLook w:val="04A0" w:firstRow="1" w:lastRow="0" w:firstColumn="1" w:lastColumn="0" w:noHBand="0" w:noVBand="1"/>
      </w:tblPr>
      <w:tblGrid>
        <w:gridCol w:w="2324"/>
        <w:gridCol w:w="1701"/>
        <w:gridCol w:w="1701"/>
        <w:gridCol w:w="1701"/>
        <w:gridCol w:w="283"/>
        <w:gridCol w:w="1701"/>
        <w:gridCol w:w="1701"/>
        <w:gridCol w:w="1701"/>
      </w:tblGrid>
      <w:tr w:rsidR="00941DA1" w:rsidRPr="00587905" w14:paraId="1523D1C6" w14:textId="77777777" w:rsidTr="008172B2">
        <w:trPr>
          <w:trHeight w:val="300"/>
        </w:trPr>
        <w:tc>
          <w:tcPr>
            <w:tcW w:w="2324" w:type="dxa"/>
            <w:tcBorders>
              <w:top w:val="single" w:sz="4" w:space="0" w:color="auto"/>
            </w:tcBorders>
            <w:shd w:val="clear" w:color="auto" w:fill="auto"/>
            <w:noWrap/>
            <w:vAlign w:val="center"/>
          </w:tcPr>
          <w:p w14:paraId="54419CA5" w14:textId="376E2ED5" w:rsidR="00941DA1" w:rsidRPr="00587905" w:rsidRDefault="00941DA1" w:rsidP="008172B2">
            <w:pPr>
              <w:spacing w:after="0"/>
              <w:rPr>
                <w:rFonts w:ascii="Cambria" w:eastAsia="Times New Roman" w:hAnsi="Cambria" w:cs="Times New Roman"/>
                <w:b/>
                <w:bCs/>
                <w:sz w:val="20"/>
                <w:szCs w:val="20"/>
                <w:lang w:eastAsia="en-GB"/>
              </w:rPr>
            </w:pPr>
            <w:r w:rsidRPr="00587905">
              <w:rPr>
                <w:rFonts w:ascii="Cambria" w:eastAsia="Times New Roman" w:hAnsi="Cambria" w:cs="Times New Roman"/>
                <w:b/>
                <w:bCs/>
                <w:sz w:val="20"/>
                <w:szCs w:val="20"/>
                <w:lang w:eastAsia="en-GB"/>
              </w:rPr>
              <w:t xml:space="preserve">Outcome: </w:t>
            </w:r>
            <w:r>
              <w:rPr>
                <w:rFonts w:ascii="Cambria" w:eastAsia="Times New Roman" w:hAnsi="Cambria" w:cs="Times New Roman"/>
                <w:b/>
                <w:bCs/>
                <w:i/>
                <w:iCs/>
                <w:sz w:val="20"/>
                <w:szCs w:val="20"/>
                <w:lang w:eastAsia="en-GB"/>
              </w:rPr>
              <w:t>avMSE</w:t>
            </w:r>
          </w:p>
        </w:tc>
        <w:tc>
          <w:tcPr>
            <w:tcW w:w="5103" w:type="dxa"/>
            <w:gridSpan w:val="3"/>
            <w:tcBorders>
              <w:top w:val="single" w:sz="4" w:space="0" w:color="auto"/>
              <w:bottom w:val="single" w:sz="4" w:space="0" w:color="auto"/>
            </w:tcBorders>
            <w:shd w:val="clear" w:color="auto" w:fill="auto"/>
            <w:noWrap/>
            <w:vAlign w:val="center"/>
          </w:tcPr>
          <w:p w14:paraId="74234878" w14:textId="77777777" w:rsidR="00941DA1" w:rsidRPr="00587905" w:rsidRDefault="00941DA1" w:rsidP="008172B2">
            <w:pPr>
              <w:spacing w:after="0" w:line="259" w:lineRule="auto"/>
              <w:jc w:val="center"/>
              <w:rPr>
                <w:rFonts w:ascii="Cambria" w:eastAsia="Times New Roman" w:hAnsi="Cambria" w:cs="Calibri"/>
                <w:b/>
                <w:bCs/>
                <w:color w:val="000000"/>
                <w:sz w:val="20"/>
                <w:szCs w:val="20"/>
                <w:lang w:eastAsia="en-GB"/>
              </w:rPr>
            </w:pPr>
            <w:r>
              <w:rPr>
                <w:rFonts w:ascii="Cambria" w:eastAsia="Times New Roman" w:hAnsi="Cambria" w:cs="Calibri"/>
                <w:b/>
                <w:bCs/>
                <w:color w:val="000000"/>
                <w:sz w:val="20"/>
                <w:szCs w:val="20"/>
                <w:lang w:eastAsia="en-GB"/>
              </w:rPr>
              <w:t>Non-within-family</w:t>
            </w:r>
            <w:r w:rsidRPr="00587905">
              <w:rPr>
                <w:rFonts w:ascii="Cambria" w:eastAsia="Times New Roman" w:hAnsi="Cambria" w:cs="Calibri"/>
                <w:b/>
                <w:bCs/>
                <w:color w:val="000000"/>
                <w:sz w:val="20"/>
                <w:szCs w:val="20"/>
                <w:lang w:eastAsia="en-GB"/>
              </w:rPr>
              <w:t xml:space="preserve"> model</w:t>
            </w:r>
          </w:p>
        </w:tc>
        <w:tc>
          <w:tcPr>
            <w:tcW w:w="283" w:type="dxa"/>
            <w:tcBorders>
              <w:top w:val="single" w:sz="4" w:space="0" w:color="auto"/>
            </w:tcBorders>
            <w:vAlign w:val="center"/>
          </w:tcPr>
          <w:p w14:paraId="08A01E54" w14:textId="77777777" w:rsidR="00941DA1" w:rsidRPr="00587905" w:rsidRDefault="00941DA1" w:rsidP="008172B2">
            <w:pPr>
              <w:spacing w:after="0"/>
              <w:jc w:val="center"/>
              <w:rPr>
                <w:rFonts w:ascii="Cambria" w:eastAsia="Times New Roman" w:hAnsi="Cambria" w:cs="Calibri"/>
                <w:b/>
                <w:bCs/>
                <w:color w:val="000000"/>
                <w:sz w:val="20"/>
                <w:szCs w:val="20"/>
                <w:lang w:eastAsia="en-GB"/>
              </w:rPr>
            </w:pPr>
          </w:p>
        </w:tc>
        <w:tc>
          <w:tcPr>
            <w:tcW w:w="5103" w:type="dxa"/>
            <w:gridSpan w:val="3"/>
            <w:tcBorders>
              <w:top w:val="single" w:sz="4" w:space="0" w:color="auto"/>
              <w:bottom w:val="single" w:sz="4" w:space="0" w:color="auto"/>
            </w:tcBorders>
            <w:vAlign w:val="center"/>
          </w:tcPr>
          <w:p w14:paraId="01B84460" w14:textId="77777777" w:rsidR="00941DA1" w:rsidRPr="00587905" w:rsidRDefault="00941DA1" w:rsidP="008172B2">
            <w:pPr>
              <w:spacing w:after="0" w:line="259" w:lineRule="auto"/>
              <w:jc w:val="center"/>
              <w:rPr>
                <w:rFonts w:ascii="Cambria" w:eastAsia="Times New Roman" w:hAnsi="Cambria" w:cs="Calibri"/>
                <w:b/>
                <w:bCs/>
                <w:color w:val="000000"/>
                <w:sz w:val="20"/>
                <w:szCs w:val="20"/>
                <w:lang w:eastAsia="en-GB"/>
              </w:rPr>
            </w:pPr>
            <w:r>
              <w:rPr>
                <w:rFonts w:ascii="Cambria" w:eastAsia="Times New Roman" w:hAnsi="Cambria" w:cs="Calibri"/>
                <w:b/>
                <w:bCs/>
                <w:color w:val="000000"/>
                <w:sz w:val="20"/>
                <w:szCs w:val="20"/>
                <w:lang w:eastAsia="en-GB"/>
              </w:rPr>
              <w:t>Within-family</w:t>
            </w:r>
            <w:r w:rsidRPr="00587905">
              <w:rPr>
                <w:rFonts w:ascii="Cambria" w:eastAsia="Times New Roman" w:hAnsi="Cambria" w:cs="Calibri"/>
                <w:b/>
                <w:bCs/>
                <w:color w:val="000000"/>
                <w:sz w:val="20"/>
                <w:szCs w:val="20"/>
                <w:lang w:eastAsia="en-GB"/>
              </w:rPr>
              <w:t xml:space="preserve"> model:</w:t>
            </w:r>
          </w:p>
        </w:tc>
      </w:tr>
      <w:tr w:rsidR="00941DA1" w:rsidRPr="00587905" w14:paraId="00C1AA65" w14:textId="77777777" w:rsidTr="008172B2">
        <w:trPr>
          <w:trHeight w:val="300"/>
        </w:trPr>
        <w:tc>
          <w:tcPr>
            <w:tcW w:w="2324" w:type="dxa"/>
            <w:tcBorders>
              <w:bottom w:val="single" w:sz="4" w:space="0" w:color="auto"/>
            </w:tcBorders>
            <w:shd w:val="clear" w:color="auto" w:fill="auto"/>
            <w:noWrap/>
            <w:vAlign w:val="center"/>
            <w:hideMark/>
          </w:tcPr>
          <w:p w14:paraId="1A334392" w14:textId="77777777" w:rsidR="00941DA1" w:rsidRPr="00451DDF" w:rsidRDefault="00941DA1" w:rsidP="008172B2">
            <w:pPr>
              <w:spacing w:after="0"/>
              <w:rPr>
                <w:rFonts w:ascii="Cambria" w:eastAsia="Times New Roman" w:hAnsi="Cambria" w:cs="Times New Roman"/>
                <w:b/>
                <w:bCs/>
                <w:sz w:val="20"/>
                <w:szCs w:val="20"/>
                <w:lang w:eastAsia="en-GB"/>
              </w:rPr>
            </w:pPr>
          </w:p>
        </w:tc>
        <w:tc>
          <w:tcPr>
            <w:tcW w:w="1701" w:type="dxa"/>
            <w:tcBorders>
              <w:top w:val="single" w:sz="4" w:space="0" w:color="auto"/>
              <w:bottom w:val="single" w:sz="4" w:space="0" w:color="auto"/>
            </w:tcBorders>
            <w:shd w:val="clear" w:color="auto" w:fill="auto"/>
            <w:noWrap/>
            <w:vAlign w:val="center"/>
            <w:hideMark/>
          </w:tcPr>
          <w:p w14:paraId="3BB3E9B8"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Estimate</w:t>
            </w:r>
          </w:p>
        </w:tc>
        <w:tc>
          <w:tcPr>
            <w:tcW w:w="1701" w:type="dxa"/>
            <w:tcBorders>
              <w:top w:val="single" w:sz="4" w:space="0" w:color="auto"/>
              <w:bottom w:val="single" w:sz="4" w:space="0" w:color="auto"/>
            </w:tcBorders>
            <w:shd w:val="clear" w:color="auto" w:fill="auto"/>
            <w:noWrap/>
            <w:vAlign w:val="center"/>
            <w:hideMark/>
          </w:tcPr>
          <w:p w14:paraId="0019FBBC"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SE</w:t>
            </w:r>
          </w:p>
        </w:tc>
        <w:tc>
          <w:tcPr>
            <w:tcW w:w="1701" w:type="dxa"/>
            <w:tcBorders>
              <w:top w:val="single" w:sz="4" w:space="0" w:color="auto"/>
              <w:bottom w:val="single" w:sz="4" w:space="0" w:color="auto"/>
            </w:tcBorders>
            <w:shd w:val="clear" w:color="auto" w:fill="auto"/>
            <w:noWrap/>
            <w:vAlign w:val="center"/>
            <w:hideMark/>
          </w:tcPr>
          <w:p w14:paraId="7FDAFE23"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i/>
                <w:iCs/>
                <w:color w:val="000000"/>
                <w:sz w:val="20"/>
                <w:szCs w:val="20"/>
                <w:lang w:eastAsia="en-GB"/>
              </w:rPr>
              <w:t>P</w:t>
            </w:r>
            <w:r w:rsidRPr="00484149">
              <w:rPr>
                <w:rFonts w:ascii="Cambria" w:eastAsia="Times New Roman" w:hAnsi="Cambria" w:cs="Calibri"/>
                <w:b/>
                <w:bCs/>
                <w:color w:val="000000"/>
                <w:sz w:val="20"/>
                <w:szCs w:val="20"/>
                <w:lang w:eastAsia="en-GB"/>
              </w:rPr>
              <w:t>-value</w:t>
            </w:r>
          </w:p>
        </w:tc>
        <w:tc>
          <w:tcPr>
            <w:tcW w:w="283" w:type="dxa"/>
            <w:tcBorders>
              <w:bottom w:val="single" w:sz="4" w:space="0" w:color="auto"/>
            </w:tcBorders>
            <w:vAlign w:val="center"/>
          </w:tcPr>
          <w:p w14:paraId="0F547051" w14:textId="77777777" w:rsidR="00941DA1" w:rsidRPr="00484149" w:rsidRDefault="00941DA1" w:rsidP="008172B2">
            <w:pPr>
              <w:spacing w:after="0"/>
              <w:jc w:val="center"/>
              <w:rPr>
                <w:rFonts w:ascii="Cambria" w:hAnsi="Cambria" w:cs="Calibri"/>
                <w:b/>
                <w:bCs/>
                <w:color w:val="000000"/>
                <w:sz w:val="20"/>
                <w:szCs w:val="20"/>
              </w:rPr>
            </w:pPr>
          </w:p>
        </w:tc>
        <w:tc>
          <w:tcPr>
            <w:tcW w:w="1701" w:type="dxa"/>
            <w:tcBorders>
              <w:top w:val="single" w:sz="4" w:space="0" w:color="auto"/>
              <w:bottom w:val="single" w:sz="4" w:space="0" w:color="auto"/>
            </w:tcBorders>
            <w:vAlign w:val="center"/>
          </w:tcPr>
          <w:p w14:paraId="35658E65"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hAnsi="Cambria" w:cs="Calibri"/>
                <w:b/>
                <w:bCs/>
                <w:color w:val="000000"/>
                <w:sz w:val="20"/>
                <w:szCs w:val="20"/>
              </w:rPr>
              <w:t>Estimate</w:t>
            </w:r>
          </w:p>
        </w:tc>
        <w:tc>
          <w:tcPr>
            <w:tcW w:w="1701" w:type="dxa"/>
            <w:tcBorders>
              <w:top w:val="single" w:sz="4" w:space="0" w:color="auto"/>
              <w:bottom w:val="single" w:sz="4" w:space="0" w:color="auto"/>
            </w:tcBorders>
            <w:vAlign w:val="center"/>
          </w:tcPr>
          <w:p w14:paraId="141490A9"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color w:val="000000"/>
                <w:sz w:val="20"/>
                <w:szCs w:val="20"/>
                <w:lang w:eastAsia="en-GB"/>
              </w:rPr>
              <w:t>SE</w:t>
            </w:r>
          </w:p>
        </w:tc>
        <w:tc>
          <w:tcPr>
            <w:tcW w:w="1701" w:type="dxa"/>
            <w:tcBorders>
              <w:top w:val="single" w:sz="4" w:space="0" w:color="auto"/>
              <w:bottom w:val="single" w:sz="4" w:space="0" w:color="auto"/>
            </w:tcBorders>
            <w:vAlign w:val="center"/>
          </w:tcPr>
          <w:p w14:paraId="73FE604F" w14:textId="77777777" w:rsidR="00941DA1" w:rsidRPr="00484149" w:rsidRDefault="00941DA1" w:rsidP="008172B2">
            <w:pPr>
              <w:spacing w:after="0"/>
              <w:jc w:val="center"/>
              <w:rPr>
                <w:rFonts w:ascii="Cambria" w:eastAsia="Times New Roman" w:hAnsi="Cambria" w:cs="Calibri"/>
                <w:b/>
                <w:bCs/>
                <w:color w:val="000000"/>
                <w:sz w:val="20"/>
                <w:szCs w:val="20"/>
                <w:lang w:eastAsia="en-GB"/>
              </w:rPr>
            </w:pPr>
            <w:r w:rsidRPr="00484149">
              <w:rPr>
                <w:rFonts w:ascii="Cambria" w:eastAsia="Times New Roman" w:hAnsi="Cambria" w:cs="Calibri"/>
                <w:b/>
                <w:bCs/>
                <w:i/>
                <w:iCs/>
                <w:color w:val="000000"/>
                <w:sz w:val="20"/>
                <w:szCs w:val="20"/>
                <w:lang w:eastAsia="en-GB"/>
              </w:rPr>
              <w:t>P</w:t>
            </w:r>
            <w:r w:rsidRPr="00484149">
              <w:rPr>
                <w:rFonts w:ascii="Cambria" w:eastAsia="Times New Roman" w:hAnsi="Cambria" w:cs="Calibri"/>
                <w:b/>
                <w:bCs/>
                <w:color w:val="000000"/>
                <w:sz w:val="20"/>
                <w:szCs w:val="20"/>
                <w:lang w:eastAsia="en-GB"/>
              </w:rPr>
              <w:t>-value</w:t>
            </w:r>
          </w:p>
        </w:tc>
      </w:tr>
      <w:tr w:rsidR="0055658E" w:rsidRPr="00587905" w14:paraId="5EA30438" w14:textId="77777777" w:rsidTr="007F781C">
        <w:trPr>
          <w:trHeight w:val="300"/>
        </w:trPr>
        <w:tc>
          <w:tcPr>
            <w:tcW w:w="2324" w:type="dxa"/>
            <w:tcBorders>
              <w:top w:val="single" w:sz="4" w:space="0" w:color="auto"/>
            </w:tcBorders>
            <w:shd w:val="clear" w:color="auto" w:fill="auto"/>
            <w:noWrap/>
            <w:vAlign w:val="center"/>
            <w:hideMark/>
          </w:tcPr>
          <w:p w14:paraId="20B28331" w14:textId="77777777" w:rsidR="0055658E" w:rsidRPr="00451DDF" w:rsidRDefault="0055658E" w:rsidP="0055658E">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Intercept</w:t>
            </w:r>
          </w:p>
        </w:tc>
        <w:tc>
          <w:tcPr>
            <w:tcW w:w="1701" w:type="dxa"/>
            <w:tcBorders>
              <w:top w:val="single" w:sz="4" w:space="0" w:color="auto"/>
            </w:tcBorders>
            <w:shd w:val="clear" w:color="auto" w:fill="auto"/>
            <w:noWrap/>
            <w:vAlign w:val="center"/>
          </w:tcPr>
          <w:p w14:paraId="7B5F9F81" w14:textId="61C0D1CC"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2</w:t>
            </w:r>
          </w:p>
        </w:tc>
        <w:tc>
          <w:tcPr>
            <w:tcW w:w="1701" w:type="dxa"/>
            <w:tcBorders>
              <w:top w:val="single" w:sz="4" w:space="0" w:color="auto"/>
            </w:tcBorders>
            <w:shd w:val="clear" w:color="auto" w:fill="auto"/>
            <w:noWrap/>
            <w:vAlign w:val="center"/>
          </w:tcPr>
          <w:p w14:paraId="1E76FFC1" w14:textId="79A084DF"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98</w:t>
            </w:r>
          </w:p>
        </w:tc>
        <w:tc>
          <w:tcPr>
            <w:tcW w:w="1701" w:type="dxa"/>
            <w:tcBorders>
              <w:top w:val="single" w:sz="4" w:space="0" w:color="auto"/>
            </w:tcBorders>
            <w:shd w:val="clear" w:color="auto" w:fill="auto"/>
            <w:noWrap/>
            <w:vAlign w:val="center"/>
          </w:tcPr>
          <w:p w14:paraId="563E4FED" w14:textId="5AA8DA3A"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7.46E-01</w:t>
            </w:r>
          </w:p>
        </w:tc>
        <w:tc>
          <w:tcPr>
            <w:tcW w:w="283" w:type="dxa"/>
            <w:tcBorders>
              <w:top w:val="single" w:sz="4" w:space="0" w:color="auto"/>
            </w:tcBorders>
            <w:vAlign w:val="center"/>
          </w:tcPr>
          <w:p w14:paraId="2F8D1582" w14:textId="77777777" w:rsidR="0055658E" w:rsidRPr="007F781C" w:rsidRDefault="0055658E" w:rsidP="007F781C">
            <w:pPr>
              <w:spacing w:after="0"/>
              <w:jc w:val="center"/>
              <w:rPr>
                <w:rFonts w:ascii="Cambria" w:hAnsi="Cambria" w:cs="Calibri"/>
                <w:color w:val="000000"/>
                <w:sz w:val="20"/>
                <w:szCs w:val="20"/>
              </w:rPr>
            </w:pPr>
          </w:p>
        </w:tc>
        <w:tc>
          <w:tcPr>
            <w:tcW w:w="1701" w:type="dxa"/>
            <w:tcBorders>
              <w:top w:val="single" w:sz="4" w:space="0" w:color="auto"/>
            </w:tcBorders>
            <w:vAlign w:val="center"/>
          </w:tcPr>
          <w:p w14:paraId="527EF0F8" w14:textId="77777777"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eastAsia="Times New Roman" w:hAnsi="Cambria" w:cs="Calibri"/>
                <w:color w:val="000000"/>
                <w:sz w:val="20"/>
                <w:szCs w:val="20"/>
                <w:lang w:eastAsia="en-GB"/>
              </w:rPr>
              <w:t>-</w:t>
            </w:r>
          </w:p>
        </w:tc>
        <w:tc>
          <w:tcPr>
            <w:tcW w:w="1701" w:type="dxa"/>
            <w:tcBorders>
              <w:top w:val="single" w:sz="4" w:space="0" w:color="auto"/>
            </w:tcBorders>
            <w:vAlign w:val="center"/>
          </w:tcPr>
          <w:p w14:paraId="6AEF44A4" w14:textId="77777777"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eastAsia="Times New Roman" w:hAnsi="Cambria" w:cs="Calibri"/>
                <w:color w:val="000000"/>
                <w:sz w:val="20"/>
                <w:szCs w:val="20"/>
                <w:lang w:eastAsia="en-GB"/>
              </w:rPr>
              <w:t>-</w:t>
            </w:r>
          </w:p>
        </w:tc>
        <w:tc>
          <w:tcPr>
            <w:tcW w:w="1701" w:type="dxa"/>
            <w:tcBorders>
              <w:top w:val="single" w:sz="4" w:space="0" w:color="auto"/>
            </w:tcBorders>
            <w:vAlign w:val="center"/>
          </w:tcPr>
          <w:p w14:paraId="78292CA7" w14:textId="77777777" w:rsidR="0055658E" w:rsidRPr="007F781C" w:rsidRDefault="0055658E" w:rsidP="007F781C">
            <w:pPr>
              <w:spacing w:after="0"/>
              <w:jc w:val="center"/>
              <w:rPr>
                <w:rFonts w:ascii="Cambria" w:eastAsia="Times New Roman" w:hAnsi="Cambria" w:cs="Calibri"/>
                <w:color w:val="000000"/>
                <w:sz w:val="20"/>
                <w:szCs w:val="20"/>
                <w:lang w:eastAsia="en-GB"/>
              </w:rPr>
            </w:pPr>
            <w:r w:rsidRPr="007F781C">
              <w:rPr>
                <w:rFonts w:ascii="Cambria" w:eastAsia="Times New Roman" w:hAnsi="Cambria" w:cs="Calibri"/>
                <w:color w:val="000000"/>
                <w:sz w:val="20"/>
                <w:szCs w:val="20"/>
                <w:lang w:eastAsia="en-GB"/>
              </w:rPr>
              <w:t>-</w:t>
            </w:r>
          </w:p>
        </w:tc>
      </w:tr>
      <w:tr w:rsidR="007F781C" w:rsidRPr="00587905" w14:paraId="391449CA" w14:textId="77777777" w:rsidTr="007F781C">
        <w:trPr>
          <w:trHeight w:val="300"/>
        </w:trPr>
        <w:tc>
          <w:tcPr>
            <w:tcW w:w="2324" w:type="dxa"/>
            <w:shd w:val="clear" w:color="auto" w:fill="auto"/>
            <w:noWrap/>
            <w:vAlign w:val="center"/>
            <w:hideMark/>
          </w:tcPr>
          <w:p w14:paraId="2EE5B46F" w14:textId="77777777" w:rsidR="007F781C" w:rsidRPr="00451DDF" w:rsidRDefault="007F781C" w:rsidP="007F781C">
            <w:pPr>
              <w:spacing w:after="0"/>
              <w:rPr>
                <w:rFonts w:ascii="Cambria" w:eastAsia="Times New Roman" w:hAnsi="Cambria" w:cs="Calibri"/>
                <w:color w:val="000000"/>
                <w:sz w:val="20"/>
                <w:szCs w:val="20"/>
                <w:lang w:eastAsia="en-GB"/>
              </w:rPr>
            </w:pPr>
            <w:r w:rsidRPr="00DF4135">
              <w:rPr>
                <w:rFonts w:ascii="Cambria" w:eastAsia="Times New Roman" w:hAnsi="Cambria" w:cs="Calibri"/>
                <w:color w:val="000000"/>
                <w:sz w:val="20"/>
                <w:szCs w:val="20"/>
                <w:lang w:eastAsia="en-GB"/>
              </w:rPr>
              <w:t xml:space="preserve">Proband </w:t>
            </w:r>
            <w:proofErr w:type="spellStart"/>
            <w:r w:rsidRPr="00DF4135">
              <w:rPr>
                <w:rFonts w:ascii="Cambria" w:eastAsia="Times New Roman" w:hAnsi="Cambria" w:cs="Calibri"/>
                <w:color w:val="000000"/>
                <w:sz w:val="20"/>
                <w:szCs w:val="20"/>
                <w:lang w:eastAsia="en-GB"/>
              </w:rPr>
              <w:t>PGS</w:t>
            </w:r>
            <w:r w:rsidRPr="00F44EA6">
              <w:rPr>
                <w:rFonts w:ascii="Cambria" w:eastAsia="Times New Roman" w:hAnsi="Cambria" w:cs="Calibri"/>
                <w:color w:val="000000"/>
                <w:sz w:val="20"/>
                <w:szCs w:val="20"/>
                <w:vertAlign w:val="superscript"/>
                <w:lang w:eastAsia="en-GB"/>
              </w:rPr>
              <w:t>a</w:t>
            </w:r>
            <w:proofErr w:type="spellEnd"/>
          </w:p>
        </w:tc>
        <w:tc>
          <w:tcPr>
            <w:tcW w:w="1701" w:type="dxa"/>
            <w:shd w:val="clear" w:color="auto" w:fill="auto"/>
            <w:noWrap/>
            <w:vAlign w:val="center"/>
          </w:tcPr>
          <w:p w14:paraId="3D47C2DE" w14:textId="24514DC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821</w:t>
            </w:r>
          </w:p>
        </w:tc>
        <w:tc>
          <w:tcPr>
            <w:tcW w:w="1701" w:type="dxa"/>
            <w:shd w:val="clear" w:color="auto" w:fill="auto"/>
            <w:noWrap/>
            <w:vAlign w:val="center"/>
          </w:tcPr>
          <w:p w14:paraId="050B8F80" w14:textId="73D62DB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86</w:t>
            </w:r>
          </w:p>
        </w:tc>
        <w:tc>
          <w:tcPr>
            <w:tcW w:w="1701" w:type="dxa"/>
            <w:shd w:val="clear" w:color="auto" w:fill="auto"/>
            <w:noWrap/>
            <w:vAlign w:val="center"/>
          </w:tcPr>
          <w:p w14:paraId="278CD49A" w14:textId="1D2F888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6.36E-21</w:t>
            </w:r>
          </w:p>
        </w:tc>
        <w:tc>
          <w:tcPr>
            <w:tcW w:w="283" w:type="dxa"/>
            <w:vAlign w:val="center"/>
          </w:tcPr>
          <w:p w14:paraId="60C4ED23" w14:textId="77777777" w:rsidR="007F781C" w:rsidRPr="007F781C" w:rsidRDefault="007F781C" w:rsidP="007F781C">
            <w:pPr>
              <w:spacing w:after="0"/>
              <w:jc w:val="center"/>
              <w:rPr>
                <w:rFonts w:ascii="Cambria" w:eastAsia="Times New Roman" w:hAnsi="Cambria" w:cs="Calibri"/>
                <w:color w:val="000000"/>
                <w:sz w:val="20"/>
                <w:szCs w:val="20"/>
                <w:lang w:eastAsia="en-GB"/>
              </w:rPr>
            </w:pPr>
          </w:p>
        </w:tc>
        <w:tc>
          <w:tcPr>
            <w:tcW w:w="1701" w:type="dxa"/>
            <w:vAlign w:val="center"/>
          </w:tcPr>
          <w:p w14:paraId="7DCA45B5" w14:textId="3F64B5F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889</w:t>
            </w:r>
          </w:p>
        </w:tc>
        <w:tc>
          <w:tcPr>
            <w:tcW w:w="1701" w:type="dxa"/>
            <w:vAlign w:val="center"/>
          </w:tcPr>
          <w:p w14:paraId="53E12378" w14:textId="2A40907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100</w:t>
            </w:r>
          </w:p>
        </w:tc>
        <w:tc>
          <w:tcPr>
            <w:tcW w:w="1701" w:type="dxa"/>
            <w:vAlign w:val="center"/>
          </w:tcPr>
          <w:p w14:paraId="7F1A9007" w14:textId="6334871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1.32E-18</w:t>
            </w:r>
          </w:p>
        </w:tc>
      </w:tr>
      <w:tr w:rsidR="007F781C" w:rsidRPr="00587905" w14:paraId="7716BD40" w14:textId="77777777" w:rsidTr="007F781C">
        <w:trPr>
          <w:trHeight w:val="300"/>
        </w:trPr>
        <w:tc>
          <w:tcPr>
            <w:tcW w:w="2324" w:type="dxa"/>
            <w:shd w:val="clear" w:color="auto" w:fill="auto"/>
            <w:noWrap/>
            <w:vAlign w:val="center"/>
            <w:hideMark/>
          </w:tcPr>
          <w:p w14:paraId="5A5F9DED"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Sex</w:t>
            </w:r>
          </w:p>
        </w:tc>
        <w:tc>
          <w:tcPr>
            <w:tcW w:w="1701" w:type="dxa"/>
            <w:shd w:val="clear" w:color="auto" w:fill="auto"/>
            <w:noWrap/>
            <w:vAlign w:val="center"/>
          </w:tcPr>
          <w:p w14:paraId="213A7B3F" w14:textId="5FC3ECA0"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7</w:t>
            </w:r>
          </w:p>
        </w:tc>
        <w:tc>
          <w:tcPr>
            <w:tcW w:w="1701" w:type="dxa"/>
            <w:shd w:val="clear" w:color="auto" w:fill="auto"/>
            <w:noWrap/>
            <w:vAlign w:val="center"/>
          </w:tcPr>
          <w:p w14:paraId="5B96D3D0" w14:textId="5A5EF81B"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9</w:t>
            </w:r>
          </w:p>
        </w:tc>
        <w:tc>
          <w:tcPr>
            <w:tcW w:w="1701" w:type="dxa"/>
            <w:shd w:val="clear" w:color="auto" w:fill="auto"/>
            <w:noWrap/>
            <w:vAlign w:val="center"/>
          </w:tcPr>
          <w:p w14:paraId="4448A7AE" w14:textId="0E8A7CFA"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4.52E-01</w:t>
            </w:r>
          </w:p>
        </w:tc>
        <w:tc>
          <w:tcPr>
            <w:tcW w:w="283" w:type="dxa"/>
            <w:vAlign w:val="center"/>
          </w:tcPr>
          <w:p w14:paraId="3255A53D"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1AB0E5A3" w14:textId="27324AB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4</w:t>
            </w:r>
          </w:p>
        </w:tc>
        <w:tc>
          <w:tcPr>
            <w:tcW w:w="1701" w:type="dxa"/>
            <w:vAlign w:val="center"/>
          </w:tcPr>
          <w:p w14:paraId="0F6654D7" w14:textId="10DD9C3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2</w:t>
            </w:r>
          </w:p>
        </w:tc>
        <w:tc>
          <w:tcPr>
            <w:tcW w:w="1701" w:type="dxa"/>
            <w:vAlign w:val="center"/>
          </w:tcPr>
          <w:p w14:paraId="63D17F8A" w14:textId="5702A08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5.65E-01</w:t>
            </w:r>
          </w:p>
        </w:tc>
      </w:tr>
      <w:tr w:rsidR="007F781C" w:rsidRPr="00587905" w14:paraId="11C4E61B" w14:textId="77777777" w:rsidTr="007F781C">
        <w:trPr>
          <w:trHeight w:val="300"/>
        </w:trPr>
        <w:tc>
          <w:tcPr>
            <w:tcW w:w="2324" w:type="dxa"/>
            <w:shd w:val="clear" w:color="auto" w:fill="auto"/>
            <w:noWrap/>
            <w:vAlign w:val="center"/>
            <w:hideMark/>
          </w:tcPr>
          <w:p w14:paraId="3E674493"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Age</w:t>
            </w:r>
            <w:r>
              <w:rPr>
                <w:rFonts w:ascii="Cambria" w:eastAsia="Times New Roman" w:hAnsi="Cambria" w:cs="Calibri"/>
                <w:color w:val="000000"/>
                <w:sz w:val="20"/>
                <w:szCs w:val="20"/>
                <w:lang w:eastAsia="en-GB"/>
              </w:rPr>
              <w:t xml:space="preserve"> (years)</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1ABE8CDA" w14:textId="1B368EE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249</w:t>
            </w:r>
          </w:p>
        </w:tc>
        <w:tc>
          <w:tcPr>
            <w:tcW w:w="1701" w:type="dxa"/>
            <w:shd w:val="clear" w:color="auto" w:fill="auto"/>
            <w:noWrap/>
            <w:vAlign w:val="center"/>
          </w:tcPr>
          <w:p w14:paraId="1B2E4BAF" w14:textId="02ED51F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6</w:t>
            </w:r>
          </w:p>
        </w:tc>
        <w:tc>
          <w:tcPr>
            <w:tcW w:w="1701" w:type="dxa"/>
            <w:shd w:val="clear" w:color="auto" w:fill="auto"/>
            <w:noWrap/>
            <w:vAlign w:val="center"/>
          </w:tcPr>
          <w:p w14:paraId="5A1A2CCC" w14:textId="675FEC2F"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9.88E-21</w:t>
            </w:r>
          </w:p>
        </w:tc>
        <w:tc>
          <w:tcPr>
            <w:tcW w:w="283" w:type="dxa"/>
            <w:vAlign w:val="center"/>
          </w:tcPr>
          <w:p w14:paraId="39357F1A"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5459DEFD" w14:textId="2B6D23A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178</w:t>
            </w:r>
          </w:p>
        </w:tc>
        <w:tc>
          <w:tcPr>
            <w:tcW w:w="1701" w:type="dxa"/>
            <w:vAlign w:val="center"/>
          </w:tcPr>
          <w:p w14:paraId="16CC61E2" w14:textId="076F9DD4"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2</w:t>
            </w:r>
          </w:p>
        </w:tc>
        <w:tc>
          <w:tcPr>
            <w:tcW w:w="1701" w:type="dxa"/>
            <w:vAlign w:val="center"/>
          </w:tcPr>
          <w:p w14:paraId="39D3EA00" w14:textId="77826F5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2.01E-05</w:t>
            </w:r>
          </w:p>
        </w:tc>
      </w:tr>
      <w:tr w:rsidR="007F781C" w:rsidRPr="00587905" w14:paraId="242F11FE" w14:textId="77777777" w:rsidTr="007F781C">
        <w:trPr>
          <w:trHeight w:val="300"/>
        </w:trPr>
        <w:tc>
          <w:tcPr>
            <w:tcW w:w="2324" w:type="dxa"/>
            <w:shd w:val="clear" w:color="auto" w:fill="auto"/>
            <w:noWrap/>
            <w:vAlign w:val="center"/>
            <w:hideMark/>
          </w:tcPr>
          <w:p w14:paraId="49BC670F"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Age</w:t>
            </w:r>
            <w:r w:rsidRPr="00DF4135">
              <w:rPr>
                <w:rFonts w:ascii="Cambria" w:eastAsia="Times New Roman" w:hAnsi="Cambria" w:cs="Calibri"/>
                <w:color w:val="000000"/>
                <w:sz w:val="20"/>
                <w:szCs w:val="20"/>
                <w:lang w:eastAsia="en-GB"/>
              </w:rPr>
              <w:t>^</w:t>
            </w:r>
            <w:r w:rsidRPr="00451DDF">
              <w:rPr>
                <w:rFonts w:ascii="Cambria" w:eastAsia="Times New Roman" w:hAnsi="Cambria" w:cs="Calibri"/>
                <w:color w:val="000000"/>
                <w:sz w:val="20"/>
                <w:szCs w:val="20"/>
                <w:lang w:eastAsia="en-GB"/>
              </w:rPr>
              <w:t>2</w:t>
            </w:r>
            <w:r>
              <w:rPr>
                <w:rFonts w:ascii="Cambria" w:eastAsia="Times New Roman" w:hAnsi="Cambria" w:cs="Calibri"/>
                <w:color w:val="000000"/>
                <w:sz w:val="20"/>
                <w:szCs w:val="20"/>
                <w:lang w:eastAsia="en-GB"/>
              </w:rPr>
              <w:t xml:space="preserve"> (years)</w:t>
            </w:r>
            <w:r>
              <w:rPr>
                <w:rFonts w:ascii="Cambria" w:eastAsia="Times New Roman" w:hAnsi="Cambria" w:cs="Calibri"/>
                <w:color w:val="000000"/>
                <w:sz w:val="20"/>
                <w:szCs w:val="20"/>
                <w:vertAlign w:val="superscript"/>
                <w:lang w:eastAsia="en-GB"/>
              </w:rPr>
              <w:t xml:space="preserve"> b</w:t>
            </w:r>
          </w:p>
        </w:tc>
        <w:tc>
          <w:tcPr>
            <w:tcW w:w="1701" w:type="dxa"/>
            <w:shd w:val="clear" w:color="auto" w:fill="auto"/>
            <w:noWrap/>
            <w:vAlign w:val="center"/>
          </w:tcPr>
          <w:p w14:paraId="5BCA8EB4" w14:textId="775A855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74</w:t>
            </w:r>
          </w:p>
        </w:tc>
        <w:tc>
          <w:tcPr>
            <w:tcW w:w="1701" w:type="dxa"/>
            <w:shd w:val="clear" w:color="auto" w:fill="auto"/>
            <w:noWrap/>
            <w:vAlign w:val="center"/>
          </w:tcPr>
          <w:p w14:paraId="04D16A95" w14:textId="77344E3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8</w:t>
            </w:r>
          </w:p>
        </w:tc>
        <w:tc>
          <w:tcPr>
            <w:tcW w:w="1701" w:type="dxa"/>
            <w:shd w:val="clear" w:color="auto" w:fill="auto"/>
            <w:noWrap/>
            <w:vAlign w:val="center"/>
          </w:tcPr>
          <w:p w14:paraId="70F28BC6" w14:textId="62BA198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8.37E-03</w:t>
            </w:r>
          </w:p>
        </w:tc>
        <w:tc>
          <w:tcPr>
            <w:tcW w:w="283" w:type="dxa"/>
            <w:vAlign w:val="center"/>
          </w:tcPr>
          <w:p w14:paraId="23E92D3B"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4379057A" w14:textId="3AA2670B"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63</w:t>
            </w:r>
          </w:p>
        </w:tc>
        <w:tc>
          <w:tcPr>
            <w:tcW w:w="1701" w:type="dxa"/>
            <w:vAlign w:val="center"/>
          </w:tcPr>
          <w:p w14:paraId="14D3F962" w14:textId="60A7B09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9</w:t>
            </w:r>
          </w:p>
        </w:tc>
        <w:tc>
          <w:tcPr>
            <w:tcW w:w="1701" w:type="dxa"/>
            <w:vAlign w:val="center"/>
          </w:tcPr>
          <w:p w14:paraId="2312D2D6" w14:textId="3FBC726D"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2.69E-02</w:t>
            </w:r>
          </w:p>
        </w:tc>
      </w:tr>
      <w:tr w:rsidR="007F781C" w:rsidRPr="00587905" w14:paraId="5EDB6464" w14:textId="77777777" w:rsidTr="007F781C">
        <w:trPr>
          <w:trHeight w:val="300"/>
        </w:trPr>
        <w:tc>
          <w:tcPr>
            <w:tcW w:w="2324" w:type="dxa"/>
            <w:shd w:val="clear" w:color="auto" w:fill="auto"/>
            <w:noWrap/>
            <w:vAlign w:val="center"/>
            <w:hideMark/>
          </w:tcPr>
          <w:p w14:paraId="3CD2043B"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Geno</w:t>
            </w:r>
            <w:r w:rsidRPr="00DF4135">
              <w:rPr>
                <w:rFonts w:ascii="Cambria" w:eastAsia="Times New Roman" w:hAnsi="Cambria" w:cs="Calibri"/>
                <w:color w:val="000000"/>
                <w:sz w:val="20"/>
                <w:szCs w:val="20"/>
                <w:lang w:eastAsia="en-GB"/>
              </w:rPr>
              <w:t xml:space="preserve">typing </w:t>
            </w:r>
            <w:r w:rsidRPr="00451DDF">
              <w:rPr>
                <w:rFonts w:ascii="Cambria" w:eastAsia="Times New Roman" w:hAnsi="Cambria" w:cs="Calibri"/>
                <w:color w:val="000000"/>
                <w:sz w:val="20"/>
                <w:szCs w:val="20"/>
                <w:lang w:eastAsia="en-GB"/>
              </w:rPr>
              <w:t>array</w:t>
            </w:r>
          </w:p>
        </w:tc>
        <w:tc>
          <w:tcPr>
            <w:tcW w:w="1701" w:type="dxa"/>
            <w:shd w:val="clear" w:color="auto" w:fill="auto"/>
            <w:noWrap/>
            <w:vAlign w:val="center"/>
          </w:tcPr>
          <w:p w14:paraId="5FF925CC" w14:textId="0F1CBFE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128</w:t>
            </w:r>
          </w:p>
        </w:tc>
        <w:tc>
          <w:tcPr>
            <w:tcW w:w="1701" w:type="dxa"/>
            <w:shd w:val="clear" w:color="auto" w:fill="auto"/>
            <w:noWrap/>
            <w:vAlign w:val="center"/>
          </w:tcPr>
          <w:p w14:paraId="742BDF32" w14:textId="42D1D59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70</w:t>
            </w:r>
          </w:p>
        </w:tc>
        <w:tc>
          <w:tcPr>
            <w:tcW w:w="1701" w:type="dxa"/>
            <w:shd w:val="clear" w:color="auto" w:fill="auto"/>
            <w:noWrap/>
            <w:vAlign w:val="center"/>
          </w:tcPr>
          <w:p w14:paraId="521E6412" w14:textId="070E2E81"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6.70E-02</w:t>
            </w:r>
          </w:p>
        </w:tc>
        <w:tc>
          <w:tcPr>
            <w:tcW w:w="283" w:type="dxa"/>
            <w:vAlign w:val="center"/>
          </w:tcPr>
          <w:p w14:paraId="72F1D762"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42E0CA6E" w14:textId="01F99910"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113</w:t>
            </w:r>
          </w:p>
        </w:tc>
        <w:tc>
          <w:tcPr>
            <w:tcW w:w="1701" w:type="dxa"/>
            <w:vAlign w:val="center"/>
          </w:tcPr>
          <w:p w14:paraId="44C2B34E" w14:textId="277A3B9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67</w:t>
            </w:r>
          </w:p>
        </w:tc>
        <w:tc>
          <w:tcPr>
            <w:tcW w:w="1701" w:type="dxa"/>
            <w:vAlign w:val="center"/>
          </w:tcPr>
          <w:p w14:paraId="7C658CE7" w14:textId="71DB2001"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9.28E-02</w:t>
            </w:r>
          </w:p>
        </w:tc>
      </w:tr>
      <w:tr w:rsidR="007F781C" w:rsidRPr="00587905" w14:paraId="1401507B" w14:textId="77777777" w:rsidTr="007F781C">
        <w:trPr>
          <w:trHeight w:val="300"/>
        </w:trPr>
        <w:tc>
          <w:tcPr>
            <w:tcW w:w="2324" w:type="dxa"/>
            <w:shd w:val="clear" w:color="auto" w:fill="auto"/>
            <w:noWrap/>
            <w:vAlign w:val="center"/>
            <w:hideMark/>
          </w:tcPr>
          <w:p w14:paraId="21A72E84"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1</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25B03DCB" w14:textId="0AC2C441"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1</w:t>
            </w:r>
          </w:p>
        </w:tc>
        <w:tc>
          <w:tcPr>
            <w:tcW w:w="1701" w:type="dxa"/>
            <w:shd w:val="clear" w:color="auto" w:fill="auto"/>
            <w:noWrap/>
            <w:vAlign w:val="center"/>
          </w:tcPr>
          <w:p w14:paraId="753F654B" w14:textId="4340B6A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0</w:t>
            </w:r>
          </w:p>
        </w:tc>
        <w:tc>
          <w:tcPr>
            <w:tcW w:w="1701" w:type="dxa"/>
            <w:shd w:val="clear" w:color="auto" w:fill="auto"/>
            <w:noWrap/>
            <w:vAlign w:val="center"/>
          </w:tcPr>
          <w:p w14:paraId="1C1DD234" w14:textId="5CDAEC9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9.69E-01</w:t>
            </w:r>
          </w:p>
        </w:tc>
        <w:tc>
          <w:tcPr>
            <w:tcW w:w="283" w:type="dxa"/>
            <w:vAlign w:val="center"/>
          </w:tcPr>
          <w:p w14:paraId="3F15D45B"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43807B21" w14:textId="6B98D8AF"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55</w:t>
            </w:r>
          </w:p>
        </w:tc>
        <w:tc>
          <w:tcPr>
            <w:tcW w:w="1701" w:type="dxa"/>
            <w:vAlign w:val="center"/>
          </w:tcPr>
          <w:p w14:paraId="33007330" w14:textId="41605ED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0</w:t>
            </w:r>
          </w:p>
        </w:tc>
        <w:tc>
          <w:tcPr>
            <w:tcW w:w="1701" w:type="dxa"/>
            <w:vAlign w:val="center"/>
          </w:tcPr>
          <w:p w14:paraId="334FB5E1" w14:textId="2B89AE9A"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1.71E-01</w:t>
            </w:r>
          </w:p>
        </w:tc>
      </w:tr>
      <w:tr w:rsidR="007F781C" w:rsidRPr="00587905" w14:paraId="3F1D29A1" w14:textId="77777777" w:rsidTr="007F781C">
        <w:trPr>
          <w:trHeight w:val="300"/>
        </w:trPr>
        <w:tc>
          <w:tcPr>
            <w:tcW w:w="2324" w:type="dxa"/>
            <w:shd w:val="clear" w:color="auto" w:fill="auto"/>
            <w:noWrap/>
            <w:vAlign w:val="center"/>
            <w:hideMark/>
          </w:tcPr>
          <w:p w14:paraId="11794D10"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2</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758E1223" w14:textId="3A426A84"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0</w:t>
            </w:r>
          </w:p>
        </w:tc>
        <w:tc>
          <w:tcPr>
            <w:tcW w:w="1701" w:type="dxa"/>
            <w:shd w:val="clear" w:color="auto" w:fill="auto"/>
            <w:noWrap/>
            <w:vAlign w:val="center"/>
          </w:tcPr>
          <w:p w14:paraId="665AB2D0" w14:textId="27D4D121"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4</w:t>
            </w:r>
          </w:p>
        </w:tc>
        <w:tc>
          <w:tcPr>
            <w:tcW w:w="1701" w:type="dxa"/>
            <w:shd w:val="clear" w:color="auto" w:fill="auto"/>
            <w:noWrap/>
            <w:vAlign w:val="center"/>
          </w:tcPr>
          <w:p w14:paraId="408AB732" w14:textId="6738F98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2.23E-01</w:t>
            </w:r>
          </w:p>
        </w:tc>
        <w:tc>
          <w:tcPr>
            <w:tcW w:w="283" w:type="dxa"/>
            <w:vAlign w:val="center"/>
          </w:tcPr>
          <w:p w14:paraId="24A2C6A4"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13AB5460" w14:textId="6E0200B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7</w:t>
            </w:r>
          </w:p>
        </w:tc>
        <w:tc>
          <w:tcPr>
            <w:tcW w:w="1701" w:type="dxa"/>
            <w:vAlign w:val="center"/>
          </w:tcPr>
          <w:p w14:paraId="2ED0B5B3" w14:textId="5A43CD1B"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1</w:t>
            </w:r>
          </w:p>
        </w:tc>
        <w:tc>
          <w:tcPr>
            <w:tcW w:w="1701" w:type="dxa"/>
            <w:vAlign w:val="center"/>
          </w:tcPr>
          <w:p w14:paraId="17D7712A" w14:textId="5385705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1.27E-01</w:t>
            </w:r>
          </w:p>
        </w:tc>
      </w:tr>
      <w:tr w:rsidR="007F781C" w:rsidRPr="00587905" w14:paraId="4BEC6150" w14:textId="77777777" w:rsidTr="007F781C">
        <w:trPr>
          <w:trHeight w:val="300"/>
        </w:trPr>
        <w:tc>
          <w:tcPr>
            <w:tcW w:w="2324" w:type="dxa"/>
            <w:shd w:val="clear" w:color="auto" w:fill="auto"/>
            <w:noWrap/>
            <w:vAlign w:val="center"/>
            <w:hideMark/>
          </w:tcPr>
          <w:p w14:paraId="5CD2E95E"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3</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224F99DC" w14:textId="644B26B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18</w:t>
            </w:r>
          </w:p>
        </w:tc>
        <w:tc>
          <w:tcPr>
            <w:tcW w:w="1701" w:type="dxa"/>
            <w:shd w:val="clear" w:color="auto" w:fill="auto"/>
            <w:noWrap/>
            <w:vAlign w:val="center"/>
          </w:tcPr>
          <w:p w14:paraId="62CE572D" w14:textId="7DA7CD20"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9</w:t>
            </w:r>
          </w:p>
        </w:tc>
        <w:tc>
          <w:tcPr>
            <w:tcW w:w="1701" w:type="dxa"/>
            <w:shd w:val="clear" w:color="auto" w:fill="auto"/>
            <w:noWrap/>
            <w:vAlign w:val="center"/>
          </w:tcPr>
          <w:p w14:paraId="20F3336A" w14:textId="1357055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5.37E-01</w:t>
            </w:r>
          </w:p>
        </w:tc>
        <w:tc>
          <w:tcPr>
            <w:tcW w:w="283" w:type="dxa"/>
            <w:vAlign w:val="center"/>
          </w:tcPr>
          <w:p w14:paraId="2D0829B9"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2D356B3C" w14:textId="7C2C20A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50</w:t>
            </w:r>
          </w:p>
        </w:tc>
        <w:tc>
          <w:tcPr>
            <w:tcW w:w="1701" w:type="dxa"/>
            <w:vAlign w:val="center"/>
          </w:tcPr>
          <w:p w14:paraId="755FAC25" w14:textId="2C87387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5</w:t>
            </w:r>
          </w:p>
        </w:tc>
        <w:tc>
          <w:tcPr>
            <w:tcW w:w="1701" w:type="dxa"/>
            <w:vAlign w:val="center"/>
          </w:tcPr>
          <w:p w14:paraId="725BEEFD" w14:textId="7416B24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1.48E-01</w:t>
            </w:r>
          </w:p>
        </w:tc>
      </w:tr>
      <w:tr w:rsidR="007F781C" w:rsidRPr="00587905" w14:paraId="0D45E256" w14:textId="77777777" w:rsidTr="007F781C">
        <w:trPr>
          <w:trHeight w:val="300"/>
        </w:trPr>
        <w:tc>
          <w:tcPr>
            <w:tcW w:w="2324" w:type="dxa"/>
            <w:shd w:val="clear" w:color="auto" w:fill="auto"/>
            <w:noWrap/>
            <w:vAlign w:val="center"/>
            <w:hideMark/>
          </w:tcPr>
          <w:p w14:paraId="465E0836"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4</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206DEAC4" w14:textId="66C4C62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10</w:t>
            </w:r>
          </w:p>
        </w:tc>
        <w:tc>
          <w:tcPr>
            <w:tcW w:w="1701" w:type="dxa"/>
            <w:shd w:val="clear" w:color="auto" w:fill="auto"/>
            <w:noWrap/>
            <w:vAlign w:val="center"/>
          </w:tcPr>
          <w:p w14:paraId="33D4314D" w14:textId="60F82EB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9</w:t>
            </w:r>
          </w:p>
        </w:tc>
        <w:tc>
          <w:tcPr>
            <w:tcW w:w="1701" w:type="dxa"/>
            <w:shd w:val="clear" w:color="auto" w:fill="auto"/>
            <w:noWrap/>
            <w:vAlign w:val="center"/>
          </w:tcPr>
          <w:p w14:paraId="6E74377A" w14:textId="1A735DB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8.06E-01</w:t>
            </w:r>
          </w:p>
        </w:tc>
        <w:tc>
          <w:tcPr>
            <w:tcW w:w="283" w:type="dxa"/>
            <w:vAlign w:val="center"/>
          </w:tcPr>
          <w:p w14:paraId="7B8141B9"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28C34088" w14:textId="2D19C01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2</w:t>
            </w:r>
          </w:p>
        </w:tc>
        <w:tc>
          <w:tcPr>
            <w:tcW w:w="1701" w:type="dxa"/>
            <w:vAlign w:val="center"/>
          </w:tcPr>
          <w:p w14:paraId="658F71A7" w14:textId="6CB17DB0"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65</w:t>
            </w:r>
          </w:p>
        </w:tc>
        <w:tc>
          <w:tcPr>
            <w:tcW w:w="1701" w:type="dxa"/>
            <w:vAlign w:val="center"/>
          </w:tcPr>
          <w:p w14:paraId="4B08021D" w14:textId="7480990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6.25E-01</w:t>
            </w:r>
          </w:p>
        </w:tc>
      </w:tr>
      <w:tr w:rsidR="007F781C" w:rsidRPr="00587905" w14:paraId="38AEB7D9" w14:textId="77777777" w:rsidTr="007F781C">
        <w:trPr>
          <w:trHeight w:val="300"/>
        </w:trPr>
        <w:tc>
          <w:tcPr>
            <w:tcW w:w="2324" w:type="dxa"/>
            <w:shd w:val="clear" w:color="auto" w:fill="auto"/>
            <w:noWrap/>
            <w:vAlign w:val="center"/>
            <w:hideMark/>
          </w:tcPr>
          <w:p w14:paraId="4D08C1E0"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5</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640296E6" w14:textId="4FC741F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6</w:t>
            </w:r>
          </w:p>
        </w:tc>
        <w:tc>
          <w:tcPr>
            <w:tcW w:w="1701" w:type="dxa"/>
            <w:shd w:val="clear" w:color="auto" w:fill="auto"/>
            <w:noWrap/>
            <w:vAlign w:val="center"/>
          </w:tcPr>
          <w:p w14:paraId="5263DE4E" w14:textId="1431725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2</w:t>
            </w:r>
          </w:p>
        </w:tc>
        <w:tc>
          <w:tcPr>
            <w:tcW w:w="1701" w:type="dxa"/>
            <w:shd w:val="clear" w:color="auto" w:fill="auto"/>
            <w:noWrap/>
            <w:vAlign w:val="center"/>
          </w:tcPr>
          <w:p w14:paraId="5C542DA0" w14:textId="1BFEA26D"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8.56E-01</w:t>
            </w:r>
          </w:p>
        </w:tc>
        <w:tc>
          <w:tcPr>
            <w:tcW w:w="283" w:type="dxa"/>
            <w:vAlign w:val="center"/>
          </w:tcPr>
          <w:p w14:paraId="2467446B"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28B888ED" w14:textId="1A31BD8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76</w:t>
            </w:r>
          </w:p>
        </w:tc>
        <w:tc>
          <w:tcPr>
            <w:tcW w:w="1701" w:type="dxa"/>
            <w:vAlign w:val="center"/>
          </w:tcPr>
          <w:p w14:paraId="4A69AD96" w14:textId="0DBDD27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115</w:t>
            </w:r>
          </w:p>
        </w:tc>
        <w:tc>
          <w:tcPr>
            <w:tcW w:w="1701" w:type="dxa"/>
            <w:vAlign w:val="center"/>
          </w:tcPr>
          <w:p w14:paraId="533523E4" w14:textId="1A3E1E8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5.08E-01</w:t>
            </w:r>
          </w:p>
        </w:tc>
      </w:tr>
      <w:tr w:rsidR="007F781C" w:rsidRPr="00587905" w14:paraId="59AFA2CC" w14:textId="77777777" w:rsidTr="007F781C">
        <w:trPr>
          <w:trHeight w:val="300"/>
        </w:trPr>
        <w:tc>
          <w:tcPr>
            <w:tcW w:w="2324" w:type="dxa"/>
            <w:shd w:val="clear" w:color="auto" w:fill="auto"/>
            <w:noWrap/>
            <w:vAlign w:val="center"/>
            <w:hideMark/>
          </w:tcPr>
          <w:p w14:paraId="21CFC764"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6</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3B210CB6" w14:textId="1B56779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2</w:t>
            </w:r>
          </w:p>
        </w:tc>
        <w:tc>
          <w:tcPr>
            <w:tcW w:w="1701" w:type="dxa"/>
            <w:shd w:val="clear" w:color="auto" w:fill="auto"/>
            <w:noWrap/>
            <w:vAlign w:val="center"/>
          </w:tcPr>
          <w:p w14:paraId="7DF18398" w14:textId="7782A29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7</w:t>
            </w:r>
          </w:p>
        </w:tc>
        <w:tc>
          <w:tcPr>
            <w:tcW w:w="1701" w:type="dxa"/>
            <w:shd w:val="clear" w:color="auto" w:fill="auto"/>
            <w:noWrap/>
            <w:vAlign w:val="center"/>
          </w:tcPr>
          <w:p w14:paraId="35526A7C" w14:textId="58114164"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9.44E-01</w:t>
            </w:r>
          </w:p>
        </w:tc>
        <w:tc>
          <w:tcPr>
            <w:tcW w:w="283" w:type="dxa"/>
            <w:vAlign w:val="center"/>
          </w:tcPr>
          <w:p w14:paraId="35CBF216"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6C130411" w14:textId="2ED30C7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9</w:t>
            </w:r>
          </w:p>
        </w:tc>
        <w:tc>
          <w:tcPr>
            <w:tcW w:w="1701" w:type="dxa"/>
            <w:vAlign w:val="center"/>
          </w:tcPr>
          <w:p w14:paraId="308FE45B" w14:textId="0E433AB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5</w:t>
            </w:r>
          </w:p>
        </w:tc>
        <w:tc>
          <w:tcPr>
            <w:tcW w:w="1701" w:type="dxa"/>
            <w:vAlign w:val="center"/>
          </w:tcPr>
          <w:p w14:paraId="1B384B5B" w14:textId="26D4724A"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7.85E-01</w:t>
            </w:r>
          </w:p>
        </w:tc>
      </w:tr>
      <w:tr w:rsidR="007F781C" w:rsidRPr="00587905" w14:paraId="193F10B8" w14:textId="77777777" w:rsidTr="007F781C">
        <w:trPr>
          <w:trHeight w:val="300"/>
        </w:trPr>
        <w:tc>
          <w:tcPr>
            <w:tcW w:w="2324" w:type="dxa"/>
            <w:shd w:val="clear" w:color="auto" w:fill="auto"/>
            <w:noWrap/>
            <w:vAlign w:val="center"/>
            <w:hideMark/>
          </w:tcPr>
          <w:p w14:paraId="4205438D"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7</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5EFD5116" w14:textId="7729AE0A"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12</w:t>
            </w:r>
          </w:p>
        </w:tc>
        <w:tc>
          <w:tcPr>
            <w:tcW w:w="1701" w:type="dxa"/>
            <w:shd w:val="clear" w:color="auto" w:fill="auto"/>
            <w:noWrap/>
            <w:vAlign w:val="center"/>
          </w:tcPr>
          <w:p w14:paraId="371CA32B" w14:textId="3E12FD8F"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7</w:t>
            </w:r>
          </w:p>
        </w:tc>
        <w:tc>
          <w:tcPr>
            <w:tcW w:w="1701" w:type="dxa"/>
            <w:shd w:val="clear" w:color="auto" w:fill="auto"/>
            <w:noWrap/>
            <w:vAlign w:val="center"/>
          </w:tcPr>
          <w:p w14:paraId="60AC6ADB" w14:textId="138C938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6.60E-01</w:t>
            </w:r>
          </w:p>
        </w:tc>
        <w:tc>
          <w:tcPr>
            <w:tcW w:w="283" w:type="dxa"/>
            <w:vAlign w:val="center"/>
          </w:tcPr>
          <w:p w14:paraId="518C4347"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0CFDCDF8" w14:textId="62418A9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2</w:t>
            </w:r>
          </w:p>
        </w:tc>
        <w:tc>
          <w:tcPr>
            <w:tcW w:w="1701" w:type="dxa"/>
            <w:vAlign w:val="center"/>
          </w:tcPr>
          <w:p w14:paraId="7FD34808" w14:textId="35E653B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9</w:t>
            </w:r>
          </w:p>
        </w:tc>
        <w:tc>
          <w:tcPr>
            <w:tcW w:w="1701" w:type="dxa"/>
            <w:vAlign w:val="center"/>
          </w:tcPr>
          <w:p w14:paraId="677F49CC" w14:textId="45131A31"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4.22E-01</w:t>
            </w:r>
          </w:p>
        </w:tc>
      </w:tr>
      <w:tr w:rsidR="007F781C" w:rsidRPr="00587905" w14:paraId="7749A437" w14:textId="77777777" w:rsidTr="007F781C">
        <w:trPr>
          <w:trHeight w:val="300"/>
        </w:trPr>
        <w:tc>
          <w:tcPr>
            <w:tcW w:w="2324" w:type="dxa"/>
            <w:shd w:val="clear" w:color="auto" w:fill="auto"/>
            <w:noWrap/>
            <w:vAlign w:val="center"/>
            <w:hideMark/>
          </w:tcPr>
          <w:p w14:paraId="2371351E"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8</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490F844F" w14:textId="2CBE2E09"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1</w:t>
            </w:r>
          </w:p>
        </w:tc>
        <w:tc>
          <w:tcPr>
            <w:tcW w:w="1701" w:type="dxa"/>
            <w:shd w:val="clear" w:color="auto" w:fill="auto"/>
            <w:noWrap/>
            <w:vAlign w:val="center"/>
          </w:tcPr>
          <w:p w14:paraId="73539E51" w14:textId="64253F1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9</w:t>
            </w:r>
          </w:p>
        </w:tc>
        <w:tc>
          <w:tcPr>
            <w:tcW w:w="1701" w:type="dxa"/>
            <w:shd w:val="clear" w:color="auto" w:fill="auto"/>
            <w:noWrap/>
            <w:vAlign w:val="center"/>
          </w:tcPr>
          <w:p w14:paraId="69ED7E89" w14:textId="79F5C645"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9.78E-01</w:t>
            </w:r>
          </w:p>
        </w:tc>
        <w:tc>
          <w:tcPr>
            <w:tcW w:w="283" w:type="dxa"/>
            <w:vAlign w:val="center"/>
          </w:tcPr>
          <w:p w14:paraId="571C4A60"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735E2155" w14:textId="2CFE1BB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14</w:t>
            </w:r>
          </w:p>
        </w:tc>
        <w:tc>
          <w:tcPr>
            <w:tcW w:w="1701" w:type="dxa"/>
            <w:vAlign w:val="center"/>
          </w:tcPr>
          <w:p w14:paraId="7D31BF9F" w14:textId="1FC5CE9E"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43</w:t>
            </w:r>
          </w:p>
        </w:tc>
        <w:tc>
          <w:tcPr>
            <w:tcW w:w="1701" w:type="dxa"/>
            <w:vAlign w:val="center"/>
          </w:tcPr>
          <w:p w14:paraId="78913FCD" w14:textId="0C90EF7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7.38E-01</w:t>
            </w:r>
          </w:p>
        </w:tc>
      </w:tr>
      <w:tr w:rsidR="007F781C" w:rsidRPr="00587905" w14:paraId="7A9E684D" w14:textId="77777777" w:rsidTr="007F781C">
        <w:trPr>
          <w:trHeight w:val="300"/>
        </w:trPr>
        <w:tc>
          <w:tcPr>
            <w:tcW w:w="2324" w:type="dxa"/>
            <w:shd w:val="clear" w:color="auto" w:fill="auto"/>
            <w:noWrap/>
            <w:vAlign w:val="center"/>
            <w:hideMark/>
          </w:tcPr>
          <w:p w14:paraId="5F2DBEDA"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9</w:t>
            </w:r>
            <w:r>
              <w:rPr>
                <w:rFonts w:ascii="Cambria" w:eastAsia="Times New Roman" w:hAnsi="Cambria" w:cs="Calibri"/>
                <w:color w:val="000000"/>
                <w:sz w:val="20"/>
                <w:szCs w:val="20"/>
                <w:vertAlign w:val="superscript"/>
                <w:lang w:eastAsia="en-GB"/>
              </w:rPr>
              <w:t>b</w:t>
            </w:r>
          </w:p>
        </w:tc>
        <w:tc>
          <w:tcPr>
            <w:tcW w:w="1701" w:type="dxa"/>
            <w:shd w:val="clear" w:color="auto" w:fill="auto"/>
            <w:noWrap/>
            <w:vAlign w:val="center"/>
          </w:tcPr>
          <w:p w14:paraId="78FF882F" w14:textId="554F6018"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08</w:t>
            </w:r>
          </w:p>
        </w:tc>
        <w:tc>
          <w:tcPr>
            <w:tcW w:w="1701" w:type="dxa"/>
            <w:shd w:val="clear" w:color="auto" w:fill="auto"/>
            <w:noWrap/>
            <w:vAlign w:val="center"/>
          </w:tcPr>
          <w:p w14:paraId="7E186EDA" w14:textId="16092BD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9</w:t>
            </w:r>
          </w:p>
        </w:tc>
        <w:tc>
          <w:tcPr>
            <w:tcW w:w="1701" w:type="dxa"/>
            <w:shd w:val="clear" w:color="auto" w:fill="auto"/>
            <w:noWrap/>
            <w:vAlign w:val="center"/>
          </w:tcPr>
          <w:p w14:paraId="0A61A419" w14:textId="34383CF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7.94E-01</w:t>
            </w:r>
          </w:p>
        </w:tc>
        <w:tc>
          <w:tcPr>
            <w:tcW w:w="283" w:type="dxa"/>
            <w:vAlign w:val="center"/>
          </w:tcPr>
          <w:p w14:paraId="5EE11325" w14:textId="77777777" w:rsidR="007F781C" w:rsidRPr="007F781C" w:rsidRDefault="007F781C" w:rsidP="007F781C">
            <w:pPr>
              <w:spacing w:after="0"/>
              <w:jc w:val="center"/>
              <w:rPr>
                <w:rFonts w:ascii="Cambria" w:hAnsi="Cambria" w:cs="Calibri"/>
                <w:color w:val="000000"/>
                <w:sz w:val="20"/>
                <w:szCs w:val="20"/>
              </w:rPr>
            </w:pPr>
          </w:p>
        </w:tc>
        <w:tc>
          <w:tcPr>
            <w:tcW w:w="1701" w:type="dxa"/>
            <w:vAlign w:val="center"/>
          </w:tcPr>
          <w:p w14:paraId="7BA857E4" w14:textId="291C008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59</w:t>
            </w:r>
          </w:p>
        </w:tc>
        <w:tc>
          <w:tcPr>
            <w:tcW w:w="1701" w:type="dxa"/>
            <w:vAlign w:val="center"/>
          </w:tcPr>
          <w:p w14:paraId="0440C3C9" w14:textId="6C1B58D6"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69</w:t>
            </w:r>
          </w:p>
        </w:tc>
        <w:tc>
          <w:tcPr>
            <w:tcW w:w="1701" w:type="dxa"/>
            <w:vAlign w:val="center"/>
          </w:tcPr>
          <w:p w14:paraId="43A3B688" w14:textId="5FD360D2"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3.90E-01</w:t>
            </w:r>
          </w:p>
        </w:tc>
      </w:tr>
      <w:tr w:rsidR="007F781C" w:rsidRPr="00587905" w14:paraId="510588EB" w14:textId="77777777" w:rsidTr="007F781C">
        <w:trPr>
          <w:trHeight w:val="300"/>
        </w:trPr>
        <w:tc>
          <w:tcPr>
            <w:tcW w:w="2324" w:type="dxa"/>
            <w:tcBorders>
              <w:bottom w:val="single" w:sz="4" w:space="0" w:color="auto"/>
            </w:tcBorders>
            <w:shd w:val="clear" w:color="auto" w:fill="auto"/>
            <w:noWrap/>
            <w:vAlign w:val="center"/>
            <w:hideMark/>
          </w:tcPr>
          <w:p w14:paraId="2A145D91" w14:textId="77777777" w:rsidR="007F781C" w:rsidRPr="00451DDF" w:rsidRDefault="007F781C" w:rsidP="007F781C">
            <w:pPr>
              <w:spacing w:after="0"/>
              <w:rPr>
                <w:rFonts w:ascii="Cambria" w:eastAsia="Times New Roman" w:hAnsi="Cambria" w:cs="Calibri"/>
                <w:color w:val="000000"/>
                <w:sz w:val="20"/>
                <w:szCs w:val="20"/>
                <w:lang w:eastAsia="en-GB"/>
              </w:rPr>
            </w:pPr>
            <w:r w:rsidRPr="00451DDF">
              <w:rPr>
                <w:rFonts w:ascii="Cambria" w:eastAsia="Times New Roman" w:hAnsi="Cambria" w:cs="Calibri"/>
                <w:color w:val="000000"/>
                <w:sz w:val="20"/>
                <w:szCs w:val="20"/>
                <w:lang w:eastAsia="en-GB"/>
              </w:rPr>
              <w:t>PC10</w:t>
            </w:r>
            <w:r>
              <w:rPr>
                <w:rFonts w:ascii="Cambria" w:eastAsia="Times New Roman" w:hAnsi="Cambria" w:cs="Calibri"/>
                <w:color w:val="000000"/>
                <w:sz w:val="20"/>
                <w:szCs w:val="20"/>
                <w:vertAlign w:val="superscript"/>
                <w:lang w:eastAsia="en-GB"/>
              </w:rPr>
              <w:t>b</w:t>
            </w:r>
          </w:p>
        </w:tc>
        <w:tc>
          <w:tcPr>
            <w:tcW w:w="1701" w:type="dxa"/>
            <w:tcBorders>
              <w:bottom w:val="single" w:sz="4" w:space="0" w:color="auto"/>
            </w:tcBorders>
            <w:shd w:val="clear" w:color="auto" w:fill="auto"/>
            <w:noWrap/>
            <w:vAlign w:val="center"/>
          </w:tcPr>
          <w:p w14:paraId="6A56466F" w14:textId="0FE1D5DB"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4</w:t>
            </w:r>
          </w:p>
        </w:tc>
        <w:tc>
          <w:tcPr>
            <w:tcW w:w="1701" w:type="dxa"/>
            <w:tcBorders>
              <w:bottom w:val="single" w:sz="4" w:space="0" w:color="auto"/>
            </w:tcBorders>
            <w:shd w:val="clear" w:color="auto" w:fill="auto"/>
            <w:noWrap/>
            <w:vAlign w:val="center"/>
          </w:tcPr>
          <w:p w14:paraId="0AD90A76" w14:textId="5B56A863"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28</w:t>
            </w:r>
          </w:p>
        </w:tc>
        <w:tc>
          <w:tcPr>
            <w:tcW w:w="1701" w:type="dxa"/>
            <w:tcBorders>
              <w:bottom w:val="single" w:sz="4" w:space="0" w:color="auto"/>
            </w:tcBorders>
            <w:shd w:val="clear" w:color="auto" w:fill="auto"/>
            <w:noWrap/>
            <w:vAlign w:val="center"/>
          </w:tcPr>
          <w:p w14:paraId="43730731" w14:textId="1AA4DBB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4.03E-01</w:t>
            </w:r>
          </w:p>
        </w:tc>
        <w:tc>
          <w:tcPr>
            <w:tcW w:w="283" w:type="dxa"/>
            <w:tcBorders>
              <w:bottom w:val="single" w:sz="4" w:space="0" w:color="auto"/>
            </w:tcBorders>
            <w:vAlign w:val="center"/>
          </w:tcPr>
          <w:p w14:paraId="2EE7B0BA" w14:textId="77777777" w:rsidR="007F781C" w:rsidRPr="007F781C" w:rsidRDefault="007F781C" w:rsidP="007F781C">
            <w:pPr>
              <w:spacing w:after="0"/>
              <w:jc w:val="center"/>
              <w:rPr>
                <w:rFonts w:ascii="Cambria" w:hAnsi="Cambria" w:cs="Calibri"/>
                <w:color w:val="000000"/>
                <w:sz w:val="20"/>
                <w:szCs w:val="20"/>
              </w:rPr>
            </w:pPr>
          </w:p>
        </w:tc>
        <w:tc>
          <w:tcPr>
            <w:tcW w:w="1701" w:type="dxa"/>
            <w:tcBorders>
              <w:bottom w:val="single" w:sz="4" w:space="0" w:color="auto"/>
            </w:tcBorders>
            <w:vAlign w:val="center"/>
          </w:tcPr>
          <w:p w14:paraId="0973A5D1" w14:textId="7A6FDF2C"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9</w:t>
            </w:r>
          </w:p>
        </w:tc>
        <w:tc>
          <w:tcPr>
            <w:tcW w:w="1701" w:type="dxa"/>
            <w:tcBorders>
              <w:bottom w:val="single" w:sz="4" w:space="0" w:color="auto"/>
            </w:tcBorders>
            <w:vAlign w:val="center"/>
          </w:tcPr>
          <w:p w14:paraId="34ACF906" w14:textId="73FC150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0.039</w:t>
            </w:r>
          </w:p>
        </w:tc>
        <w:tc>
          <w:tcPr>
            <w:tcW w:w="1701" w:type="dxa"/>
            <w:tcBorders>
              <w:bottom w:val="single" w:sz="4" w:space="0" w:color="auto"/>
            </w:tcBorders>
            <w:vAlign w:val="center"/>
          </w:tcPr>
          <w:p w14:paraId="6ADA3A90" w14:textId="59CA48F7" w:rsidR="007F781C" w:rsidRPr="007F781C" w:rsidRDefault="007F781C" w:rsidP="007F781C">
            <w:pPr>
              <w:spacing w:after="0"/>
              <w:jc w:val="center"/>
              <w:rPr>
                <w:rFonts w:ascii="Cambria" w:eastAsia="Times New Roman" w:hAnsi="Cambria" w:cs="Calibri"/>
                <w:color w:val="000000"/>
                <w:sz w:val="20"/>
                <w:szCs w:val="20"/>
                <w:lang w:eastAsia="en-GB"/>
              </w:rPr>
            </w:pPr>
            <w:r w:rsidRPr="007F781C">
              <w:rPr>
                <w:rFonts w:ascii="Cambria" w:hAnsi="Cambria"/>
                <w:sz w:val="20"/>
                <w:szCs w:val="20"/>
              </w:rPr>
              <w:t>3.22E-01</w:t>
            </w:r>
          </w:p>
        </w:tc>
      </w:tr>
      <w:tr w:rsidR="00941DA1" w:rsidRPr="00587905" w14:paraId="5D6C6EB6" w14:textId="77777777" w:rsidTr="008172B2">
        <w:trPr>
          <w:trHeight w:val="300"/>
        </w:trPr>
        <w:tc>
          <w:tcPr>
            <w:tcW w:w="12813" w:type="dxa"/>
            <w:gridSpan w:val="8"/>
            <w:tcBorders>
              <w:top w:val="single" w:sz="4" w:space="0" w:color="auto"/>
            </w:tcBorders>
            <w:shd w:val="clear" w:color="auto" w:fill="auto"/>
            <w:noWrap/>
            <w:vAlign w:val="center"/>
          </w:tcPr>
          <w:p w14:paraId="719A8A22" w14:textId="38D2376A" w:rsidR="00941DA1" w:rsidRPr="0042280B" w:rsidRDefault="00941DA1" w:rsidP="008172B2">
            <w:pPr>
              <w:spacing w:after="0"/>
              <w:rPr>
                <w:rFonts w:ascii="Cambria" w:eastAsiaTheme="minorEastAsia" w:hAnsi="Cambria" w:cs="Calibri"/>
                <w:sz w:val="20"/>
                <w:szCs w:val="20"/>
              </w:rPr>
            </w:pPr>
            <w:r>
              <w:rPr>
                <w:rFonts w:ascii="Cambria" w:eastAsia="Times New Roman" w:hAnsi="Cambria" w:cs="Calibri"/>
                <w:color w:val="000000"/>
                <w:sz w:val="20"/>
                <w:szCs w:val="20"/>
                <w:vertAlign w:val="superscript"/>
                <w:lang w:eastAsia="en-GB"/>
              </w:rPr>
              <w:t>a</w:t>
            </w:r>
            <w:r>
              <w:rPr>
                <w:rFonts w:ascii="Cambria" w:hAnsi="Cambria" w:cs="Calibri"/>
                <w:color w:val="000000"/>
                <w:sz w:val="20"/>
                <w:szCs w:val="20"/>
              </w:rPr>
              <w:t xml:space="preserve"> </w:t>
            </w:r>
            <w:r w:rsidRPr="0042280B">
              <w:rPr>
                <w:rFonts w:ascii="Cambria" w:hAnsi="Cambria" w:cs="Calibri"/>
                <w:color w:val="000000"/>
                <w:sz w:val="20"/>
                <w:szCs w:val="20"/>
              </w:rPr>
              <w:t xml:space="preserve">Genetic contribution on heritability scale = (PGS beta coefficient^2)*0.316 where 0.316 = </w:t>
            </w:r>
            <w:proofErr w:type="spellStart"/>
            <w:r w:rsidRPr="0042280B">
              <w:rPr>
                <w:rFonts w:ascii="Cambria" w:hAnsi="Cambria" w:cs="Calibri"/>
                <w:color w:val="000000"/>
                <w:sz w:val="20"/>
                <w:szCs w:val="20"/>
              </w:rPr>
              <w:t>cor</w:t>
            </w:r>
            <w:proofErr w:type="spellEnd"/>
            <w:r w:rsidRPr="0042280B">
              <w:rPr>
                <w:rFonts w:ascii="Cambria" w:hAnsi="Cambria" w:cs="Calibri"/>
                <w:color w:val="000000"/>
                <w:sz w:val="20"/>
                <w:szCs w:val="20"/>
              </w:rPr>
              <w:t>(</w:t>
            </w:r>
            <m:oMath>
              <m:sSub>
                <m:sSubPr>
                  <m:ctrlPr>
                    <w:rPr>
                      <w:rFonts w:ascii="Cambria Math" w:eastAsiaTheme="minorEastAsia" w:hAnsi="Cambria Math"/>
                      <w:i/>
                      <w:sz w:val="20"/>
                      <w:szCs w:val="20"/>
                    </w:rPr>
                  </m:ctrlPr>
                </m:sSubPr>
                <m:e>
                  <m:r>
                    <w:rPr>
                      <w:rFonts w:ascii="Cambria Math" w:eastAsiaTheme="minorEastAsia" w:hAnsi="Cambria Math"/>
                      <w:sz w:val="20"/>
                      <w:szCs w:val="20"/>
                    </w:rPr>
                    <m:t>PGS</m:t>
                  </m:r>
                </m:e>
                <m:sub>
                  <m:d>
                    <m:dPr>
                      <m:ctrlPr>
                        <w:rPr>
                          <w:rFonts w:ascii="Cambria Math" w:eastAsiaTheme="minorEastAsia" w:hAnsi="Cambria Math"/>
                          <w:i/>
                          <w:sz w:val="20"/>
                          <w:szCs w:val="20"/>
                        </w:rPr>
                      </m:ctrlPr>
                    </m:dPr>
                    <m:e>
                      <m:r>
                        <w:rPr>
                          <w:rFonts w:ascii="Cambria Math" w:eastAsiaTheme="minorEastAsia" w:hAnsi="Cambria Math"/>
                          <w:sz w:val="20"/>
                          <w:szCs w:val="20"/>
                        </w:rPr>
                        <m:t>m=1</m:t>
                      </m:r>
                    </m:e>
                  </m:d>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PGS</m:t>
                  </m:r>
                </m:e>
                <m:sub>
                  <m:d>
                    <m:dPr>
                      <m:ctrlPr>
                        <w:rPr>
                          <w:rFonts w:ascii="Cambria Math" w:eastAsiaTheme="minorEastAsia" w:hAnsi="Cambria Math"/>
                          <w:i/>
                          <w:sz w:val="20"/>
                          <w:szCs w:val="20"/>
                        </w:rPr>
                      </m:ctrlPr>
                    </m:dPr>
                    <m:e>
                      <m:r>
                        <w:rPr>
                          <w:rFonts w:ascii="Cambria Math" w:eastAsiaTheme="minorEastAsia" w:hAnsi="Cambria Math"/>
                          <w:sz w:val="20"/>
                          <w:szCs w:val="20"/>
                        </w:rPr>
                        <m:t>m=2</m:t>
                      </m:r>
                    </m:e>
                  </m:d>
                </m:sub>
              </m:sSub>
            </m:oMath>
            <w:r w:rsidRPr="0042280B">
              <w:rPr>
                <w:rFonts w:ascii="Cambria" w:eastAsiaTheme="minorEastAsia" w:hAnsi="Cambria" w:cs="Calibri"/>
                <w:sz w:val="20"/>
                <w:szCs w:val="20"/>
              </w:rPr>
              <w:t xml:space="preserve">) for </w:t>
            </w:r>
            <w:r w:rsidRPr="0042280B">
              <w:rPr>
                <w:rFonts w:ascii="Cambria" w:eastAsiaTheme="minorEastAsia" w:hAnsi="Cambria" w:cs="Calibri"/>
                <w:i/>
                <w:iCs/>
                <w:sz w:val="20"/>
                <w:szCs w:val="20"/>
              </w:rPr>
              <w:t>avMSE</w:t>
            </w:r>
            <w:r w:rsidRPr="0042280B">
              <w:rPr>
                <w:rFonts w:ascii="Cambria" w:eastAsiaTheme="minorEastAsia" w:hAnsi="Cambria" w:cs="Calibri"/>
                <w:sz w:val="20"/>
                <w:szCs w:val="20"/>
              </w:rPr>
              <w:t>.</w:t>
            </w:r>
          </w:p>
          <w:p w14:paraId="50B22619" w14:textId="77777777" w:rsidR="00941DA1" w:rsidRDefault="00941DA1" w:rsidP="008172B2">
            <w:pPr>
              <w:spacing w:after="0"/>
              <w:rPr>
                <w:rFonts w:ascii="Cambria" w:hAnsi="Cambria" w:cs="Calibri"/>
                <w:color w:val="000000"/>
                <w:sz w:val="20"/>
                <w:szCs w:val="20"/>
              </w:rPr>
            </w:pPr>
            <w:r>
              <w:rPr>
                <w:rFonts w:ascii="Cambria" w:eastAsia="Times New Roman" w:hAnsi="Cambria" w:cs="Calibri"/>
                <w:color w:val="000000"/>
                <w:sz w:val="20"/>
                <w:szCs w:val="20"/>
                <w:vertAlign w:val="superscript"/>
                <w:lang w:eastAsia="en-GB"/>
              </w:rPr>
              <w:t>b</w:t>
            </w:r>
            <w:r>
              <w:rPr>
                <w:rFonts w:ascii="Cambria" w:hAnsi="Cambria" w:cs="Calibri"/>
                <w:color w:val="000000"/>
                <w:sz w:val="20"/>
                <w:szCs w:val="20"/>
              </w:rPr>
              <w:t xml:space="preserve"> All continuous predictor variables were standardized to have a mean of zero and a standard deviation of one.</w:t>
            </w:r>
          </w:p>
        </w:tc>
      </w:tr>
    </w:tbl>
    <w:p w14:paraId="48466D32" w14:textId="77777777" w:rsidR="0018531F" w:rsidRDefault="0018531F" w:rsidP="00941DA1">
      <w:pPr>
        <w:sectPr w:rsidR="0018531F" w:rsidSect="00A91286">
          <w:pgSz w:w="16838" w:h="11906" w:orient="landscape"/>
          <w:pgMar w:top="1440" w:right="1440" w:bottom="1440" w:left="1440" w:header="708" w:footer="708" w:gutter="0"/>
          <w:cols w:space="708"/>
          <w:docGrid w:linePitch="360"/>
        </w:sectPr>
      </w:pPr>
    </w:p>
    <w:p w14:paraId="23E02FF5" w14:textId="17324548" w:rsidR="00941DA1" w:rsidRDefault="00372BEE" w:rsidP="00941DA1">
      <w:pPr>
        <w:rPr>
          <w:rFonts w:ascii="Cambria" w:hAnsi="Cambria"/>
        </w:rPr>
      </w:pPr>
      <w:r w:rsidRPr="00372BEE">
        <w:rPr>
          <w:rFonts w:ascii="Cambria" w:hAnsi="Cambria"/>
          <w:b/>
          <w:bCs/>
        </w:rPr>
        <w:lastRenderedPageBreak/>
        <w:t>Supplementary</w:t>
      </w:r>
      <w:r w:rsidR="00B475CB" w:rsidRPr="00D67FA9">
        <w:rPr>
          <w:rFonts w:ascii="Cambria" w:hAnsi="Cambria"/>
          <w:b/>
          <w:bCs/>
        </w:rPr>
        <w:t xml:space="preserve"> </w:t>
      </w:r>
      <w:r w:rsidR="00B475CB">
        <w:rPr>
          <w:rFonts w:ascii="Cambria" w:hAnsi="Cambria"/>
          <w:b/>
          <w:bCs/>
        </w:rPr>
        <w:t>Figure</w:t>
      </w:r>
      <w:r>
        <w:rPr>
          <w:rFonts w:ascii="Cambria" w:hAnsi="Cambria"/>
          <w:b/>
          <w:bCs/>
        </w:rPr>
        <w:t xml:space="preserve"> S1</w:t>
      </w:r>
      <w:r w:rsidR="00B475CB" w:rsidRPr="00D67FA9">
        <w:rPr>
          <w:rFonts w:ascii="Cambria" w:hAnsi="Cambria"/>
          <w:b/>
          <w:bCs/>
        </w:rPr>
        <w:t xml:space="preserve">. </w:t>
      </w:r>
      <w:r w:rsidR="00BF0C1C">
        <w:rPr>
          <w:rFonts w:ascii="Cambria" w:hAnsi="Cambria"/>
          <w:b/>
          <w:bCs/>
        </w:rPr>
        <w:t xml:space="preserve">Selection of siblings. </w:t>
      </w:r>
      <w:r w:rsidR="00BF0C1C" w:rsidRPr="00BF0C1C">
        <w:rPr>
          <w:rFonts w:ascii="Cambria" w:hAnsi="Cambria"/>
        </w:rPr>
        <w:t xml:space="preserve">Siblings </w:t>
      </w:r>
      <w:r w:rsidR="006A6D67">
        <w:rPr>
          <w:rFonts w:ascii="Cambria" w:hAnsi="Cambria"/>
        </w:rPr>
        <w:t xml:space="preserve">(red data points) </w:t>
      </w:r>
      <w:r w:rsidR="00BF0C1C" w:rsidRPr="00BF0C1C">
        <w:rPr>
          <w:rFonts w:ascii="Cambria" w:hAnsi="Cambria"/>
        </w:rPr>
        <w:t xml:space="preserve">were identified as </w:t>
      </w:r>
      <w:r w:rsidR="00BF0C1C">
        <w:rPr>
          <w:rFonts w:ascii="Cambria" w:hAnsi="Cambria"/>
        </w:rPr>
        <w:t xml:space="preserve">individuals with a </w:t>
      </w:r>
      <w:r w:rsidR="00BF0C1C" w:rsidRPr="00BF0C1C">
        <w:rPr>
          <w:rFonts w:ascii="Cambria" w:hAnsi="Cambria"/>
        </w:rPr>
        <w:t xml:space="preserve">kinship coefficient between </w:t>
      </w:r>
      <w:r w:rsidR="00F001DE" w:rsidRPr="00F001DE">
        <w:rPr>
          <w:rFonts w:ascii="Cambria" w:hAnsi="Cambria"/>
        </w:rPr>
        <w:t>0.177–0.354</w:t>
      </w:r>
      <w:r w:rsidR="00BF0C1C" w:rsidRPr="00BF0C1C">
        <w:rPr>
          <w:rFonts w:ascii="Cambria" w:hAnsi="Cambria"/>
        </w:rPr>
        <w:t xml:space="preserve"> and a proportion of markers for which no alleles were shared identical-by-state (IBS0) between 0.0015</w:t>
      </w:r>
      <w:r w:rsidR="00CB2447" w:rsidRPr="00F001DE">
        <w:rPr>
          <w:rFonts w:ascii="Cambria" w:hAnsi="Cambria"/>
        </w:rPr>
        <w:t>–</w:t>
      </w:r>
      <w:r w:rsidR="00BF0C1C" w:rsidRPr="00BF0C1C">
        <w:rPr>
          <w:rFonts w:ascii="Cambria" w:hAnsi="Cambria"/>
        </w:rPr>
        <w:t>0.012. Two outl</w:t>
      </w:r>
      <w:r w:rsidR="00CB2447">
        <w:rPr>
          <w:rFonts w:ascii="Cambria" w:hAnsi="Cambria"/>
        </w:rPr>
        <w:t>ier</w:t>
      </w:r>
      <w:r w:rsidR="00BF0C1C" w:rsidRPr="00BF0C1C">
        <w:rPr>
          <w:rFonts w:ascii="Cambria" w:hAnsi="Cambria"/>
        </w:rPr>
        <w:t xml:space="preserve"> pairs whose kinship vs. IBS0 pattern did not cluster with the other sibling pairs were excluded</w:t>
      </w:r>
      <w:r w:rsidR="006A6D67">
        <w:rPr>
          <w:rFonts w:ascii="Cambria" w:hAnsi="Cambria"/>
        </w:rPr>
        <w:t xml:space="preserve"> (blue data points)</w:t>
      </w:r>
      <w:r w:rsidR="00BF0C1C" w:rsidRPr="00BF0C1C">
        <w:rPr>
          <w:rFonts w:ascii="Cambria" w:hAnsi="Cambria"/>
        </w:rPr>
        <w:t>.</w:t>
      </w:r>
    </w:p>
    <w:p w14:paraId="636BD106" w14:textId="77777777" w:rsidR="001B3A93" w:rsidRPr="00BF0C1C" w:rsidRDefault="001B3A93" w:rsidP="00941DA1"/>
    <w:p w14:paraId="168EB75C" w14:textId="38516351" w:rsidR="00346DDD" w:rsidRDefault="001B3A93" w:rsidP="00346DDD">
      <w:r>
        <w:rPr>
          <w:noProof/>
        </w:rPr>
        <w:drawing>
          <wp:inline distT="0" distB="0" distL="0" distR="0" wp14:anchorId="255BEC2D" wp14:editId="32D81235">
            <wp:extent cx="5731510" cy="3821430"/>
            <wp:effectExtent l="0" t="0" r="2540" b="762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8"/>
                    <a:stretch>
                      <a:fillRect/>
                    </a:stretch>
                  </pic:blipFill>
                  <pic:spPr>
                    <a:xfrm>
                      <a:off x="0" y="0"/>
                      <a:ext cx="5731510" cy="3821430"/>
                    </a:xfrm>
                    <a:prstGeom prst="rect">
                      <a:avLst/>
                    </a:prstGeom>
                  </pic:spPr>
                </pic:pic>
              </a:graphicData>
            </a:graphic>
          </wp:inline>
        </w:drawing>
      </w:r>
    </w:p>
    <w:p w14:paraId="322500D2" w14:textId="509D3F18" w:rsidR="004C6340" w:rsidRDefault="004C6340" w:rsidP="00346DDD"/>
    <w:p w14:paraId="1537C99F" w14:textId="77777777" w:rsidR="00004BA5" w:rsidRDefault="00004BA5" w:rsidP="000C3BCF">
      <w:pPr>
        <w:spacing w:after="0" w:line="360" w:lineRule="auto"/>
        <w:rPr>
          <w:rFonts w:ascii="Cambria" w:hAnsi="Cambria"/>
          <w:b/>
          <w:bCs/>
        </w:rPr>
        <w:sectPr w:rsidR="00004BA5" w:rsidSect="00652F67">
          <w:pgSz w:w="11906" w:h="16838"/>
          <w:pgMar w:top="1440" w:right="1440" w:bottom="1440" w:left="1440" w:header="708" w:footer="708" w:gutter="0"/>
          <w:cols w:space="708"/>
          <w:docGrid w:linePitch="360"/>
        </w:sectPr>
      </w:pPr>
    </w:p>
    <w:p w14:paraId="3A70BF96" w14:textId="3C7F7BB7" w:rsidR="00652F67" w:rsidRDefault="00372BEE" w:rsidP="000C3BCF">
      <w:pPr>
        <w:spacing w:after="0" w:line="360" w:lineRule="auto"/>
        <w:rPr>
          <w:rFonts w:ascii="Cambria" w:hAnsi="Cambria"/>
          <w:b/>
          <w:bCs/>
        </w:rPr>
      </w:pPr>
      <w:r w:rsidRPr="00372BEE">
        <w:rPr>
          <w:rFonts w:ascii="Cambria" w:hAnsi="Cambria"/>
          <w:b/>
          <w:bCs/>
        </w:rPr>
        <w:lastRenderedPageBreak/>
        <w:t>Supplementary</w:t>
      </w:r>
      <w:r w:rsidR="002E3552" w:rsidRPr="002E3552">
        <w:rPr>
          <w:rFonts w:ascii="Cambria" w:hAnsi="Cambria"/>
          <w:b/>
          <w:bCs/>
        </w:rPr>
        <w:t xml:space="preserve"> Methods: </w:t>
      </w:r>
    </w:p>
    <w:p w14:paraId="678D82E2" w14:textId="73016ABB" w:rsidR="00FE1F97" w:rsidRDefault="00004BA5" w:rsidP="000C3BCF">
      <w:pPr>
        <w:spacing w:after="0" w:line="360" w:lineRule="auto"/>
        <w:rPr>
          <w:rFonts w:ascii="Cambria" w:hAnsi="Cambria"/>
        </w:rPr>
      </w:pPr>
      <w:r>
        <w:rPr>
          <w:rFonts w:ascii="Cambria" w:hAnsi="Cambria"/>
        </w:rPr>
        <w:t>R c</w:t>
      </w:r>
      <w:r w:rsidR="002E3552" w:rsidRPr="00652F67">
        <w:rPr>
          <w:rFonts w:ascii="Cambria" w:hAnsi="Cambria"/>
        </w:rPr>
        <w:t>ode to replicate the analys</w:t>
      </w:r>
      <w:r>
        <w:rPr>
          <w:rFonts w:ascii="Cambria" w:hAnsi="Cambria"/>
        </w:rPr>
        <w:t>e</w:t>
      </w:r>
      <w:r w:rsidR="002E3552" w:rsidRPr="00652F67">
        <w:rPr>
          <w:rFonts w:ascii="Cambria" w:hAnsi="Cambria"/>
        </w:rPr>
        <w:t>s</w:t>
      </w:r>
      <w:r w:rsidR="00FD5056">
        <w:rPr>
          <w:rFonts w:ascii="Cambria" w:hAnsi="Cambria"/>
        </w:rPr>
        <w:t>.</w:t>
      </w:r>
    </w:p>
    <w:p w14:paraId="552DB08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library(</w:t>
      </w:r>
      <w:proofErr w:type="spellStart"/>
      <w:r w:rsidRPr="00B37A28">
        <w:rPr>
          <w:rFonts w:ascii="Courier New" w:hAnsi="Courier New" w:cs="Courier New"/>
          <w:sz w:val="16"/>
          <w:szCs w:val="16"/>
        </w:rPr>
        <w:t>data.table</w:t>
      </w:r>
      <w:proofErr w:type="spellEnd"/>
      <w:r w:rsidRPr="00B37A28">
        <w:rPr>
          <w:rFonts w:ascii="Courier New" w:hAnsi="Courier New" w:cs="Courier New"/>
          <w:sz w:val="16"/>
          <w:szCs w:val="16"/>
        </w:rPr>
        <w:t>)</w:t>
      </w:r>
    </w:p>
    <w:p w14:paraId="54D97E9C"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library(</w:t>
      </w:r>
      <w:proofErr w:type="spellStart"/>
      <w:r w:rsidRPr="00B37A28">
        <w:rPr>
          <w:rFonts w:ascii="Courier New" w:hAnsi="Courier New" w:cs="Courier New"/>
          <w:sz w:val="16"/>
          <w:szCs w:val="16"/>
        </w:rPr>
        <w:t>plm</w:t>
      </w:r>
      <w:proofErr w:type="spellEnd"/>
      <w:r w:rsidRPr="00B37A28">
        <w:rPr>
          <w:rFonts w:ascii="Courier New" w:hAnsi="Courier New" w:cs="Courier New"/>
          <w:sz w:val="16"/>
          <w:szCs w:val="16"/>
        </w:rPr>
        <w:t>)</w:t>
      </w:r>
    </w:p>
    <w:p w14:paraId="36DB0B8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library(</w:t>
      </w:r>
      <w:proofErr w:type="spellStart"/>
      <w:r w:rsidRPr="00B37A28">
        <w:rPr>
          <w:rFonts w:ascii="Courier New" w:hAnsi="Courier New" w:cs="Courier New"/>
          <w:sz w:val="16"/>
          <w:szCs w:val="16"/>
        </w:rPr>
        <w:t>ivpack</w:t>
      </w:r>
      <w:proofErr w:type="spellEnd"/>
      <w:r w:rsidRPr="00B37A28">
        <w:rPr>
          <w:rFonts w:ascii="Courier New" w:hAnsi="Courier New" w:cs="Courier New"/>
          <w:sz w:val="16"/>
          <w:szCs w:val="16"/>
        </w:rPr>
        <w:t>)</w:t>
      </w:r>
    </w:p>
    <w:p w14:paraId="0C560041" w14:textId="77777777" w:rsidR="00B37A28" w:rsidRPr="00B37A28" w:rsidRDefault="00B37A28" w:rsidP="00B37A28">
      <w:pPr>
        <w:spacing w:after="0"/>
        <w:rPr>
          <w:rFonts w:ascii="Courier New" w:hAnsi="Courier New" w:cs="Courier New"/>
          <w:sz w:val="16"/>
          <w:szCs w:val="16"/>
        </w:rPr>
      </w:pPr>
    </w:p>
    <w:p w14:paraId="5A5478A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rm(list=ls())</w:t>
      </w:r>
    </w:p>
    <w:p w14:paraId="75A5A3F6" w14:textId="77777777" w:rsidR="00B37A28" w:rsidRPr="00B37A28" w:rsidRDefault="00B37A28" w:rsidP="00B37A28">
      <w:pPr>
        <w:spacing w:after="0"/>
        <w:rPr>
          <w:rFonts w:ascii="Courier New" w:hAnsi="Courier New" w:cs="Courier New"/>
          <w:sz w:val="16"/>
          <w:szCs w:val="16"/>
        </w:rPr>
      </w:pPr>
    </w:p>
    <w:p w14:paraId="6E9019E3"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get_table</w:t>
      </w:r>
      <w:proofErr w:type="spellEnd"/>
      <w:r w:rsidRPr="00B37A28">
        <w:rPr>
          <w:rFonts w:ascii="Courier New" w:hAnsi="Courier New" w:cs="Courier New"/>
          <w:sz w:val="16"/>
          <w:szCs w:val="16"/>
        </w:rPr>
        <w:t xml:space="preserve"> &lt;- function(</w:t>
      </w:r>
      <w:proofErr w:type="spellStart"/>
      <w:r w:rsidRPr="00B37A28">
        <w:rPr>
          <w:rFonts w:ascii="Courier New" w:hAnsi="Courier New" w:cs="Courier New"/>
          <w:sz w:val="16"/>
          <w:szCs w:val="16"/>
        </w:rPr>
        <w:t>mydata,myrow,mycor</w:t>
      </w:r>
      <w:proofErr w:type="spellEnd"/>
      <w:r w:rsidRPr="00B37A28">
        <w:rPr>
          <w:rFonts w:ascii="Courier New" w:hAnsi="Courier New" w:cs="Courier New"/>
          <w:sz w:val="16"/>
          <w:szCs w:val="16"/>
        </w:rPr>
        <w:t>){</w:t>
      </w:r>
    </w:p>
    <w:p w14:paraId="293E0DAE"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w:t>
      </w:r>
    </w:p>
    <w:p w14:paraId="4C9F9B8F"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row</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as.integer</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yrow</w:t>
      </w:r>
      <w:proofErr w:type="spellEnd"/>
      <w:r w:rsidRPr="00B37A28">
        <w:rPr>
          <w:rFonts w:ascii="Courier New" w:hAnsi="Courier New" w:cs="Courier New"/>
          <w:sz w:val="16"/>
          <w:szCs w:val="16"/>
        </w:rPr>
        <w:t>)</w:t>
      </w:r>
    </w:p>
    <w:p w14:paraId="221FA481"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as.numeric</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w:t>
      </w:r>
    </w:p>
    <w:p w14:paraId="32F69D6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a            &lt;- </w:t>
      </w: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myrow,1] # estimate</w:t>
      </w:r>
    </w:p>
    <w:p w14:paraId="3A00C57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b            &lt;- </w:t>
      </w: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myrow,2] # se</w:t>
      </w:r>
    </w:p>
    <w:p w14:paraId="4AA452A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c            &lt;- </w:t>
      </w: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myrow,4] # p</w:t>
      </w:r>
    </w:p>
    <w:p w14:paraId="1D03A42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            &lt;- a - (1.96*b)</w:t>
      </w:r>
    </w:p>
    <w:p w14:paraId="2FBCB9E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e            &lt;- a + (1.96*b)</w:t>
      </w:r>
    </w:p>
    <w:p w14:paraId="76343E3C"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R0           &lt;- </w:t>
      </w:r>
      <w:proofErr w:type="spellStart"/>
      <w:r w:rsidRPr="00B37A28">
        <w:rPr>
          <w:rFonts w:ascii="Courier New" w:hAnsi="Courier New" w:cs="Courier New"/>
          <w:sz w:val="16"/>
          <w:szCs w:val="16"/>
        </w:rPr>
        <w:t>row.names</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ydata</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yrow</w:t>
      </w:r>
      <w:proofErr w:type="spellEnd"/>
      <w:r w:rsidRPr="00B37A28">
        <w:rPr>
          <w:rFonts w:ascii="Courier New" w:hAnsi="Courier New" w:cs="Courier New"/>
          <w:sz w:val="16"/>
          <w:szCs w:val="16"/>
        </w:rPr>
        <w:t>]</w:t>
      </w:r>
    </w:p>
    <w:p w14:paraId="4D447EE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R1           &lt;- round((a^2)*mycor,3)</w:t>
      </w:r>
    </w:p>
    <w:p w14:paraId="57C54E8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R2           &lt;- paste("(", sign(d)*round((d^2)*mycor,3), " to ", sign(e)*round((e^2)*mycor,3), ")", </w:t>
      </w:r>
      <w:proofErr w:type="spellStart"/>
      <w:r w:rsidRPr="00B37A28">
        <w:rPr>
          <w:rFonts w:ascii="Courier New" w:hAnsi="Courier New" w:cs="Courier New"/>
          <w:sz w:val="16"/>
          <w:szCs w:val="16"/>
        </w:rPr>
        <w:t>sep</w:t>
      </w:r>
      <w:proofErr w:type="spellEnd"/>
      <w:r w:rsidRPr="00B37A28">
        <w:rPr>
          <w:rFonts w:ascii="Courier New" w:hAnsi="Courier New" w:cs="Courier New"/>
          <w:sz w:val="16"/>
          <w:szCs w:val="16"/>
        </w:rPr>
        <w:t>="")</w:t>
      </w:r>
    </w:p>
    <w:p w14:paraId="4762F02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R3           &lt;- c</w:t>
      </w:r>
    </w:p>
    <w:p w14:paraId="39A4EBB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R            &lt;- c(R0,R1,R2,R3)</w:t>
      </w:r>
    </w:p>
    <w:p w14:paraId="06F32DD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return(R)</w:t>
      </w:r>
    </w:p>
    <w:p w14:paraId="3A313AB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w:t>
      </w:r>
    </w:p>
    <w:p w14:paraId="0DA724A7" w14:textId="77777777" w:rsidR="00B37A28" w:rsidRPr="00B37A28" w:rsidRDefault="00B37A28" w:rsidP="00B37A28">
      <w:pPr>
        <w:spacing w:after="0"/>
        <w:rPr>
          <w:rFonts w:ascii="Courier New" w:hAnsi="Courier New" w:cs="Courier New"/>
          <w:sz w:val="16"/>
          <w:szCs w:val="16"/>
        </w:rPr>
      </w:pPr>
    </w:p>
    <w:p w14:paraId="6035D2C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Data files</w:t>
      </w:r>
    </w:p>
    <w:p w14:paraId="0BE46B1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54ED5E25" w14:textId="67880F21"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dir</w:t>
      </w:r>
      <w:proofErr w:type="spellEnd"/>
      <w:r w:rsidRPr="00B37A28">
        <w:rPr>
          <w:rFonts w:ascii="Courier New" w:hAnsi="Courier New" w:cs="Courier New"/>
          <w:sz w:val="16"/>
          <w:szCs w:val="16"/>
        </w:rPr>
        <w:t>=</w:t>
      </w:r>
      <w:r>
        <w:rPr>
          <w:rFonts w:ascii="Courier New" w:hAnsi="Courier New" w:cs="Courier New"/>
          <w:sz w:val="16"/>
          <w:szCs w:val="16"/>
        </w:rPr>
        <w:t>[path to local directory]</w:t>
      </w:r>
    </w:p>
    <w:p w14:paraId="314196E5"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file_avMSE_siblings</w:t>
      </w:r>
      <w:proofErr w:type="spellEnd"/>
      <w:r w:rsidRPr="00B37A28">
        <w:rPr>
          <w:rFonts w:ascii="Courier New" w:hAnsi="Courier New" w:cs="Courier New"/>
          <w:sz w:val="16"/>
          <w:szCs w:val="16"/>
        </w:rPr>
        <w:t xml:space="preserve">     &lt;- paste(mydir,"genetic_nuture/results/outfile_avMSE_siblings.txt",sep="")</w:t>
      </w:r>
    </w:p>
    <w:p w14:paraId="3C46A6C8"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file_EduYears_siblings</w:t>
      </w:r>
      <w:proofErr w:type="spellEnd"/>
      <w:r w:rsidRPr="00B37A28">
        <w:rPr>
          <w:rFonts w:ascii="Courier New" w:hAnsi="Courier New" w:cs="Courier New"/>
          <w:sz w:val="16"/>
          <w:szCs w:val="16"/>
        </w:rPr>
        <w:t xml:space="preserve">  &lt;- paste(mydir,"genetic_nuture/results/outfile_EduYears_siblings.txt",sep="")</w:t>
      </w:r>
    </w:p>
    <w:p w14:paraId="7D792D74"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file_all_scores</w:t>
      </w:r>
      <w:proofErr w:type="spellEnd"/>
      <w:r w:rsidRPr="00B37A28">
        <w:rPr>
          <w:rFonts w:ascii="Courier New" w:hAnsi="Courier New" w:cs="Courier New"/>
          <w:sz w:val="16"/>
          <w:szCs w:val="16"/>
        </w:rPr>
        <w:t xml:space="preserve">         &lt;- paste(</w:t>
      </w:r>
      <w:proofErr w:type="spellStart"/>
      <w:r w:rsidRPr="00B37A28">
        <w:rPr>
          <w:rFonts w:ascii="Courier New" w:hAnsi="Courier New" w:cs="Courier New"/>
          <w:sz w:val="16"/>
          <w:szCs w:val="16"/>
        </w:rPr>
        <w:t>mydir</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genetic_nuture</w:t>
      </w:r>
      <w:proofErr w:type="spellEnd"/>
      <w:r w:rsidRPr="00B37A28">
        <w:rPr>
          <w:rFonts w:ascii="Courier New" w:hAnsi="Courier New" w:cs="Courier New"/>
          <w:sz w:val="16"/>
          <w:szCs w:val="16"/>
        </w:rPr>
        <w:t>/results/scores_all_PRS.txt",</w:t>
      </w:r>
      <w:proofErr w:type="spellStart"/>
      <w:r w:rsidRPr="00B37A28">
        <w:rPr>
          <w:rFonts w:ascii="Courier New" w:hAnsi="Courier New" w:cs="Courier New"/>
          <w:sz w:val="16"/>
          <w:szCs w:val="16"/>
        </w:rPr>
        <w:t>sep</w:t>
      </w:r>
      <w:proofErr w:type="spellEnd"/>
      <w:r w:rsidRPr="00B37A28">
        <w:rPr>
          <w:rFonts w:ascii="Courier New" w:hAnsi="Courier New" w:cs="Courier New"/>
          <w:sz w:val="16"/>
          <w:szCs w:val="16"/>
        </w:rPr>
        <w:t>="")</w:t>
      </w:r>
    </w:p>
    <w:p w14:paraId="2CD1C370" w14:textId="77777777" w:rsidR="00B37A28" w:rsidRPr="00B37A28" w:rsidRDefault="00B37A28" w:rsidP="00B37A28">
      <w:pPr>
        <w:spacing w:after="0"/>
        <w:rPr>
          <w:rFonts w:ascii="Courier New" w:hAnsi="Courier New" w:cs="Courier New"/>
          <w:sz w:val="16"/>
          <w:szCs w:val="16"/>
        </w:rPr>
      </w:pPr>
    </w:p>
    <w:p w14:paraId="064362C1" w14:textId="77777777" w:rsidR="00B37A28" w:rsidRPr="00B37A28" w:rsidRDefault="00B37A28" w:rsidP="00B37A28">
      <w:pPr>
        <w:spacing w:after="0"/>
        <w:rPr>
          <w:rFonts w:ascii="Courier New" w:hAnsi="Courier New" w:cs="Courier New"/>
          <w:sz w:val="16"/>
          <w:szCs w:val="16"/>
        </w:rPr>
      </w:pPr>
    </w:p>
    <w:p w14:paraId="6230290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file_avMSE_siblings</w:t>
      </w:r>
      <w:proofErr w:type="spellEnd"/>
      <w:r w:rsidRPr="00B37A28">
        <w:rPr>
          <w:rFonts w:ascii="Courier New" w:hAnsi="Courier New" w:cs="Courier New"/>
          <w:sz w:val="16"/>
          <w:szCs w:val="16"/>
        </w:rPr>
        <w:t xml:space="preserve">: data frame with data for 3888 individuals from 1944 </w:t>
      </w:r>
      <w:proofErr w:type="spellStart"/>
      <w:r w:rsidRPr="00B37A28">
        <w:rPr>
          <w:rFonts w:ascii="Courier New" w:hAnsi="Courier New" w:cs="Courier New"/>
          <w:sz w:val="16"/>
          <w:szCs w:val="16"/>
        </w:rPr>
        <w:t>sibpairs</w:t>
      </w:r>
      <w:proofErr w:type="spellEnd"/>
      <w:r w:rsidRPr="00B37A28">
        <w:rPr>
          <w:rFonts w:ascii="Courier New" w:hAnsi="Courier New" w:cs="Courier New"/>
          <w:sz w:val="16"/>
          <w:szCs w:val="16"/>
        </w:rPr>
        <w:t>.</w:t>
      </w:r>
    </w:p>
    <w:p w14:paraId="6CA2E41B"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4015D59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IID             : Family ID code</w:t>
      </w:r>
    </w:p>
    <w:p w14:paraId="20B016B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FID             : Individual ID code</w:t>
      </w:r>
    </w:p>
    <w:p w14:paraId="1E65276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Sex (1=M, 2=F)</w:t>
      </w:r>
    </w:p>
    <w:p w14:paraId="29A6677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Genotyping array (1= UK </w:t>
      </w:r>
      <w:proofErr w:type="spellStart"/>
      <w:r w:rsidRPr="00B37A28">
        <w:rPr>
          <w:rFonts w:ascii="Courier New" w:hAnsi="Courier New" w:cs="Courier New"/>
          <w:sz w:val="16"/>
          <w:szCs w:val="16"/>
        </w:rPr>
        <w:t>BiLEVE</w:t>
      </w:r>
      <w:proofErr w:type="spellEnd"/>
      <w:r w:rsidRPr="00B37A28">
        <w:rPr>
          <w:rFonts w:ascii="Courier New" w:hAnsi="Courier New" w:cs="Courier New"/>
          <w:sz w:val="16"/>
          <w:szCs w:val="16"/>
        </w:rPr>
        <w:t xml:space="preserve"> Axiom, 2=UK Biobank Axiom)</w:t>
      </w:r>
    </w:p>
    <w:p w14:paraId="6FDC75DB"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Age (standardised)</w:t>
      </w:r>
    </w:p>
    <w:p w14:paraId="77A237C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Age2         : Age squared (standardised)</w:t>
      </w:r>
    </w:p>
    <w:p w14:paraId="25430325"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PC1          : PC1 (standardised)</w:t>
      </w:r>
    </w:p>
    <w:p w14:paraId="16DC764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PC2-NewPC10  : PC2 - PC10 (all standardised)</w:t>
      </w:r>
    </w:p>
    <w:p w14:paraId="22B2B22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avMSE           : Refractive error averaged between right and left eyes (D)</w:t>
      </w:r>
    </w:p>
    <w:p w14:paraId="3C6A322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sibpairI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Sibpair</w:t>
      </w:r>
      <w:proofErr w:type="spellEnd"/>
      <w:r w:rsidRPr="00B37A28">
        <w:rPr>
          <w:rFonts w:ascii="Courier New" w:hAnsi="Courier New" w:cs="Courier New"/>
          <w:sz w:val="16"/>
          <w:szCs w:val="16"/>
        </w:rPr>
        <w:t xml:space="preserve"> ID number</w:t>
      </w:r>
    </w:p>
    <w:p w14:paraId="5112D8C9" w14:textId="77777777" w:rsidR="00B37A28" w:rsidRPr="00B37A28" w:rsidRDefault="00B37A28" w:rsidP="00B37A28">
      <w:pPr>
        <w:spacing w:after="0"/>
        <w:rPr>
          <w:rFonts w:ascii="Courier New" w:hAnsi="Courier New" w:cs="Courier New"/>
          <w:sz w:val="16"/>
          <w:szCs w:val="16"/>
        </w:rPr>
      </w:pPr>
    </w:p>
    <w:p w14:paraId="5B136FF5"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file_EduYears_siblings</w:t>
      </w:r>
      <w:proofErr w:type="spellEnd"/>
      <w:r w:rsidRPr="00B37A28">
        <w:rPr>
          <w:rFonts w:ascii="Courier New" w:hAnsi="Courier New" w:cs="Courier New"/>
          <w:sz w:val="16"/>
          <w:szCs w:val="16"/>
        </w:rPr>
        <w:t xml:space="preserve">: data frame with data for 36292 individuals from 18146 </w:t>
      </w:r>
      <w:proofErr w:type="spellStart"/>
      <w:r w:rsidRPr="00B37A28">
        <w:rPr>
          <w:rFonts w:ascii="Courier New" w:hAnsi="Courier New" w:cs="Courier New"/>
          <w:sz w:val="16"/>
          <w:szCs w:val="16"/>
        </w:rPr>
        <w:t>sibpairs</w:t>
      </w:r>
      <w:proofErr w:type="spellEnd"/>
      <w:r w:rsidRPr="00B37A28">
        <w:rPr>
          <w:rFonts w:ascii="Courier New" w:hAnsi="Courier New" w:cs="Courier New"/>
          <w:sz w:val="16"/>
          <w:szCs w:val="16"/>
        </w:rPr>
        <w:t>.</w:t>
      </w:r>
    </w:p>
    <w:p w14:paraId="13BAFB2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lastRenderedPageBreak/>
        <w:t># ----------------------------------------------------------------------------------</w:t>
      </w:r>
    </w:p>
    <w:p w14:paraId="07419EE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IID             : Family ID code</w:t>
      </w:r>
    </w:p>
    <w:p w14:paraId="7B7A8D7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FID             : Individual ID code</w:t>
      </w:r>
    </w:p>
    <w:p w14:paraId="2791DDE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Sex (1=M, 2=F)</w:t>
      </w:r>
    </w:p>
    <w:p w14:paraId="21F9DDE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Genotyping array (1= UK </w:t>
      </w:r>
      <w:proofErr w:type="spellStart"/>
      <w:r w:rsidRPr="00B37A28">
        <w:rPr>
          <w:rFonts w:ascii="Courier New" w:hAnsi="Courier New" w:cs="Courier New"/>
          <w:sz w:val="16"/>
          <w:szCs w:val="16"/>
        </w:rPr>
        <w:t>BiLEVE</w:t>
      </w:r>
      <w:proofErr w:type="spellEnd"/>
      <w:r w:rsidRPr="00B37A28">
        <w:rPr>
          <w:rFonts w:ascii="Courier New" w:hAnsi="Courier New" w:cs="Courier New"/>
          <w:sz w:val="16"/>
          <w:szCs w:val="16"/>
        </w:rPr>
        <w:t xml:space="preserve"> Axiom, 2=UK Biobank Axiom)</w:t>
      </w:r>
    </w:p>
    <w:p w14:paraId="09C1ABC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Age (standardised)</w:t>
      </w:r>
    </w:p>
    <w:p w14:paraId="65E6A24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Age2         : Age squared (standardised)</w:t>
      </w:r>
    </w:p>
    <w:p w14:paraId="5BEBE96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PC1          : PC1 (standardised)</w:t>
      </w:r>
    </w:p>
    <w:p w14:paraId="046651C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NewPC2-NewPC10  : PC2 - PC10 (all standardised)</w:t>
      </w:r>
    </w:p>
    <w:p w14:paraId="645B7FE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EduYears        : Years spent in full-time education</w:t>
      </w:r>
    </w:p>
    <w:p w14:paraId="2546A77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sibpairI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Sibpair</w:t>
      </w:r>
      <w:proofErr w:type="spellEnd"/>
      <w:r w:rsidRPr="00B37A28">
        <w:rPr>
          <w:rFonts w:ascii="Courier New" w:hAnsi="Courier New" w:cs="Courier New"/>
          <w:sz w:val="16"/>
          <w:szCs w:val="16"/>
        </w:rPr>
        <w:t xml:space="preserve"> ID number</w:t>
      </w:r>
    </w:p>
    <w:p w14:paraId="2294802A" w14:textId="77777777" w:rsidR="00B37A28" w:rsidRPr="00B37A28" w:rsidRDefault="00B37A28" w:rsidP="00B37A28">
      <w:pPr>
        <w:spacing w:after="0"/>
        <w:rPr>
          <w:rFonts w:ascii="Courier New" w:hAnsi="Courier New" w:cs="Courier New"/>
          <w:sz w:val="16"/>
          <w:szCs w:val="16"/>
        </w:rPr>
      </w:pPr>
    </w:p>
    <w:p w14:paraId="36059A9C"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file_EduYears_siblings</w:t>
      </w:r>
      <w:proofErr w:type="spellEnd"/>
      <w:r w:rsidRPr="00B37A28">
        <w:rPr>
          <w:rFonts w:ascii="Courier New" w:hAnsi="Courier New" w:cs="Courier New"/>
          <w:sz w:val="16"/>
          <w:szCs w:val="16"/>
        </w:rPr>
        <w:t>: data frame with data for 442000 individuals of EUR ancestry.</w:t>
      </w:r>
    </w:p>
    <w:p w14:paraId="100913D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474BB9C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IID             : Family ID code</w:t>
      </w:r>
    </w:p>
    <w:p w14:paraId="3F2420B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FID             : Individual ID code</w:t>
      </w:r>
    </w:p>
    <w:p w14:paraId="68075F7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avMSE_PRS1      : First polygenic risk score for avMSE</w:t>
      </w:r>
    </w:p>
    <w:p w14:paraId="7DE5923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avMSE_PRS2      : Second polygenic risk score for avMSE </w:t>
      </w:r>
    </w:p>
    <w:p w14:paraId="6B28621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EduYears_PRS1   : First polygenic risk score for EduYears</w:t>
      </w:r>
    </w:p>
    <w:p w14:paraId="0746DE4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EduYears_PRS2   : second polygenic risk score for EduYears</w:t>
      </w:r>
    </w:p>
    <w:p w14:paraId="44CAE566" w14:textId="77777777" w:rsidR="00B37A28" w:rsidRPr="00B37A28" w:rsidRDefault="00B37A28" w:rsidP="00B37A28">
      <w:pPr>
        <w:spacing w:after="0"/>
        <w:rPr>
          <w:rFonts w:ascii="Courier New" w:hAnsi="Courier New" w:cs="Courier New"/>
          <w:sz w:val="16"/>
          <w:szCs w:val="16"/>
        </w:rPr>
      </w:pPr>
    </w:p>
    <w:p w14:paraId="36CF411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Merge data files</w:t>
      </w:r>
    </w:p>
    <w:p w14:paraId="4800CA5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615EAA1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1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fread</w:t>
      </w:r>
      <w:proofErr w:type="spellEnd"/>
      <w:r w:rsidRPr="00B37A28">
        <w:rPr>
          <w:rFonts w:ascii="Courier New" w:hAnsi="Courier New" w:cs="Courier New"/>
          <w:sz w:val="16"/>
          <w:szCs w:val="16"/>
        </w:rPr>
        <w:t>(file=</w:t>
      </w:r>
      <w:proofErr w:type="spellStart"/>
      <w:r w:rsidRPr="00B37A28">
        <w:rPr>
          <w:rFonts w:ascii="Courier New" w:hAnsi="Courier New" w:cs="Courier New"/>
          <w:sz w:val="16"/>
          <w:szCs w:val="16"/>
        </w:rPr>
        <w:t>file_avMSE_siblings</w:t>
      </w:r>
      <w:proofErr w:type="spellEnd"/>
      <w:r w:rsidRPr="00B37A28">
        <w:rPr>
          <w:rFonts w:ascii="Courier New" w:hAnsi="Courier New" w:cs="Courier New"/>
          <w:sz w:val="16"/>
          <w:szCs w:val="16"/>
        </w:rPr>
        <w:t>, header=TRUE))</w:t>
      </w:r>
    </w:p>
    <w:p w14:paraId="07B1242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2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fread</w:t>
      </w:r>
      <w:proofErr w:type="spellEnd"/>
      <w:r w:rsidRPr="00B37A28">
        <w:rPr>
          <w:rFonts w:ascii="Courier New" w:hAnsi="Courier New" w:cs="Courier New"/>
          <w:sz w:val="16"/>
          <w:szCs w:val="16"/>
        </w:rPr>
        <w:t>(file=</w:t>
      </w:r>
      <w:proofErr w:type="spellStart"/>
      <w:r w:rsidRPr="00B37A28">
        <w:rPr>
          <w:rFonts w:ascii="Courier New" w:hAnsi="Courier New" w:cs="Courier New"/>
          <w:sz w:val="16"/>
          <w:szCs w:val="16"/>
        </w:rPr>
        <w:t>file_EduYears_siblings</w:t>
      </w:r>
      <w:proofErr w:type="spellEnd"/>
      <w:r w:rsidRPr="00B37A28">
        <w:rPr>
          <w:rFonts w:ascii="Courier New" w:hAnsi="Courier New" w:cs="Courier New"/>
          <w:sz w:val="16"/>
          <w:szCs w:val="16"/>
        </w:rPr>
        <w:t>, header=TRUE))</w:t>
      </w:r>
    </w:p>
    <w:p w14:paraId="31C5C60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3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fread</w:t>
      </w:r>
      <w:proofErr w:type="spellEnd"/>
      <w:r w:rsidRPr="00B37A28">
        <w:rPr>
          <w:rFonts w:ascii="Courier New" w:hAnsi="Courier New" w:cs="Courier New"/>
          <w:sz w:val="16"/>
          <w:szCs w:val="16"/>
        </w:rPr>
        <w:t>(file=</w:t>
      </w:r>
      <w:proofErr w:type="spellStart"/>
      <w:r w:rsidRPr="00B37A28">
        <w:rPr>
          <w:rFonts w:ascii="Courier New" w:hAnsi="Courier New" w:cs="Courier New"/>
          <w:sz w:val="16"/>
          <w:szCs w:val="16"/>
        </w:rPr>
        <w:t>file_all_scores</w:t>
      </w:r>
      <w:proofErr w:type="spellEnd"/>
      <w:r w:rsidRPr="00B37A28">
        <w:rPr>
          <w:rFonts w:ascii="Courier New" w:hAnsi="Courier New" w:cs="Courier New"/>
          <w:sz w:val="16"/>
          <w:szCs w:val="16"/>
        </w:rPr>
        <w:t>, header=TRUE))</w:t>
      </w:r>
    </w:p>
    <w:p w14:paraId="0B4B327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3$avMSE_sPRS1    &lt;- scale(data3$avMSE_PRS1)</w:t>
      </w:r>
    </w:p>
    <w:p w14:paraId="5EDCE2D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3$avMSE_sPRS2    &lt;- scale(data3$avMSE_PRS2)</w:t>
      </w:r>
    </w:p>
    <w:p w14:paraId="5AF72E7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3$EduYears_sPRS1 &lt;- scale(data3$EduYears_PRS1)</w:t>
      </w:r>
    </w:p>
    <w:p w14:paraId="57BF703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3$EduYears_sPRS2 &lt;- scale(data3$EduYears_PRS2)</w:t>
      </w:r>
    </w:p>
    <w:p w14:paraId="663FC82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1$savMSE         &lt;- scale(data1$avMSE)</w:t>
      </w:r>
    </w:p>
    <w:p w14:paraId="37EECE3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2$sEduYears      &lt;- scale(data2$EduYears)</w:t>
      </w:r>
    </w:p>
    <w:p w14:paraId="5F6A27D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4                &lt;- merge(data1,data3[,c("IID","avMSE_sPRS1","avMSE_sPRS2")],by="IID")      </w:t>
      </w:r>
    </w:p>
    <w:p w14:paraId="06863ED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5                &lt;- merge(data2,data3[,c("IID","EduYears_sPRS1","EduYears_sPRS2")],by="IID")</w:t>
      </w:r>
    </w:p>
    <w:p w14:paraId="67267821" w14:textId="77777777" w:rsidR="00B37A28" w:rsidRPr="00B37A28" w:rsidRDefault="00B37A28" w:rsidP="00B37A28">
      <w:pPr>
        <w:spacing w:after="0"/>
        <w:rPr>
          <w:rFonts w:ascii="Courier New" w:hAnsi="Courier New" w:cs="Courier New"/>
          <w:sz w:val="16"/>
          <w:szCs w:val="16"/>
        </w:rPr>
      </w:pPr>
    </w:p>
    <w:p w14:paraId="49DB6DA5"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020A1CC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EDUCATION ANALYSIS</w:t>
      </w:r>
    </w:p>
    <w:p w14:paraId="58FDA201"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153CD94F" w14:textId="77777777" w:rsidR="00B37A28" w:rsidRPr="00B37A28" w:rsidRDefault="00B37A28" w:rsidP="00B37A28">
      <w:pPr>
        <w:spacing w:after="0"/>
        <w:rPr>
          <w:rFonts w:ascii="Courier New" w:hAnsi="Courier New" w:cs="Courier New"/>
          <w:sz w:val="16"/>
          <w:szCs w:val="16"/>
        </w:rPr>
      </w:pPr>
    </w:p>
    <w:p w14:paraId="5A69671E"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EduYears_sample_size</w:t>
      </w:r>
      <w:proofErr w:type="spellEnd"/>
      <w:r w:rsidRPr="00B37A28">
        <w:rPr>
          <w:rFonts w:ascii="Courier New" w:hAnsi="Courier New" w:cs="Courier New"/>
          <w:sz w:val="16"/>
          <w:szCs w:val="16"/>
        </w:rPr>
        <w:t xml:space="preserve">                                    &lt;- dim(data5)[1]</w:t>
      </w:r>
    </w:p>
    <w:p w14:paraId="18A5C55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5$myrand                                            &lt;- </w:t>
      </w:r>
      <w:proofErr w:type="spellStart"/>
      <w:r w:rsidRPr="00B37A28">
        <w:rPr>
          <w:rFonts w:ascii="Courier New" w:hAnsi="Courier New" w:cs="Courier New"/>
          <w:sz w:val="16"/>
          <w:szCs w:val="16"/>
        </w:rPr>
        <w:t>runif</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EduYears_sample_size</w:t>
      </w:r>
      <w:proofErr w:type="spellEnd"/>
      <w:r w:rsidRPr="00B37A28">
        <w:rPr>
          <w:rFonts w:ascii="Courier New" w:hAnsi="Courier New" w:cs="Courier New"/>
          <w:sz w:val="16"/>
          <w:szCs w:val="16"/>
        </w:rPr>
        <w:t>, min=0, max=1)</w:t>
      </w:r>
    </w:p>
    <w:p w14:paraId="2A8F589E"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 xml:space="preserve">                                              &lt;- data5[order(data5$sibpairID,data5$myrand),]     # Randomly select one sibling as Sib A</w:t>
      </w:r>
    </w:p>
    <w:p w14:paraId="584774F9"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 xml:space="preserve">                                           &lt;- rep(c(1,2),(</w:t>
      </w:r>
      <w:proofErr w:type="spellStart"/>
      <w:r w:rsidRPr="00B37A28">
        <w:rPr>
          <w:rFonts w:ascii="Courier New" w:hAnsi="Courier New" w:cs="Courier New"/>
          <w:sz w:val="16"/>
          <w:szCs w:val="16"/>
        </w:rPr>
        <w:t>EduYears_sample_size</w:t>
      </w:r>
      <w:proofErr w:type="spellEnd"/>
      <w:r w:rsidRPr="00B37A28">
        <w:rPr>
          <w:rFonts w:ascii="Courier New" w:hAnsi="Courier New" w:cs="Courier New"/>
          <w:sz w:val="16"/>
          <w:szCs w:val="16"/>
        </w:rPr>
        <w:t>/2))</w:t>
      </w:r>
    </w:p>
    <w:p w14:paraId="485F4A8D"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sibsEduYears</w:t>
      </w:r>
      <w:proofErr w:type="spellEnd"/>
      <w:r w:rsidRPr="00B37A28">
        <w:rPr>
          <w:rFonts w:ascii="Courier New" w:hAnsi="Courier New" w:cs="Courier New"/>
          <w:sz w:val="16"/>
          <w:szCs w:val="16"/>
        </w:rPr>
        <w:t xml:space="preserve">                                 &lt;- NA</w:t>
      </w:r>
    </w:p>
    <w:p w14:paraId="0ABBD1C0"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1),]$</w:t>
      </w:r>
      <w:proofErr w:type="spellStart"/>
      <w:r w:rsidRPr="00B37A28">
        <w:rPr>
          <w:rFonts w:ascii="Courier New" w:hAnsi="Courier New" w:cs="Courier New"/>
          <w:sz w:val="16"/>
          <w:szCs w:val="16"/>
        </w:rPr>
        <w:t>sibsEduYears</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w:t>
      </w:r>
      <w:proofErr w:type="spellStart"/>
      <w:r w:rsidRPr="00B37A28">
        <w:rPr>
          <w:rFonts w:ascii="Courier New" w:hAnsi="Courier New" w:cs="Courier New"/>
          <w:sz w:val="16"/>
          <w:szCs w:val="16"/>
        </w:rPr>
        <w:t>sEduYears</w:t>
      </w:r>
      <w:proofErr w:type="spellEnd"/>
    </w:p>
    <w:p w14:paraId="626A7403"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w:t>
      </w:r>
      <w:proofErr w:type="spellStart"/>
      <w:r w:rsidRPr="00B37A28">
        <w:rPr>
          <w:rFonts w:ascii="Courier New" w:hAnsi="Courier New" w:cs="Courier New"/>
          <w:sz w:val="16"/>
          <w:szCs w:val="16"/>
        </w:rPr>
        <w:t>sibsEduYears</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1),]$</w:t>
      </w:r>
      <w:proofErr w:type="spellStart"/>
      <w:r w:rsidRPr="00B37A28">
        <w:rPr>
          <w:rFonts w:ascii="Courier New" w:hAnsi="Courier New" w:cs="Courier New"/>
          <w:sz w:val="16"/>
          <w:szCs w:val="16"/>
        </w:rPr>
        <w:t>sEduYears</w:t>
      </w:r>
      <w:proofErr w:type="spellEnd"/>
    </w:p>
    <w:p w14:paraId="28F178F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SIBEDU$sibEduYears_sPRS1                            &lt;- NA</w:t>
      </w:r>
    </w:p>
    <w:p w14:paraId="52B9BE4B"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 xml:space="preserve">==1),]$sibEduYears_sPRS1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EduYears_sPRS1</w:t>
      </w:r>
    </w:p>
    <w:p w14:paraId="3AC6300B"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 xml:space="preserve">==2),]$sibEduYears_sPRS1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1),]$EduYears_sPRS1</w:t>
      </w:r>
    </w:p>
    <w:p w14:paraId="602DE5F1"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lastRenderedPageBreak/>
        <w:t>dataSIBEDU$sibEduYears_sPRS2                            &lt;- NA</w:t>
      </w:r>
    </w:p>
    <w:p w14:paraId="5BDB477C"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 xml:space="preserve">==1),]$sibEduYears_sPRS2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EduYears_sPRS2</w:t>
      </w:r>
    </w:p>
    <w:p w14:paraId="06524055"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 xml:space="preserve">==2),]$sibEduYears_sPRS2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1),]$EduYears_sPRS2</w:t>
      </w:r>
    </w:p>
    <w:p w14:paraId="1C7AC004" w14:textId="77777777" w:rsidR="00B37A28" w:rsidRPr="00B37A28" w:rsidRDefault="00B37A28" w:rsidP="00B37A28">
      <w:pPr>
        <w:spacing w:after="0"/>
        <w:rPr>
          <w:rFonts w:ascii="Courier New" w:hAnsi="Courier New" w:cs="Courier New"/>
          <w:sz w:val="16"/>
          <w:szCs w:val="16"/>
        </w:rPr>
      </w:pPr>
    </w:p>
    <w:p w14:paraId="2C2529B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EduRes2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matrix(</w:t>
      </w:r>
      <w:proofErr w:type="spellStart"/>
      <w:r w:rsidRPr="00B37A28">
        <w:rPr>
          <w:rFonts w:ascii="Courier New" w:hAnsi="Courier New" w:cs="Courier New"/>
          <w:sz w:val="16"/>
          <w:szCs w:val="16"/>
        </w:rPr>
        <w:t>nrow</w:t>
      </w:r>
      <w:proofErr w:type="spellEnd"/>
      <w:r w:rsidRPr="00B37A28">
        <w:rPr>
          <w:rFonts w:ascii="Courier New" w:hAnsi="Courier New" w:cs="Courier New"/>
          <w:sz w:val="16"/>
          <w:szCs w:val="16"/>
        </w:rPr>
        <w:t>=2,ncol=4))</w:t>
      </w:r>
    </w:p>
    <w:p w14:paraId="28BDA679"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names(EduRes2)    &lt;- c("Parameter","Estimate","95CI","P")</w:t>
      </w:r>
    </w:p>
    <w:p w14:paraId="0EA83FC2"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TEST</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w:t>
      </w:r>
    </w:p>
    <w:p w14:paraId="67A2BA1C"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as.numeric</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cor</w:t>
      </w:r>
      <w:proofErr w:type="spellEnd"/>
      <w:r w:rsidRPr="00B37A28">
        <w:rPr>
          <w:rFonts w:ascii="Courier New" w:hAnsi="Courier New" w:cs="Courier New"/>
          <w:sz w:val="16"/>
          <w:szCs w:val="16"/>
        </w:rPr>
        <w:t>(dataTEST$EduYears_sPRS1,dataTEST$EduYears_sPRS2))</w:t>
      </w:r>
    </w:p>
    <w:p w14:paraId="68CAACB2" w14:textId="77777777" w:rsidR="00B37A28" w:rsidRPr="00B37A28" w:rsidRDefault="00B37A28" w:rsidP="00B37A28">
      <w:pPr>
        <w:spacing w:after="0"/>
        <w:rPr>
          <w:rFonts w:ascii="Courier New" w:hAnsi="Courier New" w:cs="Courier New"/>
          <w:sz w:val="16"/>
          <w:szCs w:val="16"/>
        </w:rPr>
      </w:pPr>
    </w:p>
    <w:p w14:paraId="4250116A"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estimates_NWF</w:t>
      </w:r>
      <w:proofErr w:type="spellEnd"/>
      <w:r w:rsidRPr="00B37A28">
        <w:rPr>
          <w:rFonts w:ascii="Courier New" w:hAnsi="Courier New" w:cs="Courier New"/>
          <w:sz w:val="16"/>
          <w:szCs w:val="16"/>
        </w:rPr>
        <w:t xml:space="preserve">     &lt;- robust.se(</w:t>
      </w:r>
      <w:proofErr w:type="spellStart"/>
      <w:r w:rsidRPr="00B37A28">
        <w:rPr>
          <w:rFonts w:ascii="Courier New" w:hAnsi="Courier New" w:cs="Courier New"/>
          <w:sz w:val="16"/>
          <w:szCs w:val="16"/>
        </w:rPr>
        <w:t>ivreg</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sEduYears</w:t>
      </w:r>
      <w:proofErr w:type="spellEnd"/>
      <w:r w:rsidRPr="00B37A28">
        <w:rPr>
          <w:rFonts w:ascii="Courier New" w:hAnsi="Courier New" w:cs="Courier New"/>
          <w:sz w:val="16"/>
          <w:szCs w:val="16"/>
        </w:rPr>
        <w:t xml:space="preserve"> ~ EduYears_sPRS1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14B8E6C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147B116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EduYears_sPRS2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NewPC1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2 + NewPC3 + </w:t>
      </w:r>
    </w:p>
    <w:p w14:paraId="5057687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444FAB7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x = TRUE, data =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EDU$AB</w:t>
      </w:r>
      <w:proofErr w:type="spellEnd"/>
      <w:r w:rsidRPr="00B37A28">
        <w:rPr>
          <w:rFonts w:ascii="Courier New" w:hAnsi="Courier New" w:cs="Courier New"/>
          <w:sz w:val="16"/>
          <w:szCs w:val="16"/>
        </w:rPr>
        <w:t>==2),]))</w:t>
      </w:r>
    </w:p>
    <w:p w14:paraId="3F7104D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
    <w:p w14:paraId="6DD27594"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odWF</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plm</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sEduYears</w:t>
      </w:r>
      <w:proofErr w:type="spellEnd"/>
      <w:r w:rsidRPr="00B37A28">
        <w:rPr>
          <w:rFonts w:ascii="Courier New" w:hAnsi="Courier New" w:cs="Courier New"/>
          <w:sz w:val="16"/>
          <w:szCs w:val="16"/>
        </w:rPr>
        <w:t xml:space="preserve"> ~             EduYears_sPRS1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3DF59CB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1288D16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EduYears_sPRS2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25D5F825"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1C9D5ED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data = </w:t>
      </w:r>
      <w:proofErr w:type="spellStart"/>
      <w:r w:rsidRPr="00B37A28">
        <w:rPr>
          <w:rFonts w:ascii="Courier New" w:hAnsi="Courier New" w:cs="Courier New"/>
          <w:sz w:val="16"/>
          <w:szCs w:val="16"/>
        </w:rPr>
        <w:t>dataSIBEDU</w:t>
      </w:r>
      <w:proofErr w:type="spellEnd"/>
      <w:r w:rsidRPr="00B37A28">
        <w:rPr>
          <w:rFonts w:ascii="Courier New" w:hAnsi="Courier New" w:cs="Courier New"/>
          <w:sz w:val="16"/>
          <w:szCs w:val="16"/>
        </w:rPr>
        <w:t>, index = "</w:t>
      </w:r>
      <w:proofErr w:type="spellStart"/>
      <w:r w:rsidRPr="00B37A28">
        <w:rPr>
          <w:rFonts w:ascii="Courier New" w:hAnsi="Courier New" w:cs="Courier New"/>
          <w:sz w:val="16"/>
          <w:szCs w:val="16"/>
        </w:rPr>
        <w:t>sibpairID</w:t>
      </w:r>
      <w:proofErr w:type="spellEnd"/>
      <w:r w:rsidRPr="00B37A28">
        <w:rPr>
          <w:rFonts w:ascii="Courier New" w:hAnsi="Courier New" w:cs="Courier New"/>
          <w:sz w:val="16"/>
          <w:szCs w:val="16"/>
        </w:rPr>
        <w:t xml:space="preserve">", model = "within", </w:t>
      </w:r>
      <w:proofErr w:type="spellStart"/>
      <w:r w:rsidRPr="00B37A28">
        <w:rPr>
          <w:rFonts w:ascii="Courier New" w:hAnsi="Courier New" w:cs="Courier New"/>
          <w:sz w:val="16"/>
          <w:szCs w:val="16"/>
        </w:rPr>
        <w:t>inst.metho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bvk</w:t>
      </w:r>
      <w:proofErr w:type="spellEnd"/>
      <w:r w:rsidRPr="00B37A28">
        <w:rPr>
          <w:rFonts w:ascii="Courier New" w:hAnsi="Courier New" w:cs="Courier New"/>
          <w:sz w:val="16"/>
          <w:szCs w:val="16"/>
        </w:rPr>
        <w:t>")</w:t>
      </w:r>
    </w:p>
    <w:p w14:paraId="5C4CF955"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estimates_WF</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coeftest</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odWF</w:t>
      </w:r>
      <w:proofErr w:type="spellEnd"/>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vcov</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vcovHC</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odWF,type</w:t>
      </w:r>
      <w:proofErr w:type="spellEnd"/>
      <w:r w:rsidRPr="00B37A28">
        <w:rPr>
          <w:rFonts w:ascii="Courier New" w:hAnsi="Courier New" w:cs="Courier New"/>
          <w:sz w:val="16"/>
          <w:szCs w:val="16"/>
        </w:rPr>
        <w:t>="HC0", cluster="group"))</w:t>
      </w:r>
    </w:p>
    <w:p w14:paraId="100622CD" w14:textId="77777777" w:rsidR="00B37A28" w:rsidRPr="00B37A28" w:rsidRDefault="00B37A28" w:rsidP="00B37A28">
      <w:pPr>
        <w:spacing w:after="0"/>
        <w:rPr>
          <w:rFonts w:ascii="Courier New" w:hAnsi="Courier New" w:cs="Courier New"/>
          <w:sz w:val="16"/>
          <w:szCs w:val="16"/>
        </w:rPr>
      </w:pPr>
    </w:p>
    <w:p w14:paraId="5671BBA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EduRes2[1,]       &lt;- </w:t>
      </w:r>
      <w:proofErr w:type="spellStart"/>
      <w:r w:rsidRPr="00B37A28">
        <w:rPr>
          <w:rFonts w:ascii="Courier New" w:hAnsi="Courier New" w:cs="Courier New"/>
          <w:sz w:val="16"/>
          <w:szCs w:val="16"/>
        </w:rPr>
        <w:t>get_tabl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estimates_NWF</w:t>
      </w:r>
      <w:proofErr w:type="spellEnd"/>
      <w:r w:rsidRPr="00B37A28">
        <w:rPr>
          <w:rFonts w:ascii="Courier New" w:hAnsi="Courier New" w:cs="Courier New"/>
          <w:sz w:val="16"/>
          <w:szCs w:val="16"/>
        </w:rPr>
        <w:t xml:space="preserve">[1:2,1:4], 2, </w:t>
      </w: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w:t>
      </w:r>
    </w:p>
    <w:p w14:paraId="6439FEA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EduRes2[1,1]      &lt;- "Non-within-family"</w:t>
      </w:r>
    </w:p>
    <w:p w14:paraId="1FEBB4A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EduRes2[2,]       &lt;- </w:t>
      </w:r>
      <w:proofErr w:type="spellStart"/>
      <w:r w:rsidRPr="00B37A28">
        <w:rPr>
          <w:rFonts w:ascii="Courier New" w:hAnsi="Courier New" w:cs="Courier New"/>
          <w:sz w:val="16"/>
          <w:szCs w:val="16"/>
        </w:rPr>
        <w:t>get_tabl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estimates_WF</w:t>
      </w:r>
      <w:proofErr w:type="spellEnd"/>
      <w:r w:rsidRPr="00B37A28">
        <w:rPr>
          <w:rFonts w:ascii="Courier New" w:hAnsi="Courier New" w:cs="Courier New"/>
          <w:sz w:val="16"/>
          <w:szCs w:val="16"/>
        </w:rPr>
        <w:t xml:space="preserve">[1:2,1:4], 1, </w:t>
      </w: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w:t>
      </w:r>
    </w:p>
    <w:p w14:paraId="307E059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EduRes2[2,1]      &lt;- "Within-family"    </w:t>
      </w:r>
    </w:p>
    <w:p w14:paraId="6DA86D8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EduRes2</w:t>
      </w:r>
    </w:p>
    <w:p w14:paraId="717EDCC9" w14:textId="77777777" w:rsidR="00B37A28" w:rsidRPr="00B37A28" w:rsidRDefault="00B37A28" w:rsidP="00B37A28">
      <w:pPr>
        <w:spacing w:after="0"/>
        <w:rPr>
          <w:rFonts w:ascii="Courier New" w:hAnsi="Courier New" w:cs="Courier New"/>
          <w:sz w:val="16"/>
          <w:szCs w:val="16"/>
        </w:rPr>
      </w:pPr>
    </w:p>
    <w:p w14:paraId="2AE8F7E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Parameter Estimate             95CI                    P</w:t>
      </w:r>
    </w:p>
    <w:p w14:paraId="467ABCD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1 Non-within-family    0.174 (0.158 to 0.191)                    0</w:t>
      </w:r>
    </w:p>
    <w:p w14:paraId="6DAA99B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2     Within-family     0.04  (0.03 to 0.051) 1.14722461978666e-47</w:t>
      </w:r>
    </w:p>
    <w:p w14:paraId="44D7914A" w14:textId="77777777" w:rsidR="00B37A28" w:rsidRPr="00B37A28" w:rsidRDefault="00B37A28" w:rsidP="00B37A28">
      <w:pPr>
        <w:spacing w:after="0"/>
        <w:rPr>
          <w:rFonts w:ascii="Courier New" w:hAnsi="Courier New" w:cs="Courier New"/>
          <w:sz w:val="16"/>
          <w:szCs w:val="16"/>
        </w:rPr>
      </w:pPr>
    </w:p>
    <w:p w14:paraId="1CEDAA5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64AB7E2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REFRACTIVE ERROR ANALYSIS</w:t>
      </w:r>
    </w:p>
    <w:p w14:paraId="221375C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w:t>
      </w:r>
    </w:p>
    <w:p w14:paraId="5F997A47" w14:textId="77777777" w:rsidR="00B37A28" w:rsidRPr="00B37A28" w:rsidRDefault="00B37A28" w:rsidP="00B37A28">
      <w:pPr>
        <w:spacing w:after="0"/>
        <w:rPr>
          <w:rFonts w:ascii="Courier New" w:hAnsi="Courier New" w:cs="Courier New"/>
          <w:sz w:val="16"/>
          <w:szCs w:val="16"/>
        </w:rPr>
      </w:pPr>
    </w:p>
    <w:p w14:paraId="1DF4D7BA"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set.seed</w:t>
      </w:r>
      <w:proofErr w:type="spellEnd"/>
      <w:r w:rsidRPr="00B37A28">
        <w:rPr>
          <w:rFonts w:ascii="Courier New" w:hAnsi="Courier New" w:cs="Courier New"/>
          <w:sz w:val="16"/>
          <w:szCs w:val="16"/>
        </w:rPr>
        <w:t>(9876)</w:t>
      </w:r>
    </w:p>
    <w:p w14:paraId="5504BD8E"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avMSE_sample_size</w:t>
      </w:r>
      <w:proofErr w:type="spellEnd"/>
      <w:r w:rsidRPr="00B37A28">
        <w:rPr>
          <w:rFonts w:ascii="Courier New" w:hAnsi="Courier New" w:cs="Courier New"/>
          <w:sz w:val="16"/>
          <w:szCs w:val="16"/>
        </w:rPr>
        <w:t xml:space="preserve">                                   &lt;- dim(data4)[1]</w:t>
      </w:r>
    </w:p>
    <w:p w14:paraId="31E8D94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data4$myrand                                        &lt;- </w:t>
      </w:r>
      <w:proofErr w:type="spellStart"/>
      <w:r w:rsidRPr="00B37A28">
        <w:rPr>
          <w:rFonts w:ascii="Courier New" w:hAnsi="Courier New" w:cs="Courier New"/>
          <w:sz w:val="16"/>
          <w:szCs w:val="16"/>
        </w:rPr>
        <w:t>runif</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avMSE_sample_size</w:t>
      </w:r>
      <w:proofErr w:type="spellEnd"/>
      <w:r w:rsidRPr="00B37A28">
        <w:rPr>
          <w:rFonts w:ascii="Courier New" w:hAnsi="Courier New" w:cs="Courier New"/>
          <w:sz w:val="16"/>
          <w:szCs w:val="16"/>
        </w:rPr>
        <w:t>, min=0, max=1)</w:t>
      </w:r>
    </w:p>
    <w:p w14:paraId="4CE3AFAA"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 xml:space="preserve">                                          &lt;- data4[order(data4$sibpairID,data4$myrand),]        # Randomly select one sibling as Sib A</w:t>
      </w:r>
    </w:p>
    <w:p w14:paraId="55D6DBCE"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 xml:space="preserve">                                       &lt;- rep(c(1,2),(</w:t>
      </w:r>
      <w:proofErr w:type="spellStart"/>
      <w:r w:rsidRPr="00B37A28">
        <w:rPr>
          <w:rFonts w:ascii="Courier New" w:hAnsi="Courier New" w:cs="Courier New"/>
          <w:sz w:val="16"/>
          <w:szCs w:val="16"/>
        </w:rPr>
        <w:t>avMSE_sample_size</w:t>
      </w:r>
      <w:proofErr w:type="spellEnd"/>
      <w:r w:rsidRPr="00B37A28">
        <w:rPr>
          <w:rFonts w:ascii="Courier New" w:hAnsi="Courier New" w:cs="Courier New"/>
          <w:sz w:val="16"/>
          <w:szCs w:val="16"/>
        </w:rPr>
        <w:t>/2))</w:t>
      </w:r>
    </w:p>
    <w:p w14:paraId="2EBB5FE1"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sibsavMSE</w:t>
      </w:r>
      <w:proofErr w:type="spellEnd"/>
      <w:r w:rsidRPr="00B37A28">
        <w:rPr>
          <w:rFonts w:ascii="Courier New" w:hAnsi="Courier New" w:cs="Courier New"/>
          <w:sz w:val="16"/>
          <w:szCs w:val="16"/>
        </w:rPr>
        <w:t xml:space="preserve">                                &lt;- NA</w:t>
      </w:r>
    </w:p>
    <w:p w14:paraId="6559FFBF"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1),]$</w:t>
      </w:r>
      <w:proofErr w:type="spellStart"/>
      <w:r w:rsidRPr="00B37A28">
        <w:rPr>
          <w:rFonts w:ascii="Courier New" w:hAnsi="Courier New" w:cs="Courier New"/>
          <w:sz w:val="16"/>
          <w:szCs w:val="16"/>
        </w:rPr>
        <w:t>sibsavMSE</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w:t>
      </w:r>
      <w:proofErr w:type="spellStart"/>
      <w:r w:rsidRPr="00B37A28">
        <w:rPr>
          <w:rFonts w:ascii="Courier New" w:hAnsi="Courier New" w:cs="Courier New"/>
          <w:sz w:val="16"/>
          <w:szCs w:val="16"/>
        </w:rPr>
        <w:t>savMSE</w:t>
      </w:r>
      <w:proofErr w:type="spellEnd"/>
    </w:p>
    <w:p w14:paraId="48B52764"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w:t>
      </w:r>
      <w:proofErr w:type="spellStart"/>
      <w:r w:rsidRPr="00B37A28">
        <w:rPr>
          <w:rFonts w:ascii="Courier New" w:hAnsi="Courier New" w:cs="Courier New"/>
          <w:sz w:val="16"/>
          <w:szCs w:val="16"/>
        </w:rPr>
        <w:t>sibsavMSE</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1),]$</w:t>
      </w:r>
      <w:proofErr w:type="spellStart"/>
      <w:r w:rsidRPr="00B37A28">
        <w:rPr>
          <w:rFonts w:ascii="Courier New" w:hAnsi="Courier New" w:cs="Courier New"/>
          <w:sz w:val="16"/>
          <w:szCs w:val="16"/>
        </w:rPr>
        <w:t>savMSE</w:t>
      </w:r>
      <w:proofErr w:type="spellEnd"/>
    </w:p>
    <w:p w14:paraId="68B4FB7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SIBMSE$sibavMSE_sPRS1                           &lt;- NA</w:t>
      </w:r>
    </w:p>
    <w:p w14:paraId="02202A20"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 xml:space="preserve">==1),]$sibavMSE_sPRS1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avMSE_sPRS1</w:t>
      </w:r>
    </w:p>
    <w:p w14:paraId="26FCC6F2"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 xml:space="preserve">==2),]$sibavMSE_sPRS1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1),]$avMSE_sPRS1</w:t>
      </w:r>
    </w:p>
    <w:p w14:paraId="4A690A0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dataSIBMSE$sibavMSE_sPRS2                           &lt;- NA</w:t>
      </w:r>
    </w:p>
    <w:p w14:paraId="3AB2B6C3"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 xml:space="preserve">==1),]$sibavMSE_sPRS2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avMSE_sPRS2</w:t>
      </w:r>
    </w:p>
    <w:p w14:paraId="751A3938"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lastRenderedPageBreak/>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 xml:space="preserve">==2),]$sibavMSE_sPRS2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1),]$avMSE_sPRS2</w:t>
      </w:r>
    </w:p>
    <w:p w14:paraId="0A120625" w14:textId="77777777" w:rsidR="00B37A28" w:rsidRPr="00B37A28" w:rsidRDefault="00B37A28" w:rsidP="00B37A28">
      <w:pPr>
        <w:spacing w:after="0"/>
        <w:rPr>
          <w:rFonts w:ascii="Courier New" w:hAnsi="Courier New" w:cs="Courier New"/>
          <w:sz w:val="16"/>
          <w:szCs w:val="16"/>
        </w:rPr>
      </w:pPr>
    </w:p>
    <w:p w14:paraId="70826306"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dataTEST</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w:t>
      </w:r>
    </w:p>
    <w:p w14:paraId="551DD61D"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MSERes2           &lt;- </w:t>
      </w:r>
      <w:proofErr w:type="spellStart"/>
      <w:r w:rsidRPr="00B37A28">
        <w:rPr>
          <w:rFonts w:ascii="Courier New" w:hAnsi="Courier New" w:cs="Courier New"/>
          <w:sz w:val="16"/>
          <w:szCs w:val="16"/>
        </w:rPr>
        <w:t>as.data.frame</w:t>
      </w:r>
      <w:proofErr w:type="spellEnd"/>
      <w:r w:rsidRPr="00B37A28">
        <w:rPr>
          <w:rFonts w:ascii="Courier New" w:hAnsi="Courier New" w:cs="Courier New"/>
          <w:sz w:val="16"/>
          <w:szCs w:val="16"/>
        </w:rPr>
        <w:t>(matrix(</w:t>
      </w:r>
      <w:proofErr w:type="spellStart"/>
      <w:r w:rsidRPr="00B37A28">
        <w:rPr>
          <w:rFonts w:ascii="Courier New" w:hAnsi="Courier New" w:cs="Courier New"/>
          <w:sz w:val="16"/>
          <w:szCs w:val="16"/>
        </w:rPr>
        <w:t>nrow</w:t>
      </w:r>
      <w:proofErr w:type="spellEnd"/>
      <w:r w:rsidRPr="00B37A28">
        <w:rPr>
          <w:rFonts w:ascii="Courier New" w:hAnsi="Courier New" w:cs="Courier New"/>
          <w:sz w:val="16"/>
          <w:szCs w:val="16"/>
        </w:rPr>
        <w:t>=2,ncol=4))</w:t>
      </w:r>
    </w:p>
    <w:p w14:paraId="74ABF6F7"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names(MSERes2)    &lt;- c("Parameter","Estimate","95CI","P")</w:t>
      </w:r>
    </w:p>
    <w:p w14:paraId="042E592C"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as.numeric</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cor</w:t>
      </w:r>
      <w:proofErr w:type="spellEnd"/>
      <w:r w:rsidRPr="00B37A28">
        <w:rPr>
          <w:rFonts w:ascii="Courier New" w:hAnsi="Courier New" w:cs="Courier New"/>
          <w:sz w:val="16"/>
          <w:szCs w:val="16"/>
        </w:rPr>
        <w:t>(dataTEST$avMSE_sPRS1,dataTEST$avMSE_sPRS2))</w:t>
      </w:r>
    </w:p>
    <w:p w14:paraId="011F8EC8" w14:textId="77777777" w:rsidR="00B37A28" w:rsidRPr="00B37A28" w:rsidRDefault="00B37A28" w:rsidP="00B37A28">
      <w:pPr>
        <w:spacing w:after="0"/>
        <w:rPr>
          <w:rFonts w:ascii="Courier New" w:hAnsi="Courier New" w:cs="Courier New"/>
          <w:sz w:val="16"/>
          <w:szCs w:val="16"/>
        </w:rPr>
      </w:pPr>
    </w:p>
    <w:p w14:paraId="32B53F10"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estimates_NWF</w:t>
      </w:r>
      <w:proofErr w:type="spellEnd"/>
      <w:r w:rsidRPr="00B37A28">
        <w:rPr>
          <w:rFonts w:ascii="Courier New" w:hAnsi="Courier New" w:cs="Courier New"/>
          <w:sz w:val="16"/>
          <w:szCs w:val="16"/>
        </w:rPr>
        <w:t xml:space="preserve">     &lt;- robust.se(</w:t>
      </w:r>
      <w:proofErr w:type="spellStart"/>
      <w:r w:rsidRPr="00B37A28">
        <w:rPr>
          <w:rFonts w:ascii="Courier New" w:hAnsi="Courier New" w:cs="Courier New"/>
          <w:sz w:val="16"/>
          <w:szCs w:val="16"/>
        </w:rPr>
        <w:t>ivreg</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savMSE</w:t>
      </w:r>
      <w:proofErr w:type="spellEnd"/>
      <w:r w:rsidRPr="00B37A28">
        <w:rPr>
          <w:rFonts w:ascii="Courier New" w:hAnsi="Courier New" w:cs="Courier New"/>
          <w:sz w:val="16"/>
          <w:szCs w:val="16"/>
        </w:rPr>
        <w:t xml:space="preserve"> ~ avMSE_sPRS1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6E41095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500FA98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avMSE_sPRS2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NewPC1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2 + NewPC3 + </w:t>
      </w:r>
    </w:p>
    <w:p w14:paraId="03E87A24"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08A26A7C"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x = TRUE, data =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which(</w:t>
      </w:r>
      <w:proofErr w:type="spellStart"/>
      <w:r w:rsidRPr="00B37A28">
        <w:rPr>
          <w:rFonts w:ascii="Courier New" w:hAnsi="Courier New" w:cs="Courier New"/>
          <w:sz w:val="16"/>
          <w:szCs w:val="16"/>
        </w:rPr>
        <w:t>dataSIBMSE$AB</w:t>
      </w:r>
      <w:proofErr w:type="spellEnd"/>
      <w:r w:rsidRPr="00B37A28">
        <w:rPr>
          <w:rFonts w:ascii="Courier New" w:hAnsi="Courier New" w:cs="Courier New"/>
          <w:sz w:val="16"/>
          <w:szCs w:val="16"/>
        </w:rPr>
        <w:t>==2),] ))</w:t>
      </w:r>
    </w:p>
    <w:p w14:paraId="59DBBB6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w:t>
      </w:r>
    </w:p>
    <w:p w14:paraId="5DB0A279"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modWF</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plm</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savMSE</w:t>
      </w:r>
      <w:proofErr w:type="spellEnd"/>
      <w:r w:rsidRPr="00B37A28">
        <w:rPr>
          <w:rFonts w:ascii="Courier New" w:hAnsi="Courier New" w:cs="Courier New"/>
          <w:sz w:val="16"/>
          <w:szCs w:val="16"/>
        </w:rPr>
        <w:t xml:space="preserve"> ~             avMSE_sPRS1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5C55F02B"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67EB974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avMSE_sPRS2 + </w:t>
      </w:r>
      <w:proofErr w:type="spellStart"/>
      <w:r w:rsidRPr="00B37A28">
        <w:rPr>
          <w:rFonts w:ascii="Courier New" w:hAnsi="Courier New" w:cs="Courier New"/>
          <w:sz w:val="16"/>
          <w:szCs w:val="16"/>
        </w:rPr>
        <w:t>Sex_matche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NewAge</w:t>
      </w:r>
      <w:proofErr w:type="spellEnd"/>
      <w:r w:rsidRPr="00B37A28">
        <w:rPr>
          <w:rFonts w:ascii="Courier New" w:hAnsi="Courier New" w:cs="Courier New"/>
          <w:sz w:val="16"/>
          <w:szCs w:val="16"/>
        </w:rPr>
        <w:t xml:space="preserve"> + NewAge2 + </w:t>
      </w:r>
      <w:proofErr w:type="spellStart"/>
      <w:r w:rsidRPr="00B37A28">
        <w:rPr>
          <w:rFonts w:ascii="Courier New" w:hAnsi="Courier New" w:cs="Courier New"/>
          <w:sz w:val="16"/>
          <w:szCs w:val="16"/>
        </w:rPr>
        <w:t>Geno_array</w:t>
      </w:r>
      <w:proofErr w:type="spellEnd"/>
      <w:r w:rsidRPr="00B37A28">
        <w:rPr>
          <w:rFonts w:ascii="Courier New" w:hAnsi="Courier New" w:cs="Courier New"/>
          <w:sz w:val="16"/>
          <w:szCs w:val="16"/>
        </w:rPr>
        <w:t xml:space="preserve"> + NewPC1 + NewPC2 + NewPC3 + </w:t>
      </w:r>
    </w:p>
    <w:p w14:paraId="54169F8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NewPC4 + NewPC5 + NewPC6 + NewPC7 + NewPC8 + NewPC9 + NewPC10, </w:t>
      </w:r>
    </w:p>
    <w:p w14:paraId="02F40FF6"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                                              data = </w:t>
      </w:r>
      <w:proofErr w:type="spellStart"/>
      <w:r w:rsidRPr="00B37A28">
        <w:rPr>
          <w:rFonts w:ascii="Courier New" w:hAnsi="Courier New" w:cs="Courier New"/>
          <w:sz w:val="16"/>
          <w:szCs w:val="16"/>
        </w:rPr>
        <w:t>dataSIBMSE</w:t>
      </w:r>
      <w:proofErr w:type="spellEnd"/>
      <w:r w:rsidRPr="00B37A28">
        <w:rPr>
          <w:rFonts w:ascii="Courier New" w:hAnsi="Courier New" w:cs="Courier New"/>
          <w:sz w:val="16"/>
          <w:szCs w:val="16"/>
        </w:rPr>
        <w:t>, index = "</w:t>
      </w:r>
      <w:proofErr w:type="spellStart"/>
      <w:r w:rsidRPr="00B37A28">
        <w:rPr>
          <w:rFonts w:ascii="Courier New" w:hAnsi="Courier New" w:cs="Courier New"/>
          <w:sz w:val="16"/>
          <w:szCs w:val="16"/>
        </w:rPr>
        <w:t>sibpairID</w:t>
      </w:r>
      <w:proofErr w:type="spellEnd"/>
      <w:r w:rsidRPr="00B37A28">
        <w:rPr>
          <w:rFonts w:ascii="Courier New" w:hAnsi="Courier New" w:cs="Courier New"/>
          <w:sz w:val="16"/>
          <w:szCs w:val="16"/>
        </w:rPr>
        <w:t xml:space="preserve">", model = "within", </w:t>
      </w:r>
      <w:proofErr w:type="spellStart"/>
      <w:r w:rsidRPr="00B37A28">
        <w:rPr>
          <w:rFonts w:ascii="Courier New" w:hAnsi="Courier New" w:cs="Courier New"/>
          <w:sz w:val="16"/>
          <w:szCs w:val="16"/>
        </w:rPr>
        <w:t>inst.method</w:t>
      </w:r>
      <w:proofErr w:type="spellEnd"/>
      <w:r w:rsidRPr="00B37A28">
        <w:rPr>
          <w:rFonts w:ascii="Courier New" w:hAnsi="Courier New" w:cs="Courier New"/>
          <w:sz w:val="16"/>
          <w:szCs w:val="16"/>
        </w:rPr>
        <w:t xml:space="preserve"> = "</w:t>
      </w:r>
      <w:proofErr w:type="spellStart"/>
      <w:r w:rsidRPr="00B37A28">
        <w:rPr>
          <w:rFonts w:ascii="Courier New" w:hAnsi="Courier New" w:cs="Courier New"/>
          <w:sz w:val="16"/>
          <w:szCs w:val="16"/>
        </w:rPr>
        <w:t>bvk</w:t>
      </w:r>
      <w:proofErr w:type="spellEnd"/>
      <w:r w:rsidRPr="00B37A28">
        <w:rPr>
          <w:rFonts w:ascii="Courier New" w:hAnsi="Courier New" w:cs="Courier New"/>
          <w:sz w:val="16"/>
          <w:szCs w:val="16"/>
        </w:rPr>
        <w:t>")</w:t>
      </w:r>
    </w:p>
    <w:p w14:paraId="68151021" w14:textId="77777777" w:rsidR="00B37A28" w:rsidRPr="00B37A28" w:rsidRDefault="00B37A28" w:rsidP="00B37A28">
      <w:pPr>
        <w:spacing w:after="0"/>
        <w:rPr>
          <w:rFonts w:ascii="Courier New" w:hAnsi="Courier New" w:cs="Courier New"/>
          <w:sz w:val="16"/>
          <w:szCs w:val="16"/>
        </w:rPr>
      </w:pPr>
      <w:proofErr w:type="spellStart"/>
      <w:r w:rsidRPr="00B37A28">
        <w:rPr>
          <w:rFonts w:ascii="Courier New" w:hAnsi="Courier New" w:cs="Courier New"/>
          <w:sz w:val="16"/>
          <w:szCs w:val="16"/>
        </w:rPr>
        <w:t>estimates_WF</w:t>
      </w:r>
      <w:proofErr w:type="spellEnd"/>
      <w:r w:rsidRPr="00B37A28">
        <w:rPr>
          <w:rFonts w:ascii="Courier New" w:hAnsi="Courier New" w:cs="Courier New"/>
          <w:sz w:val="16"/>
          <w:szCs w:val="16"/>
        </w:rPr>
        <w:t xml:space="preserve">      &lt;- </w:t>
      </w:r>
      <w:proofErr w:type="spellStart"/>
      <w:r w:rsidRPr="00B37A28">
        <w:rPr>
          <w:rFonts w:ascii="Courier New" w:hAnsi="Courier New" w:cs="Courier New"/>
          <w:sz w:val="16"/>
          <w:szCs w:val="16"/>
        </w:rPr>
        <w:t>coeftest</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odWF</w:t>
      </w:r>
      <w:proofErr w:type="spellEnd"/>
      <w:r w:rsidRPr="00B37A28">
        <w:rPr>
          <w:rFonts w:ascii="Courier New" w:hAnsi="Courier New" w:cs="Courier New"/>
          <w:sz w:val="16"/>
          <w:szCs w:val="16"/>
        </w:rPr>
        <w:t xml:space="preserve">, </w:t>
      </w:r>
      <w:proofErr w:type="spellStart"/>
      <w:r w:rsidRPr="00B37A28">
        <w:rPr>
          <w:rFonts w:ascii="Courier New" w:hAnsi="Courier New" w:cs="Courier New"/>
          <w:sz w:val="16"/>
          <w:szCs w:val="16"/>
        </w:rPr>
        <w:t>vcov</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vcovHC</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modWF,type</w:t>
      </w:r>
      <w:proofErr w:type="spellEnd"/>
      <w:r w:rsidRPr="00B37A28">
        <w:rPr>
          <w:rFonts w:ascii="Courier New" w:hAnsi="Courier New" w:cs="Courier New"/>
          <w:sz w:val="16"/>
          <w:szCs w:val="16"/>
        </w:rPr>
        <w:t>="HC0", cluster="group"))</w:t>
      </w:r>
    </w:p>
    <w:p w14:paraId="0B18B1F0" w14:textId="77777777" w:rsidR="00B37A28" w:rsidRPr="00B37A28" w:rsidRDefault="00B37A28" w:rsidP="00B37A28">
      <w:pPr>
        <w:spacing w:after="0"/>
        <w:rPr>
          <w:rFonts w:ascii="Courier New" w:hAnsi="Courier New" w:cs="Courier New"/>
          <w:sz w:val="16"/>
          <w:szCs w:val="16"/>
        </w:rPr>
      </w:pPr>
    </w:p>
    <w:p w14:paraId="4D6EF68A"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MSERes2[1,]       &lt;- </w:t>
      </w:r>
      <w:proofErr w:type="spellStart"/>
      <w:r w:rsidRPr="00B37A28">
        <w:rPr>
          <w:rFonts w:ascii="Courier New" w:hAnsi="Courier New" w:cs="Courier New"/>
          <w:sz w:val="16"/>
          <w:szCs w:val="16"/>
        </w:rPr>
        <w:t>get_tabl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estimates_NWF</w:t>
      </w:r>
      <w:proofErr w:type="spellEnd"/>
      <w:r w:rsidRPr="00B37A28">
        <w:rPr>
          <w:rFonts w:ascii="Courier New" w:hAnsi="Courier New" w:cs="Courier New"/>
          <w:sz w:val="16"/>
          <w:szCs w:val="16"/>
        </w:rPr>
        <w:t xml:space="preserve">[1:2,1:4], 2, </w:t>
      </w: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w:t>
      </w:r>
    </w:p>
    <w:p w14:paraId="34F4E85F"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MSERes2[1,1]      &lt;- "Non-within-family"</w:t>
      </w:r>
    </w:p>
    <w:p w14:paraId="32834EFE"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MSERes2[2,]       &lt;- </w:t>
      </w:r>
      <w:proofErr w:type="spellStart"/>
      <w:r w:rsidRPr="00B37A28">
        <w:rPr>
          <w:rFonts w:ascii="Courier New" w:hAnsi="Courier New" w:cs="Courier New"/>
          <w:sz w:val="16"/>
          <w:szCs w:val="16"/>
        </w:rPr>
        <w:t>get_table</w:t>
      </w:r>
      <w:proofErr w:type="spellEnd"/>
      <w:r w:rsidRPr="00B37A28">
        <w:rPr>
          <w:rFonts w:ascii="Courier New" w:hAnsi="Courier New" w:cs="Courier New"/>
          <w:sz w:val="16"/>
          <w:szCs w:val="16"/>
        </w:rPr>
        <w:t>(</w:t>
      </w:r>
      <w:proofErr w:type="spellStart"/>
      <w:r w:rsidRPr="00B37A28">
        <w:rPr>
          <w:rFonts w:ascii="Courier New" w:hAnsi="Courier New" w:cs="Courier New"/>
          <w:sz w:val="16"/>
          <w:szCs w:val="16"/>
        </w:rPr>
        <w:t>estimates_WF</w:t>
      </w:r>
      <w:proofErr w:type="spellEnd"/>
      <w:r w:rsidRPr="00B37A28">
        <w:rPr>
          <w:rFonts w:ascii="Courier New" w:hAnsi="Courier New" w:cs="Courier New"/>
          <w:sz w:val="16"/>
          <w:szCs w:val="16"/>
        </w:rPr>
        <w:t xml:space="preserve">[1:2,1:4], 1, </w:t>
      </w:r>
      <w:proofErr w:type="spellStart"/>
      <w:r w:rsidRPr="00B37A28">
        <w:rPr>
          <w:rFonts w:ascii="Courier New" w:hAnsi="Courier New" w:cs="Courier New"/>
          <w:sz w:val="16"/>
          <w:szCs w:val="16"/>
        </w:rPr>
        <w:t>mycor</w:t>
      </w:r>
      <w:proofErr w:type="spellEnd"/>
      <w:r w:rsidRPr="00B37A28">
        <w:rPr>
          <w:rFonts w:ascii="Courier New" w:hAnsi="Courier New" w:cs="Courier New"/>
          <w:sz w:val="16"/>
          <w:szCs w:val="16"/>
        </w:rPr>
        <w:t>)</w:t>
      </w:r>
    </w:p>
    <w:p w14:paraId="727A2EE0"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xml:space="preserve">MSERes2[2,1]      &lt;-  "Within-family"    </w:t>
      </w:r>
    </w:p>
    <w:p w14:paraId="546547F3"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MSERes2</w:t>
      </w:r>
    </w:p>
    <w:p w14:paraId="4C8629CA" w14:textId="77777777" w:rsidR="00B37A28" w:rsidRPr="00B37A28" w:rsidRDefault="00B37A28" w:rsidP="00B37A28">
      <w:pPr>
        <w:spacing w:after="0"/>
        <w:rPr>
          <w:rFonts w:ascii="Courier New" w:hAnsi="Courier New" w:cs="Courier New"/>
          <w:sz w:val="16"/>
          <w:szCs w:val="16"/>
        </w:rPr>
      </w:pPr>
    </w:p>
    <w:p w14:paraId="51FE1588"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          Parameter Estimate             95CI                    P</w:t>
      </w:r>
    </w:p>
    <w:p w14:paraId="1B8CD282" w14:textId="77777777" w:rsidR="00B37A28"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1 Non-within-family    0.213  (0.134 to 0.31) 6.36057797594402e-21</w:t>
      </w:r>
    </w:p>
    <w:p w14:paraId="2F57810D" w14:textId="04747F60" w:rsidR="00D34926" w:rsidRPr="00B37A28" w:rsidRDefault="00B37A28" w:rsidP="00B37A28">
      <w:pPr>
        <w:spacing w:after="0"/>
        <w:rPr>
          <w:rFonts w:ascii="Courier New" w:hAnsi="Courier New" w:cs="Courier New"/>
          <w:sz w:val="16"/>
          <w:szCs w:val="16"/>
        </w:rPr>
      </w:pPr>
      <w:r w:rsidRPr="00B37A28">
        <w:rPr>
          <w:rFonts w:ascii="Courier New" w:hAnsi="Courier New" w:cs="Courier New"/>
          <w:sz w:val="16"/>
          <w:szCs w:val="16"/>
        </w:rPr>
        <w:t>#2     Within-family     0.25 (0.152 to 0.372) 1.32189423423581e-18</w:t>
      </w:r>
    </w:p>
    <w:p w14:paraId="385DC78C" w14:textId="77777777" w:rsidR="00F11FCC" w:rsidRPr="002E3552" w:rsidRDefault="00F11FCC" w:rsidP="00BE3DD6">
      <w:pPr>
        <w:spacing w:after="0" w:line="360" w:lineRule="auto"/>
        <w:rPr>
          <w:rFonts w:ascii="Courier New" w:hAnsi="Courier New" w:cs="Courier New"/>
          <w:sz w:val="18"/>
          <w:szCs w:val="18"/>
        </w:rPr>
      </w:pPr>
    </w:p>
    <w:sectPr w:rsidR="00F11FCC" w:rsidRPr="002E3552" w:rsidSect="006A3E6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3BE2A" w14:textId="77777777" w:rsidR="00C7788C" w:rsidRDefault="00C7788C" w:rsidP="00392EC1">
      <w:pPr>
        <w:spacing w:after="0"/>
      </w:pPr>
      <w:r>
        <w:separator/>
      </w:r>
    </w:p>
  </w:endnote>
  <w:endnote w:type="continuationSeparator" w:id="0">
    <w:p w14:paraId="394169B1" w14:textId="77777777" w:rsidR="00C7788C" w:rsidRDefault="00C7788C" w:rsidP="00392EC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209673"/>
      <w:docPartObj>
        <w:docPartGallery w:val="Page Numbers (Bottom of Page)"/>
        <w:docPartUnique/>
      </w:docPartObj>
    </w:sdtPr>
    <w:sdtEndPr/>
    <w:sdtContent>
      <w:sdt>
        <w:sdtPr>
          <w:id w:val="1728636285"/>
          <w:docPartObj>
            <w:docPartGallery w:val="Page Numbers (Top of Page)"/>
            <w:docPartUnique/>
          </w:docPartObj>
        </w:sdtPr>
        <w:sdtEndPr/>
        <w:sdtContent>
          <w:p w14:paraId="02EE2F98" w14:textId="7415DDBB" w:rsidR="00392EC1" w:rsidRPr="00392EC1" w:rsidRDefault="00392EC1">
            <w:pPr>
              <w:pStyle w:val="Footer"/>
              <w:jc w:val="center"/>
            </w:pPr>
            <w:r w:rsidRPr="00392EC1">
              <w:t xml:space="preserve">Page </w:t>
            </w:r>
            <w:r w:rsidRPr="00392EC1">
              <w:rPr>
                <w:sz w:val="24"/>
                <w:szCs w:val="24"/>
              </w:rPr>
              <w:fldChar w:fldCharType="begin"/>
            </w:r>
            <w:r w:rsidRPr="00392EC1">
              <w:instrText xml:space="preserve"> PAGE </w:instrText>
            </w:r>
            <w:r w:rsidRPr="00392EC1">
              <w:rPr>
                <w:sz w:val="24"/>
                <w:szCs w:val="24"/>
              </w:rPr>
              <w:fldChar w:fldCharType="separate"/>
            </w:r>
            <w:r w:rsidR="004749BA">
              <w:rPr>
                <w:noProof/>
              </w:rPr>
              <w:t>23</w:t>
            </w:r>
            <w:r w:rsidRPr="00392EC1">
              <w:rPr>
                <w:sz w:val="24"/>
                <w:szCs w:val="24"/>
              </w:rPr>
              <w:fldChar w:fldCharType="end"/>
            </w:r>
            <w:r w:rsidRPr="00392EC1">
              <w:t xml:space="preserve"> of </w:t>
            </w:r>
            <w:r w:rsidR="00C7788C">
              <w:fldChar w:fldCharType="begin"/>
            </w:r>
            <w:r w:rsidR="00C7788C">
              <w:instrText xml:space="preserve"> NUMPAGES  </w:instrText>
            </w:r>
            <w:r w:rsidR="00C7788C">
              <w:fldChar w:fldCharType="separate"/>
            </w:r>
            <w:r w:rsidR="004749BA">
              <w:rPr>
                <w:noProof/>
              </w:rPr>
              <w:t>31</w:t>
            </w:r>
            <w:r w:rsidR="00C7788C">
              <w:rPr>
                <w:noProof/>
              </w:rPr>
              <w:fldChar w:fldCharType="end"/>
            </w:r>
          </w:p>
        </w:sdtContent>
      </w:sdt>
    </w:sdtContent>
  </w:sdt>
  <w:p w14:paraId="3FBDAC5C" w14:textId="77777777" w:rsidR="00392EC1" w:rsidRDefault="00392E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0AA54" w14:textId="77777777" w:rsidR="00C7788C" w:rsidRDefault="00C7788C" w:rsidP="00392EC1">
      <w:pPr>
        <w:spacing w:after="0"/>
      </w:pPr>
      <w:r>
        <w:separator/>
      </w:r>
    </w:p>
  </w:footnote>
  <w:footnote w:type="continuationSeparator" w:id="0">
    <w:p w14:paraId="671A80BA" w14:textId="77777777" w:rsidR="00C7788C" w:rsidRDefault="00C7788C" w:rsidP="00392EC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uman Genetic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9p0sfxlpxwzreerv3vf0wlax0wx292vrrp&quot;&gt;Jez (Endnote 16)&lt;record-ids&gt;&lt;item&gt;790&lt;/item&gt;&lt;item&gt;2492&lt;/item&gt;&lt;item&gt;2611&lt;/item&gt;&lt;item&gt;3387&lt;/item&gt;&lt;item&gt;3426&lt;/item&gt;&lt;item&gt;4011&lt;/item&gt;&lt;item&gt;4183&lt;/item&gt;&lt;item&gt;5168&lt;/item&gt;&lt;item&gt;5605&lt;/item&gt;&lt;item&gt;6044&lt;/item&gt;&lt;item&gt;6204&lt;/item&gt;&lt;item&gt;6552&lt;/item&gt;&lt;item&gt;6573&lt;/item&gt;&lt;item&gt;6590&lt;/item&gt;&lt;item&gt;6701&lt;/item&gt;&lt;item&gt;7098&lt;/item&gt;&lt;item&gt;7220&lt;/item&gt;&lt;item&gt;7916&lt;/item&gt;&lt;item&gt;7917&lt;/item&gt;&lt;item&gt;7929&lt;/item&gt;&lt;item&gt;8115&lt;/item&gt;&lt;item&gt;8362&lt;/item&gt;&lt;item&gt;8509&lt;/item&gt;&lt;item&gt;8520&lt;/item&gt;&lt;item&gt;8970&lt;/item&gt;&lt;item&gt;8980&lt;/item&gt;&lt;item&gt;9048&lt;/item&gt;&lt;item&gt;9891&lt;/item&gt;&lt;item&gt;10538&lt;/item&gt;&lt;item&gt;10570&lt;/item&gt;&lt;item&gt;10629&lt;/item&gt;&lt;item&gt;10660&lt;/item&gt;&lt;item&gt;10665&lt;/item&gt;&lt;item&gt;10668&lt;/item&gt;&lt;item&gt;10799&lt;/item&gt;&lt;item&gt;10847&lt;/item&gt;&lt;item&gt;10859&lt;/item&gt;&lt;item&gt;10898&lt;/item&gt;&lt;item&gt;11004&lt;/item&gt;&lt;item&gt;11128&lt;/item&gt;&lt;item&gt;11220&lt;/item&gt;&lt;item&gt;11244&lt;/item&gt;&lt;item&gt;11246&lt;/item&gt;&lt;item&gt;11463&lt;/item&gt;&lt;item&gt;11467&lt;/item&gt;&lt;item&gt;11662&lt;/item&gt;&lt;item&gt;11713&lt;/item&gt;&lt;item&gt;11962&lt;/item&gt;&lt;item&gt;12316&lt;/item&gt;&lt;item&gt;12369&lt;/item&gt;&lt;item&gt;12420&lt;/item&gt;&lt;item&gt;12534&lt;/item&gt;&lt;item&gt;12535&lt;/item&gt;&lt;item&gt;12536&lt;/item&gt;&lt;item&gt;12538&lt;/item&gt;&lt;item&gt;12717&lt;/item&gt;&lt;item&gt;12725&lt;/item&gt;&lt;item&gt;12731&lt;/item&gt;&lt;item&gt;12839&lt;/item&gt;&lt;item&gt;13111&lt;/item&gt;&lt;item&gt;13113&lt;/item&gt;&lt;item&gt;13115&lt;/item&gt;&lt;item&gt;13126&lt;/item&gt;&lt;item&gt;13242&lt;/item&gt;&lt;item&gt;13261&lt;/item&gt;&lt;item&gt;13313&lt;/item&gt;&lt;item&gt;13328&lt;/item&gt;&lt;item&gt;13352&lt;/item&gt;&lt;item&gt;13360&lt;/item&gt;&lt;item&gt;13361&lt;/item&gt;&lt;item&gt;13433&lt;/item&gt;&lt;item&gt;13442&lt;/item&gt;&lt;item&gt;13456&lt;/item&gt;&lt;item&gt;13551&lt;/item&gt;&lt;/record-ids&gt;&lt;/item&gt;&lt;/Libraries&gt;"/>
  </w:docVars>
  <w:rsids>
    <w:rsidRoot w:val="001254AE"/>
    <w:rsid w:val="0000024A"/>
    <w:rsid w:val="00002B97"/>
    <w:rsid w:val="00004A96"/>
    <w:rsid w:val="00004BA5"/>
    <w:rsid w:val="00004E44"/>
    <w:rsid w:val="000051EE"/>
    <w:rsid w:val="0000550E"/>
    <w:rsid w:val="0001225D"/>
    <w:rsid w:val="000138B9"/>
    <w:rsid w:val="0001395B"/>
    <w:rsid w:val="00013B14"/>
    <w:rsid w:val="00013D5D"/>
    <w:rsid w:val="0001449F"/>
    <w:rsid w:val="000147B9"/>
    <w:rsid w:val="0001501B"/>
    <w:rsid w:val="00015FD6"/>
    <w:rsid w:val="00016F41"/>
    <w:rsid w:val="000176EC"/>
    <w:rsid w:val="00017CC4"/>
    <w:rsid w:val="0002103F"/>
    <w:rsid w:val="0002108B"/>
    <w:rsid w:val="0002109C"/>
    <w:rsid w:val="0002205C"/>
    <w:rsid w:val="000231FE"/>
    <w:rsid w:val="000234B4"/>
    <w:rsid w:val="000240CD"/>
    <w:rsid w:val="000243A5"/>
    <w:rsid w:val="00024799"/>
    <w:rsid w:val="000248E7"/>
    <w:rsid w:val="000259D2"/>
    <w:rsid w:val="00025C9B"/>
    <w:rsid w:val="00025E7E"/>
    <w:rsid w:val="0002639E"/>
    <w:rsid w:val="00027168"/>
    <w:rsid w:val="00030310"/>
    <w:rsid w:val="0003070A"/>
    <w:rsid w:val="00030B86"/>
    <w:rsid w:val="000313D1"/>
    <w:rsid w:val="00032A0D"/>
    <w:rsid w:val="00033954"/>
    <w:rsid w:val="0003441F"/>
    <w:rsid w:val="000362D1"/>
    <w:rsid w:val="0003658D"/>
    <w:rsid w:val="000366C4"/>
    <w:rsid w:val="0003773E"/>
    <w:rsid w:val="00037B61"/>
    <w:rsid w:val="000409FE"/>
    <w:rsid w:val="00040CFF"/>
    <w:rsid w:val="00041730"/>
    <w:rsid w:val="00041BF4"/>
    <w:rsid w:val="0004232E"/>
    <w:rsid w:val="000436CD"/>
    <w:rsid w:val="000453AE"/>
    <w:rsid w:val="0004631C"/>
    <w:rsid w:val="0004633E"/>
    <w:rsid w:val="0004655B"/>
    <w:rsid w:val="000467B2"/>
    <w:rsid w:val="00046887"/>
    <w:rsid w:val="0005001F"/>
    <w:rsid w:val="000502CF"/>
    <w:rsid w:val="00051216"/>
    <w:rsid w:val="000529D5"/>
    <w:rsid w:val="000534C9"/>
    <w:rsid w:val="00054396"/>
    <w:rsid w:val="000546D7"/>
    <w:rsid w:val="00054BC4"/>
    <w:rsid w:val="00054CF5"/>
    <w:rsid w:val="00054E85"/>
    <w:rsid w:val="00054ED4"/>
    <w:rsid w:val="00055775"/>
    <w:rsid w:val="00056CB3"/>
    <w:rsid w:val="00060A6D"/>
    <w:rsid w:val="00062DF6"/>
    <w:rsid w:val="000642B9"/>
    <w:rsid w:val="000649DE"/>
    <w:rsid w:val="000658FC"/>
    <w:rsid w:val="00066049"/>
    <w:rsid w:val="00066421"/>
    <w:rsid w:val="00067143"/>
    <w:rsid w:val="00067BAD"/>
    <w:rsid w:val="00071380"/>
    <w:rsid w:val="00071685"/>
    <w:rsid w:val="00072014"/>
    <w:rsid w:val="000722F9"/>
    <w:rsid w:val="000729BF"/>
    <w:rsid w:val="0007323D"/>
    <w:rsid w:val="00073A0F"/>
    <w:rsid w:val="00073B46"/>
    <w:rsid w:val="00073F4E"/>
    <w:rsid w:val="0007441F"/>
    <w:rsid w:val="00074ADB"/>
    <w:rsid w:val="00077C29"/>
    <w:rsid w:val="00080974"/>
    <w:rsid w:val="000823E3"/>
    <w:rsid w:val="00085342"/>
    <w:rsid w:val="00092046"/>
    <w:rsid w:val="0009298C"/>
    <w:rsid w:val="00092CE7"/>
    <w:rsid w:val="00092FEC"/>
    <w:rsid w:val="00093FBD"/>
    <w:rsid w:val="000943AE"/>
    <w:rsid w:val="00095314"/>
    <w:rsid w:val="00095570"/>
    <w:rsid w:val="00095D6B"/>
    <w:rsid w:val="00095EDE"/>
    <w:rsid w:val="00097678"/>
    <w:rsid w:val="000A0203"/>
    <w:rsid w:val="000A0D97"/>
    <w:rsid w:val="000A13B5"/>
    <w:rsid w:val="000A3AF1"/>
    <w:rsid w:val="000A4225"/>
    <w:rsid w:val="000A474D"/>
    <w:rsid w:val="000A4CFF"/>
    <w:rsid w:val="000A5289"/>
    <w:rsid w:val="000A52AA"/>
    <w:rsid w:val="000A6830"/>
    <w:rsid w:val="000A7D85"/>
    <w:rsid w:val="000B0E96"/>
    <w:rsid w:val="000B22B9"/>
    <w:rsid w:val="000B2514"/>
    <w:rsid w:val="000B2825"/>
    <w:rsid w:val="000B3731"/>
    <w:rsid w:val="000B3A8D"/>
    <w:rsid w:val="000B53EB"/>
    <w:rsid w:val="000B5AA3"/>
    <w:rsid w:val="000C026E"/>
    <w:rsid w:val="000C147A"/>
    <w:rsid w:val="000C1588"/>
    <w:rsid w:val="000C2C02"/>
    <w:rsid w:val="000C330F"/>
    <w:rsid w:val="000C3BCF"/>
    <w:rsid w:val="000C3DCB"/>
    <w:rsid w:val="000C3E87"/>
    <w:rsid w:val="000C45F5"/>
    <w:rsid w:val="000C4963"/>
    <w:rsid w:val="000C4C8C"/>
    <w:rsid w:val="000C4DB1"/>
    <w:rsid w:val="000C518E"/>
    <w:rsid w:val="000C6079"/>
    <w:rsid w:val="000C60B0"/>
    <w:rsid w:val="000C6CBD"/>
    <w:rsid w:val="000C6CC1"/>
    <w:rsid w:val="000C6D27"/>
    <w:rsid w:val="000C7426"/>
    <w:rsid w:val="000C7FF6"/>
    <w:rsid w:val="000D0268"/>
    <w:rsid w:val="000D0981"/>
    <w:rsid w:val="000D0E79"/>
    <w:rsid w:val="000D10A0"/>
    <w:rsid w:val="000D2FC0"/>
    <w:rsid w:val="000D3723"/>
    <w:rsid w:val="000D3D75"/>
    <w:rsid w:val="000D465F"/>
    <w:rsid w:val="000D4E12"/>
    <w:rsid w:val="000D4ECE"/>
    <w:rsid w:val="000D59C1"/>
    <w:rsid w:val="000D5D54"/>
    <w:rsid w:val="000D6591"/>
    <w:rsid w:val="000D66EF"/>
    <w:rsid w:val="000D694D"/>
    <w:rsid w:val="000D7CD4"/>
    <w:rsid w:val="000E00B0"/>
    <w:rsid w:val="000E1986"/>
    <w:rsid w:val="000E2F78"/>
    <w:rsid w:val="000E2FA8"/>
    <w:rsid w:val="000E35D3"/>
    <w:rsid w:val="000E3979"/>
    <w:rsid w:val="000E431F"/>
    <w:rsid w:val="000E515A"/>
    <w:rsid w:val="000E54DE"/>
    <w:rsid w:val="000E5A1E"/>
    <w:rsid w:val="000E5D85"/>
    <w:rsid w:val="000E66BF"/>
    <w:rsid w:val="000E7459"/>
    <w:rsid w:val="000E7831"/>
    <w:rsid w:val="000F110E"/>
    <w:rsid w:val="000F180A"/>
    <w:rsid w:val="000F1937"/>
    <w:rsid w:val="000F2183"/>
    <w:rsid w:val="000F223D"/>
    <w:rsid w:val="000F240F"/>
    <w:rsid w:val="000F2919"/>
    <w:rsid w:val="000F557B"/>
    <w:rsid w:val="000F588D"/>
    <w:rsid w:val="000F6C24"/>
    <w:rsid w:val="001007F5"/>
    <w:rsid w:val="00100CA2"/>
    <w:rsid w:val="001016C8"/>
    <w:rsid w:val="00102698"/>
    <w:rsid w:val="00103C66"/>
    <w:rsid w:val="001047A5"/>
    <w:rsid w:val="00104F0C"/>
    <w:rsid w:val="00104F12"/>
    <w:rsid w:val="00105214"/>
    <w:rsid w:val="00105BE8"/>
    <w:rsid w:val="0010616D"/>
    <w:rsid w:val="00106411"/>
    <w:rsid w:val="001066A1"/>
    <w:rsid w:val="00106D6A"/>
    <w:rsid w:val="00107AEA"/>
    <w:rsid w:val="001102EF"/>
    <w:rsid w:val="00110FDD"/>
    <w:rsid w:val="00111239"/>
    <w:rsid w:val="001113A1"/>
    <w:rsid w:val="001124B6"/>
    <w:rsid w:val="0011421D"/>
    <w:rsid w:val="001143D6"/>
    <w:rsid w:val="00114B80"/>
    <w:rsid w:val="00114D95"/>
    <w:rsid w:val="00115CAE"/>
    <w:rsid w:val="00116D65"/>
    <w:rsid w:val="00117DB5"/>
    <w:rsid w:val="00120029"/>
    <w:rsid w:val="001201CB"/>
    <w:rsid w:val="00120237"/>
    <w:rsid w:val="00121382"/>
    <w:rsid w:val="00122BD1"/>
    <w:rsid w:val="001234BF"/>
    <w:rsid w:val="00124674"/>
    <w:rsid w:val="00124B35"/>
    <w:rsid w:val="00124E1D"/>
    <w:rsid w:val="001254AE"/>
    <w:rsid w:val="00126C19"/>
    <w:rsid w:val="00127534"/>
    <w:rsid w:val="001279C0"/>
    <w:rsid w:val="00130648"/>
    <w:rsid w:val="00130664"/>
    <w:rsid w:val="001308AF"/>
    <w:rsid w:val="00131CEF"/>
    <w:rsid w:val="001320CF"/>
    <w:rsid w:val="00132B0E"/>
    <w:rsid w:val="00132B62"/>
    <w:rsid w:val="0013364A"/>
    <w:rsid w:val="00134942"/>
    <w:rsid w:val="00136504"/>
    <w:rsid w:val="0013753E"/>
    <w:rsid w:val="00137CE1"/>
    <w:rsid w:val="00140F5F"/>
    <w:rsid w:val="00142883"/>
    <w:rsid w:val="00143776"/>
    <w:rsid w:val="00144642"/>
    <w:rsid w:val="00146BE2"/>
    <w:rsid w:val="00147B56"/>
    <w:rsid w:val="00150ADB"/>
    <w:rsid w:val="00150BD9"/>
    <w:rsid w:val="00151696"/>
    <w:rsid w:val="001517B4"/>
    <w:rsid w:val="00151C86"/>
    <w:rsid w:val="00152957"/>
    <w:rsid w:val="00152B9B"/>
    <w:rsid w:val="0015414A"/>
    <w:rsid w:val="00154266"/>
    <w:rsid w:val="00155076"/>
    <w:rsid w:val="00155262"/>
    <w:rsid w:val="001560DD"/>
    <w:rsid w:val="00156707"/>
    <w:rsid w:val="001571D9"/>
    <w:rsid w:val="001575F5"/>
    <w:rsid w:val="001622B8"/>
    <w:rsid w:val="00162C2C"/>
    <w:rsid w:val="00162E4E"/>
    <w:rsid w:val="001647BB"/>
    <w:rsid w:val="001661A8"/>
    <w:rsid w:val="00166F5B"/>
    <w:rsid w:val="00167373"/>
    <w:rsid w:val="00167C68"/>
    <w:rsid w:val="001704E0"/>
    <w:rsid w:val="001716F4"/>
    <w:rsid w:val="00171B67"/>
    <w:rsid w:val="00172A34"/>
    <w:rsid w:val="0017303A"/>
    <w:rsid w:val="00173EEC"/>
    <w:rsid w:val="00174212"/>
    <w:rsid w:val="001748DA"/>
    <w:rsid w:val="00175161"/>
    <w:rsid w:val="001756E1"/>
    <w:rsid w:val="00175DD7"/>
    <w:rsid w:val="001765BC"/>
    <w:rsid w:val="00176615"/>
    <w:rsid w:val="00176DE9"/>
    <w:rsid w:val="00177FF8"/>
    <w:rsid w:val="0018063C"/>
    <w:rsid w:val="0018162D"/>
    <w:rsid w:val="0018198D"/>
    <w:rsid w:val="00181A1F"/>
    <w:rsid w:val="00181ECE"/>
    <w:rsid w:val="001822E5"/>
    <w:rsid w:val="00182834"/>
    <w:rsid w:val="00183829"/>
    <w:rsid w:val="00183A1B"/>
    <w:rsid w:val="0018413B"/>
    <w:rsid w:val="00184ED7"/>
    <w:rsid w:val="0018500D"/>
    <w:rsid w:val="0018531F"/>
    <w:rsid w:val="00185EE1"/>
    <w:rsid w:val="0018750B"/>
    <w:rsid w:val="001900B7"/>
    <w:rsid w:val="00190AD1"/>
    <w:rsid w:val="00190B2A"/>
    <w:rsid w:val="00190D8F"/>
    <w:rsid w:val="0019187F"/>
    <w:rsid w:val="00191AA6"/>
    <w:rsid w:val="00191B96"/>
    <w:rsid w:val="0019256C"/>
    <w:rsid w:val="00192ECA"/>
    <w:rsid w:val="0019373A"/>
    <w:rsid w:val="00193B3F"/>
    <w:rsid w:val="0019491A"/>
    <w:rsid w:val="00194FC5"/>
    <w:rsid w:val="0019538A"/>
    <w:rsid w:val="0019572E"/>
    <w:rsid w:val="0019593A"/>
    <w:rsid w:val="00195ECD"/>
    <w:rsid w:val="00195EF0"/>
    <w:rsid w:val="001973B7"/>
    <w:rsid w:val="00197450"/>
    <w:rsid w:val="001A1AD4"/>
    <w:rsid w:val="001A1EA7"/>
    <w:rsid w:val="001A2069"/>
    <w:rsid w:val="001A2D82"/>
    <w:rsid w:val="001A35D8"/>
    <w:rsid w:val="001A407E"/>
    <w:rsid w:val="001A50D9"/>
    <w:rsid w:val="001A57B9"/>
    <w:rsid w:val="001A57D6"/>
    <w:rsid w:val="001A592C"/>
    <w:rsid w:val="001A5C00"/>
    <w:rsid w:val="001A5EE0"/>
    <w:rsid w:val="001A632D"/>
    <w:rsid w:val="001A651F"/>
    <w:rsid w:val="001A6722"/>
    <w:rsid w:val="001A7F2B"/>
    <w:rsid w:val="001B1975"/>
    <w:rsid w:val="001B3624"/>
    <w:rsid w:val="001B3976"/>
    <w:rsid w:val="001B3A93"/>
    <w:rsid w:val="001B3B88"/>
    <w:rsid w:val="001B57E1"/>
    <w:rsid w:val="001B6B48"/>
    <w:rsid w:val="001C0CFF"/>
    <w:rsid w:val="001C18FE"/>
    <w:rsid w:val="001C212E"/>
    <w:rsid w:val="001C2467"/>
    <w:rsid w:val="001C2BD6"/>
    <w:rsid w:val="001C3BF7"/>
    <w:rsid w:val="001C3FB2"/>
    <w:rsid w:val="001C400D"/>
    <w:rsid w:val="001C44A8"/>
    <w:rsid w:val="001C4DA9"/>
    <w:rsid w:val="001C54E0"/>
    <w:rsid w:val="001C6E20"/>
    <w:rsid w:val="001C78BB"/>
    <w:rsid w:val="001D0F6E"/>
    <w:rsid w:val="001D2F23"/>
    <w:rsid w:val="001D3442"/>
    <w:rsid w:val="001D3846"/>
    <w:rsid w:val="001D3C8B"/>
    <w:rsid w:val="001D3FF2"/>
    <w:rsid w:val="001D5B74"/>
    <w:rsid w:val="001D78C3"/>
    <w:rsid w:val="001E0533"/>
    <w:rsid w:val="001E07F7"/>
    <w:rsid w:val="001E24F6"/>
    <w:rsid w:val="001E3CFE"/>
    <w:rsid w:val="001E4587"/>
    <w:rsid w:val="001E4A52"/>
    <w:rsid w:val="001E5F37"/>
    <w:rsid w:val="001E6C35"/>
    <w:rsid w:val="001F1356"/>
    <w:rsid w:val="001F163B"/>
    <w:rsid w:val="001F1FB8"/>
    <w:rsid w:val="001F2A20"/>
    <w:rsid w:val="001F2F6D"/>
    <w:rsid w:val="001F3637"/>
    <w:rsid w:val="001F386D"/>
    <w:rsid w:val="001F4F63"/>
    <w:rsid w:val="001F5FD8"/>
    <w:rsid w:val="001F609E"/>
    <w:rsid w:val="001F6336"/>
    <w:rsid w:val="001F7185"/>
    <w:rsid w:val="001F7887"/>
    <w:rsid w:val="0020065B"/>
    <w:rsid w:val="002022AD"/>
    <w:rsid w:val="002033F2"/>
    <w:rsid w:val="00203CDF"/>
    <w:rsid w:val="00204351"/>
    <w:rsid w:val="0020498C"/>
    <w:rsid w:val="00204D43"/>
    <w:rsid w:val="002056AB"/>
    <w:rsid w:val="002057E4"/>
    <w:rsid w:val="00210603"/>
    <w:rsid w:val="00210CA6"/>
    <w:rsid w:val="00211DDE"/>
    <w:rsid w:val="0021207D"/>
    <w:rsid w:val="0021273E"/>
    <w:rsid w:val="00212834"/>
    <w:rsid w:val="00213AB4"/>
    <w:rsid w:val="00213BC0"/>
    <w:rsid w:val="002142A2"/>
    <w:rsid w:val="00214EA1"/>
    <w:rsid w:val="002157CA"/>
    <w:rsid w:val="00216155"/>
    <w:rsid w:val="002178C0"/>
    <w:rsid w:val="00217A6B"/>
    <w:rsid w:val="00221A43"/>
    <w:rsid w:val="00221E0C"/>
    <w:rsid w:val="0022292B"/>
    <w:rsid w:val="00222AD4"/>
    <w:rsid w:val="00222FFE"/>
    <w:rsid w:val="00223A83"/>
    <w:rsid w:val="00223FA1"/>
    <w:rsid w:val="002248A7"/>
    <w:rsid w:val="00224AE5"/>
    <w:rsid w:val="00224DFB"/>
    <w:rsid w:val="0022675E"/>
    <w:rsid w:val="002270DD"/>
    <w:rsid w:val="00227A83"/>
    <w:rsid w:val="002309FE"/>
    <w:rsid w:val="00230E95"/>
    <w:rsid w:val="00230EAD"/>
    <w:rsid w:val="002316A9"/>
    <w:rsid w:val="002323FD"/>
    <w:rsid w:val="002328EE"/>
    <w:rsid w:val="00234249"/>
    <w:rsid w:val="00235AB2"/>
    <w:rsid w:val="00236A26"/>
    <w:rsid w:val="00237C13"/>
    <w:rsid w:val="00237C5D"/>
    <w:rsid w:val="002406AD"/>
    <w:rsid w:val="0024121D"/>
    <w:rsid w:val="00241A5A"/>
    <w:rsid w:val="00243844"/>
    <w:rsid w:val="0024390A"/>
    <w:rsid w:val="00243D93"/>
    <w:rsid w:val="00244158"/>
    <w:rsid w:val="00244806"/>
    <w:rsid w:val="002449FF"/>
    <w:rsid w:val="00245685"/>
    <w:rsid w:val="0024623B"/>
    <w:rsid w:val="0024698C"/>
    <w:rsid w:val="00247692"/>
    <w:rsid w:val="002477A9"/>
    <w:rsid w:val="0025063B"/>
    <w:rsid w:val="0025155A"/>
    <w:rsid w:val="00251B8B"/>
    <w:rsid w:val="002524ED"/>
    <w:rsid w:val="00252858"/>
    <w:rsid w:val="00253316"/>
    <w:rsid w:val="002544AA"/>
    <w:rsid w:val="0025467B"/>
    <w:rsid w:val="00254AA0"/>
    <w:rsid w:val="00255613"/>
    <w:rsid w:val="002564CE"/>
    <w:rsid w:val="00256A5C"/>
    <w:rsid w:val="002579B1"/>
    <w:rsid w:val="002579BE"/>
    <w:rsid w:val="00257A6D"/>
    <w:rsid w:val="00257DBA"/>
    <w:rsid w:val="0026019E"/>
    <w:rsid w:val="002602C9"/>
    <w:rsid w:val="00260CBA"/>
    <w:rsid w:val="00261159"/>
    <w:rsid w:val="00261806"/>
    <w:rsid w:val="002621FC"/>
    <w:rsid w:val="00262E97"/>
    <w:rsid w:val="0026418B"/>
    <w:rsid w:val="00264479"/>
    <w:rsid w:val="00264BCE"/>
    <w:rsid w:val="00265588"/>
    <w:rsid w:val="0026571E"/>
    <w:rsid w:val="00265921"/>
    <w:rsid w:val="00265D87"/>
    <w:rsid w:val="002673D3"/>
    <w:rsid w:val="002712ED"/>
    <w:rsid w:val="0027147D"/>
    <w:rsid w:val="002735A2"/>
    <w:rsid w:val="00274300"/>
    <w:rsid w:val="00274DE9"/>
    <w:rsid w:val="0027552E"/>
    <w:rsid w:val="0027580F"/>
    <w:rsid w:val="00277B39"/>
    <w:rsid w:val="002802AE"/>
    <w:rsid w:val="00280A96"/>
    <w:rsid w:val="00280F6B"/>
    <w:rsid w:val="002814B6"/>
    <w:rsid w:val="00281FE3"/>
    <w:rsid w:val="00282D77"/>
    <w:rsid w:val="00283233"/>
    <w:rsid w:val="00284301"/>
    <w:rsid w:val="00284692"/>
    <w:rsid w:val="002850BD"/>
    <w:rsid w:val="002858D6"/>
    <w:rsid w:val="00285A17"/>
    <w:rsid w:val="00286BFC"/>
    <w:rsid w:val="00286F35"/>
    <w:rsid w:val="00287CDC"/>
    <w:rsid w:val="0029065B"/>
    <w:rsid w:val="002908C5"/>
    <w:rsid w:val="00290E45"/>
    <w:rsid w:val="00293151"/>
    <w:rsid w:val="002932A8"/>
    <w:rsid w:val="002936CD"/>
    <w:rsid w:val="00297164"/>
    <w:rsid w:val="00297E6C"/>
    <w:rsid w:val="00297F2C"/>
    <w:rsid w:val="002A15B4"/>
    <w:rsid w:val="002A27CB"/>
    <w:rsid w:val="002A34C3"/>
    <w:rsid w:val="002A35DD"/>
    <w:rsid w:val="002A4049"/>
    <w:rsid w:val="002A4515"/>
    <w:rsid w:val="002A71F9"/>
    <w:rsid w:val="002B09CC"/>
    <w:rsid w:val="002B15B2"/>
    <w:rsid w:val="002B220D"/>
    <w:rsid w:val="002B24AD"/>
    <w:rsid w:val="002B3292"/>
    <w:rsid w:val="002B3BB1"/>
    <w:rsid w:val="002B3D79"/>
    <w:rsid w:val="002B498D"/>
    <w:rsid w:val="002B4C67"/>
    <w:rsid w:val="002B6557"/>
    <w:rsid w:val="002B6B6E"/>
    <w:rsid w:val="002B7131"/>
    <w:rsid w:val="002B7EC9"/>
    <w:rsid w:val="002C0003"/>
    <w:rsid w:val="002C09A3"/>
    <w:rsid w:val="002C0C78"/>
    <w:rsid w:val="002C1065"/>
    <w:rsid w:val="002C115B"/>
    <w:rsid w:val="002C274E"/>
    <w:rsid w:val="002C2DC4"/>
    <w:rsid w:val="002C30BD"/>
    <w:rsid w:val="002C3183"/>
    <w:rsid w:val="002C3EE6"/>
    <w:rsid w:val="002C41B4"/>
    <w:rsid w:val="002C4AA9"/>
    <w:rsid w:val="002C4EBD"/>
    <w:rsid w:val="002C4F0D"/>
    <w:rsid w:val="002C6A25"/>
    <w:rsid w:val="002C6F00"/>
    <w:rsid w:val="002C70EC"/>
    <w:rsid w:val="002C7B11"/>
    <w:rsid w:val="002D14EB"/>
    <w:rsid w:val="002D26A0"/>
    <w:rsid w:val="002D2E8C"/>
    <w:rsid w:val="002D2EA4"/>
    <w:rsid w:val="002D2F75"/>
    <w:rsid w:val="002D4AB5"/>
    <w:rsid w:val="002D4FAF"/>
    <w:rsid w:val="002D5A20"/>
    <w:rsid w:val="002D7144"/>
    <w:rsid w:val="002E000C"/>
    <w:rsid w:val="002E1B04"/>
    <w:rsid w:val="002E29DB"/>
    <w:rsid w:val="002E2B61"/>
    <w:rsid w:val="002E3157"/>
    <w:rsid w:val="002E3552"/>
    <w:rsid w:val="002E37EB"/>
    <w:rsid w:val="002E4722"/>
    <w:rsid w:val="002E5819"/>
    <w:rsid w:val="002E5C49"/>
    <w:rsid w:val="002E5F68"/>
    <w:rsid w:val="002E6A86"/>
    <w:rsid w:val="002E76FF"/>
    <w:rsid w:val="002F18BB"/>
    <w:rsid w:val="002F2BEB"/>
    <w:rsid w:val="002F3DF7"/>
    <w:rsid w:val="002F3F97"/>
    <w:rsid w:val="002F4218"/>
    <w:rsid w:val="002F48B0"/>
    <w:rsid w:val="002F62C8"/>
    <w:rsid w:val="002F6814"/>
    <w:rsid w:val="002F6876"/>
    <w:rsid w:val="002F7930"/>
    <w:rsid w:val="002F7FBF"/>
    <w:rsid w:val="0030038A"/>
    <w:rsid w:val="00300D2B"/>
    <w:rsid w:val="0030140F"/>
    <w:rsid w:val="00301906"/>
    <w:rsid w:val="00301AF2"/>
    <w:rsid w:val="00301E22"/>
    <w:rsid w:val="00301F51"/>
    <w:rsid w:val="00302205"/>
    <w:rsid w:val="0030336A"/>
    <w:rsid w:val="00303DC8"/>
    <w:rsid w:val="0030441E"/>
    <w:rsid w:val="00305531"/>
    <w:rsid w:val="00305956"/>
    <w:rsid w:val="003069D0"/>
    <w:rsid w:val="00310266"/>
    <w:rsid w:val="003103E4"/>
    <w:rsid w:val="003104DB"/>
    <w:rsid w:val="00310A1E"/>
    <w:rsid w:val="00311DC7"/>
    <w:rsid w:val="00311F39"/>
    <w:rsid w:val="003124ED"/>
    <w:rsid w:val="00313BA4"/>
    <w:rsid w:val="00313F14"/>
    <w:rsid w:val="00315C6D"/>
    <w:rsid w:val="00315E76"/>
    <w:rsid w:val="003162AE"/>
    <w:rsid w:val="00316795"/>
    <w:rsid w:val="0031737C"/>
    <w:rsid w:val="00317C3E"/>
    <w:rsid w:val="00321935"/>
    <w:rsid w:val="00321A30"/>
    <w:rsid w:val="0032235F"/>
    <w:rsid w:val="00323B9D"/>
    <w:rsid w:val="0032608F"/>
    <w:rsid w:val="003275E8"/>
    <w:rsid w:val="00327BCD"/>
    <w:rsid w:val="00331122"/>
    <w:rsid w:val="003325F4"/>
    <w:rsid w:val="00332FBB"/>
    <w:rsid w:val="003334B6"/>
    <w:rsid w:val="00333C46"/>
    <w:rsid w:val="003346D6"/>
    <w:rsid w:val="003346F7"/>
    <w:rsid w:val="00335467"/>
    <w:rsid w:val="00336240"/>
    <w:rsid w:val="00336695"/>
    <w:rsid w:val="00336FD5"/>
    <w:rsid w:val="00337FBF"/>
    <w:rsid w:val="003403B5"/>
    <w:rsid w:val="00342592"/>
    <w:rsid w:val="0034296E"/>
    <w:rsid w:val="00343409"/>
    <w:rsid w:val="00343485"/>
    <w:rsid w:val="0034443A"/>
    <w:rsid w:val="00344841"/>
    <w:rsid w:val="00345201"/>
    <w:rsid w:val="0034587E"/>
    <w:rsid w:val="00345A1D"/>
    <w:rsid w:val="003469A7"/>
    <w:rsid w:val="00346DDD"/>
    <w:rsid w:val="003472A6"/>
    <w:rsid w:val="00351120"/>
    <w:rsid w:val="003515B1"/>
    <w:rsid w:val="00351F7C"/>
    <w:rsid w:val="003538E4"/>
    <w:rsid w:val="00354EF0"/>
    <w:rsid w:val="00355899"/>
    <w:rsid w:val="00355A8A"/>
    <w:rsid w:val="0035641C"/>
    <w:rsid w:val="00356871"/>
    <w:rsid w:val="003577DF"/>
    <w:rsid w:val="00357842"/>
    <w:rsid w:val="003578AA"/>
    <w:rsid w:val="003609AF"/>
    <w:rsid w:val="00361AA0"/>
    <w:rsid w:val="00362465"/>
    <w:rsid w:val="00362724"/>
    <w:rsid w:val="00362B63"/>
    <w:rsid w:val="003638CF"/>
    <w:rsid w:val="00363BC2"/>
    <w:rsid w:val="00363E7A"/>
    <w:rsid w:val="0036446D"/>
    <w:rsid w:val="0036506E"/>
    <w:rsid w:val="0036543B"/>
    <w:rsid w:val="0036561C"/>
    <w:rsid w:val="00365787"/>
    <w:rsid w:val="00365CE2"/>
    <w:rsid w:val="00366368"/>
    <w:rsid w:val="00366BC0"/>
    <w:rsid w:val="003700F8"/>
    <w:rsid w:val="00371481"/>
    <w:rsid w:val="00371A8C"/>
    <w:rsid w:val="003724B5"/>
    <w:rsid w:val="003725E6"/>
    <w:rsid w:val="00372BEE"/>
    <w:rsid w:val="003737BC"/>
    <w:rsid w:val="003748C5"/>
    <w:rsid w:val="00375669"/>
    <w:rsid w:val="003759CF"/>
    <w:rsid w:val="00375CA7"/>
    <w:rsid w:val="0037624C"/>
    <w:rsid w:val="00376B81"/>
    <w:rsid w:val="00377005"/>
    <w:rsid w:val="00377988"/>
    <w:rsid w:val="00380C41"/>
    <w:rsid w:val="00380ED0"/>
    <w:rsid w:val="0038104B"/>
    <w:rsid w:val="003814CB"/>
    <w:rsid w:val="003815C5"/>
    <w:rsid w:val="003829B1"/>
    <w:rsid w:val="0038438F"/>
    <w:rsid w:val="00385014"/>
    <w:rsid w:val="00385AEB"/>
    <w:rsid w:val="00385D71"/>
    <w:rsid w:val="00385FE4"/>
    <w:rsid w:val="00386E37"/>
    <w:rsid w:val="00392491"/>
    <w:rsid w:val="003924F6"/>
    <w:rsid w:val="00392EC1"/>
    <w:rsid w:val="0039315C"/>
    <w:rsid w:val="003936ED"/>
    <w:rsid w:val="00393EAC"/>
    <w:rsid w:val="00395808"/>
    <w:rsid w:val="00395D43"/>
    <w:rsid w:val="00397045"/>
    <w:rsid w:val="003A043D"/>
    <w:rsid w:val="003A1365"/>
    <w:rsid w:val="003A19B9"/>
    <w:rsid w:val="003A1A9E"/>
    <w:rsid w:val="003A2982"/>
    <w:rsid w:val="003A2BBE"/>
    <w:rsid w:val="003A2D43"/>
    <w:rsid w:val="003A2DD6"/>
    <w:rsid w:val="003A34F8"/>
    <w:rsid w:val="003A37C8"/>
    <w:rsid w:val="003A3CA4"/>
    <w:rsid w:val="003A411F"/>
    <w:rsid w:val="003A4345"/>
    <w:rsid w:val="003A4AD6"/>
    <w:rsid w:val="003A4BB6"/>
    <w:rsid w:val="003A5593"/>
    <w:rsid w:val="003A5DFF"/>
    <w:rsid w:val="003A699A"/>
    <w:rsid w:val="003A7939"/>
    <w:rsid w:val="003B12EB"/>
    <w:rsid w:val="003B1742"/>
    <w:rsid w:val="003B1995"/>
    <w:rsid w:val="003B1AD8"/>
    <w:rsid w:val="003B2235"/>
    <w:rsid w:val="003B270A"/>
    <w:rsid w:val="003B3B94"/>
    <w:rsid w:val="003B439B"/>
    <w:rsid w:val="003B6D08"/>
    <w:rsid w:val="003B732D"/>
    <w:rsid w:val="003B7799"/>
    <w:rsid w:val="003B7FBB"/>
    <w:rsid w:val="003C0044"/>
    <w:rsid w:val="003C1310"/>
    <w:rsid w:val="003C30B1"/>
    <w:rsid w:val="003C3855"/>
    <w:rsid w:val="003C3BC5"/>
    <w:rsid w:val="003C3E28"/>
    <w:rsid w:val="003C533C"/>
    <w:rsid w:val="003C59ED"/>
    <w:rsid w:val="003C64C8"/>
    <w:rsid w:val="003C695E"/>
    <w:rsid w:val="003D0542"/>
    <w:rsid w:val="003D1077"/>
    <w:rsid w:val="003D1DC5"/>
    <w:rsid w:val="003D23FB"/>
    <w:rsid w:val="003D3A74"/>
    <w:rsid w:val="003D49FB"/>
    <w:rsid w:val="003D5C94"/>
    <w:rsid w:val="003D5CDE"/>
    <w:rsid w:val="003D706D"/>
    <w:rsid w:val="003D72DB"/>
    <w:rsid w:val="003E12A6"/>
    <w:rsid w:val="003E338F"/>
    <w:rsid w:val="003E3C95"/>
    <w:rsid w:val="003E469F"/>
    <w:rsid w:val="003E4B40"/>
    <w:rsid w:val="003E4CC6"/>
    <w:rsid w:val="003E4FC4"/>
    <w:rsid w:val="003E5523"/>
    <w:rsid w:val="003E7A19"/>
    <w:rsid w:val="003F1170"/>
    <w:rsid w:val="003F1B50"/>
    <w:rsid w:val="003F1FAB"/>
    <w:rsid w:val="003F21EE"/>
    <w:rsid w:val="003F2503"/>
    <w:rsid w:val="003F2799"/>
    <w:rsid w:val="003F2D97"/>
    <w:rsid w:val="003F5192"/>
    <w:rsid w:val="003F523F"/>
    <w:rsid w:val="003F5317"/>
    <w:rsid w:val="003F593F"/>
    <w:rsid w:val="003F5FA5"/>
    <w:rsid w:val="003F68A4"/>
    <w:rsid w:val="003F7CDF"/>
    <w:rsid w:val="003F7D9E"/>
    <w:rsid w:val="0040006E"/>
    <w:rsid w:val="00401928"/>
    <w:rsid w:val="00402C71"/>
    <w:rsid w:val="00403EDA"/>
    <w:rsid w:val="00404A82"/>
    <w:rsid w:val="00404F6F"/>
    <w:rsid w:val="004059B8"/>
    <w:rsid w:val="00406102"/>
    <w:rsid w:val="00406557"/>
    <w:rsid w:val="004076ED"/>
    <w:rsid w:val="00407E2F"/>
    <w:rsid w:val="00410BDA"/>
    <w:rsid w:val="00410CFF"/>
    <w:rsid w:val="004111AF"/>
    <w:rsid w:val="004113B8"/>
    <w:rsid w:val="00411502"/>
    <w:rsid w:val="004115C9"/>
    <w:rsid w:val="00411BBB"/>
    <w:rsid w:val="00411CC5"/>
    <w:rsid w:val="00411FB0"/>
    <w:rsid w:val="0041255A"/>
    <w:rsid w:val="00413A10"/>
    <w:rsid w:val="00414F80"/>
    <w:rsid w:val="00415F67"/>
    <w:rsid w:val="00416BEF"/>
    <w:rsid w:val="004171AA"/>
    <w:rsid w:val="00417BB4"/>
    <w:rsid w:val="0042052F"/>
    <w:rsid w:val="00420694"/>
    <w:rsid w:val="004208E8"/>
    <w:rsid w:val="004217F8"/>
    <w:rsid w:val="00421A9C"/>
    <w:rsid w:val="00422529"/>
    <w:rsid w:val="0042280B"/>
    <w:rsid w:val="00424C6B"/>
    <w:rsid w:val="00425316"/>
    <w:rsid w:val="0042537C"/>
    <w:rsid w:val="00425FDC"/>
    <w:rsid w:val="00426CBB"/>
    <w:rsid w:val="00427878"/>
    <w:rsid w:val="00427DB8"/>
    <w:rsid w:val="00430B66"/>
    <w:rsid w:val="00431789"/>
    <w:rsid w:val="004319EB"/>
    <w:rsid w:val="00431C19"/>
    <w:rsid w:val="00433148"/>
    <w:rsid w:val="004335BB"/>
    <w:rsid w:val="00433B0F"/>
    <w:rsid w:val="00434A57"/>
    <w:rsid w:val="00434C98"/>
    <w:rsid w:val="00435F55"/>
    <w:rsid w:val="00437A6F"/>
    <w:rsid w:val="00440BA3"/>
    <w:rsid w:val="004410E8"/>
    <w:rsid w:val="0044141C"/>
    <w:rsid w:val="004414EA"/>
    <w:rsid w:val="00441826"/>
    <w:rsid w:val="0044421F"/>
    <w:rsid w:val="00445583"/>
    <w:rsid w:val="004459EE"/>
    <w:rsid w:val="00445BDE"/>
    <w:rsid w:val="004471DE"/>
    <w:rsid w:val="00447B2C"/>
    <w:rsid w:val="00447BB7"/>
    <w:rsid w:val="00451139"/>
    <w:rsid w:val="004530A1"/>
    <w:rsid w:val="0045355D"/>
    <w:rsid w:val="00453A32"/>
    <w:rsid w:val="004543A3"/>
    <w:rsid w:val="004545CE"/>
    <w:rsid w:val="004553B7"/>
    <w:rsid w:val="00455B7D"/>
    <w:rsid w:val="004569FC"/>
    <w:rsid w:val="00456A99"/>
    <w:rsid w:val="0045703F"/>
    <w:rsid w:val="00460142"/>
    <w:rsid w:val="004603EB"/>
    <w:rsid w:val="00460EE4"/>
    <w:rsid w:val="00461649"/>
    <w:rsid w:val="00462422"/>
    <w:rsid w:val="004629C1"/>
    <w:rsid w:val="00463D6B"/>
    <w:rsid w:val="00464862"/>
    <w:rsid w:val="0046491C"/>
    <w:rsid w:val="00464F1C"/>
    <w:rsid w:val="0046593A"/>
    <w:rsid w:val="00466927"/>
    <w:rsid w:val="00467738"/>
    <w:rsid w:val="004678C2"/>
    <w:rsid w:val="004707A0"/>
    <w:rsid w:val="00470F75"/>
    <w:rsid w:val="0047194A"/>
    <w:rsid w:val="0047212C"/>
    <w:rsid w:val="00472841"/>
    <w:rsid w:val="00473328"/>
    <w:rsid w:val="00473D72"/>
    <w:rsid w:val="00474171"/>
    <w:rsid w:val="0047462E"/>
    <w:rsid w:val="004748C7"/>
    <w:rsid w:val="004749BA"/>
    <w:rsid w:val="00475935"/>
    <w:rsid w:val="00476B4C"/>
    <w:rsid w:val="00476C93"/>
    <w:rsid w:val="0047707B"/>
    <w:rsid w:val="00484149"/>
    <w:rsid w:val="00484549"/>
    <w:rsid w:val="00487637"/>
    <w:rsid w:val="00487A14"/>
    <w:rsid w:val="00490092"/>
    <w:rsid w:val="00491333"/>
    <w:rsid w:val="004923C3"/>
    <w:rsid w:val="0049294D"/>
    <w:rsid w:val="0049313D"/>
    <w:rsid w:val="00493357"/>
    <w:rsid w:val="00493953"/>
    <w:rsid w:val="00493B1B"/>
    <w:rsid w:val="004943B4"/>
    <w:rsid w:val="00494FCD"/>
    <w:rsid w:val="00496002"/>
    <w:rsid w:val="00496C3F"/>
    <w:rsid w:val="0049749E"/>
    <w:rsid w:val="004979C5"/>
    <w:rsid w:val="004A08B3"/>
    <w:rsid w:val="004A1A2B"/>
    <w:rsid w:val="004A1F2A"/>
    <w:rsid w:val="004A30A5"/>
    <w:rsid w:val="004A470F"/>
    <w:rsid w:val="004A4F08"/>
    <w:rsid w:val="004A6CBB"/>
    <w:rsid w:val="004A754A"/>
    <w:rsid w:val="004A788B"/>
    <w:rsid w:val="004A7D8C"/>
    <w:rsid w:val="004A7DFA"/>
    <w:rsid w:val="004B045E"/>
    <w:rsid w:val="004B0D48"/>
    <w:rsid w:val="004B124D"/>
    <w:rsid w:val="004B16B0"/>
    <w:rsid w:val="004B19E5"/>
    <w:rsid w:val="004B1B4E"/>
    <w:rsid w:val="004B24B7"/>
    <w:rsid w:val="004B259F"/>
    <w:rsid w:val="004B3364"/>
    <w:rsid w:val="004B3F58"/>
    <w:rsid w:val="004B423A"/>
    <w:rsid w:val="004B42F6"/>
    <w:rsid w:val="004B46CB"/>
    <w:rsid w:val="004B4D72"/>
    <w:rsid w:val="004B6806"/>
    <w:rsid w:val="004B6CB3"/>
    <w:rsid w:val="004B7495"/>
    <w:rsid w:val="004B7D91"/>
    <w:rsid w:val="004C05B3"/>
    <w:rsid w:val="004C0D41"/>
    <w:rsid w:val="004C1070"/>
    <w:rsid w:val="004C11D4"/>
    <w:rsid w:val="004C1938"/>
    <w:rsid w:val="004C278F"/>
    <w:rsid w:val="004C2ED4"/>
    <w:rsid w:val="004C3B60"/>
    <w:rsid w:val="004C4AEC"/>
    <w:rsid w:val="004C5261"/>
    <w:rsid w:val="004C6075"/>
    <w:rsid w:val="004C6340"/>
    <w:rsid w:val="004C6804"/>
    <w:rsid w:val="004C77A8"/>
    <w:rsid w:val="004D072A"/>
    <w:rsid w:val="004D17EC"/>
    <w:rsid w:val="004D1C98"/>
    <w:rsid w:val="004D1E46"/>
    <w:rsid w:val="004D21C3"/>
    <w:rsid w:val="004D3121"/>
    <w:rsid w:val="004D355F"/>
    <w:rsid w:val="004D3C02"/>
    <w:rsid w:val="004D4642"/>
    <w:rsid w:val="004D47BE"/>
    <w:rsid w:val="004D6A1C"/>
    <w:rsid w:val="004E123E"/>
    <w:rsid w:val="004E139C"/>
    <w:rsid w:val="004E22F3"/>
    <w:rsid w:val="004E3562"/>
    <w:rsid w:val="004E3CE6"/>
    <w:rsid w:val="004E50F6"/>
    <w:rsid w:val="004E6D53"/>
    <w:rsid w:val="004E6ED0"/>
    <w:rsid w:val="004E72C5"/>
    <w:rsid w:val="004E7573"/>
    <w:rsid w:val="004E762A"/>
    <w:rsid w:val="004F138A"/>
    <w:rsid w:val="004F19FD"/>
    <w:rsid w:val="004F1D43"/>
    <w:rsid w:val="004F2532"/>
    <w:rsid w:val="004F28B3"/>
    <w:rsid w:val="004F33F8"/>
    <w:rsid w:val="004F3C0D"/>
    <w:rsid w:val="004F421A"/>
    <w:rsid w:val="004F49DA"/>
    <w:rsid w:val="004F4CDF"/>
    <w:rsid w:val="004F697F"/>
    <w:rsid w:val="004F6A5A"/>
    <w:rsid w:val="004F7EE5"/>
    <w:rsid w:val="00500973"/>
    <w:rsid w:val="00500D1D"/>
    <w:rsid w:val="00501203"/>
    <w:rsid w:val="00503169"/>
    <w:rsid w:val="005035AB"/>
    <w:rsid w:val="005039FA"/>
    <w:rsid w:val="00503E52"/>
    <w:rsid w:val="00503FC6"/>
    <w:rsid w:val="0050407F"/>
    <w:rsid w:val="00504F71"/>
    <w:rsid w:val="00505C39"/>
    <w:rsid w:val="00505E86"/>
    <w:rsid w:val="0050663E"/>
    <w:rsid w:val="005078FE"/>
    <w:rsid w:val="00507D7B"/>
    <w:rsid w:val="00510571"/>
    <w:rsid w:val="0051385D"/>
    <w:rsid w:val="00513E9A"/>
    <w:rsid w:val="005147EE"/>
    <w:rsid w:val="005152C5"/>
    <w:rsid w:val="005154A9"/>
    <w:rsid w:val="00515B63"/>
    <w:rsid w:val="005165DE"/>
    <w:rsid w:val="00516DAF"/>
    <w:rsid w:val="00517A3F"/>
    <w:rsid w:val="00520922"/>
    <w:rsid w:val="0052121F"/>
    <w:rsid w:val="0052156E"/>
    <w:rsid w:val="0052164B"/>
    <w:rsid w:val="00521BDD"/>
    <w:rsid w:val="00521D1C"/>
    <w:rsid w:val="00521F76"/>
    <w:rsid w:val="005225D1"/>
    <w:rsid w:val="0052321B"/>
    <w:rsid w:val="00523914"/>
    <w:rsid w:val="00523918"/>
    <w:rsid w:val="00523B0D"/>
    <w:rsid w:val="005241F4"/>
    <w:rsid w:val="00526457"/>
    <w:rsid w:val="00526F4A"/>
    <w:rsid w:val="0053074D"/>
    <w:rsid w:val="005307BD"/>
    <w:rsid w:val="00531050"/>
    <w:rsid w:val="00531777"/>
    <w:rsid w:val="005320A9"/>
    <w:rsid w:val="0053258C"/>
    <w:rsid w:val="0053402B"/>
    <w:rsid w:val="00534290"/>
    <w:rsid w:val="005347A4"/>
    <w:rsid w:val="00535856"/>
    <w:rsid w:val="00536EFE"/>
    <w:rsid w:val="00537093"/>
    <w:rsid w:val="00537C5D"/>
    <w:rsid w:val="00542320"/>
    <w:rsid w:val="00542686"/>
    <w:rsid w:val="00543810"/>
    <w:rsid w:val="00543FBE"/>
    <w:rsid w:val="00544C2B"/>
    <w:rsid w:val="00545A99"/>
    <w:rsid w:val="00545F00"/>
    <w:rsid w:val="0054772F"/>
    <w:rsid w:val="00547922"/>
    <w:rsid w:val="005502A7"/>
    <w:rsid w:val="00550D9E"/>
    <w:rsid w:val="00552903"/>
    <w:rsid w:val="00553242"/>
    <w:rsid w:val="00554007"/>
    <w:rsid w:val="005546B9"/>
    <w:rsid w:val="00555C26"/>
    <w:rsid w:val="0055658E"/>
    <w:rsid w:val="00560090"/>
    <w:rsid w:val="005603AF"/>
    <w:rsid w:val="00560E1D"/>
    <w:rsid w:val="00561229"/>
    <w:rsid w:val="0056150B"/>
    <w:rsid w:val="00561E3D"/>
    <w:rsid w:val="00562103"/>
    <w:rsid w:val="00562151"/>
    <w:rsid w:val="00562391"/>
    <w:rsid w:val="00562443"/>
    <w:rsid w:val="00562C7D"/>
    <w:rsid w:val="00562F37"/>
    <w:rsid w:val="00563813"/>
    <w:rsid w:val="00564203"/>
    <w:rsid w:val="005649B9"/>
    <w:rsid w:val="00565240"/>
    <w:rsid w:val="005665F0"/>
    <w:rsid w:val="00567222"/>
    <w:rsid w:val="00570275"/>
    <w:rsid w:val="005723DD"/>
    <w:rsid w:val="00572C14"/>
    <w:rsid w:val="00572FB8"/>
    <w:rsid w:val="00572FCF"/>
    <w:rsid w:val="00574CE5"/>
    <w:rsid w:val="00574D4D"/>
    <w:rsid w:val="00575903"/>
    <w:rsid w:val="00575EAC"/>
    <w:rsid w:val="0057628A"/>
    <w:rsid w:val="00576B18"/>
    <w:rsid w:val="00576DB1"/>
    <w:rsid w:val="00577323"/>
    <w:rsid w:val="00581E88"/>
    <w:rsid w:val="00582531"/>
    <w:rsid w:val="005827C0"/>
    <w:rsid w:val="00583CC1"/>
    <w:rsid w:val="00584B28"/>
    <w:rsid w:val="00586086"/>
    <w:rsid w:val="00586F6A"/>
    <w:rsid w:val="00590415"/>
    <w:rsid w:val="00591527"/>
    <w:rsid w:val="00591BD3"/>
    <w:rsid w:val="005928B5"/>
    <w:rsid w:val="00592D2A"/>
    <w:rsid w:val="00593892"/>
    <w:rsid w:val="00593951"/>
    <w:rsid w:val="0059415E"/>
    <w:rsid w:val="0059448E"/>
    <w:rsid w:val="00594C10"/>
    <w:rsid w:val="00595D29"/>
    <w:rsid w:val="005965F9"/>
    <w:rsid w:val="00596C4F"/>
    <w:rsid w:val="005972BA"/>
    <w:rsid w:val="00597C04"/>
    <w:rsid w:val="005A0348"/>
    <w:rsid w:val="005A04DC"/>
    <w:rsid w:val="005A0B52"/>
    <w:rsid w:val="005A0BBB"/>
    <w:rsid w:val="005A1E2D"/>
    <w:rsid w:val="005A238F"/>
    <w:rsid w:val="005A2FE9"/>
    <w:rsid w:val="005A3361"/>
    <w:rsid w:val="005A373F"/>
    <w:rsid w:val="005A59CD"/>
    <w:rsid w:val="005A5D9E"/>
    <w:rsid w:val="005A62BF"/>
    <w:rsid w:val="005A6787"/>
    <w:rsid w:val="005A681A"/>
    <w:rsid w:val="005A7351"/>
    <w:rsid w:val="005B049E"/>
    <w:rsid w:val="005B1669"/>
    <w:rsid w:val="005B1E3E"/>
    <w:rsid w:val="005B2436"/>
    <w:rsid w:val="005B29FF"/>
    <w:rsid w:val="005B35F6"/>
    <w:rsid w:val="005B373A"/>
    <w:rsid w:val="005B3ADC"/>
    <w:rsid w:val="005B470E"/>
    <w:rsid w:val="005B49DA"/>
    <w:rsid w:val="005B659E"/>
    <w:rsid w:val="005B6B2C"/>
    <w:rsid w:val="005B6BAA"/>
    <w:rsid w:val="005B7588"/>
    <w:rsid w:val="005B7A17"/>
    <w:rsid w:val="005C07FD"/>
    <w:rsid w:val="005C168E"/>
    <w:rsid w:val="005C1B6B"/>
    <w:rsid w:val="005C2FF2"/>
    <w:rsid w:val="005C3031"/>
    <w:rsid w:val="005C3CFE"/>
    <w:rsid w:val="005C411F"/>
    <w:rsid w:val="005C42FA"/>
    <w:rsid w:val="005C483A"/>
    <w:rsid w:val="005C4EF3"/>
    <w:rsid w:val="005C597A"/>
    <w:rsid w:val="005C600B"/>
    <w:rsid w:val="005C609D"/>
    <w:rsid w:val="005C6548"/>
    <w:rsid w:val="005C6874"/>
    <w:rsid w:val="005C79B3"/>
    <w:rsid w:val="005D0754"/>
    <w:rsid w:val="005D0CAD"/>
    <w:rsid w:val="005D10C8"/>
    <w:rsid w:val="005D19F9"/>
    <w:rsid w:val="005D1D1B"/>
    <w:rsid w:val="005D24DF"/>
    <w:rsid w:val="005D2D7C"/>
    <w:rsid w:val="005D319B"/>
    <w:rsid w:val="005D3F7E"/>
    <w:rsid w:val="005D6156"/>
    <w:rsid w:val="005D6347"/>
    <w:rsid w:val="005E013C"/>
    <w:rsid w:val="005E0563"/>
    <w:rsid w:val="005E1582"/>
    <w:rsid w:val="005E16DA"/>
    <w:rsid w:val="005E224C"/>
    <w:rsid w:val="005E236A"/>
    <w:rsid w:val="005E27E1"/>
    <w:rsid w:val="005E29EF"/>
    <w:rsid w:val="005E3D09"/>
    <w:rsid w:val="005E401E"/>
    <w:rsid w:val="005E4027"/>
    <w:rsid w:val="005E4144"/>
    <w:rsid w:val="005E4B53"/>
    <w:rsid w:val="005E6881"/>
    <w:rsid w:val="005E7EA8"/>
    <w:rsid w:val="005F178A"/>
    <w:rsid w:val="005F215C"/>
    <w:rsid w:val="005F21C9"/>
    <w:rsid w:val="005F2773"/>
    <w:rsid w:val="005F293A"/>
    <w:rsid w:val="005F386C"/>
    <w:rsid w:val="005F3AF9"/>
    <w:rsid w:val="005F3F1A"/>
    <w:rsid w:val="005F4ED9"/>
    <w:rsid w:val="005F536A"/>
    <w:rsid w:val="005F6064"/>
    <w:rsid w:val="005F75AA"/>
    <w:rsid w:val="005F79F1"/>
    <w:rsid w:val="0060041A"/>
    <w:rsid w:val="0060103C"/>
    <w:rsid w:val="00601149"/>
    <w:rsid w:val="00601758"/>
    <w:rsid w:val="00601D74"/>
    <w:rsid w:val="00602219"/>
    <w:rsid w:val="006026C1"/>
    <w:rsid w:val="00603A1D"/>
    <w:rsid w:val="00603F97"/>
    <w:rsid w:val="0060483C"/>
    <w:rsid w:val="00605331"/>
    <w:rsid w:val="006068A2"/>
    <w:rsid w:val="006071A9"/>
    <w:rsid w:val="00610A76"/>
    <w:rsid w:val="0061151F"/>
    <w:rsid w:val="006120A9"/>
    <w:rsid w:val="006120CD"/>
    <w:rsid w:val="00612156"/>
    <w:rsid w:val="0061313A"/>
    <w:rsid w:val="00613566"/>
    <w:rsid w:val="00614CBB"/>
    <w:rsid w:val="00615894"/>
    <w:rsid w:val="00616029"/>
    <w:rsid w:val="00616424"/>
    <w:rsid w:val="006166EF"/>
    <w:rsid w:val="00617F7A"/>
    <w:rsid w:val="006202DA"/>
    <w:rsid w:val="00620FF4"/>
    <w:rsid w:val="00621D5D"/>
    <w:rsid w:val="00622DE0"/>
    <w:rsid w:val="00624571"/>
    <w:rsid w:val="00624A15"/>
    <w:rsid w:val="00624E9C"/>
    <w:rsid w:val="00626120"/>
    <w:rsid w:val="00631202"/>
    <w:rsid w:val="00631213"/>
    <w:rsid w:val="00631659"/>
    <w:rsid w:val="0063202F"/>
    <w:rsid w:val="00632186"/>
    <w:rsid w:val="00632B03"/>
    <w:rsid w:val="0063415A"/>
    <w:rsid w:val="00634BCB"/>
    <w:rsid w:val="00634DBF"/>
    <w:rsid w:val="006353A8"/>
    <w:rsid w:val="00635434"/>
    <w:rsid w:val="0063644B"/>
    <w:rsid w:val="00640167"/>
    <w:rsid w:val="00640CDA"/>
    <w:rsid w:val="00642423"/>
    <w:rsid w:val="0064383F"/>
    <w:rsid w:val="00643D9D"/>
    <w:rsid w:val="00644166"/>
    <w:rsid w:val="0064498A"/>
    <w:rsid w:val="0064499B"/>
    <w:rsid w:val="00644B73"/>
    <w:rsid w:val="00644C96"/>
    <w:rsid w:val="006467AD"/>
    <w:rsid w:val="0064718D"/>
    <w:rsid w:val="006479DC"/>
    <w:rsid w:val="00650DFB"/>
    <w:rsid w:val="00652E90"/>
    <w:rsid w:val="00652F67"/>
    <w:rsid w:val="006531C9"/>
    <w:rsid w:val="0065353B"/>
    <w:rsid w:val="00653C7B"/>
    <w:rsid w:val="006561A9"/>
    <w:rsid w:val="00656B6E"/>
    <w:rsid w:val="00656BEF"/>
    <w:rsid w:val="0065701C"/>
    <w:rsid w:val="00660A41"/>
    <w:rsid w:val="00660D6B"/>
    <w:rsid w:val="006610E4"/>
    <w:rsid w:val="0066137D"/>
    <w:rsid w:val="00661AB8"/>
    <w:rsid w:val="0066214B"/>
    <w:rsid w:val="006637BE"/>
    <w:rsid w:val="0066542D"/>
    <w:rsid w:val="0066590D"/>
    <w:rsid w:val="00665C6B"/>
    <w:rsid w:val="00666F35"/>
    <w:rsid w:val="006671FD"/>
    <w:rsid w:val="00667443"/>
    <w:rsid w:val="0066778B"/>
    <w:rsid w:val="00667B0A"/>
    <w:rsid w:val="006701E7"/>
    <w:rsid w:val="0067077B"/>
    <w:rsid w:val="00671304"/>
    <w:rsid w:val="00671CED"/>
    <w:rsid w:val="00671E28"/>
    <w:rsid w:val="00673D40"/>
    <w:rsid w:val="00673EB2"/>
    <w:rsid w:val="00674C3E"/>
    <w:rsid w:val="00675053"/>
    <w:rsid w:val="006763EB"/>
    <w:rsid w:val="006768D0"/>
    <w:rsid w:val="00677356"/>
    <w:rsid w:val="00677C04"/>
    <w:rsid w:val="006817F7"/>
    <w:rsid w:val="0068367F"/>
    <w:rsid w:val="00683B71"/>
    <w:rsid w:val="0068575B"/>
    <w:rsid w:val="00687E12"/>
    <w:rsid w:val="006904A1"/>
    <w:rsid w:val="0069148F"/>
    <w:rsid w:val="00693397"/>
    <w:rsid w:val="00694EE7"/>
    <w:rsid w:val="0069537B"/>
    <w:rsid w:val="00695860"/>
    <w:rsid w:val="006958D3"/>
    <w:rsid w:val="00695920"/>
    <w:rsid w:val="00695A6B"/>
    <w:rsid w:val="00697168"/>
    <w:rsid w:val="006974DB"/>
    <w:rsid w:val="006A01AC"/>
    <w:rsid w:val="006A3243"/>
    <w:rsid w:val="006A3ACD"/>
    <w:rsid w:val="006A3E68"/>
    <w:rsid w:val="006A43C4"/>
    <w:rsid w:val="006A44DB"/>
    <w:rsid w:val="006A4B75"/>
    <w:rsid w:val="006A4C59"/>
    <w:rsid w:val="006A4F03"/>
    <w:rsid w:val="006A5259"/>
    <w:rsid w:val="006A5793"/>
    <w:rsid w:val="006A5A55"/>
    <w:rsid w:val="006A5EF9"/>
    <w:rsid w:val="006A63DC"/>
    <w:rsid w:val="006A68F0"/>
    <w:rsid w:val="006A6D67"/>
    <w:rsid w:val="006A7485"/>
    <w:rsid w:val="006A79C5"/>
    <w:rsid w:val="006A7E09"/>
    <w:rsid w:val="006A7FDA"/>
    <w:rsid w:val="006B3423"/>
    <w:rsid w:val="006B34C2"/>
    <w:rsid w:val="006B34D4"/>
    <w:rsid w:val="006B3718"/>
    <w:rsid w:val="006B3E89"/>
    <w:rsid w:val="006B4A10"/>
    <w:rsid w:val="006B5C8C"/>
    <w:rsid w:val="006B5F3D"/>
    <w:rsid w:val="006B63E3"/>
    <w:rsid w:val="006B75AC"/>
    <w:rsid w:val="006C08D9"/>
    <w:rsid w:val="006C0A71"/>
    <w:rsid w:val="006C0D1D"/>
    <w:rsid w:val="006C1451"/>
    <w:rsid w:val="006C20AC"/>
    <w:rsid w:val="006C29AC"/>
    <w:rsid w:val="006C2A07"/>
    <w:rsid w:val="006C514F"/>
    <w:rsid w:val="006D3824"/>
    <w:rsid w:val="006D3AA6"/>
    <w:rsid w:val="006D3D75"/>
    <w:rsid w:val="006D46DF"/>
    <w:rsid w:val="006D4DE9"/>
    <w:rsid w:val="006D6264"/>
    <w:rsid w:val="006D74DB"/>
    <w:rsid w:val="006E02FB"/>
    <w:rsid w:val="006E0FFA"/>
    <w:rsid w:val="006E19EE"/>
    <w:rsid w:val="006E1BC8"/>
    <w:rsid w:val="006E1F50"/>
    <w:rsid w:val="006E2914"/>
    <w:rsid w:val="006E3883"/>
    <w:rsid w:val="006E4CEA"/>
    <w:rsid w:val="006E4EA8"/>
    <w:rsid w:val="006E6FC2"/>
    <w:rsid w:val="006E7A16"/>
    <w:rsid w:val="006E7D40"/>
    <w:rsid w:val="006F0963"/>
    <w:rsid w:val="006F0B55"/>
    <w:rsid w:val="006F0C89"/>
    <w:rsid w:val="006F16CD"/>
    <w:rsid w:val="006F1E08"/>
    <w:rsid w:val="006F3AE5"/>
    <w:rsid w:val="006F474B"/>
    <w:rsid w:val="006F58D0"/>
    <w:rsid w:val="006F5D2E"/>
    <w:rsid w:val="006F601A"/>
    <w:rsid w:val="006F6F51"/>
    <w:rsid w:val="006F7621"/>
    <w:rsid w:val="006F7EC7"/>
    <w:rsid w:val="0070019A"/>
    <w:rsid w:val="00701171"/>
    <w:rsid w:val="007013E4"/>
    <w:rsid w:val="007019C9"/>
    <w:rsid w:val="00702231"/>
    <w:rsid w:val="00702A06"/>
    <w:rsid w:val="007043C6"/>
    <w:rsid w:val="0070460D"/>
    <w:rsid w:val="00704813"/>
    <w:rsid w:val="0070590C"/>
    <w:rsid w:val="007059C1"/>
    <w:rsid w:val="007060D0"/>
    <w:rsid w:val="007075C6"/>
    <w:rsid w:val="00707C7C"/>
    <w:rsid w:val="00710C6F"/>
    <w:rsid w:val="0071168D"/>
    <w:rsid w:val="007116C4"/>
    <w:rsid w:val="00711E9C"/>
    <w:rsid w:val="00712E61"/>
    <w:rsid w:val="00713B87"/>
    <w:rsid w:val="00714126"/>
    <w:rsid w:val="0071425A"/>
    <w:rsid w:val="0071430A"/>
    <w:rsid w:val="0071481B"/>
    <w:rsid w:val="007154E3"/>
    <w:rsid w:val="00715E6D"/>
    <w:rsid w:val="00715ED7"/>
    <w:rsid w:val="0071629E"/>
    <w:rsid w:val="007176EE"/>
    <w:rsid w:val="00717E8B"/>
    <w:rsid w:val="007205DD"/>
    <w:rsid w:val="00721A0B"/>
    <w:rsid w:val="0072355F"/>
    <w:rsid w:val="00723D8C"/>
    <w:rsid w:val="0072422C"/>
    <w:rsid w:val="007255ED"/>
    <w:rsid w:val="00725610"/>
    <w:rsid w:val="00725A0E"/>
    <w:rsid w:val="00725B25"/>
    <w:rsid w:val="00726048"/>
    <w:rsid w:val="00726401"/>
    <w:rsid w:val="007278CE"/>
    <w:rsid w:val="00727E93"/>
    <w:rsid w:val="00730210"/>
    <w:rsid w:val="0073230E"/>
    <w:rsid w:val="007354ED"/>
    <w:rsid w:val="007362BB"/>
    <w:rsid w:val="00737144"/>
    <w:rsid w:val="007427F5"/>
    <w:rsid w:val="00743813"/>
    <w:rsid w:val="007440D2"/>
    <w:rsid w:val="00744301"/>
    <w:rsid w:val="007451C1"/>
    <w:rsid w:val="00746D60"/>
    <w:rsid w:val="00746E23"/>
    <w:rsid w:val="00747672"/>
    <w:rsid w:val="00747CB4"/>
    <w:rsid w:val="007502C1"/>
    <w:rsid w:val="00750B6A"/>
    <w:rsid w:val="007517D5"/>
    <w:rsid w:val="00751CF8"/>
    <w:rsid w:val="00751D15"/>
    <w:rsid w:val="007535E9"/>
    <w:rsid w:val="0075423D"/>
    <w:rsid w:val="00754948"/>
    <w:rsid w:val="00754C76"/>
    <w:rsid w:val="007555BB"/>
    <w:rsid w:val="00756823"/>
    <w:rsid w:val="00756CD8"/>
    <w:rsid w:val="00756D91"/>
    <w:rsid w:val="00757DD1"/>
    <w:rsid w:val="00760844"/>
    <w:rsid w:val="0076109E"/>
    <w:rsid w:val="00761845"/>
    <w:rsid w:val="00761D69"/>
    <w:rsid w:val="00762E6E"/>
    <w:rsid w:val="00763705"/>
    <w:rsid w:val="00763846"/>
    <w:rsid w:val="007639B1"/>
    <w:rsid w:val="007644D6"/>
    <w:rsid w:val="00764EED"/>
    <w:rsid w:val="007653B8"/>
    <w:rsid w:val="00765874"/>
    <w:rsid w:val="00765C55"/>
    <w:rsid w:val="00766048"/>
    <w:rsid w:val="007665ED"/>
    <w:rsid w:val="00773A36"/>
    <w:rsid w:val="00773AD0"/>
    <w:rsid w:val="0077435C"/>
    <w:rsid w:val="00775426"/>
    <w:rsid w:val="00775A8A"/>
    <w:rsid w:val="00775B56"/>
    <w:rsid w:val="00776834"/>
    <w:rsid w:val="00776F4C"/>
    <w:rsid w:val="00782DDB"/>
    <w:rsid w:val="00783389"/>
    <w:rsid w:val="00783ACA"/>
    <w:rsid w:val="00783DF4"/>
    <w:rsid w:val="007844A6"/>
    <w:rsid w:val="0078471E"/>
    <w:rsid w:val="00784738"/>
    <w:rsid w:val="007847E2"/>
    <w:rsid w:val="00784B40"/>
    <w:rsid w:val="00784E0E"/>
    <w:rsid w:val="0078530B"/>
    <w:rsid w:val="00785F56"/>
    <w:rsid w:val="00786EC8"/>
    <w:rsid w:val="00786F30"/>
    <w:rsid w:val="00787339"/>
    <w:rsid w:val="00787F1D"/>
    <w:rsid w:val="00787F40"/>
    <w:rsid w:val="0079079D"/>
    <w:rsid w:val="0079144D"/>
    <w:rsid w:val="00791C54"/>
    <w:rsid w:val="00792A2F"/>
    <w:rsid w:val="0079306A"/>
    <w:rsid w:val="0079317D"/>
    <w:rsid w:val="00793843"/>
    <w:rsid w:val="007939B8"/>
    <w:rsid w:val="007944EC"/>
    <w:rsid w:val="00795DFA"/>
    <w:rsid w:val="00796B74"/>
    <w:rsid w:val="00796CC8"/>
    <w:rsid w:val="007A16EA"/>
    <w:rsid w:val="007A4B12"/>
    <w:rsid w:val="007A5A07"/>
    <w:rsid w:val="007A5AA6"/>
    <w:rsid w:val="007A6E3D"/>
    <w:rsid w:val="007A6EDC"/>
    <w:rsid w:val="007A7685"/>
    <w:rsid w:val="007A79E8"/>
    <w:rsid w:val="007B038E"/>
    <w:rsid w:val="007B0DF2"/>
    <w:rsid w:val="007B0F4B"/>
    <w:rsid w:val="007B101E"/>
    <w:rsid w:val="007B1867"/>
    <w:rsid w:val="007B1892"/>
    <w:rsid w:val="007B21CF"/>
    <w:rsid w:val="007B27CE"/>
    <w:rsid w:val="007B2CE2"/>
    <w:rsid w:val="007B2EE2"/>
    <w:rsid w:val="007B47FF"/>
    <w:rsid w:val="007B5117"/>
    <w:rsid w:val="007B5565"/>
    <w:rsid w:val="007B5CA0"/>
    <w:rsid w:val="007B5DDC"/>
    <w:rsid w:val="007B656E"/>
    <w:rsid w:val="007B6FFF"/>
    <w:rsid w:val="007B7275"/>
    <w:rsid w:val="007B7A42"/>
    <w:rsid w:val="007C0C66"/>
    <w:rsid w:val="007C2585"/>
    <w:rsid w:val="007C2782"/>
    <w:rsid w:val="007C2FB7"/>
    <w:rsid w:val="007C348F"/>
    <w:rsid w:val="007C37E2"/>
    <w:rsid w:val="007C3F7A"/>
    <w:rsid w:val="007C4BBB"/>
    <w:rsid w:val="007C4EA4"/>
    <w:rsid w:val="007C5244"/>
    <w:rsid w:val="007C60AB"/>
    <w:rsid w:val="007C66A1"/>
    <w:rsid w:val="007C6F71"/>
    <w:rsid w:val="007C70FC"/>
    <w:rsid w:val="007D1036"/>
    <w:rsid w:val="007D2200"/>
    <w:rsid w:val="007D5876"/>
    <w:rsid w:val="007D5966"/>
    <w:rsid w:val="007D5B7B"/>
    <w:rsid w:val="007D6BA3"/>
    <w:rsid w:val="007D7516"/>
    <w:rsid w:val="007D7A5C"/>
    <w:rsid w:val="007E30CC"/>
    <w:rsid w:val="007E37AA"/>
    <w:rsid w:val="007E37BE"/>
    <w:rsid w:val="007E4D2F"/>
    <w:rsid w:val="007E5167"/>
    <w:rsid w:val="007E56CA"/>
    <w:rsid w:val="007E5721"/>
    <w:rsid w:val="007E5E69"/>
    <w:rsid w:val="007F18C8"/>
    <w:rsid w:val="007F210A"/>
    <w:rsid w:val="007F4AB1"/>
    <w:rsid w:val="007F4C93"/>
    <w:rsid w:val="007F5409"/>
    <w:rsid w:val="007F54F7"/>
    <w:rsid w:val="007F6E8C"/>
    <w:rsid w:val="007F7091"/>
    <w:rsid w:val="007F781C"/>
    <w:rsid w:val="00800797"/>
    <w:rsid w:val="00801214"/>
    <w:rsid w:val="00801D6C"/>
    <w:rsid w:val="008038B2"/>
    <w:rsid w:val="00803D11"/>
    <w:rsid w:val="00803DC0"/>
    <w:rsid w:val="00804ABE"/>
    <w:rsid w:val="00805128"/>
    <w:rsid w:val="008054A3"/>
    <w:rsid w:val="008057EA"/>
    <w:rsid w:val="008061A1"/>
    <w:rsid w:val="00806C2D"/>
    <w:rsid w:val="0080702B"/>
    <w:rsid w:val="008074A1"/>
    <w:rsid w:val="00807D62"/>
    <w:rsid w:val="008106E7"/>
    <w:rsid w:val="00811472"/>
    <w:rsid w:val="00811EC1"/>
    <w:rsid w:val="00811F36"/>
    <w:rsid w:val="008120F9"/>
    <w:rsid w:val="0081212A"/>
    <w:rsid w:val="00812CF2"/>
    <w:rsid w:val="0081341F"/>
    <w:rsid w:val="008156F4"/>
    <w:rsid w:val="00815FB3"/>
    <w:rsid w:val="00816A13"/>
    <w:rsid w:val="00816CA8"/>
    <w:rsid w:val="00820406"/>
    <w:rsid w:val="00821462"/>
    <w:rsid w:val="008215C0"/>
    <w:rsid w:val="00821E4B"/>
    <w:rsid w:val="008227E8"/>
    <w:rsid w:val="00822946"/>
    <w:rsid w:val="0082408E"/>
    <w:rsid w:val="00824960"/>
    <w:rsid w:val="00826336"/>
    <w:rsid w:val="008274A5"/>
    <w:rsid w:val="00827969"/>
    <w:rsid w:val="00830996"/>
    <w:rsid w:val="00831407"/>
    <w:rsid w:val="00831D10"/>
    <w:rsid w:val="0083202C"/>
    <w:rsid w:val="00832151"/>
    <w:rsid w:val="008329D3"/>
    <w:rsid w:val="00832E70"/>
    <w:rsid w:val="0083589F"/>
    <w:rsid w:val="00836B76"/>
    <w:rsid w:val="00837C18"/>
    <w:rsid w:val="00837C71"/>
    <w:rsid w:val="00837D22"/>
    <w:rsid w:val="00840488"/>
    <w:rsid w:val="00840787"/>
    <w:rsid w:val="00842E7E"/>
    <w:rsid w:val="00842E94"/>
    <w:rsid w:val="00843516"/>
    <w:rsid w:val="008453E2"/>
    <w:rsid w:val="00845ABE"/>
    <w:rsid w:val="00845E2A"/>
    <w:rsid w:val="00845E35"/>
    <w:rsid w:val="00846C40"/>
    <w:rsid w:val="00847296"/>
    <w:rsid w:val="008474F5"/>
    <w:rsid w:val="0084790F"/>
    <w:rsid w:val="008515AD"/>
    <w:rsid w:val="00852FA3"/>
    <w:rsid w:val="00853B0B"/>
    <w:rsid w:val="008541FE"/>
    <w:rsid w:val="008546C3"/>
    <w:rsid w:val="008553E0"/>
    <w:rsid w:val="0085541C"/>
    <w:rsid w:val="00856282"/>
    <w:rsid w:val="0085658B"/>
    <w:rsid w:val="008567EE"/>
    <w:rsid w:val="00856977"/>
    <w:rsid w:val="00857B86"/>
    <w:rsid w:val="00860349"/>
    <w:rsid w:val="00860ADE"/>
    <w:rsid w:val="00860C9F"/>
    <w:rsid w:val="00860F35"/>
    <w:rsid w:val="008619BF"/>
    <w:rsid w:val="00862617"/>
    <w:rsid w:val="00862BAB"/>
    <w:rsid w:val="00865445"/>
    <w:rsid w:val="008662CF"/>
    <w:rsid w:val="0086745F"/>
    <w:rsid w:val="00867607"/>
    <w:rsid w:val="008677F9"/>
    <w:rsid w:val="008717D4"/>
    <w:rsid w:val="00871BDC"/>
    <w:rsid w:val="0087355C"/>
    <w:rsid w:val="00874055"/>
    <w:rsid w:val="00874177"/>
    <w:rsid w:val="00874359"/>
    <w:rsid w:val="00875A55"/>
    <w:rsid w:val="00877552"/>
    <w:rsid w:val="00877665"/>
    <w:rsid w:val="00877CDA"/>
    <w:rsid w:val="00877D39"/>
    <w:rsid w:val="00880EDB"/>
    <w:rsid w:val="00881678"/>
    <w:rsid w:val="00881F15"/>
    <w:rsid w:val="00882E2B"/>
    <w:rsid w:val="00883E3D"/>
    <w:rsid w:val="00883FF0"/>
    <w:rsid w:val="008849C1"/>
    <w:rsid w:val="00884D37"/>
    <w:rsid w:val="00885E86"/>
    <w:rsid w:val="0088713F"/>
    <w:rsid w:val="00887604"/>
    <w:rsid w:val="008878E7"/>
    <w:rsid w:val="00890B1A"/>
    <w:rsid w:val="008915C0"/>
    <w:rsid w:val="00891FC0"/>
    <w:rsid w:val="008920FB"/>
    <w:rsid w:val="0089421A"/>
    <w:rsid w:val="008944F9"/>
    <w:rsid w:val="00895261"/>
    <w:rsid w:val="00897D77"/>
    <w:rsid w:val="008A04DB"/>
    <w:rsid w:val="008A0701"/>
    <w:rsid w:val="008A0944"/>
    <w:rsid w:val="008A0D2E"/>
    <w:rsid w:val="008A1287"/>
    <w:rsid w:val="008A177B"/>
    <w:rsid w:val="008A2722"/>
    <w:rsid w:val="008A2829"/>
    <w:rsid w:val="008A2E48"/>
    <w:rsid w:val="008A2F12"/>
    <w:rsid w:val="008A4501"/>
    <w:rsid w:val="008A49C5"/>
    <w:rsid w:val="008A5089"/>
    <w:rsid w:val="008A5421"/>
    <w:rsid w:val="008A5485"/>
    <w:rsid w:val="008A56B7"/>
    <w:rsid w:val="008A5953"/>
    <w:rsid w:val="008A6208"/>
    <w:rsid w:val="008A6211"/>
    <w:rsid w:val="008A709B"/>
    <w:rsid w:val="008A7BB6"/>
    <w:rsid w:val="008A7CBF"/>
    <w:rsid w:val="008A7E48"/>
    <w:rsid w:val="008B059D"/>
    <w:rsid w:val="008B1316"/>
    <w:rsid w:val="008B20AC"/>
    <w:rsid w:val="008B2672"/>
    <w:rsid w:val="008B4C78"/>
    <w:rsid w:val="008B4D80"/>
    <w:rsid w:val="008B4E3F"/>
    <w:rsid w:val="008B5448"/>
    <w:rsid w:val="008B5DF3"/>
    <w:rsid w:val="008B5F9A"/>
    <w:rsid w:val="008B6984"/>
    <w:rsid w:val="008B6CEB"/>
    <w:rsid w:val="008B78A0"/>
    <w:rsid w:val="008C06EA"/>
    <w:rsid w:val="008C11AF"/>
    <w:rsid w:val="008C27E6"/>
    <w:rsid w:val="008C3371"/>
    <w:rsid w:val="008C4CC0"/>
    <w:rsid w:val="008C6823"/>
    <w:rsid w:val="008C6C78"/>
    <w:rsid w:val="008C6D55"/>
    <w:rsid w:val="008C7EDA"/>
    <w:rsid w:val="008D1E46"/>
    <w:rsid w:val="008D4307"/>
    <w:rsid w:val="008D4742"/>
    <w:rsid w:val="008D5956"/>
    <w:rsid w:val="008D7663"/>
    <w:rsid w:val="008E05B2"/>
    <w:rsid w:val="008E1842"/>
    <w:rsid w:val="008E2420"/>
    <w:rsid w:val="008E4CBA"/>
    <w:rsid w:val="008E4D4A"/>
    <w:rsid w:val="008E5F1A"/>
    <w:rsid w:val="008E6645"/>
    <w:rsid w:val="008E7564"/>
    <w:rsid w:val="008F06BE"/>
    <w:rsid w:val="008F09EE"/>
    <w:rsid w:val="008F125F"/>
    <w:rsid w:val="008F1EB8"/>
    <w:rsid w:val="008F2E3E"/>
    <w:rsid w:val="008F3DC5"/>
    <w:rsid w:val="008F3F78"/>
    <w:rsid w:val="008F3FE5"/>
    <w:rsid w:val="008F46DC"/>
    <w:rsid w:val="008F51CF"/>
    <w:rsid w:val="008F5740"/>
    <w:rsid w:val="008F5812"/>
    <w:rsid w:val="008F5DAB"/>
    <w:rsid w:val="008F63F4"/>
    <w:rsid w:val="008F69AC"/>
    <w:rsid w:val="008F6CF0"/>
    <w:rsid w:val="008F6F16"/>
    <w:rsid w:val="00900CBF"/>
    <w:rsid w:val="00901509"/>
    <w:rsid w:val="009018ED"/>
    <w:rsid w:val="0090206E"/>
    <w:rsid w:val="009049F5"/>
    <w:rsid w:val="009051EC"/>
    <w:rsid w:val="00906417"/>
    <w:rsid w:val="00907A07"/>
    <w:rsid w:val="00907B20"/>
    <w:rsid w:val="00907C69"/>
    <w:rsid w:val="009109E7"/>
    <w:rsid w:val="00911204"/>
    <w:rsid w:val="009119F4"/>
    <w:rsid w:val="00912AFA"/>
    <w:rsid w:val="00912F42"/>
    <w:rsid w:val="00913A40"/>
    <w:rsid w:val="00914298"/>
    <w:rsid w:val="00914E53"/>
    <w:rsid w:val="00915A20"/>
    <w:rsid w:val="00915AEA"/>
    <w:rsid w:val="00915BAA"/>
    <w:rsid w:val="0091627A"/>
    <w:rsid w:val="00916727"/>
    <w:rsid w:val="00917459"/>
    <w:rsid w:val="009205A2"/>
    <w:rsid w:val="00920A7D"/>
    <w:rsid w:val="00921110"/>
    <w:rsid w:val="009218A9"/>
    <w:rsid w:val="00921E32"/>
    <w:rsid w:val="00922B8E"/>
    <w:rsid w:val="00923796"/>
    <w:rsid w:val="009238B8"/>
    <w:rsid w:val="00923BB7"/>
    <w:rsid w:val="00923C1C"/>
    <w:rsid w:val="0092424F"/>
    <w:rsid w:val="009251D2"/>
    <w:rsid w:val="00925FE4"/>
    <w:rsid w:val="0092672D"/>
    <w:rsid w:val="00926EA1"/>
    <w:rsid w:val="0092740D"/>
    <w:rsid w:val="00927DB6"/>
    <w:rsid w:val="00930162"/>
    <w:rsid w:val="0093022B"/>
    <w:rsid w:val="009309AB"/>
    <w:rsid w:val="00930CA4"/>
    <w:rsid w:val="00931128"/>
    <w:rsid w:val="00931E15"/>
    <w:rsid w:val="009338C4"/>
    <w:rsid w:val="009341E9"/>
    <w:rsid w:val="009344B8"/>
    <w:rsid w:val="0093533E"/>
    <w:rsid w:val="0093543C"/>
    <w:rsid w:val="00937613"/>
    <w:rsid w:val="00937BA7"/>
    <w:rsid w:val="00937C55"/>
    <w:rsid w:val="00940525"/>
    <w:rsid w:val="009407FF"/>
    <w:rsid w:val="00941B68"/>
    <w:rsid w:val="00941CF4"/>
    <w:rsid w:val="00941DA1"/>
    <w:rsid w:val="00942A64"/>
    <w:rsid w:val="00944392"/>
    <w:rsid w:val="00944841"/>
    <w:rsid w:val="00946AC8"/>
    <w:rsid w:val="009479B5"/>
    <w:rsid w:val="00947C53"/>
    <w:rsid w:val="00947F2D"/>
    <w:rsid w:val="009501E9"/>
    <w:rsid w:val="009522E8"/>
    <w:rsid w:val="00952389"/>
    <w:rsid w:val="00952411"/>
    <w:rsid w:val="00953451"/>
    <w:rsid w:val="00953799"/>
    <w:rsid w:val="009539C3"/>
    <w:rsid w:val="00953B0A"/>
    <w:rsid w:val="00953EB3"/>
    <w:rsid w:val="00954E70"/>
    <w:rsid w:val="00956AA9"/>
    <w:rsid w:val="00956BC9"/>
    <w:rsid w:val="00957652"/>
    <w:rsid w:val="009579DD"/>
    <w:rsid w:val="00957C9F"/>
    <w:rsid w:val="00957DB5"/>
    <w:rsid w:val="00961FC2"/>
    <w:rsid w:val="00962530"/>
    <w:rsid w:val="0096316F"/>
    <w:rsid w:val="00963436"/>
    <w:rsid w:val="0096503D"/>
    <w:rsid w:val="009656DB"/>
    <w:rsid w:val="009658FB"/>
    <w:rsid w:val="00966E1F"/>
    <w:rsid w:val="00966FAD"/>
    <w:rsid w:val="0097035F"/>
    <w:rsid w:val="00971FE8"/>
    <w:rsid w:val="009720D7"/>
    <w:rsid w:val="00972F7B"/>
    <w:rsid w:val="0097345B"/>
    <w:rsid w:val="00973EDA"/>
    <w:rsid w:val="009745BD"/>
    <w:rsid w:val="009746B7"/>
    <w:rsid w:val="00974CA2"/>
    <w:rsid w:val="00974E98"/>
    <w:rsid w:val="00975835"/>
    <w:rsid w:val="00975ED3"/>
    <w:rsid w:val="00976BB5"/>
    <w:rsid w:val="00976BD9"/>
    <w:rsid w:val="00976C66"/>
    <w:rsid w:val="00976F0F"/>
    <w:rsid w:val="00980667"/>
    <w:rsid w:val="00980767"/>
    <w:rsid w:val="00982838"/>
    <w:rsid w:val="0098292E"/>
    <w:rsid w:val="00982FF5"/>
    <w:rsid w:val="00983795"/>
    <w:rsid w:val="0098387B"/>
    <w:rsid w:val="009842D1"/>
    <w:rsid w:val="00984B58"/>
    <w:rsid w:val="009850AF"/>
    <w:rsid w:val="00985D32"/>
    <w:rsid w:val="00986A62"/>
    <w:rsid w:val="00986DBD"/>
    <w:rsid w:val="0098715F"/>
    <w:rsid w:val="009905BE"/>
    <w:rsid w:val="00991246"/>
    <w:rsid w:val="00994083"/>
    <w:rsid w:val="00995733"/>
    <w:rsid w:val="009969E6"/>
    <w:rsid w:val="00996F4A"/>
    <w:rsid w:val="009A0118"/>
    <w:rsid w:val="009A1071"/>
    <w:rsid w:val="009A1F47"/>
    <w:rsid w:val="009A3286"/>
    <w:rsid w:val="009A3368"/>
    <w:rsid w:val="009A345F"/>
    <w:rsid w:val="009A4319"/>
    <w:rsid w:val="009A48B9"/>
    <w:rsid w:val="009A5D54"/>
    <w:rsid w:val="009A60E7"/>
    <w:rsid w:val="009A62E5"/>
    <w:rsid w:val="009A67A2"/>
    <w:rsid w:val="009A6E09"/>
    <w:rsid w:val="009B0AF2"/>
    <w:rsid w:val="009B103D"/>
    <w:rsid w:val="009B1760"/>
    <w:rsid w:val="009B17FF"/>
    <w:rsid w:val="009B2474"/>
    <w:rsid w:val="009B2C47"/>
    <w:rsid w:val="009B345D"/>
    <w:rsid w:val="009B3983"/>
    <w:rsid w:val="009B3AEF"/>
    <w:rsid w:val="009B3FC0"/>
    <w:rsid w:val="009B4794"/>
    <w:rsid w:val="009B4F87"/>
    <w:rsid w:val="009B5B7C"/>
    <w:rsid w:val="009B64C8"/>
    <w:rsid w:val="009B67AC"/>
    <w:rsid w:val="009B734B"/>
    <w:rsid w:val="009C16DE"/>
    <w:rsid w:val="009C1936"/>
    <w:rsid w:val="009C1F78"/>
    <w:rsid w:val="009C3822"/>
    <w:rsid w:val="009C54B3"/>
    <w:rsid w:val="009C592A"/>
    <w:rsid w:val="009C6983"/>
    <w:rsid w:val="009C7DB0"/>
    <w:rsid w:val="009D0B95"/>
    <w:rsid w:val="009D0C04"/>
    <w:rsid w:val="009D0EE6"/>
    <w:rsid w:val="009D11DB"/>
    <w:rsid w:val="009D13CE"/>
    <w:rsid w:val="009D1401"/>
    <w:rsid w:val="009D1ECD"/>
    <w:rsid w:val="009D20FB"/>
    <w:rsid w:val="009D2A50"/>
    <w:rsid w:val="009D2AA3"/>
    <w:rsid w:val="009D397F"/>
    <w:rsid w:val="009D3AA5"/>
    <w:rsid w:val="009D3FAE"/>
    <w:rsid w:val="009D4EA9"/>
    <w:rsid w:val="009D5DAE"/>
    <w:rsid w:val="009D64E4"/>
    <w:rsid w:val="009D6C53"/>
    <w:rsid w:val="009D72D1"/>
    <w:rsid w:val="009E00BF"/>
    <w:rsid w:val="009E0B83"/>
    <w:rsid w:val="009E1878"/>
    <w:rsid w:val="009E263D"/>
    <w:rsid w:val="009E284E"/>
    <w:rsid w:val="009E2ED3"/>
    <w:rsid w:val="009E317A"/>
    <w:rsid w:val="009E3677"/>
    <w:rsid w:val="009E4622"/>
    <w:rsid w:val="009E4A25"/>
    <w:rsid w:val="009E4CAA"/>
    <w:rsid w:val="009E51DF"/>
    <w:rsid w:val="009E5495"/>
    <w:rsid w:val="009E5728"/>
    <w:rsid w:val="009E58BD"/>
    <w:rsid w:val="009E5A70"/>
    <w:rsid w:val="009E5C58"/>
    <w:rsid w:val="009E5C9F"/>
    <w:rsid w:val="009E6D9A"/>
    <w:rsid w:val="009E76FC"/>
    <w:rsid w:val="009E780A"/>
    <w:rsid w:val="009F0629"/>
    <w:rsid w:val="009F0AA8"/>
    <w:rsid w:val="009F0BB5"/>
    <w:rsid w:val="009F1504"/>
    <w:rsid w:val="009F155E"/>
    <w:rsid w:val="009F22C3"/>
    <w:rsid w:val="009F307A"/>
    <w:rsid w:val="009F33CB"/>
    <w:rsid w:val="009F34F1"/>
    <w:rsid w:val="009F517C"/>
    <w:rsid w:val="009F5446"/>
    <w:rsid w:val="009F564E"/>
    <w:rsid w:val="009F5675"/>
    <w:rsid w:val="009F61C7"/>
    <w:rsid w:val="009F65F6"/>
    <w:rsid w:val="009F7C67"/>
    <w:rsid w:val="009F7DA9"/>
    <w:rsid w:val="00A0012B"/>
    <w:rsid w:val="00A00285"/>
    <w:rsid w:val="00A00FA4"/>
    <w:rsid w:val="00A00FD2"/>
    <w:rsid w:val="00A02924"/>
    <w:rsid w:val="00A02EA6"/>
    <w:rsid w:val="00A047AB"/>
    <w:rsid w:val="00A047BE"/>
    <w:rsid w:val="00A047F0"/>
    <w:rsid w:val="00A052FB"/>
    <w:rsid w:val="00A056CB"/>
    <w:rsid w:val="00A06C9A"/>
    <w:rsid w:val="00A07E9D"/>
    <w:rsid w:val="00A108A6"/>
    <w:rsid w:val="00A1191B"/>
    <w:rsid w:val="00A11E40"/>
    <w:rsid w:val="00A12BE6"/>
    <w:rsid w:val="00A13D27"/>
    <w:rsid w:val="00A14511"/>
    <w:rsid w:val="00A14624"/>
    <w:rsid w:val="00A14819"/>
    <w:rsid w:val="00A14D80"/>
    <w:rsid w:val="00A1557E"/>
    <w:rsid w:val="00A1573F"/>
    <w:rsid w:val="00A164BA"/>
    <w:rsid w:val="00A1687C"/>
    <w:rsid w:val="00A20160"/>
    <w:rsid w:val="00A20367"/>
    <w:rsid w:val="00A20B29"/>
    <w:rsid w:val="00A21390"/>
    <w:rsid w:val="00A216FA"/>
    <w:rsid w:val="00A218F7"/>
    <w:rsid w:val="00A21D7F"/>
    <w:rsid w:val="00A2330A"/>
    <w:rsid w:val="00A23C62"/>
    <w:rsid w:val="00A24963"/>
    <w:rsid w:val="00A24D08"/>
    <w:rsid w:val="00A24D96"/>
    <w:rsid w:val="00A251F9"/>
    <w:rsid w:val="00A27D3C"/>
    <w:rsid w:val="00A308D4"/>
    <w:rsid w:val="00A30B89"/>
    <w:rsid w:val="00A30BF4"/>
    <w:rsid w:val="00A31CF4"/>
    <w:rsid w:val="00A32C59"/>
    <w:rsid w:val="00A32FB5"/>
    <w:rsid w:val="00A333EE"/>
    <w:rsid w:val="00A334BE"/>
    <w:rsid w:val="00A349A3"/>
    <w:rsid w:val="00A34B4E"/>
    <w:rsid w:val="00A35715"/>
    <w:rsid w:val="00A35F7B"/>
    <w:rsid w:val="00A361DC"/>
    <w:rsid w:val="00A367FF"/>
    <w:rsid w:val="00A374C2"/>
    <w:rsid w:val="00A40A32"/>
    <w:rsid w:val="00A4191C"/>
    <w:rsid w:val="00A42A36"/>
    <w:rsid w:val="00A42D73"/>
    <w:rsid w:val="00A43805"/>
    <w:rsid w:val="00A444BB"/>
    <w:rsid w:val="00A44726"/>
    <w:rsid w:val="00A44892"/>
    <w:rsid w:val="00A44CF0"/>
    <w:rsid w:val="00A45315"/>
    <w:rsid w:val="00A46C6A"/>
    <w:rsid w:val="00A47173"/>
    <w:rsid w:val="00A47A98"/>
    <w:rsid w:val="00A47F08"/>
    <w:rsid w:val="00A506EE"/>
    <w:rsid w:val="00A510B4"/>
    <w:rsid w:val="00A5167A"/>
    <w:rsid w:val="00A526B3"/>
    <w:rsid w:val="00A5283F"/>
    <w:rsid w:val="00A534C5"/>
    <w:rsid w:val="00A53828"/>
    <w:rsid w:val="00A53A60"/>
    <w:rsid w:val="00A555C1"/>
    <w:rsid w:val="00A55E59"/>
    <w:rsid w:val="00A56130"/>
    <w:rsid w:val="00A568AD"/>
    <w:rsid w:val="00A56F4E"/>
    <w:rsid w:val="00A57C0E"/>
    <w:rsid w:val="00A605BA"/>
    <w:rsid w:val="00A6092F"/>
    <w:rsid w:val="00A60B72"/>
    <w:rsid w:val="00A60C98"/>
    <w:rsid w:val="00A60CAE"/>
    <w:rsid w:val="00A6190C"/>
    <w:rsid w:val="00A625B9"/>
    <w:rsid w:val="00A6282C"/>
    <w:rsid w:val="00A62DA8"/>
    <w:rsid w:val="00A630DE"/>
    <w:rsid w:val="00A636D5"/>
    <w:rsid w:val="00A64E19"/>
    <w:rsid w:val="00A65D73"/>
    <w:rsid w:val="00A7088F"/>
    <w:rsid w:val="00A71AF6"/>
    <w:rsid w:val="00A720A1"/>
    <w:rsid w:val="00A72594"/>
    <w:rsid w:val="00A73418"/>
    <w:rsid w:val="00A737EF"/>
    <w:rsid w:val="00A73ED3"/>
    <w:rsid w:val="00A7420B"/>
    <w:rsid w:val="00A75C04"/>
    <w:rsid w:val="00A75DB1"/>
    <w:rsid w:val="00A764A1"/>
    <w:rsid w:val="00A767F6"/>
    <w:rsid w:val="00A76B00"/>
    <w:rsid w:val="00A816E5"/>
    <w:rsid w:val="00A830D6"/>
    <w:rsid w:val="00A8362E"/>
    <w:rsid w:val="00A83C2C"/>
    <w:rsid w:val="00A8470A"/>
    <w:rsid w:val="00A84D24"/>
    <w:rsid w:val="00A85ABB"/>
    <w:rsid w:val="00A864FB"/>
    <w:rsid w:val="00A91286"/>
    <w:rsid w:val="00A91E49"/>
    <w:rsid w:val="00A92CF6"/>
    <w:rsid w:val="00A9307F"/>
    <w:rsid w:val="00A93795"/>
    <w:rsid w:val="00A94A9B"/>
    <w:rsid w:val="00A9544C"/>
    <w:rsid w:val="00A966A1"/>
    <w:rsid w:val="00A968C2"/>
    <w:rsid w:val="00A96D2B"/>
    <w:rsid w:val="00AA0537"/>
    <w:rsid w:val="00AA074D"/>
    <w:rsid w:val="00AA3C16"/>
    <w:rsid w:val="00AA481F"/>
    <w:rsid w:val="00AA4B55"/>
    <w:rsid w:val="00AA4CDA"/>
    <w:rsid w:val="00AA50E2"/>
    <w:rsid w:val="00AA514C"/>
    <w:rsid w:val="00AA64CA"/>
    <w:rsid w:val="00AA721D"/>
    <w:rsid w:val="00AA7371"/>
    <w:rsid w:val="00AA76C7"/>
    <w:rsid w:val="00AA7829"/>
    <w:rsid w:val="00AA7E29"/>
    <w:rsid w:val="00AB07C5"/>
    <w:rsid w:val="00AB08A2"/>
    <w:rsid w:val="00AB28DB"/>
    <w:rsid w:val="00AB2922"/>
    <w:rsid w:val="00AB2A20"/>
    <w:rsid w:val="00AB2CAD"/>
    <w:rsid w:val="00AB2DBD"/>
    <w:rsid w:val="00AB31A2"/>
    <w:rsid w:val="00AB3789"/>
    <w:rsid w:val="00AB39DE"/>
    <w:rsid w:val="00AB571C"/>
    <w:rsid w:val="00AB5D91"/>
    <w:rsid w:val="00AC056A"/>
    <w:rsid w:val="00AC0B57"/>
    <w:rsid w:val="00AC0D54"/>
    <w:rsid w:val="00AC1377"/>
    <w:rsid w:val="00AC1713"/>
    <w:rsid w:val="00AC1787"/>
    <w:rsid w:val="00AC17C9"/>
    <w:rsid w:val="00AC2BAE"/>
    <w:rsid w:val="00AC3D8A"/>
    <w:rsid w:val="00AC4FE2"/>
    <w:rsid w:val="00AC6989"/>
    <w:rsid w:val="00AC6ECC"/>
    <w:rsid w:val="00AD002A"/>
    <w:rsid w:val="00AD00DB"/>
    <w:rsid w:val="00AD02CF"/>
    <w:rsid w:val="00AD125E"/>
    <w:rsid w:val="00AD1918"/>
    <w:rsid w:val="00AD22CD"/>
    <w:rsid w:val="00AD2394"/>
    <w:rsid w:val="00AD423F"/>
    <w:rsid w:val="00AD43AC"/>
    <w:rsid w:val="00AD5579"/>
    <w:rsid w:val="00AE02D2"/>
    <w:rsid w:val="00AE1D91"/>
    <w:rsid w:val="00AE29DA"/>
    <w:rsid w:val="00AE4104"/>
    <w:rsid w:val="00AE4A20"/>
    <w:rsid w:val="00AE4B09"/>
    <w:rsid w:val="00AE54F1"/>
    <w:rsid w:val="00AE6192"/>
    <w:rsid w:val="00AE6B94"/>
    <w:rsid w:val="00AE71A0"/>
    <w:rsid w:val="00AE79DF"/>
    <w:rsid w:val="00AF0199"/>
    <w:rsid w:val="00AF0466"/>
    <w:rsid w:val="00AF070D"/>
    <w:rsid w:val="00AF080D"/>
    <w:rsid w:val="00AF3381"/>
    <w:rsid w:val="00AF3FC5"/>
    <w:rsid w:val="00AF3FDC"/>
    <w:rsid w:val="00AF47BD"/>
    <w:rsid w:val="00AF481F"/>
    <w:rsid w:val="00AF4C12"/>
    <w:rsid w:val="00AF594A"/>
    <w:rsid w:val="00AF61D6"/>
    <w:rsid w:val="00AF7383"/>
    <w:rsid w:val="00AF7A55"/>
    <w:rsid w:val="00B004E5"/>
    <w:rsid w:val="00B00CB9"/>
    <w:rsid w:val="00B0113F"/>
    <w:rsid w:val="00B0209C"/>
    <w:rsid w:val="00B041ED"/>
    <w:rsid w:val="00B06092"/>
    <w:rsid w:val="00B064B2"/>
    <w:rsid w:val="00B07FA0"/>
    <w:rsid w:val="00B1002A"/>
    <w:rsid w:val="00B10171"/>
    <w:rsid w:val="00B10EC0"/>
    <w:rsid w:val="00B10FED"/>
    <w:rsid w:val="00B1174E"/>
    <w:rsid w:val="00B12291"/>
    <w:rsid w:val="00B1273D"/>
    <w:rsid w:val="00B13828"/>
    <w:rsid w:val="00B1384B"/>
    <w:rsid w:val="00B13AE9"/>
    <w:rsid w:val="00B13DBA"/>
    <w:rsid w:val="00B1430D"/>
    <w:rsid w:val="00B15398"/>
    <w:rsid w:val="00B158F5"/>
    <w:rsid w:val="00B16B6B"/>
    <w:rsid w:val="00B1746E"/>
    <w:rsid w:val="00B174E6"/>
    <w:rsid w:val="00B2064D"/>
    <w:rsid w:val="00B2169A"/>
    <w:rsid w:val="00B21D7B"/>
    <w:rsid w:val="00B21D9B"/>
    <w:rsid w:val="00B221FC"/>
    <w:rsid w:val="00B225F3"/>
    <w:rsid w:val="00B253E2"/>
    <w:rsid w:val="00B25CE6"/>
    <w:rsid w:val="00B25D3C"/>
    <w:rsid w:val="00B25FB6"/>
    <w:rsid w:val="00B26134"/>
    <w:rsid w:val="00B26233"/>
    <w:rsid w:val="00B2728A"/>
    <w:rsid w:val="00B2754F"/>
    <w:rsid w:val="00B307D7"/>
    <w:rsid w:val="00B30CA3"/>
    <w:rsid w:val="00B339B5"/>
    <w:rsid w:val="00B33BC9"/>
    <w:rsid w:val="00B353E8"/>
    <w:rsid w:val="00B364E2"/>
    <w:rsid w:val="00B367AE"/>
    <w:rsid w:val="00B369D5"/>
    <w:rsid w:val="00B36F0D"/>
    <w:rsid w:val="00B371F2"/>
    <w:rsid w:val="00B37365"/>
    <w:rsid w:val="00B373FB"/>
    <w:rsid w:val="00B379C9"/>
    <w:rsid w:val="00B37A28"/>
    <w:rsid w:val="00B401FF"/>
    <w:rsid w:val="00B402F0"/>
    <w:rsid w:val="00B410E9"/>
    <w:rsid w:val="00B4146F"/>
    <w:rsid w:val="00B4206E"/>
    <w:rsid w:val="00B43103"/>
    <w:rsid w:val="00B4381E"/>
    <w:rsid w:val="00B44B78"/>
    <w:rsid w:val="00B45FE3"/>
    <w:rsid w:val="00B4652F"/>
    <w:rsid w:val="00B475CB"/>
    <w:rsid w:val="00B47E80"/>
    <w:rsid w:val="00B47FB3"/>
    <w:rsid w:val="00B502E5"/>
    <w:rsid w:val="00B50562"/>
    <w:rsid w:val="00B51C6C"/>
    <w:rsid w:val="00B51FD9"/>
    <w:rsid w:val="00B53A9C"/>
    <w:rsid w:val="00B53ABD"/>
    <w:rsid w:val="00B53C39"/>
    <w:rsid w:val="00B54A76"/>
    <w:rsid w:val="00B5655D"/>
    <w:rsid w:val="00B565E4"/>
    <w:rsid w:val="00B5688B"/>
    <w:rsid w:val="00B568B3"/>
    <w:rsid w:val="00B56DAF"/>
    <w:rsid w:val="00B57E33"/>
    <w:rsid w:val="00B57F5E"/>
    <w:rsid w:val="00B60942"/>
    <w:rsid w:val="00B60B9F"/>
    <w:rsid w:val="00B6118F"/>
    <w:rsid w:val="00B61424"/>
    <w:rsid w:val="00B616F7"/>
    <w:rsid w:val="00B633D8"/>
    <w:rsid w:val="00B63C95"/>
    <w:rsid w:val="00B6507B"/>
    <w:rsid w:val="00B66CCC"/>
    <w:rsid w:val="00B66DEC"/>
    <w:rsid w:val="00B66F02"/>
    <w:rsid w:val="00B6714A"/>
    <w:rsid w:val="00B674B6"/>
    <w:rsid w:val="00B70171"/>
    <w:rsid w:val="00B7037D"/>
    <w:rsid w:val="00B7068E"/>
    <w:rsid w:val="00B70981"/>
    <w:rsid w:val="00B70ACE"/>
    <w:rsid w:val="00B71C9B"/>
    <w:rsid w:val="00B7323B"/>
    <w:rsid w:val="00B74F0C"/>
    <w:rsid w:val="00B76A29"/>
    <w:rsid w:val="00B77087"/>
    <w:rsid w:val="00B8000C"/>
    <w:rsid w:val="00B8034A"/>
    <w:rsid w:val="00B80547"/>
    <w:rsid w:val="00B81165"/>
    <w:rsid w:val="00B813F5"/>
    <w:rsid w:val="00B815DC"/>
    <w:rsid w:val="00B826CD"/>
    <w:rsid w:val="00B82E45"/>
    <w:rsid w:val="00B832A0"/>
    <w:rsid w:val="00B83CE2"/>
    <w:rsid w:val="00B83F95"/>
    <w:rsid w:val="00B844C5"/>
    <w:rsid w:val="00B866A2"/>
    <w:rsid w:val="00B86B35"/>
    <w:rsid w:val="00B874E7"/>
    <w:rsid w:val="00B906A5"/>
    <w:rsid w:val="00B90A08"/>
    <w:rsid w:val="00B90F46"/>
    <w:rsid w:val="00B92463"/>
    <w:rsid w:val="00B928CD"/>
    <w:rsid w:val="00B93E7C"/>
    <w:rsid w:val="00B93EAA"/>
    <w:rsid w:val="00B93FF4"/>
    <w:rsid w:val="00B95B8C"/>
    <w:rsid w:val="00B95FEC"/>
    <w:rsid w:val="00B960C2"/>
    <w:rsid w:val="00B96B35"/>
    <w:rsid w:val="00BA077D"/>
    <w:rsid w:val="00BA1237"/>
    <w:rsid w:val="00BA1962"/>
    <w:rsid w:val="00BA2105"/>
    <w:rsid w:val="00BA23F7"/>
    <w:rsid w:val="00BA3259"/>
    <w:rsid w:val="00BA335D"/>
    <w:rsid w:val="00BA3737"/>
    <w:rsid w:val="00BA4078"/>
    <w:rsid w:val="00BA4C08"/>
    <w:rsid w:val="00BA5004"/>
    <w:rsid w:val="00BA5A22"/>
    <w:rsid w:val="00BA5FCD"/>
    <w:rsid w:val="00BA6A98"/>
    <w:rsid w:val="00BA6BB6"/>
    <w:rsid w:val="00BA6C60"/>
    <w:rsid w:val="00BA78B4"/>
    <w:rsid w:val="00BB1107"/>
    <w:rsid w:val="00BB14DD"/>
    <w:rsid w:val="00BB4790"/>
    <w:rsid w:val="00BB4F05"/>
    <w:rsid w:val="00BB5703"/>
    <w:rsid w:val="00BB6092"/>
    <w:rsid w:val="00BB6A25"/>
    <w:rsid w:val="00BC118B"/>
    <w:rsid w:val="00BC1EA1"/>
    <w:rsid w:val="00BC2591"/>
    <w:rsid w:val="00BC2D8C"/>
    <w:rsid w:val="00BC3147"/>
    <w:rsid w:val="00BC3A3C"/>
    <w:rsid w:val="00BC4323"/>
    <w:rsid w:val="00BC44F5"/>
    <w:rsid w:val="00BC6332"/>
    <w:rsid w:val="00BC75CE"/>
    <w:rsid w:val="00BD0E8E"/>
    <w:rsid w:val="00BD14E2"/>
    <w:rsid w:val="00BD1A56"/>
    <w:rsid w:val="00BD1DC4"/>
    <w:rsid w:val="00BD22EC"/>
    <w:rsid w:val="00BD2756"/>
    <w:rsid w:val="00BD2C60"/>
    <w:rsid w:val="00BD2D7F"/>
    <w:rsid w:val="00BD35CF"/>
    <w:rsid w:val="00BD410C"/>
    <w:rsid w:val="00BD45D9"/>
    <w:rsid w:val="00BD6005"/>
    <w:rsid w:val="00BD60DD"/>
    <w:rsid w:val="00BD69F0"/>
    <w:rsid w:val="00BD7F30"/>
    <w:rsid w:val="00BE0219"/>
    <w:rsid w:val="00BE037A"/>
    <w:rsid w:val="00BE06EA"/>
    <w:rsid w:val="00BE169B"/>
    <w:rsid w:val="00BE3847"/>
    <w:rsid w:val="00BE3DD6"/>
    <w:rsid w:val="00BE3E7A"/>
    <w:rsid w:val="00BE5CF7"/>
    <w:rsid w:val="00BE70E2"/>
    <w:rsid w:val="00BE74EB"/>
    <w:rsid w:val="00BE7D72"/>
    <w:rsid w:val="00BF0AF2"/>
    <w:rsid w:val="00BF0C1C"/>
    <w:rsid w:val="00BF1504"/>
    <w:rsid w:val="00BF20B5"/>
    <w:rsid w:val="00BF244A"/>
    <w:rsid w:val="00BF29D3"/>
    <w:rsid w:val="00BF37E0"/>
    <w:rsid w:val="00BF43FF"/>
    <w:rsid w:val="00BF4A87"/>
    <w:rsid w:val="00BF65EA"/>
    <w:rsid w:val="00BF6F5E"/>
    <w:rsid w:val="00BF73DA"/>
    <w:rsid w:val="00C0128B"/>
    <w:rsid w:val="00C01A26"/>
    <w:rsid w:val="00C02687"/>
    <w:rsid w:val="00C02AB9"/>
    <w:rsid w:val="00C02BD5"/>
    <w:rsid w:val="00C030ED"/>
    <w:rsid w:val="00C037E6"/>
    <w:rsid w:val="00C05023"/>
    <w:rsid w:val="00C0599D"/>
    <w:rsid w:val="00C06B57"/>
    <w:rsid w:val="00C0747A"/>
    <w:rsid w:val="00C111BD"/>
    <w:rsid w:val="00C1181F"/>
    <w:rsid w:val="00C12A82"/>
    <w:rsid w:val="00C12C53"/>
    <w:rsid w:val="00C1361A"/>
    <w:rsid w:val="00C1492C"/>
    <w:rsid w:val="00C151EE"/>
    <w:rsid w:val="00C15718"/>
    <w:rsid w:val="00C15BF9"/>
    <w:rsid w:val="00C16476"/>
    <w:rsid w:val="00C17090"/>
    <w:rsid w:val="00C176C4"/>
    <w:rsid w:val="00C17E59"/>
    <w:rsid w:val="00C22637"/>
    <w:rsid w:val="00C22767"/>
    <w:rsid w:val="00C22FDB"/>
    <w:rsid w:val="00C240FC"/>
    <w:rsid w:val="00C241BB"/>
    <w:rsid w:val="00C24BA0"/>
    <w:rsid w:val="00C26024"/>
    <w:rsid w:val="00C26D60"/>
    <w:rsid w:val="00C2753C"/>
    <w:rsid w:val="00C30930"/>
    <w:rsid w:val="00C32084"/>
    <w:rsid w:val="00C325C1"/>
    <w:rsid w:val="00C337B7"/>
    <w:rsid w:val="00C338AF"/>
    <w:rsid w:val="00C34477"/>
    <w:rsid w:val="00C34957"/>
    <w:rsid w:val="00C351DA"/>
    <w:rsid w:val="00C35807"/>
    <w:rsid w:val="00C35D08"/>
    <w:rsid w:val="00C365EC"/>
    <w:rsid w:val="00C370A8"/>
    <w:rsid w:val="00C40461"/>
    <w:rsid w:val="00C407E8"/>
    <w:rsid w:val="00C414E3"/>
    <w:rsid w:val="00C444E3"/>
    <w:rsid w:val="00C44B0A"/>
    <w:rsid w:val="00C4548F"/>
    <w:rsid w:val="00C47496"/>
    <w:rsid w:val="00C505A9"/>
    <w:rsid w:val="00C51A1C"/>
    <w:rsid w:val="00C5225A"/>
    <w:rsid w:val="00C522FF"/>
    <w:rsid w:val="00C527A3"/>
    <w:rsid w:val="00C536A2"/>
    <w:rsid w:val="00C53F80"/>
    <w:rsid w:val="00C54156"/>
    <w:rsid w:val="00C5453D"/>
    <w:rsid w:val="00C5659E"/>
    <w:rsid w:val="00C56ED0"/>
    <w:rsid w:val="00C614C6"/>
    <w:rsid w:val="00C61EFE"/>
    <w:rsid w:val="00C62966"/>
    <w:rsid w:val="00C63F53"/>
    <w:rsid w:val="00C644BD"/>
    <w:rsid w:val="00C65A00"/>
    <w:rsid w:val="00C661B3"/>
    <w:rsid w:val="00C66CB2"/>
    <w:rsid w:val="00C67628"/>
    <w:rsid w:val="00C73678"/>
    <w:rsid w:val="00C73CE5"/>
    <w:rsid w:val="00C73F65"/>
    <w:rsid w:val="00C740A1"/>
    <w:rsid w:val="00C742D8"/>
    <w:rsid w:val="00C74B13"/>
    <w:rsid w:val="00C74C7C"/>
    <w:rsid w:val="00C75B10"/>
    <w:rsid w:val="00C76E00"/>
    <w:rsid w:val="00C7788C"/>
    <w:rsid w:val="00C77E26"/>
    <w:rsid w:val="00C82201"/>
    <w:rsid w:val="00C828D1"/>
    <w:rsid w:val="00C82FC4"/>
    <w:rsid w:val="00C839C9"/>
    <w:rsid w:val="00C85FCE"/>
    <w:rsid w:val="00C864D4"/>
    <w:rsid w:val="00C8724C"/>
    <w:rsid w:val="00C8747F"/>
    <w:rsid w:val="00C87735"/>
    <w:rsid w:val="00C87A8E"/>
    <w:rsid w:val="00C900E5"/>
    <w:rsid w:val="00C902DA"/>
    <w:rsid w:val="00C90BC5"/>
    <w:rsid w:val="00C91D56"/>
    <w:rsid w:val="00C92E90"/>
    <w:rsid w:val="00C93E48"/>
    <w:rsid w:val="00C93F6F"/>
    <w:rsid w:val="00C955C8"/>
    <w:rsid w:val="00C9763A"/>
    <w:rsid w:val="00CA000C"/>
    <w:rsid w:val="00CA0546"/>
    <w:rsid w:val="00CA0FFE"/>
    <w:rsid w:val="00CA10FC"/>
    <w:rsid w:val="00CA34AC"/>
    <w:rsid w:val="00CA48BF"/>
    <w:rsid w:val="00CA490A"/>
    <w:rsid w:val="00CA5D74"/>
    <w:rsid w:val="00CA7337"/>
    <w:rsid w:val="00CA7CAD"/>
    <w:rsid w:val="00CA7E4B"/>
    <w:rsid w:val="00CB169A"/>
    <w:rsid w:val="00CB180F"/>
    <w:rsid w:val="00CB1C7F"/>
    <w:rsid w:val="00CB2447"/>
    <w:rsid w:val="00CB26B0"/>
    <w:rsid w:val="00CB3D58"/>
    <w:rsid w:val="00CB4C76"/>
    <w:rsid w:val="00CB5E0B"/>
    <w:rsid w:val="00CB5E4F"/>
    <w:rsid w:val="00CB5F20"/>
    <w:rsid w:val="00CB6646"/>
    <w:rsid w:val="00CB6D2B"/>
    <w:rsid w:val="00CB7D57"/>
    <w:rsid w:val="00CC0937"/>
    <w:rsid w:val="00CC0FB8"/>
    <w:rsid w:val="00CC160D"/>
    <w:rsid w:val="00CC2361"/>
    <w:rsid w:val="00CC326F"/>
    <w:rsid w:val="00CC6A4B"/>
    <w:rsid w:val="00CC7B0C"/>
    <w:rsid w:val="00CD11C8"/>
    <w:rsid w:val="00CD1651"/>
    <w:rsid w:val="00CD246D"/>
    <w:rsid w:val="00CD253B"/>
    <w:rsid w:val="00CD2744"/>
    <w:rsid w:val="00CD33DF"/>
    <w:rsid w:val="00CD4205"/>
    <w:rsid w:val="00CD4B0F"/>
    <w:rsid w:val="00CD7326"/>
    <w:rsid w:val="00CD76DC"/>
    <w:rsid w:val="00CE0211"/>
    <w:rsid w:val="00CE1C49"/>
    <w:rsid w:val="00CE2F35"/>
    <w:rsid w:val="00CE40DE"/>
    <w:rsid w:val="00CE42DE"/>
    <w:rsid w:val="00CE47F3"/>
    <w:rsid w:val="00CE4905"/>
    <w:rsid w:val="00CE50EF"/>
    <w:rsid w:val="00CE586A"/>
    <w:rsid w:val="00CE5E82"/>
    <w:rsid w:val="00CE617F"/>
    <w:rsid w:val="00CE65F1"/>
    <w:rsid w:val="00CE6C41"/>
    <w:rsid w:val="00CF10C1"/>
    <w:rsid w:val="00CF1B2A"/>
    <w:rsid w:val="00CF1FB9"/>
    <w:rsid w:val="00CF3288"/>
    <w:rsid w:val="00CF3400"/>
    <w:rsid w:val="00CF3C60"/>
    <w:rsid w:val="00CF3D14"/>
    <w:rsid w:val="00CF4654"/>
    <w:rsid w:val="00CF46A2"/>
    <w:rsid w:val="00CF4E51"/>
    <w:rsid w:val="00CF503C"/>
    <w:rsid w:val="00CF5261"/>
    <w:rsid w:val="00CF52A5"/>
    <w:rsid w:val="00CF5742"/>
    <w:rsid w:val="00CF75B6"/>
    <w:rsid w:val="00CF7D8B"/>
    <w:rsid w:val="00D002F5"/>
    <w:rsid w:val="00D01106"/>
    <w:rsid w:val="00D01FE7"/>
    <w:rsid w:val="00D03127"/>
    <w:rsid w:val="00D03396"/>
    <w:rsid w:val="00D0347C"/>
    <w:rsid w:val="00D03670"/>
    <w:rsid w:val="00D038E9"/>
    <w:rsid w:val="00D0434A"/>
    <w:rsid w:val="00D04D35"/>
    <w:rsid w:val="00D05031"/>
    <w:rsid w:val="00D066D2"/>
    <w:rsid w:val="00D06894"/>
    <w:rsid w:val="00D10548"/>
    <w:rsid w:val="00D10F31"/>
    <w:rsid w:val="00D112DA"/>
    <w:rsid w:val="00D1157C"/>
    <w:rsid w:val="00D117A8"/>
    <w:rsid w:val="00D117E6"/>
    <w:rsid w:val="00D11D4A"/>
    <w:rsid w:val="00D12E47"/>
    <w:rsid w:val="00D13098"/>
    <w:rsid w:val="00D13B27"/>
    <w:rsid w:val="00D13E8A"/>
    <w:rsid w:val="00D14A15"/>
    <w:rsid w:val="00D1559D"/>
    <w:rsid w:val="00D15D03"/>
    <w:rsid w:val="00D16350"/>
    <w:rsid w:val="00D171B7"/>
    <w:rsid w:val="00D171BF"/>
    <w:rsid w:val="00D171E0"/>
    <w:rsid w:val="00D175AF"/>
    <w:rsid w:val="00D21D3C"/>
    <w:rsid w:val="00D23663"/>
    <w:rsid w:val="00D23E70"/>
    <w:rsid w:val="00D247A6"/>
    <w:rsid w:val="00D249FC"/>
    <w:rsid w:val="00D25058"/>
    <w:rsid w:val="00D25095"/>
    <w:rsid w:val="00D25594"/>
    <w:rsid w:val="00D257D4"/>
    <w:rsid w:val="00D25D11"/>
    <w:rsid w:val="00D26087"/>
    <w:rsid w:val="00D26733"/>
    <w:rsid w:val="00D26993"/>
    <w:rsid w:val="00D26D60"/>
    <w:rsid w:val="00D2711C"/>
    <w:rsid w:val="00D273AB"/>
    <w:rsid w:val="00D2799B"/>
    <w:rsid w:val="00D30363"/>
    <w:rsid w:val="00D31C72"/>
    <w:rsid w:val="00D33589"/>
    <w:rsid w:val="00D34926"/>
    <w:rsid w:val="00D34BC6"/>
    <w:rsid w:val="00D350CC"/>
    <w:rsid w:val="00D35824"/>
    <w:rsid w:val="00D3748E"/>
    <w:rsid w:val="00D41577"/>
    <w:rsid w:val="00D41659"/>
    <w:rsid w:val="00D41E95"/>
    <w:rsid w:val="00D422E9"/>
    <w:rsid w:val="00D42856"/>
    <w:rsid w:val="00D4411C"/>
    <w:rsid w:val="00D444C9"/>
    <w:rsid w:val="00D444F6"/>
    <w:rsid w:val="00D44652"/>
    <w:rsid w:val="00D446D3"/>
    <w:rsid w:val="00D44A51"/>
    <w:rsid w:val="00D44AF0"/>
    <w:rsid w:val="00D45115"/>
    <w:rsid w:val="00D47A09"/>
    <w:rsid w:val="00D5000E"/>
    <w:rsid w:val="00D51BAB"/>
    <w:rsid w:val="00D51BE3"/>
    <w:rsid w:val="00D524DE"/>
    <w:rsid w:val="00D53565"/>
    <w:rsid w:val="00D53957"/>
    <w:rsid w:val="00D54793"/>
    <w:rsid w:val="00D54CE3"/>
    <w:rsid w:val="00D54E11"/>
    <w:rsid w:val="00D56A2E"/>
    <w:rsid w:val="00D57FD4"/>
    <w:rsid w:val="00D60D17"/>
    <w:rsid w:val="00D61074"/>
    <w:rsid w:val="00D63012"/>
    <w:rsid w:val="00D63DA5"/>
    <w:rsid w:val="00D64136"/>
    <w:rsid w:val="00D64733"/>
    <w:rsid w:val="00D648CA"/>
    <w:rsid w:val="00D64B36"/>
    <w:rsid w:val="00D65031"/>
    <w:rsid w:val="00D65BCC"/>
    <w:rsid w:val="00D666AF"/>
    <w:rsid w:val="00D70547"/>
    <w:rsid w:val="00D70A10"/>
    <w:rsid w:val="00D70B7C"/>
    <w:rsid w:val="00D712CE"/>
    <w:rsid w:val="00D71364"/>
    <w:rsid w:val="00D717E6"/>
    <w:rsid w:val="00D7259C"/>
    <w:rsid w:val="00D739B5"/>
    <w:rsid w:val="00D73BE2"/>
    <w:rsid w:val="00D73E3A"/>
    <w:rsid w:val="00D7534B"/>
    <w:rsid w:val="00D75E41"/>
    <w:rsid w:val="00D75FA1"/>
    <w:rsid w:val="00D7656B"/>
    <w:rsid w:val="00D76EC4"/>
    <w:rsid w:val="00D77CE3"/>
    <w:rsid w:val="00D77EBA"/>
    <w:rsid w:val="00D80BD0"/>
    <w:rsid w:val="00D81290"/>
    <w:rsid w:val="00D81593"/>
    <w:rsid w:val="00D81B2F"/>
    <w:rsid w:val="00D81F39"/>
    <w:rsid w:val="00D82844"/>
    <w:rsid w:val="00D828F7"/>
    <w:rsid w:val="00D83015"/>
    <w:rsid w:val="00D85531"/>
    <w:rsid w:val="00D857B6"/>
    <w:rsid w:val="00D8590C"/>
    <w:rsid w:val="00D85DD1"/>
    <w:rsid w:val="00D860D5"/>
    <w:rsid w:val="00D86540"/>
    <w:rsid w:val="00D8674A"/>
    <w:rsid w:val="00D867F6"/>
    <w:rsid w:val="00D86CF9"/>
    <w:rsid w:val="00D87BAB"/>
    <w:rsid w:val="00D87F43"/>
    <w:rsid w:val="00D90AA4"/>
    <w:rsid w:val="00D91818"/>
    <w:rsid w:val="00D919D1"/>
    <w:rsid w:val="00D91FBF"/>
    <w:rsid w:val="00D921DF"/>
    <w:rsid w:val="00D936FA"/>
    <w:rsid w:val="00D93DCB"/>
    <w:rsid w:val="00D93E0C"/>
    <w:rsid w:val="00D95867"/>
    <w:rsid w:val="00D9586C"/>
    <w:rsid w:val="00D977C6"/>
    <w:rsid w:val="00DA0AF0"/>
    <w:rsid w:val="00DA1094"/>
    <w:rsid w:val="00DA1540"/>
    <w:rsid w:val="00DA1775"/>
    <w:rsid w:val="00DA2645"/>
    <w:rsid w:val="00DA2AE0"/>
    <w:rsid w:val="00DA2FAF"/>
    <w:rsid w:val="00DA3BB0"/>
    <w:rsid w:val="00DA569F"/>
    <w:rsid w:val="00DA5916"/>
    <w:rsid w:val="00DA5FFC"/>
    <w:rsid w:val="00DA6016"/>
    <w:rsid w:val="00DA798D"/>
    <w:rsid w:val="00DA7EC5"/>
    <w:rsid w:val="00DB04FB"/>
    <w:rsid w:val="00DB179B"/>
    <w:rsid w:val="00DB2339"/>
    <w:rsid w:val="00DB2479"/>
    <w:rsid w:val="00DB2505"/>
    <w:rsid w:val="00DB32D8"/>
    <w:rsid w:val="00DB3442"/>
    <w:rsid w:val="00DB3C3F"/>
    <w:rsid w:val="00DB435C"/>
    <w:rsid w:val="00DB4445"/>
    <w:rsid w:val="00DB568B"/>
    <w:rsid w:val="00DB6593"/>
    <w:rsid w:val="00DB6B30"/>
    <w:rsid w:val="00DB7786"/>
    <w:rsid w:val="00DC0C2F"/>
    <w:rsid w:val="00DC2773"/>
    <w:rsid w:val="00DC2C76"/>
    <w:rsid w:val="00DC32B2"/>
    <w:rsid w:val="00DC366A"/>
    <w:rsid w:val="00DC3A46"/>
    <w:rsid w:val="00DC4121"/>
    <w:rsid w:val="00DC4BF3"/>
    <w:rsid w:val="00DC58CC"/>
    <w:rsid w:val="00DC6005"/>
    <w:rsid w:val="00DC6222"/>
    <w:rsid w:val="00DC716E"/>
    <w:rsid w:val="00DD15C7"/>
    <w:rsid w:val="00DD1702"/>
    <w:rsid w:val="00DD2610"/>
    <w:rsid w:val="00DD399C"/>
    <w:rsid w:val="00DD41FA"/>
    <w:rsid w:val="00DD5640"/>
    <w:rsid w:val="00DD5A30"/>
    <w:rsid w:val="00DD5ACA"/>
    <w:rsid w:val="00DD6247"/>
    <w:rsid w:val="00DD6653"/>
    <w:rsid w:val="00DE048C"/>
    <w:rsid w:val="00DE05F7"/>
    <w:rsid w:val="00DE0D1D"/>
    <w:rsid w:val="00DE3392"/>
    <w:rsid w:val="00DE3BE0"/>
    <w:rsid w:val="00DE3EF8"/>
    <w:rsid w:val="00DE4527"/>
    <w:rsid w:val="00DE48FA"/>
    <w:rsid w:val="00DE590E"/>
    <w:rsid w:val="00DE5B56"/>
    <w:rsid w:val="00DE692C"/>
    <w:rsid w:val="00DF1727"/>
    <w:rsid w:val="00DF2E5F"/>
    <w:rsid w:val="00DF3690"/>
    <w:rsid w:val="00DF3C68"/>
    <w:rsid w:val="00DF3FAA"/>
    <w:rsid w:val="00DF51BC"/>
    <w:rsid w:val="00DF5B60"/>
    <w:rsid w:val="00DF6065"/>
    <w:rsid w:val="00DF6F61"/>
    <w:rsid w:val="00DF7F8A"/>
    <w:rsid w:val="00E00794"/>
    <w:rsid w:val="00E00BB8"/>
    <w:rsid w:val="00E00CC0"/>
    <w:rsid w:val="00E01AA0"/>
    <w:rsid w:val="00E0377A"/>
    <w:rsid w:val="00E04199"/>
    <w:rsid w:val="00E047F0"/>
    <w:rsid w:val="00E05DE1"/>
    <w:rsid w:val="00E061DD"/>
    <w:rsid w:val="00E079EF"/>
    <w:rsid w:val="00E07FA0"/>
    <w:rsid w:val="00E10BB4"/>
    <w:rsid w:val="00E122C8"/>
    <w:rsid w:val="00E12A60"/>
    <w:rsid w:val="00E1364B"/>
    <w:rsid w:val="00E155F2"/>
    <w:rsid w:val="00E15A02"/>
    <w:rsid w:val="00E17070"/>
    <w:rsid w:val="00E173EC"/>
    <w:rsid w:val="00E17422"/>
    <w:rsid w:val="00E2089A"/>
    <w:rsid w:val="00E212A0"/>
    <w:rsid w:val="00E21B9B"/>
    <w:rsid w:val="00E2386C"/>
    <w:rsid w:val="00E24AC2"/>
    <w:rsid w:val="00E251E4"/>
    <w:rsid w:val="00E26C95"/>
    <w:rsid w:val="00E26EE3"/>
    <w:rsid w:val="00E27216"/>
    <w:rsid w:val="00E27A6E"/>
    <w:rsid w:val="00E300DD"/>
    <w:rsid w:val="00E312CE"/>
    <w:rsid w:val="00E31D6B"/>
    <w:rsid w:val="00E33D68"/>
    <w:rsid w:val="00E3447E"/>
    <w:rsid w:val="00E344B8"/>
    <w:rsid w:val="00E34994"/>
    <w:rsid w:val="00E360A1"/>
    <w:rsid w:val="00E36B71"/>
    <w:rsid w:val="00E3796C"/>
    <w:rsid w:val="00E379DB"/>
    <w:rsid w:val="00E37FE6"/>
    <w:rsid w:val="00E40BEB"/>
    <w:rsid w:val="00E40C83"/>
    <w:rsid w:val="00E40FC0"/>
    <w:rsid w:val="00E4145F"/>
    <w:rsid w:val="00E41EC0"/>
    <w:rsid w:val="00E42527"/>
    <w:rsid w:val="00E425B8"/>
    <w:rsid w:val="00E42DB8"/>
    <w:rsid w:val="00E4361B"/>
    <w:rsid w:val="00E44E2B"/>
    <w:rsid w:val="00E454E0"/>
    <w:rsid w:val="00E4642D"/>
    <w:rsid w:val="00E50150"/>
    <w:rsid w:val="00E512CF"/>
    <w:rsid w:val="00E518CD"/>
    <w:rsid w:val="00E52EDC"/>
    <w:rsid w:val="00E5311F"/>
    <w:rsid w:val="00E54747"/>
    <w:rsid w:val="00E54C1F"/>
    <w:rsid w:val="00E54CBC"/>
    <w:rsid w:val="00E54CF9"/>
    <w:rsid w:val="00E55DCF"/>
    <w:rsid w:val="00E56254"/>
    <w:rsid w:val="00E56773"/>
    <w:rsid w:val="00E56CAF"/>
    <w:rsid w:val="00E618C4"/>
    <w:rsid w:val="00E61E96"/>
    <w:rsid w:val="00E62C5B"/>
    <w:rsid w:val="00E63030"/>
    <w:rsid w:val="00E63895"/>
    <w:rsid w:val="00E63A61"/>
    <w:rsid w:val="00E64388"/>
    <w:rsid w:val="00E647DA"/>
    <w:rsid w:val="00E665CA"/>
    <w:rsid w:val="00E6792D"/>
    <w:rsid w:val="00E70992"/>
    <w:rsid w:val="00E70F1C"/>
    <w:rsid w:val="00E71D96"/>
    <w:rsid w:val="00E72214"/>
    <w:rsid w:val="00E72815"/>
    <w:rsid w:val="00E72916"/>
    <w:rsid w:val="00E73E59"/>
    <w:rsid w:val="00E74F52"/>
    <w:rsid w:val="00E759F1"/>
    <w:rsid w:val="00E76753"/>
    <w:rsid w:val="00E77CF1"/>
    <w:rsid w:val="00E809B6"/>
    <w:rsid w:val="00E80E97"/>
    <w:rsid w:val="00E815AA"/>
    <w:rsid w:val="00E818B0"/>
    <w:rsid w:val="00E832EC"/>
    <w:rsid w:val="00E834BD"/>
    <w:rsid w:val="00E83597"/>
    <w:rsid w:val="00E839BD"/>
    <w:rsid w:val="00E85EF5"/>
    <w:rsid w:val="00E866FE"/>
    <w:rsid w:val="00E86D56"/>
    <w:rsid w:val="00E902C0"/>
    <w:rsid w:val="00E906C6"/>
    <w:rsid w:val="00E90E18"/>
    <w:rsid w:val="00E91D09"/>
    <w:rsid w:val="00E91DB9"/>
    <w:rsid w:val="00E9285D"/>
    <w:rsid w:val="00E92EB6"/>
    <w:rsid w:val="00E9435C"/>
    <w:rsid w:val="00E953E9"/>
    <w:rsid w:val="00E958E3"/>
    <w:rsid w:val="00E96E25"/>
    <w:rsid w:val="00E97D08"/>
    <w:rsid w:val="00E97F6B"/>
    <w:rsid w:val="00EA032A"/>
    <w:rsid w:val="00EA05E2"/>
    <w:rsid w:val="00EA12B6"/>
    <w:rsid w:val="00EA19FF"/>
    <w:rsid w:val="00EA3AD0"/>
    <w:rsid w:val="00EA426B"/>
    <w:rsid w:val="00EA4AEA"/>
    <w:rsid w:val="00EA588F"/>
    <w:rsid w:val="00EA5C3F"/>
    <w:rsid w:val="00EA6384"/>
    <w:rsid w:val="00EA7129"/>
    <w:rsid w:val="00EA7182"/>
    <w:rsid w:val="00EA78A4"/>
    <w:rsid w:val="00EA7ED7"/>
    <w:rsid w:val="00EB0B31"/>
    <w:rsid w:val="00EB1245"/>
    <w:rsid w:val="00EB1453"/>
    <w:rsid w:val="00EB1B05"/>
    <w:rsid w:val="00EB1DA8"/>
    <w:rsid w:val="00EB21B5"/>
    <w:rsid w:val="00EB44AE"/>
    <w:rsid w:val="00EB44FE"/>
    <w:rsid w:val="00EB4687"/>
    <w:rsid w:val="00EB4A0D"/>
    <w:rsid w:val="00EB4D3A"/>
    <w:rsid w:val="00EB561F"/>
    <w:rsid w:val="00EB5A5B"/>
    <w:rsid w:val="00EB6879"/>
    <w:rsid w:val="00EB7008"/>
    <w:rsid w:val="00EB7A83"/>
    <w:rsid w:val="00EC08C2"/>
    <w:rsid w:val="00EC35EB"/>
    <w:rsid w:val="00EC3E67"/>
    <w:rsid w:val="00EC5CFB"/>
    <w:rsid w:val="00EC6441"/>
    <w:rsid w:val="00EC6AD8"/>
    <w:rsid w:val="00EC75EA"/>
    <w:rsid w:val="00ED0309"/>
    <w:rsid w:val="00ED201B"/>
    <w:rsid w:val="00ED26CF"/>
    <w:rsid w:val="00ED2F9B"/>
    <w:rsid w:val="00ED34A5"/>
    <w:rsid w:val="00ED366F"/>
    <w:rsid w:val="00ED3807"/>
    <w:rsid w:val="00ED3D32"/>
    <w:rsid w:val="00ED46E7"/>
    <w:rsid w:val="00ED4DC1"/>
    <w:rsid w:val="00ED4F58"/>
    <w:rsid w:val="00ED630B"/>
    <w:rsid w:val="00ED63C1"/>
    <w:rsid w:val="00ED7459"/>
    <w:rsid w:val="00EE4372"/>
    <w:rsid w:val="00EE43B4"/>
    <w:rsid w:val="00EE4581"/>
    <w:rsid w:val="00EE51B1"/>
    <w:rsid w:val="00EE5485"/>
    <w:rsid w:val="00EE571A"/>
    <w:rsid w:val="00EE59AD"/>
    <w:rsid w:val="00EE6AFB"/>
    <w:rsid w:val="00EE7133"/>
    <w:rsid w:val="00EE75EC"/>
    <w:rsid w:val="00EE76FB"/>
    <w:rsid w:val="00EE7961"/>
    <w:rsid w:val="00EE7C06"/>
    <w:rsid w:val="00EE7D7A"/>
    <w:rsid w:val="00EF014D"/>
    <w:rsid w:val="00EF07FE"/>
    <w:rsid w:val="00EF1273"/>
    <w:rsid w:val="00EF13D5"/>
    <w:rsid w:val="00EF229B"/>
    <w:rsid w:val="00EF2B1E"/>
    <w:rsid w:val="00EF30D1"/>
    <w:rsid w:val="00EF45AE"/>
    <w:rsid w:val="00EF6580"/>
    <w:rsid w:val="00EF6BE7"/>
    <w:rsid w:val="00EF6E7D"/>
    <w:rsid w:val="00EF6F62"/>
    <w:rsid w:val="00EF7774"/>
    <w:rsid w:val="00F00154"/>
    <w:rsid w:val="00F001DE"/>
    <w:rsid w:val="00F00CDE"/>
    <w:rsid w:val="00F01BC4"/>
    <w:rsid w:val="00F03492"/>
    <w:rsid w:val="00F03B14"/>
    <w:rsid w:val="00F047A1"/>
    <w:rsid w:val="00F0612C"/>
    <w:rsid w:val="00F0724C"/>
    <w:rsid w:val="00F07BB5"/>
    <w:rsid w:val="00F10363"/>
    <w:rsid w:val="00F10411"/>
    <w:rsid w:val="00F1043D"/>
    <w:rsid w:val="00F11FCC"/>
    <w:rsid w:val="00F128CF"/>
    <w:rsid w:val="00F12916"/>
    <w:rsid w:val="00F142EE"/>
    <w:rsid w:val="00F203E7"/>
    <w:rsid w:val="00F20E39"/>
    <w:rsid w:val="00F2192C"/>
    <w:rsid w:val="00F23981"/>
    <w:rsid w:val="00F23E72"/>
    <w:rsid w:val="00F24504"/>
    <w:rsid w:val="00F24E0B"/>
    <w:rsid w:val="00F2500C"/>
    <w:rsid w:val="00F25821"/>
    <w:rsid w:val="00F25EA8"/>
    <w:rsid w:val="00F2624A"/>
    <w:rsid w:val="00F268EF"/>
    <w:rsid w:val="00F26F10"/>
    <w:rsid w:val="00F2722C"/>
    <w:rsid w:val="00F2738C"/>
    <w:rsid w:val="00F27E29"/>
    <w:rsid w:val="00F27F14"/>
    <w:rsid w:val="00F32934"/>
    <w:rsid w:val="00F32AFE"/>
    <w:rsid w:val="00F32D5A"/>
    <w:rsid w:val="00F338B9"/>
    <w:rsid w:val="00F34D89"/>
    <w:rsid w:val="00F3539E"/>
    <w:rsid w:val="00F37576"/>
    <w:rsid w:val="00F37E75"/>
    <w:rsid w:val="00F40068"/>
    <w:rsid w:val="00F401F4"/>
    <w:rsid w:val="00F404F4"/>
    <w:rsid w:val="00F40C65"/>
    <w:rsid w:val="00F40CFA"/>
    <w:rsid w:val="00F412BB"/>
    <w:rsid w:val="00F420DB"/>
    <w:rsid w:val="00F42839"/>
    <w:rsid w:val="00F43205"/>
    <w:rsid w:val="00F44B42"/>
    <w:rsid w:val="00F45316"/>
    <w:rsid w:val="00F45AE9"/>
    <w:rsid w:val="00F47070"/>
    <w:rsid w:val="00F4710D"/>
    <w:rsid w:val="00F475CD"/>
    <w:rsid w:val="00F47DF1"/>
    <w:rsid w:val="00F50667"/>
    <w:rsid w:val="00F506D4"/>
    <w:rsid w:val="00F51191"/>
    <w:rsid w:val="00F5214F"/>
    <w:rsid w:val="00F52B86"/>
    <w:rsid w:val="00F53C6F"/>
    <w:rsid w:val="00F55536"/>
    <w:rsid w:val="00F558B0"/>
    <w:rsid w:val="00F55B1C"/>
    <w:rsid w:val="00F55CEA"/>
    <w:rsid w:val="00F55E29"/>
    <w:rsid w:val="00F56347"/>
    <w:rsid w:val="00F57A07"/>
    <w:rsid w:val="00F57B41"/>
    <w:rsid w:val="00F57D16"/>
    <w:rsid w:val="00F57F2F"/>
    <w:rsid w:val="00F60097"/>
    <w:rsid w:val="00F60209"/>
    <w:rsid w:val="00F60FC7"/>
    <w:rsid w:val="00F61A08"/>
    <w:rsid w:val="00F622E1"/>
    <w:rsid w:val="00F6245A"/>
    <w:rsid w:val="00F62921"/>
    <w:rsid w:val="00F62EB2"/>
    <w:rsid w:val="00F63778"/>
    <w:rsid w:val="00F63BAC"/>
    <w:rsid w:val="00F6455B"/>
    <w:rsid w:val="00F6457C"/>
    <w:rsid w:val="00F67706"/>
    <w:rsid w:val="00F70BE9"/>
    <w:rsid w:val="00F70FBE"/>
    <w:rsid w:val="00F72F09"/>
    <w:rsid w:val="00F730D2"/>
    <w:rsid w:val="00F73F38"/>
    <w:rsid w:val="00F74327"/>
    <w:rsid w:val="00F74AEC"/>
    <w:rsid w:val="00F7569E"/>
    <w:rsid w:val="00F75858"/>
    <w:rsid w:val="00F76C02"/>
    <w:rsid w:val="00F77BF2"/>
    <w:rsid w:val="00F8006E"/>
    <w:rsid w:val="00F820DE"/>
    <w:rsid w:val="00F82140"/>
    <w:rsid w:val="00F8220B"/>
    <w:rsid w:val="00F82232"/>
    <w:rsid w:val="00F82B39"/>
    <w:rsid w:val="00F83580"/>
    <w:rsid w:val="00F83607"/>
    <w:rsid w:val="00F83741"/>
    <w:rsid w:val="00F83E34"/>
    <w:rsid w:val="00F845FD"/>
    <w:rsid w:val="00F85648"/>
    <w:rsid w:val="00F87666"/>
    <w:rsid w:val="00F90D01"/>
    <w:rsid w:val="00F90D7C"/>
    <w:rsid w:val="00F90D8E"/>
    <w:rsid w:val="00F9106D"/>
    <w:rsid w:val="00F91C94"/>
    <w:rsid w:val="00F9368B"/>
    <w:rsid w:val="00F941EE"/>
    <w:rsid w:val="00F966F0"/>
    <w:rsid w:val="00F97E97"/>
    <w:rsid w:val="00FA0483"/>
    <w:rsid w:val="00FA0B0D"/>
    <w:rsid w:val="00FA1767"/>
    <w:rsid w:val="00FA1E6C"/>
    <w:rsid w:val="00FA1F6C"/>
    <w:rsid w:val="00FA20BF"/>
    <w:rsid w:val="00FA2327"/>
    <w:rsid w:val="00FA3A02"/>
    <w:rsid w:val="00FA3CC3"/>
    <w:rsid w:val="00FA4207"/>
    <w:rsid w:val="00FA6040"/>
    <w:rsid w:val="00FA6509"/>
    <w:rsid w:val="00FA707E"/>
    <w:rsid w:val="00FB0266"/>
    <w:rsid w:val="00FB0742"/>
    <w:rsid w:val="00FB22D8"/>
    <w:rsid w:val="00FB271C"/>
    <w:rsid w:val="00FB2A02"/>
    <w:rsid w:val="00FB2F9C"/>
    <w:rsid w:val="00FB4672"/>
    <w:rsid w:val="00FB55CB"/>
    <w:rsid w:val="00FB668E"/>
    <w:rsid w:val="00FB6C73"/>
    <w:rsid w:val="00FB7188"/>
    <w:rsid w:val="00FB72E3"/>
    <w:rsid w:val="00FB78A2"/>
    <w:rsid w:val="00FC1157"/>
    <w:rsid w:val="00FC1BC0"/>
    <w:rsid w:val="00FC35A4"/>
    <w:rsid w:val="00FC41B4"/>
    <w:rsid w:val="00FC41CB"/>
    <w:rsid w:val="00FC41DB"/>
    <w:rsid w:val="00FC4AF2"/>
    <w:rsid w:val="00FC4C3D"/>
    <w:rsid w:val="00FC6B2C"/>
    <w:rsid w:val="00FC750C"/>
    <w:rsid w:val="00FC796B"/>
    <w:rsid w:val="00FC7F6D"/>
    <w:rsid w:val="00FD0351"/>
    <w:rsid w:val="00FD0891"/>
    <w:rsid w:val="00FD0913"/>
    <w:rsid w:val="00FD0A8A"/>
    <w:rsid w:val="00FD0B46"/>
    <w:rsid w:val="00FD0F90"/>
    <w:rsid w:val="00FD12E0"/>
    <w:rsid w:val="00FD15DA"/>
    <w:rsid w:val="00FD1664"/>
    <w:rsid w:val="00FD2534"/>
    <w:rsid w:val="00FD2816"/>
    <w:rsid w:val="00FD29FE"/>
    <w:rsid w:val="00FD3225"/>
    <w:rsid w:val="00FD36CE"/>
    <w:rsid w:val="00FD4155"/>
    <w:rsid w:val="00FD432F"/>
    <w:rsid w:val="00FD4C92"/>
    <w:rsid w:val="00FD5056"/>
    <w:rsid w:val="00FD66DB"/>
    <w:rsid w:val="00FD694C"/>
    <w:rsid w:val="00FD6D49"/>
    <w:rsid w:val="00FD73D5"/>
    <w:rsid w:val="00FD791D"/>
    <w:rsid w:val="00FD7CF3"/>
    <w:rsid w:val="00FD7F16"/>
    <w:rsid w:val="00FE089D"/>
    <w:rsid w:val="00FE1160"/>
    <w:rsid w:val="00FE1F97"/>
    <w:rsid w:val="00FE2A73"/>
    <w:rsid w:val="00FE2B8C"/>
    <w:rsid w:val="00FE4B28"/>
    <w:rsid w:val="00FE504F"/>
    <w:rsid w:val="00FE6058"/>
    <w:rsid w:val="00FE6517"/>
    <w:rsid w:val="00FE6E22"/>
    <w:rsid w:val="00FE7ACF"/>
    <w:rsid w:val="00FF06D0"/>
    <w:rsid w:val="00FF0724"/>
    <w:rsid w:val="00FF1E58"/>
    <w:rsid w:val="00FF32A5"/>
    <w:rsid w:val="00FF354A"/>
    <w:rsid w:val="00FF3FD2"/>
    <w:rsid w:val="00FF4117"/>
    <w:rsid w:val="00FF44A1"/>
    <w:rsid w:val="00FF486E"/>
    <w:rsid w:val="00FF4D4D"/>
    <w:rsid w:val="00FF5763"/>
    <w:rsid w:val="00FF680D"/>
    <w:rsid w:val="00FF68DB"/>
    <w:rsid w:val="00FF6EFA"/>
    <w:rsid w:val="00FF78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EA49361"/>
  <w15:docId w15:val="{676C43E0-EE68-4034-AEA0-2CA7BD97E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6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F06D0"/>
    <w:pPr>
      <w:spacing w:after="0"/>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06D0"/>
    <w:rPr>
      <w:rFonts w:ascii="Calibri" w:hAnsi="Calibri" w:cs="Calibri"/>
      <w:noProof/>
      <w:lang w:val="en-US"/>
    </w:rPr>
  </w:style>
  <w:style w:type="paragraph" w:customStyle="1" w:styleId="EndNoteBibliography">
    <w:name w:val="EndNote Bibliography"/>
    <w:basedOn w:val="Normal"/>
    <w:link w:val="EndNoteBibliographyChar"/>
    <w:rsid w:val="00FF06D0"/>
    <w:rPr>
      <w:rFonts w:ascii="Calibri" w:hAnsi="Calibri" w:cs="Calibri"/>
      <w:noProof/>
      <w:lang w:val="en-US"/>
    </w:rPr>
  </w:style>
  <w:style w:type="character" w:customStyle="1" w:styleId="EndNoteBibliographyChar">
    <w:name w:val="EndNote Bibliography Char"/>
    <w:basedOn w:val="DefaultParagraphFont"/>
    <w:link w:val="EndNoteBibliography"/>
    <w:rsid w:val="00FF06D0"/>
    <w:rPr>
      <w:rFonts w:ascii="Calibri" w:hAnsi="Calibri" w:cs="Calibri"/>
      <w:noProof/>
      <w:lang w:val="en-US"/>
    </w:rPr>
  </w:style>
  <w:style w:type="character" w:styleId="PlaceholderText">
    <w:name w:val="Placeholder Text"/>
    <w:basedOn w:val="DefaultParagraphFont"/>
    <w:uiPriority w:val="99"/>
    <w:semiHidden/>
    <w:rsid w:val="00621D5D"/>
    <w:rPr>
      <w:color w:val="808080"/>
    </w:rPr>
  </w:style>
  <w:style w:type="character" w:styleId="Hyperlink">
    <w:name w:val="Hyperlink"/>
    <w:basedOn w:val="DefaultParagraphFont"/>
    <w:uiPriority w:val="99"/>
    <w:unhideWhenUsed/>
    <w:rsid w:val="00937BA7"/>
    <w:rPr>
      <w:color w:val="0563C1" w:themeColor="hyperlink"/>
      <w:u w:val="single"/>
    </w:rPr>
  </w:style>
  <w:style w:type="character" w:customStyle="1" w:styleId="UnresolvedMention1">
    <w:name w:val="Unresolved Mention1"/>
    <w:basedOn w:val="DefaultParagraphFont"/>
    <w:uiPriority w:val="99"/>
    <w:semiHidden/>
    <w:unhideWhenUsed/>
    <w:rsid w:val="00937BA7"/>
    <w:rPr>
      <w:color w:val="605E5C"/>
      <w:shd w:val="clear" w:color="auto" w:fill="E1DFDD"/>
    </w:rPr>
  </w:style>
  <w:style w:type="paragraph" w:styleId="Header">
    <w:name w:val="header"/>
    <w:basedOn w:val="Normal"/>
    <w:link w:val="HeaderChar"/>
    <w:uiPriority w:val="99"/>
    <w:unhideWhenUsed/>
    <w:rsid w:val="00392EC1"/>
    <w:pPr>
      <w:tabs>
        <w:tab w:val="center" w:pos="4513"/>
        <w:tab w:val="right" w:pos="9026"/>
      </w:tabs>
      <w:spacing w:after="0"/>
    </w:pPr>
  </w:style>
  <w:style w:type="character" w:customStyle="1" w:styleId="HeaderChar">
    <w:name w:val="Header Char"/>
    <w:basedOn w:val="DefaultParagraphFont"/>
    <w:link w:val="Header"/>
    <w:uiPriority w:val="99"/>
    <w:rsid w:val="00392EC1"/>
  </w:style>
  <w:style w:type="paragraph" w:styleId="Footer">
    <w:name w:val="footer"/>
    <w:basedOn w:val="Normal"/>
    <w:link w:val="FooterChar"/>
    <w:uiPriority w:val="99"/>
    <w:unhideWhenUsed/>
    <w:rsid w:val="00392EC1"/>
    <w:pPr>
      <w:tabs>
        <w:tab w:val="center" w:pos="4513"/>
        <w:tab w:val="right" w:pos="9026"/>
      </w:tabs>
      <w:spacing w:after="0"/>
    </w:pPr>
  </w:style>
  <w:style w:type="character" w:customStyle="1" w:styleId="FooterChar">
    <w:name w:val="Footer Char"/>
    <w:basedOn w:val="DefaultParagraphFont"/>
    <w:link w:val="Footer"/>
    <w:uiPriority w:val="99"/>
    <w:rsid w:val="00392EC1"/>
  </w:style>
  <w:style w:type="character" w:styleId="LineNumber">
    <w:name w:val="line number"/>
    <w:basedOn w:val="DefaultParagraphFont"/>
    <w:uiPriority w:val="99"/>
    <w:semiHidden/>
    <w:unhideWhenUsed/>
    <w:rsid w:val="00715ED7"/>
  </w:style>
  <w:style w:type="paragraph" w:styleId="Revision">
    <w:name w:val="Revision"/>
    <w:hidden/>
    <w:uiPriority w:val="99"/>
    <w:semiHidden/>
    <w:rsid w:val="009309AB"/>
    <w:pPr>
      <w:spacing w:after="0"/>
    </w:pPr>
  </w:style>
  <w:style w:type="character" w:styleId="CommentReference">
    <w:name w:val="annotation reference"/>
    <w:basedOn w:val="DefaultParagraphFont"/>
    <w:uiPriority w:val="99"/>
    <w:semiHidden/>
    <w:unhideWhenUsed/>
    <w:rsid w:val="00385AEB"/>
    <w:rPr>
      <w:sz w:val="16"/>
      <w:szCs w:val="16"/>
    </w:rPr>
  </w:style>
  <w:style w:type="paragraph" w:styleId="CommentText">
    <w:name w:val="annotation text"/>
    <w:basedOn w:val="Normal"/>
    <w:link w:val="CommentTextChar"/>
    <w:uiPriority w:val="99"/>
    <w:unhideWhenUsed/>
    <w:rsid w:val="00385AEB"/>
    <w:rPr>
      <w:sz w:val="20"/>
      <w:szCs w:val="20"/>
    </w:rPr>
  </w:style>
  <w:style w:type="character" w:customStyle="1" w:styleId="CommentTextChar">
    <w:name w:val="Comment Text Char"/>
    <w:basedOn w:val="DefaultParagraphFont"/>
    <w:link w:val="CommentText"/>
    <w:uiPriority w:val="99"/>
    <w:rsid w:val="00385AEB"/>
    <w:rPr>
      <w:sz w:val="20"/>
      <w:szCs w:val="20"/>
    </w:rPr>
  </w:style>
  <w:style w:type="paragraph" w:styleId="CommentSubject">
    <w:name w:val="annotation subject"/>
    <w:basedOn w:val="CommentText"/>
    <w:next w:val="CommentText"/>
    <w:link w:val="CommentSubjectChar"/>
    <w:uiPriority w:val="99"/>
    <w:semiHidden/>
    <w:unhideWhenUsed/>
    <w:rsid w:val="00385AEB"/>
    <w:rPr>
      <w:b/>
      <w:bCs/>
    </w:rPr>
  </w:style>
  <w:style w:type="character" w:customStyle="1" w:styleId="CommentSubjectChar">
    <w:name w:val="Comment Subject Char"/>
    <w:basedOn w:val="CommentTextChar"/>
    <w:link w:val="CommentSubject"/>
    <w:uiPriority w:val="99"/>
    <w:semiHidden/>
    <w:rsid w:val="00385AEB"/>
    <w:rPr>
      <w:b/>
      <w:bCs/>
      <w:sz w:val="20"/>
      <w:szCs w:val="20"/>
    </w:rPr>
  </w:style>
  <w:style w:type="paragraph" w:styleId="BalloonText">
    <w:name w:val="Balloon Text"/>
    <w:basedOn w:val="Normal"/>
    <w:link w:val="BalloonTextChar"/>
    <w:uiPriority w:val="99"/>
    <w:semiHidden/>
    <w:unhideWhenUsed/>
    <w:rsid w:val="004C6075"/>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075"/>
    <w:rPr>
      <w:rFonts w:ascii="Lucida Grande" w:hAnsi="Lucida Grande"/>
      <w:sz w:val="18"/>
      <w:szCs w:val="18"/>
    </w:rPr>
  </w:style>
  <w:style w:type="character" w:styleId="UnresolvedMention">
    <w:name w:val="Unresolved Mention"/>
    <w:basedOn w:val="DefaultParagraphFont"/>
    <w:uiPriority w:val="99"/>
    <w:semiHidden/>
    <w:unhideWhenUsed/>
    <w:rsid w:val="00A13D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359060">
      <w:bodyDiv w:val="1"/>
      <w:marLeft w:val="0"/>
      <w:marRight w:val="0"/>
      <w:marTop w:val="0"/>
      <w:marBottom w:val="0"/>
      <w:divBdr>
        <w:top w:val="none" w:sz="0" w:space="0" w:color="auto"/>
        <w:left w:val="none" w:sz="0" w:space="0" w:color="auto"/>
        <w:bottom w:val="none" w:sz="0" w:space="0" w:color="auto"/>
        <w:right w:val="none" w:sz="0" w:space="0" w:color="auto"/>
      </w:divBdr>
    </w:div>
    <w:div w:id="1936941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B6398-916E-3146-83CB-635726496AE8}">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9</Pages>
  <Words>2530</Words>
  <Characters>1442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Guggenheim</dc:creator>
  <cp:keywords/>
  <dc:description/>
  <cp:lastModifiedBy>Jeremy Guggenheim</cp:lastModifiedBy>
  <cp:revision>11</cp:revision>
  <cp:lastPrinted>2022-05-09T11:13:00Z</cp:lastPrinted>
  <dcterms:created xsi:type="dcterms:W3CDTF">2022-05-12T16:55:00Z</dcterms:created>
  <dcterms:modified xsi:type="dcterms:W3CDTF">2022-05-13T10:47:00Z</dcterms:modified>
</cp:coreProperties>
</file>